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8C591" w14:textId="53F92CB4" w:rsidR="00B2510D" w:rsidRPr="00000596" w:rsidRDefault="00B2510D" w:rsidP="00B2510D">
      <w:pPr>
        <w:pStyle w:val="Heading1"/>
        <w:spacing w:before="0" w:line="480" w:lineRule="auto"/>
      </w:pPr>
      <w:bookmarkStart w:id="0" w:name="_Toc126151293"/>
      <w:r>
        <w:rPr>
          <w:rFonts w:ascii="Times New Roman" w:hAnsi="Times New Roman" w:cs="Times New Roman"/>
          <w:sz w:val="24"/>
          <w:szCs w:val="24"/>
        </w:rPr>
        <w:t>S3</w:t>
      </w:r>
      <w:r w:rsidR="000B1EE6">
        <w:rPr>
          <w:rFonts w:ascii="Times New Roman" w:hAnsi="Times New Roman" w:cs="Times New Roman"/>
          <w:sz w:val="24"/>
          <w:szCs w:val="24"/>
        </w:rPr>
        <w:t xml:space="preserve"> Appendix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="00961351">
        <w:rPr>
          <w:rFonts w:ascii="Times New Roman" w:hAnsi="Times New Roman" w:cs="Times New Roman"/>
          <w:sz w:val="24"/>
          <w:szCs w:val="24"/>
        </w:rPr>
        <w:t>Supplemental Tables</w:t>
      </w:r>
    </w:p>
    <w:p w14:paraId="706FF868" w14:textId="77777777" w:rsidR="00B2510D" w:rsidRPr="0069304E" w:rsidRDefault="00B2510D" w:rsidP="00B2510D">
      <w:pPr>
        <w:pStyle w:val="Heading1"/>
        <w:spacing w:before="0" w:line="480" w:lineRule="auto"/>
        <w:rPr>
          <w:b w:val="0"/>
        </w:rPr>
        <w:sectPr w:rsidR="00B2510D" w:rsidRPr="0069304E" w:rsidSect="00FD4BD1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1176"/>
        <w:tblW w:w="14642" w:type="dxa"/>
        <w:tblLayout w:type="fixed"/>
        <w:tblLook w:val="04A0" w:firstRow="1" w:lastRow="0" w:firstColumn="1" w:lastColumn="0" w:noHBand="0" w:noVBand="1"/>
      </w:tblPr>
      <w:tblGrid>
        <w:gridCol w:w="3456"/>
        <w:gridCol w:w="2372"/>
        <w:gridCol w:w="2372"/>
        <w:gridCol w:w="1787"/>
        <w:gridCol w:w="2358"/>
        <w:gridCol w:w="2283"/>
        <w:gridCol w:w="14"/>
      </w:tblGrid>
      <w:tr w:rsidR="00B2510D" w:rsidRPr="009E72BA" w14:paraId="00047D1E" w14:textId="77777777" w:rsidTr="00FD4BD1">
        <w:trPr>
          <w:trHeight w:val="323"/>
        </w:trPr>
        <w:tc>
          <w:tcPr>
            <w:tcW w:w="34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99987B" w14:textId="77777777" w:rsidR="00B2510D" w:rsidRPr="009E72BA" w:rsidRDefault="00B2510D" w:rsidP="00FD4BD1">
            <w:pPr>
              <w:spacing w:line="360" w:lineRule="auto"/>
              <w:rPr>
                <w:b/>
              </w:rPr>
            </w:pPr>
            <w:r w:rsidRPr="009E72BA">
              <w:rPr>
                <w:b/>
              </w:rPr>
              <w:lastRenderedPageBreak/>
              <w:t>Covariate</w:t>
            </w:r>
          </w:p>
        </w:tc>
        <w:tc>
          <w:tcPr>
            <w:tcW w:w="111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7B7356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HIV Acquisition </w:t>
            </w:r>
            <w:r w:rsidRPr="009E72BA">
              <w:rPr>
                <w:b/>
                <w:bCs/>
              </w:rPr>
              <w:t xml:space="preserve">Risk Group, N (%) </w:t>
            </w:r>
            <w:r w:rsidRPr="009E72BA">
              <w:rPr>
                <w:b/>
                <w:bCs/>
                <w:vertAlign w:val="superscript"/>
              </w:rPr>
              <w:t>a</w:t>
            </w:r>
          </w:p>
        </w:tc>
      </w:tr>
      <w:tr w:rsidR="00B2510D" w:rsidRPr="009E72BA" w14:paraId="20EC6F7B" w14:textId="77777777" w:rsidTr="00FD4BD1">
        <w:trPr>
          <w:gridAfter w:val="1"/>
          <w:wAfter w:w="14" w:type="dxa"/>
          <w:trHeight w:val="836"/>
        </w:trPr>
        <w:tc>
          <w:tcPr>
            <w:tcW w:w="34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409754" w14:textId="77777777" w:rsidR="00B2510D" w:rsidRPr="009E72BA" w:rsidRDefault="00B2510D" w:rsidP="00FD4BD1">
            <w:pPr>
              <w:spacing w:line="360" w:lineRule="auto"/>
              <w:rPr>
                <w:b/>
              </w:rPr>
            </w:pP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3FA4A89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Ever-PWID</w:t>
            </w:r>
          </w:p>
          <w:p w14:paraId="040A2305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N=509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3EE219A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</w:rPr>
            </w:pPr>
            <w:r w:rsidRPr="009E72BA">
              <w:rPr>
                <w:b/>
              </w:rPr>
              <w:t xml:space="preserve">MSM </w:t>
            </w:r>
          </w:p>
          <w:p w14:paraId="318BDFEC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</w:rPr>
              <w:t>N=570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E1A2571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HIH</w:t>
            </w:r>
          </w:p>
          <w:p w14:paraId="2C1B4F8C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N=4,498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EC76C20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HAH</w:t>
            </w:r>
          </w:p>
          <w:p w14:paraId="338BDF4B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N=16,820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80207A8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</w:rPr>
            </w:pPr>
            <w:r w:rsidRPr="009E72BA">
              <w:rPr>
                <w:b/>
              </w:rPr>
              <w:t xml:space="preserve">p-value </w:t>
            </w:r>
            <w:r w:rsidRPr="009E72BA">
              <w:rPr>
                <w:b/>
                <w:vertAlign w:val="superscript"/>
              </w:rPr>
              <w:t>b, c</w:t>
            </w:r>
          </w:p>
        </w:tc>
      </w:tr>
      <w:tr w:rsidR="00B2510D" w:rsidRPr="009E72BA" w14:paraId="1FC0E9FF" w14:textId="77777777" w:rsidTr="00FD4BD1">
        <w:trPr>
          <w:gridAfter w:val="1"/>
          <w:wAfter w:w="14" w:type="dxa"/>
          <w:trHeight w:val="191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297D850C" w14:textId="7960DA1B" w:rsidR="00B2510D" w:rsidRPr="009E72BA" w:rsidRDefault="00B2510D" w:rsidP="00FD4BD1">
            <w:pPr>
              <w:spacing w:line="360" w:lineRule="auto"/>
              <w:jc w:val="both"/>
            </w:pPr>
            <w:r w:rsidRPr="009E72BA">
              <w:rPr>
                <w:b/>
                <w:bCs/>
              </w:rPr>
              <w:t>Age at risk</w:t>
            </w:r>
            <w:r w:rsidR="00EE79DF">
              <w:rPr>
                <w:b/>
                <w:bCs/>
              </w:rPr>
              <w:t xml:space="preserve">, </w:t>
            </w:r>
            <w:proofErr w:type="spellStart"/>
            <w:r w:rsidR="00EE79DF">
              <w:rPr>
                <w:b/>
                <w:bCs/>
              </w:rPr>
              <w:t>tertiles</w:t>
            </w:r>
            <w:proofErr w:type="spellEnd"/>
            <w:r w:rsidRPr="009E72BA">
              <w:rPr>
                <w:b/>
                <w:bCs/>
              </w:rPr>
              <w:t xml:space="preserve"> </w:t>
            </w:r>
            <w:r w:rsidRPr="009E72BA"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4F65DC26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11BB7FE4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125F863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8B6CE67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F020" w14:textId="77777777" w:rsidR="00B2510D" w:rsidRPr="009E72BA" w:rsidRDefault="00B2510D" w:rsidP="00FD4BD1">
            <w:pPr>
              <w:spacing w:line="360" w:lineRule="auto"/>
              <w:jc w:val="center"/>
            </w:pPr>
            <w:r w:rsidRPr="009E72BA">
              <w:t>&lt; 0.0001</w:t>
            </w:r>
          </w:p>
        </w:tc>
      </w:tr>
      <w:tr w:rsidR="00EE79DF" w:rsidRPr="009E72BA" w14:paraId="17E87E1A" w14:textId="77777777" w:rsidTr="00A25782">
        <w:trPr>
          <w:gridAfter w:val="1"/>
          <w:wAfter w:w="14" w:type="dxa"/>
          <w:trHeight w:val="191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A478" w14:textId="1255F394" w:rsidR="00EE79DF" w:rsidRPr="009E72BA" w:rsidRDefault="00EE79DF" w:rsidP="00EE79DF">
            <w:pPr>
              <w:spacing w:line="360" w:lineRule="auto"/>
              <w:ind w:left="720" w:hanging="450"/>
              <w:jc w:val="both"/>
            </w:pPr>
            <w:r>
              <w:t xml:space="preserve">18 </w:t>
            </w:r>
            <w:r w:rsidRPr="00351746">
              <w:t>–</w:t>
            </w:r>
            <w:r>
              <w:t xml:space="preserve"> </w:t>
            </w:r>
            <w:r w:rsidRPr="000D3623">
              <w:rPr>
                <w:u w:val="single"/>
              </w:rPr>
              <w:t>&lt;</w:t>
            </w:r>
            <w:r w:rsidRPr="009E72BA">
              <w:t xml:space="preserve"> </w:t>
            </w:r>
            <w:r>
              <w:t>44</w:t>
            </w:r>
            <w:r w:rsidRPr="009E72BA">
              <w:t xml:space="preserve"> year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B5859" w14:textId="2DE08777" w:rsidR="00EE79DF" w:rsidRPr="00EE79DF" w:rsidRDefault="00EE79DF" w:rsidP="00EE79DF">
            <w:pPr>
              <w:spacing w:line="360" w:lineRule="auto"/>
              <w:jc w:val="center"/>
            </w:pPr>
            <w:r w:rsidRPr="00EE79DF">
              <w:rPr>
                <w:color w:val="000000"/>
              </w:rPr>
              <w:t>99 (1.77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9367C" w14:textId="02163964" w:rsidR="00EE79DF" w:rsidRPr="00EE79DF" w:rsidRDefault="00EE79DF" w:rsidP="00EE79DF">
            <w:pPr>
              <w:spacing w:line="360" w:lineRule="auto"/>
              <w:jc w:val="center"/>
            </w:pPr>
            <w:r w:rsidRPr="00EE79DF">
              <w:rPr>
                <w:color w:val="000000"/>
              </w:rPr>
              <w:t>188 (2.7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BF8F4" w14:textId="23ECB6CE" w:rsidR="00EE79DF" w:rsidRPr="00EE79DF" w:rsidRDefault="00EE79DF" w:rsidP="00EE79DF">
            <w:pPr>
              <w:spacing w:line="360" w:lineRule="auto"/>
              <w:jc w:val="center"/>
            </w:pPr>
            <w:r w:rsidRPr="00EE79DF">
              <w:rPr>
                <w:color w:val="000000"/>
              </w:rPr>
              <w:t>2,120 (21.14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A948A" w14:textId="33F9D16A" w:rsidR="00EE79DF" w:rsidRPr="00EE79DF" w:rsidRDefault="00EE79DF" w:rsidP="00EE79DF">
            <w:pPr>
              <w:spacing w:line="360" w:lineRule="auto"/>
              <w:jc w:val="center"/>
            </w:pPr>
            <w:r w:rsidRPr="00EE79DF">
              <w:rPr>
                <w:color w:val="000000"/>
              </w:rPr>
              <w:t>5,222 (74.29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3B30" w14:textId="77777777" w:rsidR="00EE79DF" w:rsidRPr="009E72BA" w:rsidRDefault="00EE79DF" w:rsidP="00EE79DF">
            <w:pPr>
              <w:spacing w:line="360" w:lineRule="auto"/>
              <w:jc w:val="center"/>
            </w:pPr>
          </w:p>
        </w:tc>
      </w:tr>
      <w:tr w:rsidR="00EE79DF" w:rsidRPr="009E72BA" w14:paraId="045D9150" w14:textId="77777777" w:rsidTr="00A25782">
        <w:trPr>
          <w:gridAfter w:val="1"/>
          <w:wAfter w:w="14" w:type="dxa"/>
          <w:trHeight w:val="191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60DE" w14:textId="36D99D44" w:rsidR="00EE79DF" w:rsidRPr="00351746" w:rsidRDefault="00EE79DF" w:rsidP="00EE79DF">
            <w:pPr>
              <w:spacing w:line="360" w:lineRule="auto"/>
              <w:ind w:left="720" w:hanging="450"/>
              <w:jc w:val="both"/>
            </w:pPr>
            <w:r w:rsidRPr="00351746">
              <w:t>&gt; 4</w:t>
            </w:r>
            <w:r>
              <w:t>4</w:t>
            </w:r>
            <w:r w:rsidRPr="00351746">
              <w:t xml:space="preserve"> –</w:t>
            </w:r>
            <w:r>
              <w:t xml:space="preserve"> </w:t>
            </w:r>
            <w:r w:rsidR="000D3623" w:rsidRPr="000D3623">
              <w:rPr>
                <w:u w:val="single"/>
              </w:rPr>
              <w:t>&lt;</w:t>
            </w:r>
            <w:r>
              <w:t>59</w:t>
            </w:r>
            <w:r w:rsidRPr="00351746">
              <w:t xml:space="preserve"> year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3120B" w14:textId="6574720C" w:rsidR="00EE79DF" w:rsidRPr="00EE79DF" w:rsidRDefault="00EE79DF" w:rsidP="00EE79DF">
            <w:pPr>
              <w:spacing w:line="360" w:lineRule="auto"/>
              <w:jc w:val="center"/>
            </w:pPr>
            <w:r w:rsidRPr="00EE79DF">
              <w:rPr>
                <w:color w:val="000000"/>
              </w:rPr>
              <w:t>202 (2.59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81154" w14:textId="4BA7DA6E" w:rsidR="00EE79DF" w:rsidRPr="00EE79DF" w:rsidRDefault="00EE79DF" w:rsidP="00EE79DF">
            <w:pPr>
              <w:spacing w:line="360" w:lineRule="auto"/>
              <w:jc w:val="center"/>
            </w:pPr>
            <w:r w:rsidRPr="00EE79DF">
              <w:rPr>
                <w:color w:val="000000"/>
              </w:rPr>
              <w:t>199 (2.8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D9B7C" w14:textId="4966E70C" w:rsidR="00EE79DF" w:rsidRPr="00EE79DF" w:rsidRDefault="00EE79DF" w:rsidP="00EE79DF">
            <w:pPr>
              <w:spacing w:line="360" w:lineRule="auto"/>
              <w:jc w:val="center"/>
            </w:pPr>
            <w:r w:rsidRPr="00EE79DF">
              <w:rPr>
                <w:color w:val="000000"/>
              </w:rPr>
              <w:t>1,406 (11.96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2A0F7" w14:textId="10FC3C2C" w:rsidR="00EE79DF" w:rsidRPr="00EE79DF" w:rsidRDefault="00EE79DF" w:rsidP="00EE79DF">
            <w:pPr>
              <w:spacing w:line="360" w:lineRule="auto"/>
              <w:jc w:val="center"/>
            </w:pPr>
            <w:r w:rsidRPr="00EE79DF">
              <w:rPr>
                <w:color w:val="000000"/>
              </w:rPr>
              <w:t>5,809 (82.59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F10F" w14:textId="77777777" w:rsidR="00EE79DF" w:rsidRPr="009E72BA" w:rsidRDefault="00EE79DF" w:rsidP="00EE79DF">
            <w:pPr>
              <w:spacing w:line="360" w:lineRule="auto"/>
              <w:jc w:val="center"/>
            </w:pPr>
          </w:p>
        </w:tc>
      </w:tr>
      <w:tr w:rsidR="00EE79DF" w:rsidRPr="009E72BA" w14:paraId="03853118" w14:textId="77777777" w:rsidTr="00A25782">
        <w:trPr>
          <w:gridAfter w:val="1"/>
          <w:wAfter w:w="14" w:type="dxa"/>
          <w:trHeight w:val="191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5AC5" w14:textId="1BCCCC74" w:rsidR="00EE79DF" w:rsidRPr="009E72BA" w:rsidRDefault="00EE79DF" w:rsidP="00EE79DF">
            <w:pPr>
              <w:spacing w:line="360" w:lineRule="auto"/>
              <w:ind w:left="720" w:hanging="450"/>
              <w:jc w:val="both"/>
            </w:pPr>
            <w:r w:rsidRPr="00351746">
              <w:t>&gt;</w:t>
            </w:r>
            <w:r w:rsidRPr="009E72BA">
              <w:t xml:space="preserve"> </w:t>
            </w:r>
            <w:r>
              <w:t>59</w:t>
            </w:r>
            <w:r w:rsidRPr="009E72BA">
              <w:t xml:space="preserve"> year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2ED97" w14:textId="2300FFDE" w:rsidR="00EE79DF" w:rsidRPr="00EE79DF" w:rsidRDefault="00EE79DF" w:rsidP="00EE79DF">
            <w:pPr>
              <w:spacing w:line="360" w:lineRule="auto"/>
              <w:jc w:val="center"/>
            </w:pPr>
            <w:r w:rsidRPr="00EE79DF">
              <w:rPr>
                <w:color w:val="000000"/>
              </w:rPr>
              <w:t>208 (2.37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19246" w14:textId="469FEC4C" w:rsidR="00EE79DF" w:rsidRPr="00EE79DF" w:rsidRDefault="00EE79DF" w:rsidP="00EE79DF">
            <w:pPr>
              <w:spacing w:line="360" w:lineRule="auto"/>
              <w:jc w:val="center"/>
            </w:pPr>
            <w:r w:rsidRPr="00EE79DF">
              <w:rPr>
                <w:color w:val="000000"/>
              </w:rPr>
              <w:t>178 (2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547CA" w14:textId="24BB02F8" w:rsidR="00EE79DF" w:rsidRPr="00EE79DF" w:rsidRDefault="00EE79DF" w:rsidP="00EE79DF">
            <w:pPr>
              <w:spacing w:line="360" w:lineRule="auto"/>
              <w:jc w:val="center"/>
            </w:pPr>
            <w:r w:rsidRPr="00EE79DF">
              <w:rPr>
                <w:color w:val="000000"/>
              </w:rPr>
              <w:t>1,032 (7.83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011B6" w14:textId="4AC3C06C" w:rsidR="00EE79DF" w:rsidRPr="00EE79DF" w:rsidRDefault="00EE79DF" w:rsidP="00EE79DF">
            <w:pPr>
              <w:spacing w:line="360" w:lineRule="auto"/>
              <w:jc w:val="center"/>
            </w:pPr>
            <w:r w:rsidRPr="00EE79DF">
              <w:rPr>
                <w:color w:val="000000"/>
              </w:rPr>
              <w:t>5,733 (87.2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45C3" w14:textId="77777777" w:rsidR="00EE79DF" w:rsidRPr="009E72BA" w:rsidRDefault="00EE79DF" w:rsidP="00EE79DF">
            <w:pPr>
              <w:spacing w:line="360" w:lineRule="auto"/>
              <w:jc w:val="center"/>
            </w:pPr>
          </w:p>
        </w:tc>
      </w:tr>
      <w:tr w:rsidR="00B2510D" w:rsidRPr="009E72BA" w14:paraId="60FE3639" w14:textId="77777777" w:rsidTr="00FD4BD1">
        <w:trPr>
          <w:gridAfter w:val="1"/>
          <w:wAfter w:w="14" w:type="dxa"/>
          <w:trHeight w:val="191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27B924E3" w14:textId="5EB88236" w:rsidR="00B2510D" w:rsidRPr="009E72BA" w:rsidRDefault="00132029" w:rsidP="00FD4BD1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D0AA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C614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A935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3C16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C5B4" w14:textId="77777777" w:rsidR="00B2510D" w:rsidRPr="009E72BA" w:rsidRDefault="00B2510D" w:rsidP="00FD4BD1">
            <w:pPr>
              <w:spacing w:line="360" w:lineRule="auto"/>
              <w:jc w:val="center"/>
            </w:pPr>
            <w:r w:rsidRPr="009E72BA">
              <w:t>&lt; 0.0001</w:t>
            </w:r>
          </w:p>
        </w:tc>
      </w:tr>
      <w:tr w:rsidR="00351746" w:rsidRPr="009E72BA" w14:paraId="7725F958" w14:textId="77777777" w:rsidTr="00FD4BD1">
        <w:trPr>
          <w:gridAfter w:val="1"/>
          <w:wAfter w:w="14" w:type="dxa"/>
          <w:trHeight w:val="191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13731804" w14:textId="77777777" w:rsidR="00351746" w:rsidRPr="009E72BA" w:rsidRDefault="00351746" w:rsidP="00351746">
            <w:pPr>
              <w:spacing w:line="360" w:lineRule="auto"/>
              <w:ind w:left="720" w:hanging="450"/>
              <w:jc w:val="both"/>
            </w:pPr>
            <w:r w:rsidRPr="009E72BA">
              <w:t>Mal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FA84" w14:textId="2E438B3F" w:rsidR="00351746" w:rsidRPr="009E72BA" w:rsidRDefault="00351746" w:rsidP="00351746">
            <w:pPr>
              <w:spacing w:line="360" w:lineRule="auto"/>
              <w:jc w:val="center"/>
            </w:pPr>
            <w:r>
              <w:rPr>
                <w:color w:val="000000"/>
              </w:rPr>
              <w:t>340 (2.89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621D" w14:textId="2224CCF3" w:rsidR="00351746" w:rsidRPr="009E72BA" w:rsidRDefault="00351746" w:rsidP="00351746">
            <w:pPr>
              <w:spacing w:line="360" w:lineRule="auto"/>
              <w:jc w:val="center"/>
            </w:pPr>
            <w:r>
              <w:rPr>
                <w:color w:val="000000"/>
              </w:rPr>
              <w:t>565 (5.2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A2F1" w14:textId="7647D655" w:rsidR="00351746" w:rsidRPr="009E72BA" w:rsidRDefault="00351746" w:rsidP="00351746">
            <w:pPr>
              <w:spacing w:line="360" w:lineRule="auto"/>
              <w:jc w:val="center"/>
            </w:pPr>
            <w:r>
              <w:rPr>
                <w:color w:val="000000"/>
              </w:rPr>
              <w:t>2,133 (12.15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B811" w14:textId="532DD0CB" w:rsidR="00351746" w:rsidRPr="009E72BA" w:rsidRDefault="00351746" w:rsidP="00351746">
            <w:pPr>
              <w:spacing w:line="360" w:lineRule="auto"/>
              <w:jc w:val="center"/>
            </w:pPr>
            <w:r>
              <w:rPr>
                <w:color w:val="000000"/>
              </w:rPr>
              <w:t>8,488 (79.69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26B7" w14:textId="77777777" w:rsidR="00351746" w:rsidRPr="009E72BA" w:rsidRDefault="00351746" w:rsidP="00351746">
            <w:pPr>
              <w:spacing w:line="360" w:lineRule="auto"/>
              <w:jc w:val="center"/>
            </w:pPr>
          </w:p>
        </w:tc>
      </w:tr>
      <w:tr w:rsidR="00351746" w:rsidRPr="009E72BA" w14:paraId="2E167FB4" w14:textId="77777777" w:rsidTr="00FD4BD1">
        <w:trPr>
          <w:gridAfter w:val="1"/>
          <w:wAfter w:w="14" w:type="dxa"/>
          <w:trHeight w:val="191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06DB8E06" w14:textId="77777777" w:rsidR="00351746" w:rsidRPr="009E72BA" w:rsidRDefault="00351746" w:rsidP="00351746">
            <w:pPr>
              <w:spacing w:line="360" w:lineRule="auto"/>
              <w:ind w:left="720" w:hanging="450"/>
              <w:jc w:val="both"/>
            </w:pPr>
            <w:r w:rsidRPr="009E72BA">
              <w:t>Femal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22C5" w14:textId="39F4B265" w:rsidR="00351746" w:rsidRPr="009E72BA" w:rsidRDefault="00351746" w:rsidP="00351746">
            <w:pPr>
              <w:spacing w:line="360" w:lineRule="auto"/>
              <w:jc w:val="center"/>
            </w:pPr>
            <w:r>
              <w:rPr>
                <w:color w:val="000000"/>
              </w:rPr>
              <w:t>169 (1.57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A7F2" w14:textId="5CEA6EA2" w:rsidR="00351746" w:rsidRPr="009E72BA" w:rsidRDefault="00351746" w:rsidP="00351746">
            <w:pPr>
              <w:spacing w:line="360" w:lineRule="auto"/>
              <w:jc w:val="center"/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DA97" w14:textId="20A5D261" w:rsidR="00351746" w:rsidRPr="009E72BA" w:rsidRDefault="00351746" w:rsidP="00351746">
            <w:pPr>
              <w:spacing w:line="360" w:lineRule="auto"/>
              <w:jc w:val="center"/>
            </w:pPr>
            <w:r>
              <w:rPr>
                <w:color w:val="000000"/>
              </w:rPr>
              <w:t>2,425 (14.88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8701" w14:textId="3C3F1FFF" w:rsidR="00351746" w:rsidRPr="009E72BA" w:rsidRDefault="00351746" w:rsidP="00351746">
            <w:pPr>
              <w:spacing w:line="360" w:lineRule="auto"/>
              <w:jc w:val="center"/>
            </w:pPr>
            <w:r>
              <w:rPr>
                <w:color w:val="000000"/>
              </w:rPr>
              <w:t>8,276 (83.55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1B64" w14:textId="77777777" w:rsidR="00351746" w:rsidRPr="009E72BA" w:rsidRDefault="00351746" w:rsidP="00351746">
            <w:pPr>
              <w:spacing w:line="360" w:lineRule="auto"/>
              <w:jc w:val="center"/>
            </w:pPr>
          </w:p>
        </w:tc>
      </w:tr>
      <w:tr w:rsidR="00B2510D" w:rsidRPr="009E72BA" w14:paraId="7CA64174" w14:textId="77777777" w:rsidTr="00FD4BD1">
        <w:trPr>
          <w:gridAfter w:val="1"/>
          <w:wAfter w:w="14" w:type="dxa"/>
          <w:trHeight w:val="191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302DF4F5" w14:textId="77777777" w:rsidR="00B2510D" w:rsidRPr="009E72BA" w:rsidRDefault="00B2510D" w:rsidP="00FD4BD1">
            <w:pPr>
              <w:spacing w:line="360" w:lineRule="auto"/>
              <w:ind w:left="450" w:hanging="450"/>
              <w:jc w:val="both"/>
              <w:rPr>
                <w:b/>
              </w:rPr>
            </w:pPr>
            <w:r w:rsidRPr="009E72BA">
              <w:rPr>
                <w:b/>
              </w:rPr>
              <w:t>Race/ Ethnicity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294D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680F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CF4F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C497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CC37" w14:textId="77777777" w:rsidR="00B2510D" w:rsidRPr="009E72BA" w:rsidRDefault="00B2510D" w:rsidP="00FD4BD1">
            <w:pPr>
              <w:spacing w:line="360" w:lineRule="auto"/>
              <w:jc w:val="center"/>
            </w:pPr>
            <w:r w:rsidRPr="009E72BA">
              <w:t>&lt; 0.0001</w:t>
            </w:r>
          </w:p>
        </w:tc>
      </w:tr>
      <w:tr w:rsidR="005E5057" w:rsidRPr="009E72BA" w14:paraId="45B52BA3" w14:textId="77777777" w:rsidTr="00FD4BD1">
        <w:trPr>
          <w:gridAfter w:val="1"/>
          <w:wAfter w:w="14" w:type="dxa"/>
          <w:trHeight w:val="191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1129F96D" w14:textId="69622EEC" w:rsidR="005E5057" w:rsidRPr="009E72BA" w:rsidRDefault="005E5057" w:rsidP="005E5057">
            <w:pPr>
              <w:spacing w:line="360" w:lineRule="auto"/>
              <w:ind w:left="720" w:hanging="450"/>
            </w:pPr>
            <w:r w:rsidRPr="009E72BA">
              <w:t xml:space="preserve">Hispanic  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28EDC" w14:textId="399C2866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76 (1.21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539C" w14:textId="7C358047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43 (2.4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384E" w14:textId="791E0F28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,645 (27.92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B764" w14:textId="3F0558BC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3,950 (68.43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53DE" w14:textId="77777777" w:rsidR="005E5057" w:rsidRPr="009E72BA" w:rsidRDefault="005E5057" w:rsidP="005E5057">
            <w:pPr>
              <w:spacing w:line="360" w:lineRule="auto"/>
              <w:jc w:val="center"/>
            </w:pPr>
          </w:p>
        </w:tc>
      </w:tr>
      <w:tr w:rsidR="005E5057" w:rsidRPr="009E72BA" w14:paraId="1F59A561" w14:textId="77777777" w:rsidTr="00FD4BD1">
        <w:trPr>
          <w:gridAfter w:val="1"/>
          <w:wAfter w:w="14" w:type="dxa"/>
          <w:trHeight w:val="191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5257EAB3" w14:textId="76AF0A0B" w:rsidR="005E5057" w:rsidRPr="009E72BA" w:rsidRDefault="005E5057" w:rsidP="005E5057">
            <w:pPr>
              <w:spacing w:line="360" w:lineRule="auto"/>
              <w:ind w:left="720" w:hanging="450"/>
              <w:jc w:val="both"/>
            </w:pPr>
            <w:r w:rsidRPr="009E72BA">
              <w:t>Non-Hispanic White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B0BE" w14:textId="241E80DD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301 (2.53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2917" w14:textId="2C3E29DC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292 (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1672" w14:textId="004CC3FD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,499 (9.07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EB01" w14:textId="66591C81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7,912 (85.4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77AB" w14:textId="77777777" w:rsidR="005E5057" w:rsidRPr="009E72BA" w:rsidRDefault="005E5057" w:rsidP="005E5057">
            <w:pPr>
              <w:spacing w:line="360" w:lineRule="auto"/>
              <w:jc w:val="center"/>
            </w:pPr>
          </w:p>
        </w:tc>
      </w:tr>
      <w:tr w:rsidR="005E5057" w:rsidRPr="009E72BA" w14:paraId="7F676F94" w14:textId="77777777" w:rsidTr="00FD4BD1">
        <w:trPr>
          <w:gridAfter w:val="1"/>
          <w:wAfter w:w="14" w:type="dxa"/>
          <w:trHeight w:val="191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</w:tcPr>
          <w:p w14:paraId="4D2A2DF0" w14:textId="109949C5" w:rsidR="005E5057" w:rsidRPr="009E72BA" w:rsidRDefault="005E5057" w:rsidP="005E5057">
            <w:pPr>
              <w:spacing w:line="360" w:lineRule="auto"/>
              <w:ind w:left="720" w:hanging="450"/>
              <w:jc w:val="both"/>
            </w:pPr>
            <w:r w:rsidRPr="009E72BA">
              <w:t>Black/African American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36C3" w14:textId="4AE1686D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05 (2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CA3C" w14:textId="17FE23A5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94 (1.8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08C9" w14:textId="1AD37C92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,116 (23.27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C835" w14:textId="4F9415E0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3,474 (72.86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7425" w14:textId="77777777" w:rsidR="005E5057" w:rsidRPr="009E72BA" w:rsidRDefault="005E5057" w:rsidP="005E5057">
            <w:pPr>
              <w:spacing w:line="360" w:lineRule="auto"/>
              <w:jc w:val="center"/>
            </w:pPr>
          </w:p>
        </w:tc>
      </w:tr>
      <w:tr w:rsidR="005E5057" w:rsidRPr="009E72BA" w14:paraId="23313AAC" w14:textId="77777777" w:rsidTr="00FD4BD1">
        <w:trPr>
          <w:gridAfter w:val="1"/>
          <w:wAfter w:w="14" w:type="dxa"/>
          <w:trHeight w:val="191"/>
        </w:trPr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06D30" w14:textId="77777777" w:rsidR="005E5057" w:rsidRPr="009E72BA" w:rsidRDefault="005E5057" w:rsidP="005E5057">
            <w:pPr>
              <w:spacing w:line="360" w:lineRule="auto"/>
              <w:ind w:left="720" w:hanging="450"/>
              <w:jc w:val="both"/>
            </w:pPr>
            <w:r w:rsidRPr="009E72BA">
              <w:t>Other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99DFB" w14:textId="57DE940F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27 (2.06)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E9454" w14:textId="6A27F35D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36 (2.28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D34CD" w14:textId="154EFB36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298 (12.59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F97F4" w14:textId="569981D2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,428 (83.06)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552AC" w14:textId="77777777" w:rsidR="005E5057" w:rsidRPr="009E72BA" w:rsidRDefault="005E5057" w:rsidP="005E5057">
            <w:pPr>
              <w:spacing w:line="360" w:lineRule="auto"/>
              <w:jc w:val="center"/>
            </w:pPr>
          </w:p>
        </w:tc>
      </w:tr>
    </w:tbl>
    <w:p w14:paraId="32A49614" w14:textId="77777777" w:rsidR="00B2510D" w:rsidRPr="009E72BA" w:rsidRDefault="00B2510D" w:rsidP="00B2510D">
      <w:pPr>
        <w:tabs>
          <w:tab w:val="left" w:pos="5322"/>
        </w:tabs>
        <w:spacing w:line="480" w:lineRule="auto"/>
      </w:pPr>
      <w:r w:rsidRPr="009E72BA">
        <w:rPr>
          <w:b/>
          <w:bCs/>
        </w:rPr>
        <w:t xml:space="preserve"> Supplemental Table 1. </w:t>
      </w:r>
      <w:r w:rsidRPr="009E72BA">
        <w:t xml:space="preserve">Distribution of </w:t>
      </w:r>
      <w:bookmarkStart w:id="1" w:name="_Hlk115752009"/>
      <w:r w:rsidRPr="009E72BA">
        <w:t>demographic characteristics stratified by mutually exclusive HIV acquisition risk group</w:t>
      </w:r>
      <w:bookmarkEnd w:id="1"/>
      <w:r w:rsidRPr="009E72BA">
        <w:t xml:space="preserve"> among participants in 2001-2014 NHANES</w:t>
      </w:r>
    </w:p>
    <w:p w14:paraId="6F1E3C94" w14:textId="77777777" w:rsidR="00B2510D" w:rsidRDefault="00B2510D" w:rsidP="00B2510D">
      <w:pPr>
        <w:spacing w:after="200" w:line="480" w:lineRule="auto"/>
        <w:rPr>
          <w:b/>
          <w:bCs/>
        </w:rPr>
      </w:pPr>
    </w:p>
    <w:p w14:paraId="7606E642" w14:textId="77777777" w:rsidR="00B2510D" w:rsidRDefault="00B2510D" w:rsidP="00B2510D">
      <w:pPr>
        <w:spacing w:after="200" w:line="480" w:lineRule="auto"/>
        <w:rPr>
          <w:b/>
          <w:bCs/>
        </w:rPr>
      </w:pPr>
    </w:p>
    <w:p w14:paraId="31D4D92D" w14:textId="77777777" w:rsidR="00EE79DF" w:rsidRDefault="00EE79DF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1BC72C8" w14:textId="7153AB05" w:rsidR="00B2510D" w:rsidRPr="009E72BA" w:rsidRDefault="00B2510D" w:rsidP="00B2510D">
      <w:pPr>
        <w:spacing w:after="200" w:line="480" w:lineRule="auto"/>
      </w:pPr>
      <w:r w:rsidRPr="009E72BA">
        <w:rPr>
          <w:b/>
          <w:bCs/>
        </w:rPr>
        <w:lastRenderedPageBreak/>
        <w:t xml:space="preserve">Supplemental Table 1 continued. </w:t>
      </w:r>
      <w:r w:rsidRPr="009E72BA">
        <w:t>Distribution of demographic characteristics stratified by mutually exclusive HIV acquisition risk group among participants in 2001-2014 NHANES</w:t>
      </w:r>
    </w:p>
    <w:tbl>
      <w:tblPr>
        <w:tblStyle w:val="TableGrid"/>
        <w:tblW w:w="1458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3145"/>
        <w:gridCol w:w="2159"/>
        <w:gridCol w:w="2159"/>
        <w:gridCol w:w="1629"/>
        <w:gridCol w:w="2149"/>
        <w:gridCol w:w="3339"/>
      </w:tblGrid>
      <w:tr w:rsidR="00B2510D" w:rsidRPr="009E72BA" w14:paraId="64A26903" w14:textId="77777777" w:rsidTr="00FD4BD1">
        <w:trPr>
          <w:trHeight w:val="300"/>
        </w:trPr>
        <w:tc>
          <w:tcPr>
            <w:tcW w:w="31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58C1F6D" w14:textId="77777777" w:rsidR="00B2510D" w:rsidRPr="009E72BA" w:rsidRDefault="00B2510D" w:rsidP="00FD4BD1">
            <w:pPr>
              <w:spacing w:after="30" w:line="360" w:lineRule="auto"/>
              <w:rPr>
                <w:b/>
              </w:rPr>
            </w:pPr>
            <w:r w:rsidRPr="009E72BA">
              <w:rPr>
                <w:b/>
              </w:rPr>
              <w:t>Covariate</w:t>
            </w:r>
          </w:p>
        </w:tc>
        <w:tc>
          <w:tcPr>
            <w:tcW w:w="114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B9E57FD" w14:textId="77777777" w:rsidR="00B2510D" w:rsidRPr="009E72BA" w:rsidRDefault="00B2510D" w:rsidP="00FD4BD1">
            <w:pPr>
              <w:spacing w:after="30"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 xml:space="preserve">Risk Group, N (%) </w:t>
            </w:r>
            <w:r w:rsidRPr="009E72BA">
              <w:rPr>
                <w:b/>
                <w:bCs/>
                <w:vertAlign w:val="superscript"/>
              </w:rPr>
              <w:t>a</w:t>
            </w:r>
          </w:p>
        </w:tc>
      </w:tr>
      <w:tr w:rsidR="00B2510D" w:rsidRPr="009E72BA" w14:paraId="01E2BDA0" w14:textId="77777777" w:rsidTr="00FD4BD1">
        <w:trPr>
          <w:trHeight w:val="287"/>
        </w:trPr>
        <w:tc>
          <w:tcPr>
            <w:tcW w:w="31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A38BB4" w14:textId="77777777" w:rsidR="00B2510D" w:rsidRPr="009E72BA" w:rsidRDefault="00B2510D" w:rsidP="00FD4BD1">
            <w:pPr>
              <w:spacing w:after="30" w:line="360" w:lineRule="auto"/>
              <w:rPr>
                <w:b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E335CA5" w14:textId="77777777" w:rsidR="00B2510D" w:rsidRPr="009E72BA" w:rsidRDefault="00B2510D" w:rsidP="00FD4BD1">
            <w:pPr>
              <w:spacing w:after="30"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Ever-PWID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3760122" w14:textId="77777777" w:rsidR="00B2510D" w:rsidRPr="009E72BA" w:rsidRDefault="00B2510D" w:rsidP="00FD4BD1">
            <w:pPr>
              <w:spacing w:after="30"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</w:rPr>
              <w:t xml:space="preserve">MSM 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1162B00" w14:textId="77777777" w:rsidR="00B2510D" w:rsidRPr="009E72BA" w:rsidRDefault="00B2510D" w:rsidP="00FD4BD1">
            <w:pPr>
              <w:spacing w:after="30"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HIH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A7C7AF0" w14:textId="77777777" w:rsidR="00B2510D" w:rsidRPr="009E72BA" w:rsidRDefault="00B2510D" w:rsidP="00FD4BD1">
            <w:pPr>
              <w:spacing w:after="30"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HAH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4851E29" w14:textId="77777777" w:rsidR="00B2510D" w:rsidRPr="009E72BA" w:rsidRDefault="00B2510D" w:rsidP="00FD4BD1">
            <w:pPr>
              <w:spacing w:after="30" w:line="360" w:lineRule="auto"/>
              <w:jc w:val="center"/>
              <w:rPr>
                <w:b/>
              </w:rPr>
            </w:pPr>
            <w:r w:rsidRPr="009E72BA">
              <w:rPr>
                <w:b/>
              </w:rPr>
              <w:t xml:space="preserve">p-value </w:t>
            </w:r>
            <w:r w:rsidRPr="009E72BA">
              <w:rPr>
                <w:b/>
                <w:vertAlign w:val="superscript"/>
              </w:rPr>
              <w:t>b, c</w:t>
            </w:r>
          </w:p>
        </w:tc>
      </w:tr>
      <w:tr w:rsidR="00B2510D" w:rsidRPr="009E72BA" w14:paraId="650EA13F" w14:textId="77777777" w:rsidTr="00FD4BD1">
        <w:trPr>
          <w:trHeight w:val="288"/>
        </w:trPr>
        <w:tc>
          <w:tcPr>
            <w:tcW w:w="3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15579" w14:textId="77777777" w:rsidR="00B2510D" w:rsidRPr="009E72BA" w:rsidRDefault="00B2510D" w:rsidP="00FD4BD1">
            <w:pPr>
              <w:spacing w:line="360" w:lineRule="auto"/>
              <w:ind w:left="66" w:hanging="24"/>
              <w:jc w:val="both"/>
            </w:pPr>
            <w:r w:rsidRPr="009E72BA">
              <w:rPr>
                <w:b/>
              </w:rPr>
              <w:t>Education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9058F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7206E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9401DE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85654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47C3A" w14:textId="77777777" w:rsidR="00B2510D" w:rsidRPr="009E72BA" w:rsidRDefault="00B2510D" w:rsidP="00FD4BD1">
            <w:pPr>
              <w:spacing w:line="360" w:lineRule="auto"/>
              <w:jc w:val="center"/>
            </w:pPr>
            <w:r w:rsidRPr="009E72BA">
              <w:t>&lt; 0.0001</w:t>
            </w:r>
          </w:p>
        </w:tc>
      </w:tr>
      <w:tr w:rsidR="005E5057" w:rsidRPr="009E72BA" w14:paraId="67488446" w14:textId="77777777" w:rsidTr="00FD4BD1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7D4CE877" w14:textId="77777777" w:rsidR="005E5057" w:rsidRPr="009E72BA" w:rsidRDefault="005E5057" w:rsidP="005E5057">
            <w:pPr>
              <w:spacing w:line="360" w:lineRule="auto"/>
              <w:ind w:left="720" w:hanging="450"/>
              <w:jc w:val="both"/>
            </w:pPr>
            <w:r w:rsidRPr="009E72BA">
              <w:t>Less than high school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23BB" w14:textId="5453D512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35 (3.4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7235" w14:textId="43041AC4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78 (1.4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3AB7" w14:textId="47710BBF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,934 (32.94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41B1" w14:textId="65DA19C3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2,918 (62.18)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FA84" w14:textId="77777777" w:rsidR="005E5057" w:rsidRPr="009E72BA" w:rsidRDefault="005E5057" w:rsidP="005E5057">
            <w:pPr>
              <w:spacing w:line="360" w:lineRule="auto"/>
              <w:jc w:val="center"/>
            </w:pPr>
          </w:p>
        </w:tc>
      </w:tr>
      <w:tr w:rsidR="005E5057" w:rsidRPr="009E72BA" w14:paraId="1895ED25" w14:textId="77777777" w:rsidTr="00FD4BD1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640767F7" w14:textId="77777777" w:rsidR="005E5057" w:rsidRPr="009E72BA" w:rsidRDefault="005E5057" w:rsidP="005E5057">
            <w:pPr>
              <w:spacing w:line="360" w:lineRule="auto"/>
              <w:ind w:left="720" w:hanging="450"/>
              <w:jc w:val="both"/>
            </w:pPr>
            <w:r w:rsidRPr="009E72BA">
              <w:t>High school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5636" w14:textId="5F3AC870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67 (3.3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032D" w14:textId="3F0D5FB7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13 (2.1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999C" w14:textId="320F3F80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,181 (15.73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BB5B" w14:textId="461AC947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3,758 (78.74)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690D" w14:textId="77777777" w:rsidR="005E5057" w:rsidRPr="009E72BA" w:rsidRDefault="005E5057" w:rsidP="005E5057">
            <w:pPr>
              <w:spacing w:line="360" w:lineRule="auto"/>
              <w:jc w:val="center"/>
            </w:pPr>
          </w:p>
        </w:tc>
      </w:tr>
      <w:tr w:rsidR="005E5057" w:rsidRPr="009E72BA" w14:paraId="3277E3F6" w14:textId="77777777" w:rsidTr="00FD4BD1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4AB75A9D" w14:textId="77777777" w:rsidR="005E5057" w:rsidRPr="009E72BA" w:rsidRDefault="005E5057" w:rsidP="005E5057">
            <w:pPr>
              <w:spacing w:line="360" w:lineRule="auto"/>
              <w:ind w:left="720" w:hanging="450"/>
              <w:jc w:val="both"/>
            </w:pPr>
            <w:r w:rsidRPr="009E72BA">
              <w:t>More than high school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1F62" w14:textId="3A3D74C7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207 (1.5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F774" w14:textId="759C6766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374 (3.2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D290" w14:textId="4D47F989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,442 (7.87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CBB5" w14:textId="056EA8E7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0,081 (87.28)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C016" w14:textId="77777777" w:rsidR="005E5057" w:rsidRPr="009E72BA" w:rsidRDefault="005E5057" w:rsidP="005E5057">
            <w:pPr>
              <w:spacing w:line="360" w:lineRule="auto"/>
              <w:jc w:val="center"/>
            </w:pPr>
          </w:p>
        </w:tc>
      </w:tr>
      <w:tr w:rsidR="00B2510D" w:rsidRPr="009E72BA" w14:paraId="6C91DF5F" w14:textId="77777777" w:rsidTr="00FD4BD1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26589670" w14:textId="77777777" w:rsidR="00B2510D" w:rsidRPr="009E72BA" w:rsidRDefault="00B2510D" w:rsidP="00FD4BD1">
            <w:pPr>
              <w:spacing w:line="360" w:lineRule="auto"/>
              <w:jc w:val="both"/>
            </w:pPr>
            <w:r w:rsidRPr="009E72BA">
              <w:rPr>
                <w:b/>
              </w:rPr>
              <w:t>Annual Family Income, $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00DCC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0D0C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5934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038C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DBA9" w14:textId="77777777" w:rsidR="00B2510D" w:rsidRPr="009E72BA" w:rsidRDefault="00B2510D" w:rsidP="00FD4BD1">
            <w:pPr>
              <w:spacing w:line="360" w:lineRule="auto"/>
              <w:jc w:val="center"/>
            </w:pPr>
            <w:r w:rsidRPr="009E72BA">
              <w:t>&lt; 0.0001</w:t>
            </w:r>
          </w:p>
        </w:tc>
      </w:tr>
      <w:tr w:rsidR="005E5057" w:rsidRPr="009E72BA" w14:paraId="4119322B" w14:textId="77777777" w:rsidTr="00FD4BD1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33333ED1" w14:textId="77777777" w:rsidR="005E5057" w:rsidRPr="009E72BA" w:rsidRDefault="005E5057" w:rsidP="005E5057">
            <w:pPr>
              <w:spacing w:line="360" w:lineRule="auto"/>
              <w:ind w:left="720" w:hanging="450"/>
              <w:jc w:val="both"/>
            </w:pPr>
            <w:r w:rsidRPr="009E72BA">
              <w:t>&lt; 15,00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A2C7" w14:textId="2CD85E29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52 (4.6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97BD" w14:textId="53B583E3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07 (3.2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19A2" w14:textId="6AE8E500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2,951 (76.76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2BE0" w14:textId="1A21E4FC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520 (15.35)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</w:tcPr>
          <w:p w14:paraId="4DD009EA" w14:textId="77777777" w:rsidR="005E5057" w:rsidRPr="009E72BA" w:rsidRDefault="005E5057" w:rsidP="005E5057">
            <w:pPr>
              <w:spacing w:line="360" w:lineRule="auto"/>
              <w:jc w:val="center"/>
            </w:pPr>
          </w:p>
        </w:tc>
      </w:tr>
      <w:tr w:rsidR="005E5057" w:rsidRPr="009E72BA" w14:paraId="3B2DE1B2" w14:textId="77777777" w:rsidTr="00FD4BD1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7EA6857E" w14:textId="77777777" w:rsidR="005E5057" w:rsidRPr="009E72BA" w:rsidRDefault="005E5057" w:rsidP="005E5057">
            <w:pPr>
              <w:spacing w:line="360" w:lineRule="auto"/>
              <w:ind w:left="720" w:hanging="450"/>
              <w:jc w:val="both"/>
            </w:pPr>
            <w:r w:rsidRPr="009E72BA">
              <w:t>15,000 – 34,99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25DD" w14:textId="21BA82CF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72 (3.2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6920" w14:textId="24B3F226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33 (2.3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C24B" w14:textId="670A540E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,535 (18.85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B701" w14:textId="5EFCE1FA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4,306 (75.5)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</w:tcPr>
          <w:p w14:paraId="2D69494D" w14:textId="77777777" w:rsidR="005E5057" w:rsidRPr="009E72BA" w:rsidRDefault="005E5057" w:rsidP="005E5057">
            <w:pPr>
              <w:spacing w:line="360" w:lineRule="auto"/>
              <w:jc w:val="center"/>
            </w:pPr>
          </w:p>
        </w:tc>
      </w:tr>
      <w:tr w:rsidR="005E5057" w:rsidRPr="009E72BA" w14:paraId="3CBE2AA5" w14:textId="77777777" w:rsidTr="00132029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6A383185" w14:textId="77777777" w:rsidR="005E5057" w:rsidRPr="009E72BA" w:rsidRDefault="005E5057" w:rsidP="005E5057">
            <w:pPr>
              <w:spacing w:line="360" w:lineRule="auto"/>
              <w:ind w:left="720" w:hanging="450"/>
              <w:jc w:val="both"/>
            </w:pPr>
            <w:r w:rsidRPr="009E72BA">
              <w:t>35,000 – 64,99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9C94" w14:textId="1D97544C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88 (1.7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8466" w14:textId="28BBB965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50 (3.1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2474" w14:textId="3593213E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72 (0.76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6975" w14:textId="0A1DA16F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5,161 (94.34)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</w:tcPr>
          <w:p w14:paraId="47D475F6" w14:textId="77777777" w:rsidR="005E5057" w:rsidRPr="009E72BA" w:rsidRDefault="005E5057" w:rsidP="005E5057">
            <w:pPr>
              <w:spacing w:line="360" w:lineRule="auto"/>
              <w:jc w:val="center"/>
            </w:pPr>
          </w:p>
        </w:tc>
      </w:tr>
      <w:tr w:rsidR="005E5057" w:rsidRPr="009E72BA" w14:paraId="119A31E1" w14:textId="77777777" w:rsidTr="00132029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6D255" w14:textId="77777777" w:rsidR="005E5057" w:rsidRPr="009E72BA" w:rsidRDefault="005E5057" w:rsidP="005E5057">
            <w:pPr>
              <w:spacing w:line="360" w:lineRule="auto"/>
              <w:ind w:left="720" w:hanging="450"/>
              <w:jc w:val="both"/>
            </w:pPr>
            <w:r w:rsidRPr="009E72BA">
              <w:t>≥ 65,00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FF146" w14:textId="423555C1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72 (1.1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807F0" w14:textId="71C42140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152 (2.33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53F41" w14:textId="43F0E26C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0 (0.0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87BE0" w14:textId="75BD4BEE" w:rsidR="005E5057" w:rsidRPr="009E72BA" w:rsidRDefault="005E5057" w:rsidP="005E5057">
            <w:pPr>
              <w:spacing w:line="360" w:lineRule="auto"/>
              <w:jc w:val="center"/>
            </w:pPr>
            <w:r>
              <w:rPr>
                <w:color w:val="000000"/>
              </w:rPr>
              <w:t>6,777 (96.56)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5235C" w14:textId="77777777" w:rsidR="005E5057" w:rsidRPr="009E72BA" w:rsidRDefault="005E5057" w:rsidP="005E5057">
            <w:pPr>
              <w:spacing w:line="360" w:lineRule="auto"/>
              <w:jc w:val="center"/>
            </w:pPr>
          </w:p>
        </w:tc>
      </w:tr>
    </w:tbl>
    <w:p w14:paraId="71DDB9DF" w14:textId="77777777" w:rsidR="00B2510D" w:rsidRDefault="00B2510D" w:rsidP="00B2510D">
      <w:pPr>
        <w:spacing w:line="480" w:lineRule="auto"/>
        <w:rPr>
          <w:b/>
          <w:bCs/>
        </w:rPr>
      </w:pPr>
    </w:p>
    <w:p w14:paraId="6230A143" w14:textId="77777777" w:rsidR="00B2510D" w:rsidRDefault="00B2510D" w:rsidP="00B2510D">
      <w:pPr>
        <w:spacing w:line="480" w:lineRule="auto"/>
        <w:rPr>
          <w:b/>
          <w:bCs/>
        </w:rPr>
      </w:pPr>
    </w:p>
    <w:p w14:paraId="7EA76DEA" w14:textId="77777777" w:rsidR="00B2510D" w:rsidRDefault="00B2510D" w:rsidP="00B2510D">
      <w:pPr>
        <w:spacing w:line="480" w:lineRule="auto"/>
        <w:rPr>
          <w:b/>
          <w:bCs/>
        </w:rPr>
      </w:pPr>
    </w:p>
    <w:p w14:paraId="78309D65" w14:textId="77777777" w:rsidR="00B2510D" w:rsidRDefault="00B2510D" w:rsidP="00B2510D">
      <w:pPr>
        <w:spacing w:line="480" w:lineRule="auto"/>
        <w:rPr>
          <w:b/>
          <w:bCs/>
        </w:rPr>
      </w:pPr>
    </w:p>
    <w:p w14:paraId="73D975CA" w14:textId="77777777" w:rsidR="002053D7" w:rsidRDefault="002053D7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C132167" w14:textId="3DCCC61F" w:rsidR="00B2510D" w:rsidRPr="00132029" w:rsidRDefault="00B2510D" w:rsidP="00B2510D">
      <w:pPr>
        <w:spacing w:line="480" w:lineRule="auto"/>
        <w:rPr>
          <w:b/>
          <w:sz w:val="22"/>
          <w:szCs w:val="22"/>
        </w:rPr>
      </w:pPr>
      <w:r w:rsidRPr="009E72BA">
        <w:rPr>
          <w:b/>
          <w:bCs/>
        </w:rPr>
        <w:lastRenderedPageBreak/>
        <w:t xml:space="preserve">Supplemental Table 1 continued. </w:t>
      </w:r>
      <w:r w:rsidRPr="009E72BA">
        <w:t xml:space="preserve">Distribution of demographic characteristics stratified by mutually exclusive HIV acquisition risk </w:t>
      </w:r>
      <w:r w:rsidRPr="00132029">
        <w:rPr>
          <w:b/>
          <w:sz w:val="22"/>
          <w:szCs w:val="22"/>
        </w:rPr>
        <w:t>group among participants in 2001-2014 NHANES</w:t>
      </w:r>
    </w:p>
    <w:tbl>
      <w:tblPr>
        <w:tblStyle w:val="TableGrid"/>
        <w:tblpPr w:leftFromText="187" w:rightFromText="187" w:vertAnchor="page" w:horzAnchor="margin" w:tblpX="-810" w:tblpY="2679"/>
        <w:tblW w:w="14564" w:type="dxa"/>
        <w:tblLayout w:type="fixed"/>
        <w:tblLook w:val="04A0" w:firstRow="1" w:lastRow="0" w:firstColumn="1" w:lastColumn="0" w:noHBand="0" w:noVBand="1"/>
      </w:tblPr>
      <w:tblGrid>
        <w:gridCol w:w="3969"/>
        <w:gridCol w:w="1984"/>
        <w:gridCol w:w="1794"/>
        <w:gridCol w:w="1984"/>
        <w:gridCol w:w="1699"/>
        <w:gridCol w:w="3134"/>
      </w:tblGrid>
      <w:tr w:rsidR="00B2510D" w:rsidRPr="009E72BA" w14:paraId="47246C72" w14:textId="77777777" w:rsidTr="00FD4BD1">
        <w:trPr>
          <w:trHeight w:val="260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4F5540C" w14:textId="77777777" w:rsidR="00B2510D" w:rsidRPr="009E72BA" w:rsidRDefault="00B2510D" w:rsidP="00FD4BD1">
            <w:pPr>
              <w:spacing w:line="360" w:lineRule="auto"/>
              <w:rPr>
                <w:b/>
              </w:rPr>
            </w:pPr>
            <w:r w:rsidRPr="009E72BA">
              <w:rPr>
                <w:b/>
              </w:rPr>
              <w:t>Covariate</w:t>
            </w:r>
          </w:p>
        </w:tc>
        <w:tc>
          <w:tcPr>
            <w:tcW w:w="1059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52A60BED" w14:textId="77777777" w:rsidR="00B2510D" w:rsidRPr="009E72BA" w:rsidRDefault="00B2510D" w:rsidP="00FD4BD1">
            <w:pPr>
              <w:spacing w:line="360" w:lineRule="auto"/>
              <w:jc w:val="center"/>
              <w:rPr>
                <w:color w:val="000000" w:themeColor="text1"/>
              </w:rPr>
            </w:pPr>
            <w:r w:rsidRPr="009E72BA">
              <w:rPr>
                <w:b/>
                <w:bCs/>
              </w:rPr>
              <w:t xml:space="preserve">Risk Group, N (%) </w:t>
            </w:r>
            <w:r w:rsidRPr="009E72BA">
              <w:rPr>
                <w:b/>
                <w:bCs/>
                <w:vertAlign w:val="superscript"/>
              </w:rPr>
              <w:t>a</w:t>
            </w:r>
          </w:p>
        </w:tc>
      </w:tr>
      <w:tr w:rsidR="00B2510D" w:rsidRPr="009E72BA" w14:paraId="0246B02E" w14:textId="77777777" w:rsidTr="008E34FD">
        <w:trPr>
          <w:trHeight w:val="377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B613A16" w14:textId="77777777" w:rsidR="00B2510D" w:rsidRPr="009E72BA" w:rsidRDefault="00B2510D" w:rsidP="00FD4BD1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BFE54AE" w14:textId="77777777" w:rsidR="00B2510D" w:rsidRPr="009E72BA" w:rsidRDefault="00B2510D" w:rsidP="00FD4BD1">
            <w:pPr>
              <w:spacing w:after="30"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Ever-PWID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7036643" w14:textId="77777777" w:rsidR="00B2510D" w:rsidRPr="009E72BA" w:rsidRDefault="00B2510D" w:rsidP="00FD4BD1">
            <w:pPr>
              <w:spacing w:line="360" w:lineRule="auto"/>
              <w:jc w:val="center"/>
              <w:rPr>
                <w:color w:val="000000" w:themeColor="text1"/>
              </w:rPr>
            </w:pPr>
            <w:r w:rsidRPr="009E72BA">
              <w:rPr>
                <w:b/>
              </w:rPr>
              <w:t xml:space="preserve">MSM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876E404" w14:textId="77777777" w:rsidR="00B2510D" w:rsidRPr="009E72BA" w:rsidRDefault="00B2510D" w:rsidP="00FD4BD1">
            <w:pPr>
              <w:spacing w:line="360" w:lineRule="auto"/>
              <w:jc w:val="center"/>
              <w:rPr>
                <w:color w:val="000000" w:themeColor="text1"/>
              </w:rPr>
            </w:pPr>
            <w:r w:rsidRPr="009E72BA">
              <w:rPr>
                <w:b/>
                <w:bCs/>
              </w:rPr>
              <w:t>HIH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41658D4" w14:textId="77777777" w:rsidR="00B2510D" w:rsidRPr="009E72BA" w:rsidRDefault="00B2510D" w:rsidP="00FD4BD1">
            <w:pPr>
              <w:spacing w:line="360" w:lineRule="auto"/>
              <w:jc w:val="center"/>
              <w:rPr>
                <w:color w:val="000000" w:themeColor="text1"/>
              </w:rPr>
            </w:pPr>
            <w:r w:rsidRPr="009E72BA">
              <w:rPr>
                <w:b/>
                <w:bCs/>
              </w:rPr>
              <w:t>HAH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85A7BA8" w14:textId="77777777" w:rsidR="00B2510D" w:rsidRPr="009E72BA" w:rsidRDefault="00B2510D" w:rsidP="00FD4BD1">
            <w:pPr>
              <w:spacing w:line="360" w:lineRule="auto"/>
              <w:jc w:val="center"/>
            </w:pPr>
            <w:r w:rsidRPr="009E72BA">
              <w:rPr>
                <w:b/>
              </w:rPr>
              <w:t xml:space="preserve">p-value </w:t>
            </w:r>
            <w:r w:rsidRPr="009E72BA">
              <w:rPr>
                <w:b/>
                <w:vertAlign w:val="superscript"/>
              </w:rPr>
              <w:t>b, c</w:t>
            </w:r>
          </w:p>
        </w:tc>
      </w:tr>
      <w:tr w:rsidR="00B2510D" w:rsidRPr="009E72BA" w14:paraId="0924AD9C" w14:textId="77777777" w:rsidTr="008E34FD">
        <w:trPr>
          <w:trHeight w:val="1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CE18783" w14:textId="77777777" w:rsidR="00B2510D" w:rsidRPr="009E72BA" w:rsidRDefault="00B2510D" w:rsidP="00FD4BD1">
            <w:pPr>
              <w:spacing w:line="360" w:lineRule="auto"/>
              <w:jc w:val="both"/>
            </w:pPr>
            <w:r w:rsidRPr="009E72BA">
              <w:rPr>
                <w:b/>
              </w:rPr>
              <w:t>Health Insur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188C47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488B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0B03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3825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DD46" w14:textId="77777777" w:rsidR="00B2510D" w:rsidRPr="009E72BA" w:rsidRDefault="00B2510D" w:rsidP="00FD4BD1">
            <w:pPr>
              <w:spacing w:line="360" w:lineRule="auto"/>
              <w:jc w:val="center"/>
            </w:pPr>
            <w:r w:rsidRPr="009E72BA">
              <w:t>&lt; 0.0001</w:t>
            </w:r>
          </w:p>
        </w:tc>
      </w:tr>
      <w:tr w:rsidR="008E34FD" w:rsidRPr="009E72BA" w14:paraId="42E19A88" w14:textId="77777777" w:rsidTr="008E34FD">
        <w:trPr>
          <w:trHeight w:val="1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F24F1CB" w14:textId="4EEA04F4" w:rsidR="008E34FD" w:rsidRPr="009E72BA" w:rsidRDefault="008E34FD" w:rsidP="008E34FD">
            <w:pPr>
              <w:spacing w:line="360" w:lineRule="auto"/>
              <w:ind w:left="720" w:hanging="450"/>
              <w:jc w:val="both"/>
            </w:pPr>
            <w: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D476" w14:textId="4601D57C" w:rsidR="008E34FD" w:rsidRPr="009E72BA" w:rsidRDefault="008E34FD" w:rsidP="008E34FD">
            <w:pPr>
              <w:spacing w:line="360" w:lineRule="auto"/>
              <w:jc w:val="center"/>
            </w:pPr>
            <w:r>
              <w:rPr>
                <w:color w:val="000000"/>
              </w:rPr>
              <w:t>197 (4.35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72EF" w14:textId="5DE99A43" w:rsidR="008E34FD" w:rsidRPr="009E72BA" w:rsidRDefault="008E34FD" w:rsidP="008E34FD">
            <w:pPr>
              <w:spacing w:line="360" w:lineRule="auto"/>
              <w:jc w:val="center"/>
            </w:pPr>
            <w:r>
              <w:rPr>
                <w:color w:val="000000"/>
              </w:rPr>
              <w:t>147 (2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F9EB" w14:textId="74FEAA59" w:rsidR="008E34FD" w:rsidRPr="009E72BA" w:rsidRDefault="008E34FD" w:rsidP="008E34FD">
            <w:pPr>
              <w:spacing w:line="360" w:lineRule="auto"/>
              <w:jc w:val="center"/>
            </w:pPr>
            <w:r>
              <w:rPr>
                <w:color w:val="000000"/>
              </w:rPr>
              <w:t>2,036 (28.1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5D9A" w14:textId="125C2C8D" w:rsidR="008E34FD" w:rsidRPr="009E72BA" w:rsidRDefault="008E34FD" w:rsidP="008E34FD">
            <w:pPr>
              <w:spacing w:line="360" w:lineRule="auto"/>
              <w:jc w:val="center"/>
            </w:pPr>
            <w:r>
              <w:rPr>
                <w:color w:val="000000"/>
              </w:rPr>
              <w:t>3,551 (64.76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9D62" w14:textId="77777777" w:rsidR="008E34FD" w:rsidRPr="009E72BA" w:rsidRDefault="008E34FD" w:rsidP="008E34FD">
            <w:pPr>
              <w:spacing w:line="360" w:lineRule="auto"/>
              <w:jc w:val="center"/>
            </w:pPr>
          </w:p>
        </w:tc>
      </w:tr>
      <w:tr w:rsidR="008E34FD" w:rsidRPr="009E72BA" w14:paraId="69D3C386" w14:textId="77777777" w:rsidTr="008E34FD">
        <w:trPr>
          <w:trHeight w:val="1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3F23CD4" w14:textId="101EF3D9" w:rsidR="008E34FD" w:rsidRPr="009E72BA" w:rsidRDefault="008E34FD" w:rsidP="008E34FD">
            <w:pPr>
              <w:spacing w:line="360" w:lineRule="auto"/>
              <w:ind w:left="720" w:hanging="450"/>
              <w:jc w:val="both"/>
            </w:pPr>
            <w: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80A8" w14:textId="47B2C9F7" w:rsidR="008E34FD" w:rsidRPr="009E72BA" w:rsidRDefault="008E34FD" w:rsidP="008E34FD">
            <w:pPr>
              <w:spacing w:line="360" w:lineRule="auto"/>
              <w:jc w:val="center"/>
            </w:pPr>
            <w:r>
              <w:rPr>
                <w:color w:val="000000"/>
              </w:rPr>
              <w:t>308 (1.68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9F99" w14:textId="244007CC" w:rsidR="008E34FD" w:rsidRPr="009E72BA" w:rsidRDefault="008E34FD" w:rsidP="008E34FD">
            <w:pPr>
              <w:spacing w:line="360" w:lineRule="auto"/>
              <w:jc w:val="center"/>
            </w:pPr>
            <w:r>
              <w:rPr>
                <w:color w:val="000000"/>
              </w:rPr>
              <w:t>417 (2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8001" w14:textId="5FBFA028" w:rsidR="008E34FD" w:rsidRPr="009E72BA" w:rsidRDefault="008E34FD" w:rsidP="008E34FD">
            <w:pPr>
              <w:spacing w:line="360" w:lineRule="auto"/>
              <w:jc w:val="center"/>
            </w:pPr>
            <w:r>
              <w:rPr>
                <w:color w:val="000000"/>
              </w:rPr>
              <w:t>2,516 (9.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94E2" w14:textId="446CDC9D" w:rsidR="008E34FD" w:rsidRPr="009E72BA" w:rsidRDefault="008E34FD" w:rsidP="008E34FD">
            <w:pPr>
              <w:spacing w:line="360" w:lineRule="auto"/>
              <w:jc w:val="center"/>
            </w:pPr>
            <w:r>
              <w:rPr>
                <w:color w:val="000000"/>
              </w:rPr>
              <w:t>13,201 (85.96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78DE" w14:textId="77777777" w:rsidR="008E34FD" w:rsidRPr="009E72BA" w:rsidRDefault="008E34FD" w:rsidP="008E34FD">
            <w:pPr>
              <w:spacing w:line="360" w:lineRule="auto"/>
              <w:jc w:val="center"/>
            </w:pPr>
          </w:p>
        </w:tc>
      </w:tr>
      <w:tr w:rsidR="00132029" w:rsidRPr="009E72BA" w14:paraId="576E69F8" w14:textId="77777777" w:rsidTr="00EA420A">
        <w:trPr>
          <w:trHeight w:val="1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4D55" w14:textId="43BFBB65" w:rsidR="00132029" w:rsidRPr="00132029" w:rsidRDefault="00132029" w:rsidP="00132029">
            <w:pPr>
              <w:spacing w:line="360" w:lineRule="auto"/>
              <w:jc w:val="both"/>
              <w:rPr>
                <w:b/>
              </w:rPr>
            </w:pPr>
            <w:r w:rsidRPr="00132029">
              <w:rPr>
                <w:b/>
              </w:rPr>
              <w:t>Health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5CC4" w14:textId="77777777" w:rsidR="00132029" w:rsidRDefault="00132029" w:rsidP="0013202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AF76" w14:textId="77777777" w:rsidR="00132029" w:rsidRDefault="00132029" w:rsidP="0013202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F6B2" w14:textId="77777777" w:rsidR="00132029" w:rsidRDefault="00132029" w:rsidP="0013202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C051" w14:textId="77777777" w:rsidR="00132029" w:rsidRDefault="00132029" w:rsidP="0013202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98FF" w14:textId="77777777" w:rsidR="00132029" w:rsidRPr="009E72BA" w:rsidRDefault="00132029" w:rsidP="00132029">
            <w:pPr>
              <w:spacing w:line="360" w:lineRule="auto"/>
              <w:jc w:val="center"/>
            </w:pPr>
          </w:p>
        </w:tc>
      </w:tr>
      <w:tr w:rsidR="00132029" w:rsidRPr="009E72BA" w14:paraId="07E82FA8" w14:textId="77777777" w:rsidTr="00EA420A">
        <w:trPr>
          <w:trHeight w:val="1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3659" w14:textId="3D5A8160" w:rsidR="00132029" w:rsidRDefault="00132029" w:rsidP="00132029">
            <w:pPr>
              <w:spacing w:line="360" w:lineRule="auto"/>
              <w:ind w:left="720" w:hanging="450"/>
              <w:jc w:val="both"/>
            </w:pPr>
            <w:r w:rsidRPr="009E72BA">
              <w:t>Go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EE22" w14:textId="77777777" w:rsidR="00132029" w:rsidRDefault="00132029" w:rsidP="0013202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B3876" w14:textId="77777777" w:rsidR="00132029" w:rsidRDefault="00132029" w:rsidP="0013202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E3DA" w14:textId="77777777" w:rsidR="00132029" w:rsidRDefault="00132029" w:rsidP="0013202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0BFE" w14:textId="77777777" w:rsidR="00132029" w:rsidRDefault="00132029" w:rsidP="0013202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FB65" w14:textId="77777777" w:rsidR="00132029" w:rsidRPr="009E72BA" w:rsidRDefault="00132029" w:rsidP="00132029">
            <w:pPr>
              <w:spacing w:line="360" w:lineRule="auto"/>
              <w:jc w:val="center"/>
            </w:pPr>
          </w:p>
        </w:tc>
      </w:tr>
      <w:tr w:rsidR="00132029" w:rsidRPr="009E72BA" w14:paraId="4CBEFF55" w14:textId="77777777" w:rsidTr="00EA420A">
        <w:trPr>
          <w:trHeight w:val="1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DE55" w14:textId="54221AB0" w:rsidR="00132029" w:rsidRDefault="00132029" w:rsidP="00132029">
            <w:pPr>
              <w:spacing w:line="360" w:lineRule="auto"/>
              <w:ind w:left="720" w:hanging="450"/>
              <w:jc w:val="both"/>
            </w:pPr>
            <w:r w:rsidRPr="009E72BA">
              <w:t>Fai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43D7" w14:textId="77777777" w:rsidR="00132029" w:rsidRDefault="00132029" w:rsidP="0013202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443A" w14:textId="77777777" w:rsidR="00132029" w:rsidRDefault="00132029" w:rsidP="0013202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5CF4" w14:textId="77777777" w:rsidR="00132029" w:rsidRDefault="00132029" w:rsidP="0013202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EE75" w14:textId="77777777" w:rsidR="00132029" w:rsidRDefault="00132029" w:rsidP="0013202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D50D" w14:textId="77777777" w:rsidR="00132029" w:rsidRPr="009E72BA" w:rsidRDefault="00132029" w:rsidP="00132029">
            <w:pPr>
              <w:spacing w:line="360" w:lineRule="auto"/>
              <w:jc w:val="center"/>
            </w:pPr>
          </w:p>
        </w:tc>
      </w:tr>
      <w:tr w:rsidR="00132029" w:rsidRPr="009E72BA" w14:paraId="1C072CBC" w14:textId="77777777" w:rsidTr="00EA420A">
        <w:trPr>
          <w:trHeight w:val="1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94AB" w14:textId="3B66B179" w:rsidR="00132029" w:rsidRDefault="00132029" w:rsidP="00132029">
            <w:pPr>
              <w:spacing w:line="360" w:lineRule="auto"/>
              <w:ind w:left="720" w:hanging="450"/>
              <w:jc w:val="both"/>
            </w:pPr>
            <w:r w:rsidRPr="009E72BA">
              <w:t>Po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12BB" w14:textId="77777777" w:rsidR="00132029" w:rsidRDefault="00132029" w:rsidP="0013202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42A8" w14:textId="77777777" w:rsidR="00132029" w:rsidRDefault="00132029" w:rsidP="0013202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261C" w14:textId="77777777" w:rsidR="00132029" w:rsidRDefault="00132029" w:rsidP="0013202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DC69" w14:textId="77777777" w:rsidR="00132029" w:rsidRDefault="00132029" w:rsidP="0013202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729F" w14:textId="77777777" w:rsidR="00132029" w:rsidRPr="009E72BA" w:rsidRDefault="00132029" w:rsidP="00132029">
            <w:pPr>
              <w:spacing w:line="360" w:lineRule="auto"/>
              <w:jc w:val="center"/>
            </w:pPr>
          </w:p>
        </w:tc>
      </w:tr>
      <w:tr w:rsidR="00B2510D" w:rsidRPr="009E72BA" w14:paraId="1C9D27BF" w14:textId="77777777" w:rsidTr="008E34FD">
        <w:trPr>
          <w:trHeight w:val="1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86FDEA7" w14:textId="77777777" w:rsidR="00B2510D" w:rsidRPr="009E72BA" w:rsidRDefault="00B2510D" w:rsidP="00FD4BD1">
            <w:pPr>
              <w:spacing w:line="360" w:lineRule="auto"/>
              <w:ind w:firstLine="72"/>
            </w:pPr>
            <w:r w:rsidRPr="009E72BA">
              <w:rPr>
                <w:b/>
                <w:bCs/>
              </w:rPr>
              <w:t>At-risk Alcohol Consump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B2C9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CE9D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5824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47A1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AA5A" w14:textId="77777777" w:rsidR="00B2510D" w:rsidRPr="009E72BA" w:rsidRDefault="00B2510D" w:rsidP="00FD4BD1">
            <w:pPr>
              <w:spacing w:line="360" w:lineRule="auto"/>
              <w:jc w:val="center"/>
            </w:pPr>
            <w:r w:rsidRPr="009E72BA">
              <w:t>&lt; 0.0001</w:t>
            </w:r>
          </w:p>
        </w:tc>
      </w:tr>
      <w:tr w:rsidR="00FA0E4A" w:rsidRPr="009E72BA" w14:paraId="68539708" w14:textId="77777777" w:rsidTr="00FD4BD1">
        <w:trPr>
          <w:trHeight w:val="1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40A9730" w14:textId="77777777" w:rsidR="00FA0E4A" w:rsidRPr="009E72BA" w:rsidRDefault="00FA0E4A" w:rsidP="00FA0E4A">
            <w:pPr>
              <w:spacing w:line="360" w:lineRule="auto"/>
              <w:ind w:left="720" w:hanging="450"/>
              <w:jc w:val="both"/>
            </w:pPr>
            <w:r w:rsidRPr="009E72BA">
              <w:t>No drinking in the past ye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ED3F" w14:textId="4D445FF6" w:rsidR="00FA0E4A" w:rsidRPr="009E72BA" w:rsidRDefault="00FA0E4A" w:rsidP="00FA0E4A">
            <w:pPr>
              <w:spacing w:line="360" w:lineRule="auto"/>
              <w:jc w:val="center"/>
            </w:pPr>
            <w:r>
              <w:rPr>
                <w:color w:val="000000"/>
              </w:rPr>
              <w:t>142 (3.85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5770" w14:textId="65E2F51C" w:rsidR="00FA0E4A" w:rsidRPr="009E72BA" w:rsidRDefault="00FA0E4A" w:rsidP="00FA0E4A">
            <w:pPr>
              <w:spacing w:line="360" w:lineRule="auto"/>
              <w:jc w:val="center"/>
            </w:pPr>
            <w:r>
              <w:rPr>
                <w:color w:val="000000"/>
              </w:rPr>
              <w:t>86 (2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3D74" w14:textId="5455D884" w:rsidR="00FA0E4A" w:rsidRPr="009E72BA" w:rsidRDefault="00FA0E4A" w:rsidP="00FA0E4A">
            <w:pPr>
              <w:spacing w:line="360" w:lineRule="auto"/>
              <w:jc w:val="center"/>
            </w:pPr>
            <w:r>
              <w:rPr>
                <w:color w:val="000000"/>
              </w:rPr>
              <w:t>811 (16.1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55D9" w14:textId="0E150F0F" w:rsidR="00FA0E4A" w:rsidRPr="009E72BA" w:rsidRDefault="00FA0E4A" w:rsidP="00FA0E4A">
            <w:pPr>
              <w:spacing w:line="360" w:lineRule="auto"/>
              <w:jc w:val="center"/>
            </w:pPr>
            <w:r>
              <w:rPr>
                <w:color w:val="000000"/>
              </w:rPr>
              <w:t>2,350 (77.44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1CFB" w14:textId="77777777" w:rsidR="00FA0E4A" w:rsidRPr="009E72BA" w:rsidRDefault="00FA0E4A" w:rsidP="00FA0E4A">
            <w:pPr>
              <w:spacing w:line="360" w:lineRule="auto"/>
              <w:jc w:val="center"/>
            </w:pPr>
          </w:p>
        </w:tc>
      </w:tr>
      <w:tr w:rsidR="00FA0E4A" w:rsidRPr="009E72BA" w14:paraId="474F5347" w14:textId="77777777" w:rsidTr="00FD4BD1">
        <w:trPr>
          <w:trHeight w:val="1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9D6038B" w14:textId="77777777" w:rsidR="00FA0E4A" w:rsidRPr="009E72BA" w:rsidRDefault="00FA0E4A" w:rsidP="00FA0E4A">
            <w:pPr>
              <w:spacing w:line="360" w:lineRule="auto"/>
              <w:ind w:left="252" w:hanging="18"/>
              <w:jc w:val="both"/>
            </w:pPr>
            <w:r w:rsidRPr="009E72BA">
              <w:t>No binge drinking episodes/ye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CC14" w14:textId="744579D6" w:rsidR="00FA0E4A" w:rsidRPr="009E72BA" w:rsidRDefault="00FA0E4A" w:rsidP="00FA0E4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1 (1.56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FA46" w14:textId="02A1B596" w:rsidR="00FA0E4A" w:rsidRPr="009E72BA" w:rsidRDefault="00FA0E4A" w:rsidP="00FA0E4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3 (2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358F" w14:textId="2C25E9F4" w:rsidR="00FA0E4A" w:rsidRPr="009E72BA" w:rsidRDefault="00FA0E4A" w:rsidP="00FA0E4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,479 (10.7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7887" w14:textId="4DBA88D3" w:rsidR="00FA0E4A" w:rsidRPr="009E72BA" w:rsidRDefault="00FA0E4A" w:rsidP="00FA0E4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,972 (84.97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BB1E" w14:textId="77777777" w:rsidR="00FA0E4A" w:rsidRPr="009E72BA" w:rsidRDefault="00FA0E4A" w:rsidP="00FA0E4A">
            <w:pPr>
              <w:spacing w:line="360" w:lineRule="auto"/>
              <w:jc w:val="center"/>
            </w:pPr>
          </w:p>
        </w:tc>
      </w:tr>
      <w:tr w:rsidR="00FA0E4A" w:rsidRPr="009E72BA" w14:paraId="75826911" w14:textId="77777777" w:rsidTr="00FD4BD1">
        <w:trPr>
          <w:trHeight w:val="1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93A9B6A" w14:textId="77777777" w:rsidR="00FA0E4A" w:rsidRPr="009E72BA" w:rsidRDefault="00FA0E4A" w:rsidP="00FA0E4A">
            <w:pPr>
              <w:spacing w:line="360" w:lineRule="auto"/>
              <w:ind w:left="720" w:hanging="450"/>
              <w:jc w:val="both"/>
            </w:pPr>
            <w:r w:rsidRPr="009E72BA">
              <w:t>&lt; 12 binge drinking episodes/ye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1C6E" w14:textId="48EB9F58" w:rsidR="00FA0E4A" w:rsidRPr="009E72BA" w:rsidRDefault="00FA0E4A" w:rsidP="00FA0E4A">
            <w:pPr>
              <w:spacing w:line="360" w:lineRule="auto"/>
              <w:jc w:val="center"/>
            </w:pPr>
            <w:r>
              <w:rPr>
                <w:color w:val="000000"/>
              </w:rPr>
              <w:t>66 (1.87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8985" w14:textId="269C3B69" w:rsidR="00FA0E4A" w:rsidRPr="009E72BA" w:rsidRDefault="00FA0E4A" w:rsidP="00FA0E4A">
            <w:pPr>
              <w:spacing w:line="360" w:lineRule="auto"/>
              <w:jc w:val="center"/>
            </w:pPr>
            <w:r>
              <w:rPr>
                <w:color w:val="000000"/>
              </w:rPr>
              <w:t>95 (3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79D3" w14:textId="5A9F4642" w:rsidR="00FA0E4A" w:rsidRPr="009E72BA" w:rsidRDefault="00FA0E4A" w:rsidP="00FA0E4A">
            <w:pPr>
              <w:spacing w:line="360" w:lineRule="auto"/>
              <w:jc w:val="center"/>
            </w:pPr>
            <w:r>
              <w:rPr>
                <w:color w:val="000000"/>
              </w:rPr>
              <w:t>546 (10.6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6A91" w14:textId="4E3254D1" w:rsidR="00FA0E4A" w:rsidRPr="009E72BA" w:rsidRDefault="00FA0E4A" w:rsidP="00FA0E4A">
            <w:pPr>
              <w:spacing w:line="360" w:lineRule="auto"/>
              <w:jc w:val="center"/>
            </w:pPr>
            <w:r>
              <w:rPr>
                <w:color w:val="000000"/>
              </w:rPr>
              <w:t>2,577 (84.45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317C" w14:textId="77777777" w:rsidR="00FA0E4A" w:rsidRPr="009E72BA" w:rsidRDefault="00FA0E4A" w:rsidP="00FA0E4A">
            <w:pPr>
              <w:spacing w:line="360" w:lineRule="auto"/>
              <w:jc w:val="center"/>
            </w:pPr>
          </w:p>
        </w:tc>
      </w:tr>
      <w:tr w:rsidR="00FA0E4A" w:rsidRPr="009E72BA" w14:paraId="0A88B02D" w14:textId="77777777" w:rsidTr="00FD4BD1">
        <w:trPr>
          <w:trHeight w:val="1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705974E" w14:textId="77777777" w:rsidR="00FA0E4A" w:rsidRPr="009E72BA" w:rsidRDefault="00FA0E4A" w:rsidP="00FA0E4A">
            <w:pPr>
              <w:spacing w:line="360" w:lineRule="auto"/>
              <w:ind w:left="720" w:hanging="450"/>
              <w:jc w:val="both"/>
            </w:pPr>
            <w:r w:rsidRPr="009E72BA">
              <w:t>≥12 binge drinking episodes/ye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54FE" w14:textId="41E64676" w:rsidR="00FA0E4A" w:rsidRPr="009E72BA" w:rsidRDefault="00FA0E4A" w:rsidP="00FA0E4A">
            <w:pPr>
              <w:spacing w:line="360" w:lineRule="auto"/>
              <w:jc w:val="center"/>
            </w:pPr>
            <w:r>
              <w:rPr>
                <w:color w:val="000000"/>
              </w:rPr>
              <w:t>153 (4.2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5CF5" w14:textId="77B9461C" w:rsidR="00FA0E4A" w:rsidRPr="009E72BA" w:rsidRDefault="00FA0E4A" w:rsidP="00FA0E4A">
            <w:pPr>
              <w:spacing w:line="360" w:lineRule="auto"/>
              <w:jc w:val="center"/>
            </w:pPr>
            <w:r>
              <w:rPr>
                <w:color w:val="000000"/>
              </w:rPr>
              <w:t>129 (3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DDD3" w14:textId="026203D0" w:rsidR="00FA0E4A" w:rsidRPr="009E72BA" w:rsidRDefault="00FA0E4A" w:rsidP="00FA0E4A">
            <w:pPr>
              <w:spacing w:line="360" w:lineRule="auto"/>
              <w:jc w:val="center"/>
            </w:pPr>
            <w:r>
              <w:rPr>
                <w:color w:val="000000"/>
              </w:rPr>
              <w:t>840 (14.7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B1AF" w14:textId="767181BA" w:rsidR="00FA0E4A" w:rsidRPr="009E72BA" w:rsidRDefault="00FA0E4A" w:rsidP="00FA0E4A">
            <w:pPr>
              <w:spacing w:line="360" w:lineRule="auto"/>
              <w:jc w:val="center"/>
            </w:pPr>
            <w:r>
              <w:rPr>
                <w:color w:val="000000"/>
              </w:rPr>
              <w:t>2,725 (77.19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62BC" w14:textId="77777777" w:rsidR="00FA0E4A" w:rsidRPr="009E72BA" w:rsidRDefault="00FA0E4A" w:rsidP="00FA0E4A">
            <w:pPr>
              <w:spacing w:line="360" w:lineRule="auto"/>
              <w:jc w:val="center"/>
            </w:pPr>
          </w:p>
        </w:tc>
      </w:tr>
      <w:tr w:rsidR="00B2510D" w:rsidRPr="009E72BA" w14:paraId="63A3D520" w14:textId="77777777" w:rsidTr="008E34FD">
        <w:trPr>
          <w:trHeight w:val="1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6F7C82B" w14:textId="77777777" w:rsidR="00B2510D" w:rsidRPr="009E72BA" w:rsidRDefault="00B2510D" w:rsidP="00FD4BD1">
            <w:pPr>
              <w:spacing w:line="360" w:lineRule="auto"/>
              <w:jc w:val="both"/>
              <w:rPr>
                <w:b/>
              </w:rPr>
            </w:pPr>
            <w:r w:rsidRPr="009E72BA">
              <w:rPr>
                <w:b/>
              </w:rPr>
              <w:t>Smoking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012C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CFDF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8484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8203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8090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</w:tr>
      <w:tr w:rsidR="00FA0E4A" w:rsidRPr="009E72BA" w14:paraId="00ED234B" w14:textId="77777777" w:rsidTr="00FA0E4A">
        <w:trPr>
          <w:trHeight w:val="1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F340B09" w14:textId="629D2871" w:rsidR="00FA0E4A" w:rsidRPr="009E72BA" w:rsidRDefault="00FA0E4A" w:rsidP="00FA0E4A">
            <w:pPr>
              <w:spacing w:line="360" w:lineRule="auto"/>
              <w:ind w:left="720" w:hanging="450"/>
              <w:jc w:val="both"/>
            </w:pPr>
            <w:r>
              <w:t xml:space="preserve">&lt; </w:t>
            </w:r>
            <w:r w:rsidRPr="009E72BA">
              <w:t>100 lifetime cigaret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2D04" w14:textId="7EE80B8E" w:rsidR="00FA0E4A" w:rsidRPr="009E72BA" w:rsidRDefault="00FA0E4A" w:rsidP="00FA0E4A">
            <w:pPr>
              <w:spacing w:line="360" w:lineRule="auto"/>
              <w:jc w:val="center"/>
            </w:pPr>
            <w:r>
              <w:rPr>
                <w:color w:val="000000"/>
              </w:rPr>
              <w:t>52 (0.45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B6A4" w14:textId="34451E7A" w:rsidR="00FA0E4A" w:rsidRPr="009E72BA" w:rsidRDefault="00FA0E4A" w:rsidP="00FA0E4A">
            <w:pPr>
              <w:spacing w:line="360" w:lineRule="auto"/>
              <w:jc w:val="center"/>
            </w:pPr>
            <w:r>
              <w:rPr>
                <w:color w:val="000000"/>
              </w:rPr>
              <w:t>247 (2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704B" w14:textId="09236FB3" w:rsidR="00FA0E4A" w:rsidRPr="009E72BA" w:rsidRDefault="00FA0E4A" w:rsidP="00FA0E4A">
            <w:pPr>
              <w:spacing w:line="360" w:lineRule="auto"/>
              <w:jc w:val="center"/>
            </w:pPr>
            <w:r>
              <w:rPr>
                <w:color w:val="000000"/>
              </w:rPr>
              <w:t>2,217 (11.8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C85C" w14:textId="7B0B73B7" w:rsidR="00FA0E4A" w:rsidRPr="009E72BA" w:rsidRDefault="00FA0E4A" w:rsidP="00FA0E4A">
            <w:pPr>
              <w:spacing w:line="360" w:lineRule="auto"/>
              <w:jc w:val="center"/>
            </w:pPr>
            <w:r>
              <w:rPr>
                <w:color w:val="000000"/>
              </w:rPr>
              <w:t>9,684 (85.44)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4677" w14:textId="77777777" w:rsidR="00FA0E4A" w:rsidRPr="009E72BA" w:rsidRDefault="00FA0E4A" w:rsidP="00FA0E4A">
            <w:pPr>
              <w:spacing w:line="360" w:lineRule="auto"/>
              <w:jc w:val="center"/>
            </w:pPr>
            <w:r w:rsidRPr="009E72BA">
              <w:t>&lt; 0.0001</w:t>
            </w:r>
          </w:p>
        </w:tc>
      </w:tr>
      <w:tr w:rsidR="00FA0E4A" w:rsidRPr="009E72BA" w14:paraId="72154D85" w14:textId="77777777" w:rsidTr="00FA0E4A">
        <w:trPr>
          <w:trHeight w:val="163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FA27B" w14:textId="26CCBBA6" w:rsidR="00FA0E4A" w:rsidRPr="009E72BA" w:rsidRDefault="00FA0E4A" w:rsidP="00FA0E4A">
            <w:pPr>
              <w:spacing w:line="360" w:lineRule="auto"/>
              <w:ind w:left="720" w:hanging="450"/>
              <w:jc w:val="both"/>
            </w:pPr>
            <w:r w:rsidRPr="00FA0E4A">
              <w:rPr>
                <w:u w:val="single"/>
              </w:rPr>
              <w:t>&gt;</w:t>
            </w:r>
            <w:r>
              <w:t xml:space="preserve"> </w:t>
            </w:r>
            <w:r w:rsidRPr="009E72BA">
              <w:t>100 lifetime cigarett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8FEEE" w14:textId="5632AD5A" w:rsidR="00FA0E4A" w:rsidRPr="009E72BA" w:rsidRDefault="00FA0E4A" w:rsidP="00FA0E4A">
            <w:pPr>
              <w:spacing w:line="360" w:lineRule="auto"/>
              <w:jc w:val="center"/>
            </w:pPr>
            <w:r w:rsidRPr="00FA0E4A">
              <w:t>456 (4.51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8E948" w14:textId="07E80D2D" w:rsidR="00FA0E4A" w:rsidRPr="009E72BA" w:rsidRDefault="00FA0E4A" w:rsidP="00FA0E4A">
            <w:pPr>
              <w:spacing w:line="360" w:lineRule="auto"/>
              <w:jc w:val="center"/>
            </w:pPr>
            <w:r w:rsidRPr="00FA0E4A">
              <w:t>309 (3.3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A5835" w14:textId="0D0A3B1F" w:rsidR="00FA0E4A" w:rsidRPr="009E72BA" w:rsidRDefault="00FA0E4A" w:rsidP="00FA0E4A">
            <w:pPr>
              <w:spacing w:line="360" w:lineRule="auto"/>
              <w:jc w:val="center"/>
            </w:pPr>
            <w:r w:rsidRPr="00FA0E4A">
              <w:t>2,159 (14.87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6B635" w14:textId="54D25BAC" w:rsidR="00FA0E4A" w:rsidRPr="009E72BA" w:rsidRDefault="00FA0E4A" w:rsidP="00FA0E4A">
            <w:pPr>
              <w:spacing w:line="360" w:lineRule="auto"/>
              <w:jc w:val="center"/>
            </w:pPr>
            <w:r w:rsidRPr="00FA0E4A">
              <w:t>6,809 (77.26)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8D7A3" w14:textId="77777777" w:rsidR="00FA0E4A" w:rsidRPr="009E72BA" w:rsidRDefault="00FA0E4A" w:rsidP="00FA0E4A">
            <w:pPr>
              <w:spacing w:line="360" w:lineRule="auto"/>
              <w:jc w:val="center"/>
            </w:pPr>
          </w:p>
        </w:tc>
      </w:tr>
    </w:tbl>
    <w:p w14:paraId="6DA94A9F" w14:textId="77777777" w:rsidR="00B2510D" w:rsidRPr="00FA0E4A" w:rsidRDefault="00B2510D" w:rsidP="00FA0E4A">
      <w:pPr>
        <w:spacing w:line="360" w:lineRule="auto"/>
        <w:ind w:left="720" w:hanging="450"/>
        <w:jc w:val="both"/>
      </w:pPr>
      <w:r w:rsidRPr="00FA0E4A">
        <w:t xml:space="preserve"> </w:t>
      </w:r>
    </w:p>
    <w:p w14:paraId="12A0AB41" w14:textId="77777777" w:rsidR="00B2510D" w:rsidRPr="009E72BA" w:rsidRDefault="00B2510D" w:rsidP="00B2510D">
      <w:pPr>
        <w:spacing w:line="480" w:lineRule="auto"/>
        <w:ind w:left="270"/>
      </w:pPr>
      <w:r w:rsidRPr="009E72BA">
        <w:rPr>
          <w:b/>
          <w:bCs/>
        </w:rPr>
        <w:t xml:space="preserve"> </w:t>
      </w:r>
    </w:p>
    <w:p w14:paraId="38D688E6" w14:textId="77777777" w:rsidR="00B2510D" w:rsidRPr="009E72BA" w:rsidRDefault="00B2510D" w:rsidP="00B2510D">
      <w:pPr>
        <w:spacing w:line="480" w:lineRule="auto"/>
      </w:pPr>
      <w:r w:rsidRPr="009E72BA">
        <w:rPr>
          <w:b/>
          <w:bCs/>
        </w:rPr>
        <w:br w:type="page"/>
      </w:r>
      <w:r w:rsidRPr="009E72BA">
        <w:rPr>
          <w:b/>
          <w:bCs/>
        </w:rPr>
        <w:lastRenderedPageBreak/>
        <w:t xml:space="preserve">Supplemental Table 1 continued. </w:t>
      </w:r>
      <w:r w:rsidRPr="009E72BA">
        <w:t xml:space="preserve">Distribution of demographic characteristics stratified by mutually exclusive HIV transmission risk </w:t>
      </w:r>
    </w:p>
    <w:tbl>
      <w:tblPr>
        <w:tblStyle w:val="TableGrid"/>
        <w:tblpPr w:leftFromText="180" w:rightFromText="180" w:vertAnchor="text" w:horzAnchor="margin" w:tblpY="728"/>
        <w:tblW w:w="13680" w:type="dxa"/>
        <w:tblLayout w:type="fixed"/>
        <w:tblLook w:val="04A0" w:firstRow="1" w:lastRow="0" w:firstColumn="1" w:lastColumn="0" w:noHBand="0" w:noVBand="1"/>
      </w:tblPr>
      <w:tblGrid>
        <w:gridCol w:w="3145"/>
        <w:gridCol w:w="635"/>
        <w:gridCol w:w="1524"/>
        <w:gridCol w:w="366"/>
        <w:gridCol w:w="1710"/>
        <w:gridCol w:w="83"/>
        <w:gridCol w:w="1629"/>
        <w:gridCol w:w="178"/>
        <w:gridCol w:w="3054"/>
        <w:gridCol w:w="6"/>
        <w:gridCol w:w="1350"/>
      </w:tblGrid>
      <w:tr w:rsidR="00B2510D" w:rsidRPr="009E72BA" w14:paraId="2D46F096" w14:textId="77777777" w:rsidTr="00FD4BD1">
        <w:trPr>
          <w:trHeight w:val="288"/>
        </w:trPr>
        <w:tc>
          <w:tcPr>
            <w:tcW w:w="31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4EA072" w14:textId="77777777" w:rsidR="00B2510D" w:rsidRPr="009E72BA" w:rsidRDefault="00B2510D" w:rsidP="00FD4BD1">
            <w:pPr>
              <w:spacing w:line="360" w:lineRule="auto"/>
              <w:rPr>
                <w:b/>
              </w:rPr>
            </w:pPr>
            <w:r w:rsidRPr="009E72BA">
              <w:rPr>
                <w:b/>
              </w:rPr>
              <w:t>Covariate</w:t>
            </w:r>
          </w:p>
        </w:tc>
        <w:tc>
          <w:tcPr>
            <w:tcW w:w="10535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86DF46D" w14:textId="77777777" w:rsidR="00B2510D" w:rsidRPr="009E72BA" w:rsidRDefault="00B2510D" w:rsidP="00FD4BD1">
            <w:pPr>
              <w:spacing w:line="360" w:lineRule="auto"/>
              <w:jc w:val="center"/>
              <w:rPr>
                <w:color w:val="000000" w:themeColor="text1"/>
              </w:rPr>
            </w:pPr>
            <w:r w:rsidRPr="009E72BA">
              <w:rPr>
                <w:b/>
                <w:bCs/>
              </w:rPr>
              <w:t xml:space="preserve">Risk Group, N (%) </w:t>
            </w:r>
            <w:r w:rsidRPr="009E72BA">
              <w:rPr>
                <w:b/>
                <w:bCs/>
                <w:vertAlign w:val="superscript"/>
              </w:rPr>
              <w:t>a</w:t>
            </w:r>
          </w:p>
        </w:tc>
      </w:tr>
      <w:tr w:rsidR="00B2510D" w:rsidRPr="009E72BA" w14:paraId="22D0D8D5" w14:textId="77777777" w:rsidTr="00FD4BD1">
        <w:trPr>
          <w:trHeight w:val="415"/>
        </w:trPr>
        <w:tc>
          <w:tcPr>
            <w:tcW w:w="31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5886F0E" w14:textId="77777777" w:rsidR="00B2510D" w:rsidRPr="009E72BA" w:rsidRDefault="00B2510D" w:rsidP="00FD4BD1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1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E192748" w14:textId="77777777" w:rsidR="00B2510D" w:rsidRPr="009E72BA" w:rsidRDefault="00B2510D" w:rsidP="00FD4BD1">
            <w:pPr>
              <w:spacing w:after="30"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Ever-PWID</w:t>
            </w:r>
          </w:p>
        </w:tc>
        <w:tc>
          <w:tcPr>
            <w:tcW w:w="21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604BBAB" w14:textId="77777777" w:rsidR="00B2510D" w:rsidRPr="009E72BA" w:rsidRDefault="00B2510D" w:rsidP="00FD4BD1">
            <w:pPr>
              <w:spacing w:line="360" w:lineRule="auto"/>
              <w:jc w:val="center"/>
              <w:rPr>
                <w:color w:val="000000" w:themeColor="text1"/>
              </w:rPr>
            </w:pPr>
            <w:r w:rsidRPr="009E72BA">
              <w:rPr>
                <w:b/>
              </w:rPr>
              <w:t xml:space="preserve">MSM 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EA03FAD" w14:textId="77777777" w:rsidR="00B2510D" w:rsidRPr="009E72BA" w:rsidRDefault="00B2510D" w:rsidP="00FD4BD1">
            <w:pPr>
              <w:spacing w:line="360" w:lineRule="auto"/>
              <w:jc w:val="center"/>
              <w:rPr>
                <w:color w:val="000000" w:themeColor="text1"/>
              </w:rPr>
            </w:pPr>
            <w:r w:rsidRPr="009E72BA">
              <w:rPr>
                <w:b/>
                <w:bCs/>
              </w:rPr>
              <w:t>HIH</w:t>
            </w:r>
          </w:p>
        </w:tc>
        <w:tc>
          <w:tcPr>
            <w:tcW w:w="3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4B79E4B" w14:textId="77777777" w:rsidR="00B2510D" w:rsidRPr="009E72BA" w:rsidRDefault="00B2510D" w:rsidP="00FD4BD1">
            <w:pPr>
              <w:spacing w:line="360" w:lineRule="auto"/>
              <w:jc w:val="center"/>
              <w:rPr>
                <w:color w:val="000000" w:themeColor="text1"/>
              </w:rPr>
            </w:pPr>
            <w:r w:rsidRPr="009E72BA">
              <w:rPr>
                <w:b/>
                <w:bCs/>
              </w:rPr>
              <w:t>HAH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340AA44" w14:textId="77777777" w:rsidR="00B2510D" w:rsidRPr="009E72BA" w:rsidRDefault="00B2510D" w:rsidP="00FD4BD1">
            <w:pPr>
              <w:spacing w:line="360" w:lineRule="auto"/>
              <w:jc w:val="center"/>
            </w:pPr>
            <w:r w:rsidRPr="009E72BA">
              <w:rPr>
                <w:b/>
              </w:rPr>
              <w:t xml:space="preserve">p-value </w:t>
            </w:r>
            <w:r w:rsidRPr="009E72BA">
              <w:rPr>
                <w:b/>
                <w:vertAlign w:val="superscript"/>
              </w:rPr>
              <w:t>b, c</w:t>
            </w:r>
          </w:p>
        </w:tc>
      </w:tr>
      <w:tr w:rsidR="00B2510D" w:rsidRPr="009E72BA" w14:paraId="42BAA133" w14:textId="77777777" w:rsidTr="00FD4BD1">
        <w:trPr>
          <w:trHeight w:val="288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B2CF5" w14:textId="77777777" w:rsidR="00B2510D" w:rsidRPr="009E72BA" w:rsidRDefault="00B2510D" w:rsidP="00FD4BD1">
            <w:pPr>
              <w:spacing w:line="360" w:lineRule="auto"/>
              <w:jc w:val="both"/>
            </w:pPr>
            <w:r w:rsidRPr="009E72BA">
              <w:rPr>
                <w:b/>
              </w:rPr>
              <w:t>Body Mass Index (kg/m</w:t>
            </w:r>
            <w:r w:rsidRPr="009E72BA">
              <w:rPr>
                <w:b/>
                <w:vertAlign w:val="superscript"/>
              </w:rPr>
              <w:t>2</w:t>
            </w:r>
            <w:r w:rsidRPr="009E72BA">
              <w:rPr>
                <w:b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89B14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23391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131B2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C4259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0B27" w14:textId="7DBB1F82" w:rsidR="00B2510D" w:rsidRPr="009E72BA" w:rsidRDefault="00B2510D" w:rsidP="00FD4BD1">
            <w:pPr>
              <w:spacing w:line="360" w:lineRule="auto"/>
              <w:jc w:val="center"/>
            </w:pPr>
            <w:r w:rsidRPr="009E72BA">
              <w:t>.00</w:t>
            </w:r>
            <w:r w:rsidR="00AE2E2A">
              <w:t>2</w:t>
            </w:r>
          </w:p>
        </w:tc>
      </w:tr>
      <w:tr w:rsidR="00FA0E4A" w:rsidRPr="009E72BA" w14:paraId="64F4C9CB" w14:textId="77777777" w:rsidTr="00FD4BD1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6E6B1" w14:textId="7639EBA6" w:rsidR="00FA0E4A" w:rsidRPr="009E72BA" w:rsidRDefault="00FA0E4A" w:rsidP="00FA0E4A">
            <w:pPr>
              <w:spacing w:line="360" w:lineRule="auto"/>
              <w:ind w:left="720" w:hanging="450"/>
              <w:jc w:val="both"/>
            </w:pPr>
            <w:r w:rsidRPr="009E72BA">
              <w:t xml:space="preserve">BMI </w:t>
            </w:r>
            <w:r>
              <w:rPr>
                <w:u w:val="single"/>
              </w:rPr>
              <w:t>&lt;</w:t>
            </w:r>
            <w:r w:rsidRPr="009E72BA">
              <w:t xml:space="preserve"> 30 kg/m</w:t>
            </w:r>
            <w:r w:rsidRPr="009E72BA">
              <w:rPr>
                <w:vertAlign w:val="superscript"/>
              </w:rPr>
              <w:t>2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CBA84" w14:textId="2D2ED18C" w:rsidR="00FA0E4A" w:rsidRPr="009E72BA" w:rsidRDefault="00FA0E4A" w:rsidP="00FA0E4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58 (2.52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25DB" w14:textId="74B0E4EE" w:rsidR="00FA0E4A" w:rsidRPr="009E72BA" w:rsidRDefault="00FA0E4A" w:rsidP="00FA0E4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91 (2.9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1C7A" w14:textId="0669E6FA" w:rsidR="00FA0E4A" w:rsidRPr="009E72BA" w:rsidRDefault="00FA0E4A" w:rsidP="00FA0E4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,835 (12.97)</w:t>
            </w:r>
          </w:p>
        </w:tc>
        <w:tc>
          <w:tcPr>
            <w:tcW w:w="3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2698" w14:textId="4083ED27" w:rsidR="00FA0E4A" w:rsidRPr="009E72BA" w:rsidRDefault="00FA0E4A" w:rsidP="00FA0E4A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,684 (81.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90D9" w14:textId="77777777" w:rsidR="00FA0E4A" w:rsidRPr="009E72BA" w:rsidRDefault="00FA0E4A" w:rsidP="00FA0E4A">
            <w:pPr>
              <w:spacing w:line="360" w:lineRule="auto"/>
              <w:jc w:val="center"/>
            </w:pPr>
          </w:p>
        </w:tc>
      </w:tr>
      <w:tr w:rsidR="00FA0E4A" w:rsidRPr="009E72BA" w14:paraId="2528DBD6" w14:textId="77777777" w:rsidTr="00FD4BD1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E5F6B" w14:textId="0212904A" w:rsidR="00FA0E4A" w:rsidRPr="009E72BA" w:rsidRDefault="00FA0E4A" w:rsidP="00FA0E4A">
            <w:pPr>
              <w:spacing w:line="360" w:lineRule="auto"/>
              <w:ind w:left="720" w:hanging="450"/>
              <w:jc w:val="both"/>
              <w:rPr>
                <w:b/>
              </w:rPr>
            </w:pPr>
            <w:r w:rsidRPr="009E72BA">
              <w:t xml:space="preserve">BMI </w:t>
            </w:r>
            <w:r>
              <w:t>&gt;</w:t>
            </w:r>
            <w:r w:rsidRPr="009E72BA">
              <w:t xml:space="preserve"> 30 kg/m</w:t>
            </w:r>
            <w:r w:rsidRPr="009E72BA">
              <w:rPr>
                <w:vertAlign w:val="superscript"/>
              </w:rPr>
              <w:t>2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4A36" w14:textId="1722854A" w:rsidR="00FA0E4A" w:rsidRPr="009E72BA" w:rsidRDefault="00FA0E4A" w:rsidP="00FA0E4A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50 (1.81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ED841" w14:textId="5F22A645" w:rsidR="00FA0E4A" w:rsidRPr="009E72BA" w:rsidRDefault="00FA0E4A" w:rsidP="00FA0E4A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69 (2.4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F8E7" w14:textId="05D46C91" w:rsidR="00FA0E4A" w:rsidRPr="009E72BA" w:rsidRDefault="00FA0E4A" w:rsidP="00FA0E4A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,665 (14.18)</w:t>
            </w:r>
          </w:p>
        </w:tc>
        <w:tc>
          <w:tcPr>
            <w:tcW w:w="32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B6DBD" w14:textId="0F9B3E44" w:rsidR="00FA0E4A" w:rsidRPr="009E72BA" w:rsidRDefault="00FA0E4A" w:rsidP="00FA0E4A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,961 (81.5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DD1DC" w14:textId="77777777" w:rsidR="00FA0E4A" w:rsidRPr="009E72BA" w:rsidRDefault="00FA0E4A" w:rsidP="00FA0E4A">
            <w:pPr>
              <w:spacing w:line="360" w:lineRule="auto"/>
              <w:jc w:val="center"/>
            </w:pPr>
          </w:p>
        </w:tc>
      </w:tr>
      <w:tr w:rsidR="00B2510D" w:rsidRPr="009E72BA" w14:paraId="4FE02BE3" w14:textId="77777777" w:rsidTr="00FD4BD1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CA56F" w14:textId="77C71430" w:rsidR="00B2510D" w:rsidRPr="009E72BA" w:rsidRDefault="00B2510D" w:rsidP="00FD4BD1">
            <w:pPr>
              <w:spacing w:line="360" w:lineRule="auto"/>
              <w:jc w:val="both"/>
            </w:pPr>
            <w:r w:rsidRPr="009E72BA">
              <w:rPr>
                <w:b/>
              </w:rPr>
              <w:t xml:space="preserve">Condom Use </w:t>
            </w:r>
            <w:r w:rsidR="002053D7">
              <w:rPr>
                <w:vertAlign w:val="superscript"/>
              </w:rPr>
              <w:t>e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3605A" w14:textId="77777777" w:rsidR="00B2510D" w:rsidRPr="009E72BA" w:rsidRDefault="00B2510D" w:rsidP="00FD4BD1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2C0C" w14:textId="77777777" w:rsidR="00B2510D" w:rsidRPr="009E72BA" w:rsidRDefault="00B2510D" w:rsidP="00FD4BD1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A898C" w14:textId="77777777" w:rsidR="00B2510D" w:rsidRPr="009E72BA" w:rsidRDefault="00B2510D" w:rsidP="00FD4BD1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9AC0" w14:textId="77777777" w:rsidR="00B2510D" w:rsidRPr="009E72BA" w:rsidRDefault="00B2510D" w:rsidP="00FD4BD1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77E3" w14:textId="7B64B067" w:rsidR="00B2510D" w:rsidRPr="009E72BA" w:rsidRDefault="00B2510D" w:rsidP="00FD4BD1">
            <w:pPr>
              <w:spacing w:line="360" w:lineRule="auto"/>
              <w:jc w:val="center"/>
            </w:pPr>
            <w:r w:rsidRPr="009E72BA">
              <w:t>0.0</w:t>
            </w:r>
            <w:r w:rsidR="00AE2E2A">
              <w:t>26</w:t>
            </w:r>
          </w:p>
        </w:tc>
      </w:tr>
      <w:tr w:rsidR="004511D3" w:rsidRPr="009E72BA" w14:paraId="6B50D7BB" w14:textId="77777777" w:rsidTr="00FD4BD1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076EF" w14:textId="52E77C8E" w:rsidR="004511D3" w:rsidRPr="009E72BA" w:rsidRDefault="004511D3" w:rsidP="004511D3">
            <w:pPr>
              <w:spacing w:line="360" w:lineRule="auto"/>
              <w:ind w:left="720" w:hanging="450"/>
              <w:jc w:val="both"/>
            </w:pPr>
            <w:r>
              <w:t>No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F9600" w14:textId="5188C82C" w:rsidR="004511D3" w:rsidRPr="009E72BA" w:rsidRDefault="004511D3" w:rsidP="004511D3">
            <w:pPr>
              <w:spacing w:line="360" w:lineRule="auto"/>
              <w:jc w:val="center"/>
            </w:pPr>
            <w:r>
              <w:rPr>
                <w:color w:val="000000"/>
              </w:rPr>
              <w:t>252 (2.52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A5C69" w14:textId="0DF54F79" w:rsidR="004511D3" w:rsidRPr="009E72BA" w:rsidRDefault="004511D3" w:rsidP="004511D3">
            <w:pPr>
              <w:spacing w:line="360" w:lineRule="auto"/>
              <w:jc w:val="center"/>
            </w:pPr>
            <w:r>
              <w:rPr>
                <w:color w:val="000000"/>
              </w:rPr>
              <w:t>276 (2.6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7FCE4" w14:textId="09E886FE" w:rsidR="004511D3" w:rsidRPr="009E72BA" w:rsidRDefault="004511D3" w:rsidP="004511D3">
            <w:pPr>
              <w:spacing w:line="360" w:lineRule="auto"/>
              <w:jc w:val="center"/>
            </w:pPr>
            <w:r>
              <w:rPr>
                <w:color w:val="000000"/>
              </w:rPr>
              <w:t>2,351 (14.17)</w:t>
            </w:r>
          </w:p>
        </w:tc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7B04" w14:textId="72BAFC88" w:rsidR="004511D3" w:rsidRPr="009E72BA" w:rsidRDefault="004511D3" w:rsidP="004511D3">
            <w:pPr>
              <w:spacing w:line="360" w:lineRule="auto"/>
              <w:jc w:val="center"/>
            </w:pPr>
            <w:r>
              <w:rPr>
                <w:color w:val="000000"/>
              </w:rPr>
              <w:t>8,068 (80.64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072C" w14:textId="77777777" w:rsidR="004511D3" w:rsidRPr="009E72BA" w:rsidRDefault="004511D3" w:rsidP="004511D3">
            <w:pPr>
              <w:spacing w:line="360" w:lineRule="auto"/>
              <w:jc w:val="center"/>
            </w:pPr>
          </w:p>
        </w:tc>
      </w:tr>
      <w:tr w:rsidR="004511D3" w:rsidRPr="009E72BA" w14:paraId="7F30EDAE" w14:textId="77777777" w:rsidTr="00FD4BD1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11C58" w14:textId="40C9922F" w:rsidR="004511D3" w:rsidRPr="009E72BA" w:rsidRDefault="004511D3" w:rsidP="004511D3">
            <w:pPr>
              <w:spacing w:line="360" w:lineRule="auto"/>
              <w:ind w:left="720" w:hanging="450"/>
              <w:jc w:val="both"/>
            </w:pPr>
            <w:r>
              <w:t>Yes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15BC" w14:textId="0C4790DF" w:rsidR="004511D3" w:rsidRPr="009E72BA" w:rsidRDefault="004511D3" w:rsidP="004511D3">
            <w:pPr>
              <w:spacing w:line="360" w:lineRule="auto"/>
              <w:jc w:val="center"/>
            </w:pPr>
            <w:r>
              <w:rPr>
                <w:color w:val="000000"/>
              </w:rPr>
              <w:t>69 (2.43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3CF3A" w14:textId="3F1C08D4" w:rsidR="004511D3" w:rsidRPr="009E72BA" w:rsidRDefault="004511D3" w:rsidP="004511D3">
            <w:pPr>
              <w:spacing w:line="360" w:lineRule="auto"/>
              <w:jc w:val="center"/>
            </w:pPr>
            <w:r>
              <w:rPr>
                <w:color w:val="000000"/>
              </w:rPr>
              <w:t>87 (3.3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9633" w14:textId="51CCA534" w:rsidR="004511D3" w:rsidRPr="009E72BA" w:rsidRDefault="004511D3" w:rsidP="004511D3">
            <w:pPr>
              <w:spacing w:line="360" w:lineRule="auto"/>
              <w:jc w:val="center"/>
            </w:pPr>
            <w:r>
              <w:rPr>
                <w:color w:val="000000"/>
              </w:rPr>
              <w:t>734 (16.23)</w:t>
            </w:r>
          </w:p>
        </w:tc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E9DC" w14:textId="6C7C18BB" w:rsidR="004511D3" w:rsidRPr="009E72BA" w:rsidRDefault="004511D3" w:rsidP="004511D3">
            <w:pPr>
              <w:spacing w:line="360" w:lineRule="auto"/>
              <w:jc w:val="center"/>
            </w:pPr>
            <w:r>
              <w:rPr>
                <w:color w:val="000000"/>
              </w:rPr>
              <w:t>2,191 (77.94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73C3" w14:textId="77777777" w:rsidR="004511D3" w:rsidRPr="009E72BA" w:rsidRDefault="004511D3" w:rsidP="004511D3">
            <w:pPr>
              <w:spacing w:line="360" w:lineRule="auto"/>
              <w:jc w:val="center"/>
            </w:pPr>
          </w:p>
        </w:tc>
      </w:tr>
      <w:tr w:rsidR="00B2510D" w:rsidRPr="009E72BA" w14:paraId="760C4F81" w14:textId="77777777" w:rsidTr="00FD4BD1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44106" w14:textId="2FC5C4DA" w:rsidR="00B2510D" w:rsidRPr="009E72BA" w:rsidRDefault="00B2510D" w:rsidP="00FD4BD1">
            <w:pPr>
              <w:spacing w:line="360" w:lineRule="auto"/>
              <w:jc w:val="both"/>
            </w:pPr>
            <w:r w:rsidRPr="009E72BA">
              <w:rPr>
                <w:b/>
              </w:rPr>
              <w:t>Lifetime Sexual Partners</w:t>
            </w:r>
            <w:r w:rsidRPr="009E72BA">
              <w:rPr>
                <w:vertAlign w:val="superscript"/>
              </w:rPr>
              <w:t xml:space="preserve"> </w:t>
            </w:r>
            <w:r w:rsidR="002053D7">
              <w:rPr>
                <w:vertAlign w:val="superscript"/>
              </w:rPr>
              <w:t>e</w:t>
            </w:r>
            <w:r w:rsidRPr="009E72BA">
              <w:rPr>
                <w:b/>
              </w:rPr>
              <w:t>, n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69D6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BE460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021A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E8760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1EF5" w14:textId="77777777" w:rsidR="00B2510D" w:rsidRPr="009E72BA" w:rsidRDefault="00B2510D" w:rsidP="00FD4BD1">
            <w:pPr>
              <w:spacing w:line="360" w:lineRule="auto"/>
              <w:jc w:val="center"/>
            </w:pPr>
            <w:r w:rsidRPr="009E72BA">
              <w:t>&lt; 0.0001</w:t>
            </w:r>
          </w:p>
        </w:tc>
      </w:tr>
      <w:tr w:rsidR="00AE2E2A" w:rsidRPr="009E72BA" w14:paraId="3EE3377A" w14:textId="77777777" w:rsidTr="00FD4BD1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2F209" w14:textId="77777777" w:rsidR="00AE2E2A" w:rsidRPr="009E72BA" w:rsidRDefault="00AE2E2A" w:rsidP="00AE2E2A">
            <w:pPr>
              <w:spacing w:line="360" w:lineRule="auto"/>
              <w:ind w:left="720" w:hanging="450"/>
              <w:jc w:val="both"/>
            </w:pPr>
            <w:r w:rsidRPr="009E72BA">
              <w:t>&lt; 2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C2BF1" w14:textId="61187597" w:rsidR="00AE2E2A" w:rsidRPr="009E72BA" w:rsidRDefault="00AE2E2A" w:rsidP="00AE2E2A">
            <w:pPr>
              <w:spacing w:line="360" w:lineRule="auto"/>
              <w:jc w:val="center"/>
            </w:pPr>
            <w:r>
              <w:rPr>
                <w:color w:val="000000"/>
              </w:rPr>
              <w:t>19 (0.44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EB33D" w14:textId="5070F0B3" w:rsidR="00AE2E2A" w:rsidRPr="009E72BA" w:rsidRDefault="00AE2E2A" w:rsidP="00AE2E2A">
            <w:pPr>
              <w:spacing w:line="360" w:lineRule="auto"/>
              <w:jc w:val="center"/>
            </w:pPr>
            <w:r>
              <w:rPr>
                <w:color w:val="000000"/>
              </w:rPr>
              <w:t>37 (0.6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FA35" w14:textId="74BA27CE" w:rsidR="00AE2E2A" w:rsidRPr="009E72BA" w:rsidRDefault="00AE2E2A" w:rsidP="00AE2E2A">
            <w:pPr>
              <w:spacing w:line="360" w:lineRule="auto"/>
              <w:jc w:val="center"/>
            </w:pPr>
            <w:r>
              <w:rPr>
                <w:color w:val="000000"/>
              </w:rPr>
              <w:t>1,078 (15.2)</w:t>
            </w:r>
          </w:p>
        </w:tc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1B54B" w14:textId="29CCE1A9" w:rsidR="00AE2E2A" w:rsidRPr="009E72BA" w:rsidRDefault="00AE2E2A" w:rsidP="00AE2E2A">
            <w:pPr>
              <w:spacing w:line="360" w:lineRule="auto"/>
              <w:jc w:val="center"/>
            </w:pPr>
            <w:r>
              <w:rPr>
                <w:color w:val="000000"/>
              </w:rPr>
              <w:t>3,593 (83.7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E99E" w14:textId="77777777" w:rsidR="00AE2E2A" w:rsidRPr="009E72BA" w:rsidRDefault="00AE2E2A" w:rsidP="00AE2E2A">
            <w:pPr>
              <w:spacing w:line="360" w:lineRule="auto"/>
              <w:jc w:val="center"/>
            </w:pPr>
          </w:p>
        </w:tc>
      </w:tr>
      <w:tr w:rsidR="00AE2E2A" w:rsidRPr="009E72BA" w14:paraId="7BE8F3DF" w14:textId="77777777" w:rsidTr="00FD4BD1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41E6F" w14:textId="77777777" w:rsidR="00AE2E2A" w:rsidRPr="009E72BA" w:rsidRDefault="00AE2E2A" w:rsidP="00AE2E2A">
            <w:pPr>
              <w:spacing w:line="360" w:lineRule="auto"/>
              <w:ind w:left="720" w:hanging="450"/>
              <w:jc w:val="both"/>
            </w:pPr>
            <w:r w:rsidRPr="009E72BA">
              <w:t>2 – 11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5D5E" w14:textId="151A774B" w:rsidR="00AE2E2A" w:rsidRPr="009E72BA" w:rsidRDefault="00AE2E2A" w:rsidP="00AE2E2A">
            <w:pPr>
              <w:spacing w:line="360" w:lineRule="auto"/>
              <w:jc w:val="center"/>
            </w:pPr>
            <w:r>
              <w:rPr>
                <w:color w:val="000000"/>
              </w:rPr>
              <w:t>123 (0.87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ABF35" w14:textId="641795A5" w:rsidR="00AE2E2A" w:rsidRPr="009E72BA" w:rsidRDefault="00AE2E2A" w:rsidP="00AE2E2A">
            <w:pPr>
              <w:spacing w:line="360" w:lineRule="auto"/>
              <w:jc w:val="center"/>
            </w:pPr>
            <w:r>
              <w:rPr>
                <w:color w:val="000000"/>
              </w:rPr>
              <w:t>203 (1.8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628DA" w14:textId="3A8C1BC3" w:rsidR="00AE2E2A" w:rsidRPr="009E72BA" w:rsidRDefault="00AE2E2A" w:rsidP="00AE2E2A">
            <w:pPr>
              <w:spacing w:line="360" w:lineRule="auto"/>
              <w:jc w:val="center"/>
            </w:pPr>
            <w:r>
              <w:rPr>
                <w:color w:val="000000"/>
              </w:rPr>
              <w:t>2,437 (13.44)</w:t>
            </w:r>
          </w:p>
        </w:tc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E971" w14:textId="44FA62A9" w:rsidR="00AE2E2A" w:rsidRPr="009E72BA" w:rsidRDefault="00AE2E2A" w:rsidP="00AE2E2A">
            <w:pPr>
              <w:spacing w:line="360" w:lineRule="auto"/>
              <w:jc w:val="center"/>
            </w:pPr>
            <w:r>
              <w:rPr>
                <w:color w:val="000000"/>
              </w:rPr>
              <w:t>9,190 (83.88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D8160" w14:textId="77777777" w:rsidR="00AE2E2A" w:rsidRPr="009E72BA" w:rsidRDefault="00AE2E2A" w:rsidP="00AE2E2A">
            <w:pPr>
              <w:spacing w:line="360" w:lineRule="auto"/>
              <w:jc w:val="center"/>
            </w:pPr>
          </w:p>
        </w:tc>
      </w:tr>
      <w:tr w:rsidR="00AE2E2A" w:rsidRPr="009E72BA" w14:paraId="53F8E728" w14:textId="77777777" w:rsidTr="00FD4BD1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0B477" w14:textId="77777777" w:rsidR="00AE2E2A" w:rsidRPr="009E72BA" w:rsidRDefault="00AE2E2A" w:rsidP="00AE2E2A">
            <w:pPr>
              <w:spacing w:line="360" w:lineRule="auto"/>
              <w:ind w:left="720" w:hanging="450"/>
              <w:jc w:val="both"/>
            </w:pPr>
            <w:r w:rsidRPr="009E72BA">
              <w:t>≥ 11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7F5D8" w14:textId="4176B2C8" w:rsidR="00AE2E2A" w:rsidRPr="009E72BA" w:rsidRDefault="00AE2E2A" w:rsidP="00AE2E2A">
            <w:pPr>
              <w:spacing w:line="360" w:lineRule="auto"/>
              <w:jc w:val="center"/>
            </w:pPr>
            <w:r>
              <w:rPr>
                <w:color w:val="000000"/>
              </w:rPr>
              <w:t>363 (6.55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F5DA6" w14:textId="2B8419A7" w:rsidR="00AE2E2A" w:rsidRPr="009E72BA" w:rsidRDefault="00AE2E2A" w:rsidP="00AE2E2A">
            <w:pPr>
              <w:spacing w:line="360" w:lineRule="auto"/>
              <w:jc w:val="center"/>
            </w:pPr>
            <w:r>
              <w:rPr>
                <w:color w:val="000000"/>
              </w:rPr>
              <w:t>323 (6.3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7EA6" w14:textId="6EAE6C24" w:rsidR="00AE2E2A" w:rsidRPr="009E72BA" w:rsidRDefault="00AE2E2A" w:rsidP="00AE2E2A">
            <w:pPr>
              <w:spacing w:line="360" w:lineRule="auto"/>
              <w:jc w:val="center"/>
            </w:pPr>
            <w:r>
              <w:rPr>
                <w:color w:val="000000"/>
              </w:rPr>
              <w:t>1,028 (12.05)</w:t>
            </w:r>
          </w:p>
        </w:tc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7BDF" w14:textId="6B1D0837" w:rsidR="00AE2E2A" w:rsidRPr="009E72BA" w:rsidRDefault="00AE2E2A" w:rsidP="00AE2E2A">
            <w:pPr>
              <w:spacing w:line="360" w:lineRule="auto"/>
              <w:jc w:val="center"/>
            </w:pPr>
            <w:r>
              <w:rPr>
                <w:color w:val="000000"/>
              </w:rPr>
              <w:t>3,960 (75.06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0047D" w14:textId="77777777" w:rsidR="00AE2E2A" w:rsidRPr="009E72BA" w:rsidRDefault="00AE2E2A" w:rsidP="00AE2E2A">
            <w:pPr>
              <w:spacing w:line="360" w:lineRule="auto"/>
              <w:jc w:val="center"/>
            </w:pPr>
          </w:p>
        </w:tc>
      </w:tr>
      <w:tr w:rsidR="00B2510D" w:rsidRPr="009E72BA" w14:paraId="0131CB1C" w14:textId="77777777" w:rsidTr="00FD4BD1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B27AA" w14:textId="2F2D5529" w:rsidR="00B2510D" w:rsidRPr="009E72BA" w:rsidRDefault="00B2510D" w:rsidP="00FD4BD1">
            <w:pPr>
              <w:spacing w:line="360" w:lineRule="auto"/>
              <w:jc w:val="both"/>
            </w:pPr>
            <w:r w:rsidRPr="009E72BA">
              <w:rPr>
                <w:b/>
              </w:rPr>
              <w:t xml:space="preserve">History of STI </w:t>
            </w:r>
            <w:r w:rsidR="002053D7">
              <w:rPr>
                <w:vertAlign w:val="superscript"/>
              </w:rPr>
              <w:t xml:space="preserve">e              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D6C9D" w14:textId="77777777" w:rsidR="00B2510D" w:rsidRPr="009E72BA" w:rsidRDefault="00B2510D" w:rsidP="00FD4BD1">
            <w:pPr>
              <w:spacing w:line="360" w:lineRule="auto"/>
              <w:jc w:val="center"/>
              <w:rPr>
                <w:color w:val="000000"/>
              </w:rPr>
            </w:pPr>
            <w:r w:rsidRPr="009E72BA">
              <w:t> 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CA44B" w14:textId="77777777" w:rsidR="00B2510D" w:rsidRPr="009E72BA" w:rsidRDefault="00B2510D" w:rsidP="00FD4BD1">
            <w:pPr>
              <w:spacing w:line="360" w:lineRule="auto"/>
              <w:jc w:val="center"/>
              <w:rPr>
                <w:color w:val="000000"/>
              </w:rPr>
            </w:pPr>
            <w:r w:rsidRPr="009E72BA"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A23E" w14:textId="77777777" w:rsidR="00B2510D" w:rsidRPr="009E72BA" w:rsidRDefault="00B2510D" w:rsidP="00FD4BD1">
            <w:pPr>
              <w:spacing w:line="360" w:lineRule="auto"/>
              <w:jc w:val="center"/>
              <w:rPr>
                <w:color w:val="000000"/>
              </w:rPr>
            </w:pPr>
            <w:r w:rsidRPr="009E72BA">
              <w:t> </w:t>
            </w:r>
          </w:p>
        </w:tc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80BED" w14:textId="77777777" w:rsidR="00B2510D" w:rsidRPr="009E72BA" w:rsidRDefault="00B2510D" w:rsidP="00FD4BD1">
            <w:pPr>
              <w:spacing w:line="360" w:lineRule="auto"/>
              <w:jc w:val="center"/>
              <w:rPr>
                <w:color w:val="000000"/>
              </w:rPr>
            </w:pPr>
            <w:r w:rsidRPr="009E72BA">
              <w:t> 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500D" w14:textId="77777777" w:rsidR="00B2510D" w:rsidRPr="009E72BA" w:rsidRDefault="00B2510D" w:rsidP="00FD4BD1">
            <w:pPr>
              <w:spacing w:line="360" w:lineRule="auto"/>
              <w:jc w:val="center"/>
            </w:pPr>
            <w:r w:rsidRPr="009E72BA">
              <w:t>&lt; 0.0001</w:t>
            </w:r>
          </w:p>
        </w:tc>
      </w:tr>
      <w:tr w:rsidR="00D00705" w:rsidRPr="009E72BA" w14:paraId="5997C0D5" w14:textId="77777777" w:rsidTr="002053D7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9901D" w14:textId="79C67422" w:rsidR="00D00705" w:rsidRPr="009E72BA" w:rsidRDefault="00D00705" w:rsidP="00D00705">
            <w:pPr>
              <w:spacing w:line="360" w:lineRule="auto"/>
              <w:ind w:left="720" w:hanging="450"/>
              <w:jc w:val="both"/>
              <w:rPr>
                <w:b/>
              </w:rPr>
            </w:pPr>
            <w:r w:rsidRPr="009E72BA">
              <w:t>No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A96A" w14:textId="1A72B541" w:rsidR="00D00705" w:rsidRPr="009E72BA" w:rsidRDefault="00D00705" w:rsidP="00D00705">
            <w:pPr>
              <w:spacing w:line="360" w:lineRule="auto"/>
              <w:jc w:val="center"/>
            </w:pPr>
            <w:r>
              <w:rPr>
                <w:color w:val="000000"/>
              </w:rPr>
              <w:t>389 (2.19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216B5" w14:textId="46D680B5" w:rsidR="00D00705" w:rsidRPr="009E72BA" w:rsidRDefault="00D00705" w:rsidP="00D00705">
            <w:pPr>
              <w:spacing w:line="360" w:lineRule="auto"/>
              <w:jc w:val="center"/>
            </w:pPr>
            <w:r>
              <w:rPr>
                <w:color w:val="000000"/>
              </w:rPr>
              <w:t>455 (2.7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DF75D" w14:textId="621972EF" w:rsidR="00D00705" w:rsidRPr="009E72BA" w:rsidRDefault="00D00705" w:rsidP="00D00705">
            <w:pPr>
              <w:spacing w:line="360" w:lineRule="auto"/>
              <w:jc w:val="center"/>
            </w:pPr>
            <w:r>
              <w:rPr>
                <w:color w:val="000000"/>
              </w:rPr>
              <w:t>3,964 (14.33)</w:t>
            </w:r>
          </w:p>
        </w:tc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7B448" w14:textId="133A23AA" w:rsidR="00D00705" w:rsidRPr="009E72BA" w:rsidRDefault="00D00705" w:rsidP="00D00705">
            <w:pPr>
              <w:spacing w:line="360" w:lineRule="auto"/>
              <w:jc w:val="center"/>
            </w:pPr>
            <w:r>
              <w:rPr>
                <w:color w:val="000000"/>
              </w:rPr>
              <w:t>13,830 (80.77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EDA0" w14:textId="77777777" w:rsidR="00D00705" w:rsidRPr="009E72BA" w:rsidRDefault="00D00705" w:rsidP="00D00705">
            <w:pPr>
              <w:spacing w:line="360" w:lineRule="auto"/>
              <w:jc w:val="center"/>
            </w:pPr>
          </w:p>
        </w:tc>
      </w:tr>
      <w:tr w:rsidR="00D00705" w:rsidRPr="009E72BA" w14:paraId="5E1A541F" w14:textId="77777777" w:rsidTr="002053D7">
        <w:trPr>
          <w:trHeight w:val="288"/>
        </w:trPr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D8914" w14:textId="4E0D1612" w:rsidR="00D00705" w:rsidRPr="009E72BA" w:rsidRDefault="00D00705" w:rsidP="00D00705">
            <w:pPr>
              <w:spacing w:line="360" w:lineRule="auto"/>
              <w:ind w:left="720" w:hanging="450"/>
              <w:jc w:val="both"/>
            </w:pPr>
            <w:r w:rsidRPr="009E72BA">
              <w:t xml:space="preserve">Yes 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09065" w14:textId="4557F55F" w:rsidR="00D00705" w:rsidRPr="009E72BA" w:rsidRDefault="00D00705" w:rsidP="00D0070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 (4.25)</w:t>
            </w:r>
          </w:p>
        </w:tc>
        <w:tc>
          <w:tcPr>
            <w:tcW w:w="21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03B26" w14:textId="27C0B6E0" w:rsidR="00D00705" w:rsidRPr="009E72BA" w:rsidRDefault="00D00705" w:rsidP="00D0070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 (2.42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9ED15" w14:textId="235BCD5B" w:rsidR="00D00705" w:rsidRPr="009E72BA" w:rsidRDefault="00D00705" w:rsidP="00D0070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0 (9.62)</w:t>
            </w:r>
          </w:p>
        </w:tc>
        <w:tc>
          <w:tcPr>
            <w:tcW w:w="3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91505" w14:textId="5BCC0AF2" w:rsidR="00D00705" w:rsidRPr="009E72BA" w:rsidRDefault="00D00705" w:rsidP="00D0070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,046 (83.71)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84B38" w14:textId="77777777" w:rsidR="00D00705" w:rsidRPr="009E72BA" w:rsidRDefault="00D00705" w:rsidP="00D00705">
            <w:pPr>
              <w:spacing w:line="360" w:lineRule="auto"/>
              <w:jc w:val="center"/>
            </w:pPr>
          </w:p>
        </w:tc>
      </w:tr>
    </w:tbl>
    <w:p w14:paraId="05D11DA6" w14:textId="77777777" w:rsidR="00B2510D" w:rsidRPr="0066008C" w:rsidRDefault="00B2510D" w:rsidP="00B2510D">
      <w:pPr>
        <w:spacing w:line="480" w:lineRule="auto"/>
      </w:pPr>
      <w:r>
        <w:t xml:space="preserve"> g</w:t>
      </w:r>
      <w:r w:rsidRPr="009E72BA">
        <w:t>roup</w:t>
      </w:r>
      <w:r>
        <w:t xml:space="preserve"> among</w:t>
      </w:r>
      <w:r w:rsidRPr="009E72BA">
        <w:t xml:space="preserve"> participants in 2001-2014 NHANES</w:t>
      </w:r>
      <w:r w:rsidRPr="009E72BA">
        <w:rPr>
          <w:b/>
          <w:bCs/>
        </w:rPr>
        <w:br w:type="page"/>
      </w:r>
      <w:r w:rsidRPr="009E72BA">
        <w:rPr>
          <w:b/>
          <w:bCs/>
        </w:rPr>
        <w:lastRenderedPageBreak/>
        <w:t>NHANES</w:t>
      </w:r>
      <w:r w:rsidRPr="009E72BA">
        <w:t xml:space="preserve">, National Health, and Nutrition Examination Survey; </w:t>
      </w:r>
      <w:r w:rsidRPr="009E72BA">
        <w:rPr>
          <w:b/>
          <w:bCs/>
        </w:rPr>
        <w:t>MSM</w:t>
      </w:r>
      <w:r w:rsidRPr="009E72BA">
        <w:t>, men who have sex with men;</w:t>
      </w:r>
      <w:r w:rsidRPr="009E72BA">
        <w:rPr>
          <w:b/>
          <w:bCs/>
        </w:rPr>
        <w:t xml:space="preserve"> PWID</w:t>
      </w:r>
      <w:r w:rsidRPr="009E72BA">
        <w:t>, people who inject drugs;</w:t>
      </w:r>
      <w:r w:rsidRPr="009E72BA">
        <w:rPr>
          <w:b/>
          <w:bCs/>
        </w:rPr>
        <w:t xml:space="preserve"> HIH</w:t>
      </w:r>
      <w:r w:rsidRPr="009E72BA">
        <w:t xml:space="preserve">, heterosexually active people at increased risk for HIV; </w:t>
      </w:r>
      <w:r w:rsidRPr="009E72BA">
        <w:rPr>
          <w:b/>
          <w:bCs/>
        </w:rPr>
        <w:t>HAH</w:t>
      </w:r>
      <w:r w:rsidRPr="009E72BA">
        <w:t xml:space="preserve">, heterosexually active people at average risk for HIV; </w:t>
      </w:r>
      <w:r w:rsidRPr="009E72BA">
        <w:rPr>
          <w:b/>
          <w:bCs/>
        </w:rPr>
        <w:t>PIR</w:t>
      </w:r>
      <w:r w:rsidRPr="009E72BA">
        <w:t>, poverty-income ratio;</w:t>
      </w:r>
      <w:r w:rsidRPr="009E72BA">
        <w:rPr>
          <w:b/>
          <w:bCs/>
        </w:rPr>
        <w:t xml:space="preserve"> BMI</w:t>
      </w:r>
      <w:r w:rsidRPr="009E72BA">
        <w:t>, body mass index;</w:t>
      </w:r>
      <w:r w:rsidRPr="009E72BA">
        <w:rPr>
          <w:b/>
          <w:bCs/>
        </w:rPr>
        <w:t xml:space="preserve"> SES</w:t>
      </w:r>
      <w:r w:rsidRPr="009E72BA">
        <w:t xml:space="preserve">, socioeconomic status; </w:t>
      </w:r>
      <w:r w:rsidRPr="009E72BA">
        <w:rPr>
          <w:b/>
          <w:bCs/>
        </w:rPr>
        <w:t>STI</w:t>
      </w:r>
      <w:r w:rsidRPr="009E72BA">
        <w:t>, sexually transmitted infection</w:t>
      </w:r>
    </w:p>
    <w:p w14:paraId="426B11FE" w14:textId="77777777" w:rsidR="00B2510D" w:rsidRPr="009E72BA" w:rsidRDefault="00B2510D" w:rsidP="00B2510D">
      <w:pPr>
        <w:spacing w:after="30" w:line="360" w:lineRule="auto"/>
        <w:ind w:firstLine="270"/>
      </w:pPr>
      <w:r w:rsidRPr="009E72BA">
        <w:rPr>
          <w:vertAlign w:val="superscript"/>
        </w:rPr>
        <w:t xml:space="preserve">a </w:t>
      </w:r>
      <w:r w:rsidRPr="009E72BA">
        <w:t>Row weighted percentage.</w:t>
      </w:r>
    </w:p>
    <w:p w14:paraId="209E08F4" w14:textId="1A9A4884" w:rsidR="00B2510D" w:rsidRPr="009E72BA" w:rsidRDefault="00B2510D" w:rsidP="00B2510D">
      <w:pPr>
        <w:spacing w:after="30" w:line="360" w:lineRule="auto"/>
        <w:ind w:firstLine="270"/>
      </w:pPr>
      <w:r w:rsidRPr="009E72BA">
        <w:rPr>
          <w:vertAlign w:val="superscript"/>
        </w:rPr>
        <w:t xml:space="preserve">b </w:t>
      </w:r>
      <w:r w:rsidRPr="009E72BA">
        <w:t>Adjusted for the design weights, strata, and primary sampling units.</w:t>
      </w:r>
    </w:p>
    <w:p w14:paraId="69CA3DA6" w14:textId="77777777" w:rsidR="00B2510D" w:rsidRPr="009E72BA" w:rsidRDefault="00B2510D" w:rsidP="00B2510D">
      <w:pPr>
        <w:spacing w:after="30" w:line="360" w:lineRule="auto"/>
        <w:ind w:firstLine="270"/>
      </w:pPr>
      <w:r w:rsidRPr="009E72BA">
        <w:rPr>
          <w:vertAlign w:val="superscript"/>
        </w:rPr>
        <w:t xml:space="preserve">c </w:t>
      </w:r>
      <w:r w:rsidRPr="009E72BA">
        <w:t>Rao-Scott F adjusted chi-square test.</w:t>
      </w:r>
    </w:p>
    <w:p w14:paraId="0EABEE50" w14:textId="77777777" w:rsidR="00B2510D" w:rsidRPr="009E72BA" w:rsidRDefault="00B2510D" w:rsidP="00B2510D">
      <w:pPr>
        <w:spacing w:after="30" w:line="360" w:lineRule="auto"/>
        <w:ind w:firstLine="270"/>
      </w:pPr>
      <w:r w:rsidRPr="009E72BA">
        <w:rPr>
          <w:vertAlign w:val="superscript"/>
        </w:rPr>
        <w:t xml:space="preserve">d </w:t>
      </w:r>
      <w:proofErr w:type="gramStart"/>
      <w:r w:rsidRPr="009E72BA">
        <w:t>The</w:t>
      </w:r>
      <w:proofErr w:type="gramEnd"/>
      <w:r w:rsidRPr="009E72BA">
        <w:t xml:space="preserve"> time of death or the time of exit from the study.</w:t>
      </w:r>
    </w:p>
    <w:p w14:paraId="2212D7A3" w14:textId="76BD3DA8" w:rsidR="00B2510D" w:rsidRPr="009E72BA" w:rsidRDefault="002053D7" w:rsidP="00B2510D">
      <w:pPr>
        <w:spacing w:after="30" w:line="360" w:lineRule="auto"/>
        <w:ind w:firstLine="270"/>
        <w:sectPr w:rsidR="00B2510D" w:rsidRPr="009E72BA" w:rsidSect="00FD4BD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>
        <w:rPr>
          <w:vertAlign w:val="superscript"/>
        </w:rPr>
        <w:t>e</w:t>
      </w:r>
      <w:r w:rsidR="00B2510D" w:rsidRPr="009E72BA">
        <w:rPr>
          <w:vertAlign w:val="superscript"/>
        </w:rPr>
        <w:t xml:space="preserve">  </w:t>
      </w:r>
      <w:r w:rsidR="00B2510D" w:rsidRPr="009E72BA">
        <w:t>Among</w:t>
      </w:r>
      <w:proofErr w:type="gramEnd"/>
      <w:r w:rsidR="00B2510D" w:rsidRPr="009E72BA">
        <w:t xml:space="preserve"> participants who ever had sex.</w:t>
      </w:r>
    </w:p>
    <w:p w14:paraId="47E741AF" w14:textId="77777777" w:rsidR="00B2510D" w:rsidRPr="009E72BA" w:rsidRDefault="00B2510D" w:rsidP="00B2510D">
      <w:pPr>
        <w:spacing w:after="200" w:line="480" w:lineRule="auto"/>
      </w:pPr>
      <w:r w:rsidRPr="009E72BA">
        <w:rPr>
          <w:b/>
          <w:bCs/>
        </w:rPr>
        <w:lastRenderedPageBreak/>
        <w:t xml:space="preserve">Supplemental Table 2. </w:t>
      </w:r>
      <w:r w:rsidRPr="009E72BA">
        <w:t>All-cause mortality rates by population characteristics</w:t>
      </w:r>
    </w:p>
    <w:tbl>
      <w:tblPr>
        <w:tblStyle w:val="TableGrid"/>
        <w:tblW w:w="11790" w:type="dxa"/>
        <w:tblInd w:w="-1260" w:type="dxa"/>
        <w:tblLayout w:type="fixed"/>
        <w:tblLook w:val="04A0" w:firstRow="1" w:lastRow="0" w:firstColumn="1" w:lastColumn="0" w:noHBand="0" w:noVBand="1"/>
      </w:tblPr>
      <w:tblGrid>
        <w:gridCol w:w="2832"/>
        <w:gridCol w:w="1576"/>
        <w:gridCol w:w="989"/>
        <w:gridCol w:w="1259"/>
        <w:gridCol w:w="1799"/>
        <w:gridCol w:w="1896"/>
        <w:gridCol w:w="1439"/>
      </w:tblGrid>
      <w:tr w:rsidR="00B2510D" w:rsidRPr="009E72BA" w14:paraId="20FDB079" w14:textId="77777777" w:rsidTr="00FD4BD1">
        <w:trPr>
          <w:trHeight w:val="144"/>
        </w:trPr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DCFBCA1" w14:textId="77777777" w:rsidR="00B2510D" w:rsidRDefault="00B2510D" w:rsidP="00FD4BD1">
            <w:pPr>
              <w:spacing w:line="360" w:lineRule="auto"/>
              <w:rPr>
                <w:b/>
                <w:bCs/>
              </w:rPr>
            </w:pPr>
          </w:p>
          <w:p w14:paraId="75842F19" w14:textId="77777777" w:rsidR="00B2510D" w:rsidRPr="009E72BA" w:rsidRDefault="00B2510D" w:rsidP="00FD4BD1">
            <w:pPr>
              <w:spacing w:line="360" w:lineRule="auto"/>
            </w:pPr>
            <w:r w:rsidRPr="009E72BA">
              <w:rPr>
                <w:b/>
                <w:bCs/>
              </w:rPr>
              <w:t>Covariate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B0FBE47" w14:textId="77777777" w:rsidR="00B2510D" w:rsidRPr="009E72BA" w:rsidRDefault="00B2510D" w:rsidP="00FD4BD1">
            <w:pPr>
              <w:spacing w:line="360" w:lineRule="auto"/>
              <w:ind w:left="-108"/>
              <w:jc w:val="center"/>
            </w:pPr>
            <w:r w:rsidRPr="009E72BA">
              <w:rPr>
                <w:b/>
                <w:bCs/>
                <w:color w:val="000000" w:themeColor="text1"/>
              </w:rPr>
              <w:t>Participants,</w:t>
            </w:r>
          </w:p>
          <w:p w14:paraId="56038EB8" w14:textId="77777777" w:rsidR="00B2510D" w:rsidRPr="009E72BA" w:rsidRDefault="00B2510D" w:rsidP="00FD4BD1">
            <w:pPr>
              <w:spacing w:line="360" w:lineRule="auto"/>
              <w:ind w:left="-108"/>
              <w:jc w:val="center"/>
            </w:pPr>
            <w:r w:rsidRPr="009E72BA">
              <w:rPr>
                <w:b/>
                <w:bCs/>
                <w:color w:val="000000" w:themeColor="text1"/>
              </w:rPr>
              <w:t>N (</w:t>
            </w:r>
            <w:proofErr w:type="gramStart"/>
            <w:r w:rsidRPr="009E72BA">
              <w:rPr>
                <w:b/>
                <w:bCs/>
                <w:color w:val="000000" w:themeColor="text1"/>
              </w:rPr>
              <w:t>%)</w:t>
            </w:r>
            <w:r w:rsidRPr="009E72BA">
              <w:rPr>
                <w:b/>
                <w:bCs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1871C75" w14:textId="77777777" w:rsidR="00B2510D" w:rsidRPr="009E72BA" w:rsidRDefault="00B2510D" w:rsidP="00FD4BD1">
            <w:pPr>
              <w:spacing w:line="360" w:lineRule="auto"/>
              <w:ind w:left="-121" w:right="-141"/>
              <w:jc w:val="center"/>
              <w:rPr>
                <w:b/>
                <w:bCs/>
                <w:color w:val="000000" w:themeColor="text1"/>
              </w:rPr>
            </w:pPr>
            <w:r w:rsidRPr="009E72BA">
              <w:rPr>
                <w:b/>
                <w:bCs/>
                <w:color w:val="000000" w:themeColor="text1"/>
              </w:rPr>
              <w:t>Deaths,</w:t>
            </w:r>
          </w:p>
          <w:p w14:paraId="175B98C3" w14:textId="77777777" w:rsidR="00B2510D" w:rsidRPr="009E72BA" w:rsidRDefault="00B2510D" w:rsidP="00FD4BD1">
            <w:pPr>
              <w:spacing w:line="360" w:lineRule="auto"/>
              <w:ind w:left="-121" w:right="-141"/>
              <w:jc w:val="center"/>
            </w:pPr>
            <w:r w:rsidRPr="009E72BA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00025AA" w14:textId="77777777" w:rsidR="00B2510D" w:rsidRPr="009E72BA" w:rsidRDefault="00B2510D" w:rsidP="00FD4BD1">
            <w:pPr>
              <w:spacing w:line="360" w:lineRule="auto"/>
              <w:ind w:left="-96"/>
              <w:jc w:val="center"/>
            </w:pPr>
            <w:r w:rsidRPr="009E72BA">
              <w:rPr>
                <w:b/>
                <w:bCs/>
                <w:color w:val="000000" w:themeColor="text1"/>
              </w:rPr>
              <w:t>Length of follow-up, years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0B1C6C6" w14:textId="77777777" w:rsidR="00B2510D" w:rsidRPr="009E72BA" w:rsidRDefault="00B2510D" w:rsidP="00FD4BD1">
            <w:pPr>
              <w:spacing w:line="360" w:lineRule="auto"/>
              <w:ind w:left="-54" w:right="-108"/>
              <w:jc w:val="center"/>
            </w:pPr>
            <w:r w:rsidRPr="009E72BA">
              <w:rPr>
                <w:b/>
                <w:bCs/>
                <w:color w:val="000000" w:themeColor="text1"/>
              </w:rPr>
              <w:t xml:space="preserve">Unweighted all-cause mortality rate per 100,000 </w:t>
            </w:r>
            <w:proofErr w:type="spellStart"/>
            <w:r w:rsidRPr="009E72BA">
              <w:rPr>
                <w:b/>
                <w:bCs/>
                <w:color w:val="000000" w:themeColor="text1"/>
              </w:rPr>
              <w:t>PY</w:t>
            </w:r>
            <w:r w:rsidRPr="009E72BA">
              <w:rPr>
                <w:b/>
                <w:bCs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F234F82" w14:textId="77777777" w:rsidR="00B2510D" w:rsidRPr="009E72BA" w:rsidRDefault="00B2510D" w:rsidP="00FD4BD1">
            <w:pPr>
              <w:spacing w:line="360" w:lineRule="auto"/>
              <w:ind w:left="-108" w:right="-66"/>
              <w:jc w:val="center"/>
            </w:pPr>
            <w:r w:rsidRPr="009E72BA">
              <w:rPr>
                <w:b/>
                <w:bCs/>
                <w:color w:val="000000" w:themeColor="text1"/>
              </w:rPr>
              <w:t xml:space="preserve">Weighted all-cause mortality rate per 100,000 </w:t>
            </w:r>
            <w:proofErr w:type="spellStart"/>
            <w:r w:rsidRPr="009E72BA">
              <w:rPr>
                <w:b/>
                <w:bCs/>
                <w:color w:val="000000" w:themeColor="text1"/>
              </w:rPr>
              <w:t>PY</w:t>
            </w:r>
            <w:r w:rsidRPr="009E72BA">
              <w:rPr>
                <w:b/>
                <w:bCs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8ADDCD5" w14:textId="77777777" w:rsidR="00B2510D" w:rsidRPr="009E72BA" w:rsidRDefault="00B2510D" w:rsidP="00FD4BD1">
            <w:pPr>
              <w:spacing w:line="360" w:lineRule="auto"/>
              <w:ind w:left="-108"/>
              <w:jc w:val="center"/>
            </w:pPr>
            <w:r w:rsidRPr="009E72BA">
              <w:rPr>
                <w:b/>
                <w:bCs/>
                <w:color w:val="000000" w:themeColor="text1"/>
              </w:rPr>
              <w:t xml:space="preserve">p-value </w:t>
            </w:r>
            <w:proofErr w:type="spellStart"/>
            <w:proofErr w:type="gramStart"/>
            <w:r w:rsidRPr="009E72BA">
              <w:rPr>
                <w:b/>
                <w:bCs/>
                <w:color w:val="000000" w:themeColor="text1"/>
                <w:vertAlign w:val="superscript"/>
              </w:rPr>
              <w:t>d,e</w:t>
            </w:r>
            <w:proofErr w:type="spellEnd"/>
            <w:proofErr w:type="gramEnd"/>
          </w:p>
        </w:tc>
      </w:tr>
      <w:tr w:rsidR="00322E66" w:rsidRPr="009E72BA" w14:paraId="2BF57EAB" w14:textId="77777777" w:rsidTr="00FD4BD1">
        <w:trPr>
          <w:trHeight w:val="404"/>
        </w:trPr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7C44F" w14:textId="77777777" w:rsidR="00322E66" w:rsidRPr="009E72BA" w:rsidRDefault="00322E66" w:rsidP="00322E66">
            <w:pPr>
              <w:spacing w:line="360" w:lineRule="auto"/>
              <w:ind w:left="72"/>
            </w:pPr>
            <w:r w:rsidRPr="009E72BA">
              <w:rPr>
                <w:b/>
                <w:bCs/>
              </w:rPr>
              <w:t>Overall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E2E6F1" w14:textId="1E5622DD" w:rsidR="00322E66" w:rsidRPr="009E72BA" w:rsidRDefault="00322E66" w:rsidP="00322E66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22,396 (100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C24FAB" w14:textId="130D75C9" w:rsidR="00322E66" w:rsidRPr="009E72BA" w:rsidRDefault="00322E66" w:rsidP="00322E66">
            <w:pPr>
              <w:spacing w:line="360" w:lineRule="auto"/>
              <w:ind w:left="-121" w:right="-141"/>
              <w:jc w:val="center"/>
            </w:pPr>
            <w:r>
              <w:rPr>
                <w:color w:val="000000"/>
              </w:rPr>
              <w:t>1,13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771BBA" w14:textId="04E8BF85" w:rsidR="00322E66" w:rsidRPr="009E72BA" w:rsidRDefault="00322E66" w:rsidP="00322E66">
            <w:pPr>
              <w:spacing w:line="360" w:lineRule="auto"/>
              <w:ind w:left="-96"/>
              <w:jc w:val="center"/>
            </w:pPr>
            <w:r>
              <w:rPr>
                <w:color w:val="000000"/>
              </w:rPr>
              <w:t>249,32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6F88CA" w14:textId="0C4728E2" w:rsidR="00322E66" w:rsidRPr="009E72BA" w:rsidRDefault="00322E66" w:rsidP="00322E66">
            <w:pPr>
              <w:spacing w:line="360" w:lineRule="auto"/>
              <w:ind w:left="-54" w:right="-108"/>
              <w:jc w:val="center"/>
            </w:pPr>
            <w:r>
              <w:rPr>
                <w:color w:val="000000"/>
              </w:rPr>
              <w:t>456.83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DF552B" w14:textId="69DA4A59" w:rsidR="00322E66" w:rsidRPr="009E72BA" w:rsidRDefault="00322E66" w:rsidP="00322E66">
            <w:pPr>
              <w:spacing w:line="360" w:lineRule="auto"/>
              <w:ind w:left="-108" w:right="-66"/>
              <w:jc w:val="center"/>
            </w:pPr>
            <w:r>
              <w:rPr>
                <w:color w:val="000000"/>
              </w:rPr>
              <w:t>407.1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33DC4" w14:textId="77777777" w:rsidR="00322E66" w:rsidRPr="009E72BA" w:rsidRDefault="00322E66" w:rsidP="00322E66">
            <w:pPr>
              <w:spacing w:line="360" w:lineRule="auto"/>
              <w:ind w:left="-108"/>
              <w:jc w:val="center"/>
            </w:pPr>
          </w:p>
        </w:tc>
      </w:tr>
      <w:tr w:rsidR="00B2510D" w:rsidRPr="009E72BA" w14:paraId="11C5F430" w14:textId="77777777" w:rsidTr="00FD4BD1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92058" w14:textId="77777777" w:rsidR="00B2510D" w:rsidRPr="009E72BA" w:rsidRDefault="00B2510D" w:rsidP="00FD4BD1">
            <w:pPr>
              <w:spacing w:line="360" w:lineRule="auto"/>
              <w:ind w:left="72"/>
            </w:pPr>
            <w:r w:rsidRPr="009E72BA">
              <w:rPr>
                <w:b/>
                <w:bCs/>
              </w:rPr>
              <w:t xml:space="preserve">Age at risk, </w:t>
            </w:r>
            <w:proofErr w:type="spellStart"/>
            <w:r w:rsidRPr="009E72BA">
              <w:rPr>
                <w:b/>
                <w:bCs/>
              </w:rPr>
              <w:t>tertiles</w:t>
            </w:r>
            <w:proofErr w:type="spellEnd"/>
            <w:r w:rsidRPr="009E72BA">
              <w:rPr>
                <w:b/>
                <w:bCs/>
              </w:rPr>
              <w:t xml:space="preserve"> </w:t>
            </w:r>
            <w:r w:rsidRPr="009E72BA">
              <w:rPr>
                <w:vertAlign w:val="superscript"/>
              </w:rPr>
              <w:t>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A889D" w14:textId="77777777" w:rsidR="00B2510D" w:rsidRPr="009E72BA" w:rsidRDefault="00B2510D" w:rsidP="00FD4BD1">
            <w:pPr>
              <w:spacing w:line="360" w:lineRule="auto"/>
              <w:ind w:left="-108"/>
              <w:jc w:val="center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7D52A" w14:textId="77777777" w:rsidR="00B2510D" w:rsidRPr="009E72BA" w:rsidRDefault="00B2510D" w:rsidP="00FD4BD1">
            <w:pPr>
              <w:spacing w:line="360" w:lineRule="auto"/>
              <w:ind w:left="-121" w:right="-141"/>
              <w:jc w:val="center"/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75E9" w14:textId="77777777" w:rsidR="00B2510D" w:rsidRPr="009E72BA" w:rsidRDefault="00B2510D" w:rsidP="00FD4BD1">
            <w:pPr>
              <w:spacing w:line="360" w:lineRule="auto"/>
              <w:ind w:left="-96"/>
              <w:jc w:val="center"/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D5AB0" w14:textId="77777777" w:rsidR="00B2510D" w:rsidRPr="009E72BA" w:rsidRDefault="00B2510D" w:rsidP="00FD4BD1">
            <w:pPr>
              <w:spacing w:line="360" w:lineRule="auto"/>
              <w:ind w:left="-54" w:right="-108"/>
              <w:jc w:val="center"/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F344" w14:textId="77777777" w:rsidR="00B2510D" w:rsidRPr="009E72BA" w:rsidRDefault="00B2510D" w:rsidP="00FD4BD1">
            <w:pPr>
              <w:spacing w:line="360" w:lineRule="auto"/>
              <w:ind w:left="-108" w:right="-66"/>
              <w:jc w:val="center"/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D7607" w14:textId="77777777" w:rsidR="00B2510D" w:rsidRPr="009E72BA" w:rsidRDefault="00B2510D" w:rsidP="00FD4BD1">
            <w:pPr>
              <w:spacing w:line="360" w:lineRule="auto"/>
              <w:ind w:left="-108"/>
              <w:jc w:val="center"/>
            </w:pPr>
            <w:r w:rsidRPr="009E72BA">
              <w:t>&lt;0.0001</w:t>
            </w:r>
          </w:p>
        </w:tc>
      </w:tr>
      <w:tr w:rsidR="00EE79DF" w:rsidRPr="009E72BA" w14:paraId="1FC455FF" w14:textId="77777777" w:rsidTr="00FD4BD1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A2D6" w14:textId="336A442C" w:rsidR="00EE79DF" w:rsidRPr="009E72BA" w:rsidRDefault="00EE79DF" w:rsidP="00EE79DF">
            <w:pPr>
              <w:spacing w:line="360" w:lineRule="auto"/>
              <w:ind w:left="522" w:hanging="270"/>
            </w:pPr>
            <w:r>
              <w:t xml:space="preserve">18 </w:t>
            </w:r>
            <w:r w:rsidRPr="00351746">
              <w:t>–</w:t>
            </w:r>
            <w:r>
              <w:t xml:space="preserve"> </w:t>
            </w:r>
            <w:r w:rsidRPr="000D3623">
              <w:rPr>
                <w:u w:val="single"/>
              </w:rPr>
              <w:t>&lt;</w:t>
            </w:r>
            <w:r w:rsidRPr="009E72BA">
              <w:t xml:space="preserve"> </w:t>
            </w:r>
            <w:r>
              <w:t>44</w:t>
            </w:r>
            <w:r w:rsidRPr="009E72BA">
              <w:t xml:space="preserve"> yea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4DDF0" w14:textId="77777777" w:rsidR="00EE79DF" w:rsidRPr="009E72BA" w:rsidRDefault="00EE79DF" w:rsidP="00EE79DF">
            <w:pPr>
              <w:spacing w:line="360" w:lineRule="auto"/>
              <w:ind w:left="-108"/>
              <w:jc w:val="center"/>
            </w:pPr>
            <w:r w:rsidRPr="009E72BA">
              <w:rPr>
                <w:color w:val="000000" w:themeColor="text1"/>
              </w:rPr>
              <w:t>7,888 (33.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2ECC5" w14:textId="77777777" w:rsidR="00EE79DF" w:rsidRPr="009E72BA" w:rsidRDefault="00EE79DF" w:rsidP="00EE79DF">
            <w:pPr>
              <w:spacing w:line="360" w:lineRule="auto"/>
              <w:ind w:left="-121" w:right="-141"/>
              <w:jc w:val="center"/>
            </w:pPr>
            <w:r w:rsidRPr="009E72BA">
              <w:rPr>
                <w:color w:val="000000" w:themeColor="text1"/>
              </w:rPr>
              <w:t>1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1E54" w14:textId="77777777" w:rsidR="00EE79DF" w:rsidRPr="009E72BA" w:rsidRDefault="00EE79DF" w:rsidP="00EE79DF">
            <w:pPr>
              <w:spacing w:line="360" w:lineRule="auto"/>
              <w:ind w:left="-96"/>
              <w:jc w:val="center"/>
            </w:pPr>
            <w:r w:rsidRPr="009E72BA">
              <w:rPr>
                <w:color w:val="000000" w:themeColor="text1"/>
              </w:rPr>
              <w:t>24,51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25168" w14:textId="77777777" w:rsidR="00EE79DF" w:rsidRPr="009E72BA" w:rsidRDefault="00EE79DF" w:rsidP="00EE79DF">
            <w:pPr>
              <w:spacing w:line="360" w:lineRule="auto"/>
              <w:ind w:left="-54" w:right="-108"/>
              <w:jc w:val="center"/>
            </w:pPr>
            <w:r w:rsidRPr="009E72BA">
              <w:rPr>
                <w:color w:val="000000" w:themeColor="text1"/>
              </w:rPr>
              <w:t>412.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9FB44" w14:textId="77777777" w:rsidR="00EE79DF" w:rsidRPr="009E72BA" w:rsidRDefault="00EE79DF" w:rsidP="00EE79DF">
            <w:pPr>
              <w:spacing w:line="360" w:lineRule="auto"/>
              <w:ind w:left="-108" w:right="-66"/>
              <w:jc w:val="center"/>
            </w:pPr>
            <w:r w:rsidRPr="009E72BA">
              <w:rPr>
                <w:color w:val="000000" w:themeColor="text1"/>
              </w:rPr>
              <w:t>348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93C8A" w14:textId="77777777" w:rsidR="00EE79DF" w:rsidRPr="009E72BA" w:rsidRDefault="00EE79DF" w:rsidP="00EE79DF">
            <w:pPr>
              <w:spacing w:line="360" w:lineRule="auto"/>
              <w:ind w:left="-108"/>
              <w:jc w:val="center"/>
            </w:pPr>
          </w:p>
        </w:tc>
      </w:tr>
      <w:tr w:rsidR="00EE79DF" w:rsidRPr="009E72BA" w14:paraId="79BAE88F" w14:textId="77777777" w:rsidTr="00FD4BD1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E5A3" w14:textId="668B521B" w:rsidR="00EE79DF" w:rsidRPr="009E72BA" w:rsidRDefault="00EE79DF" w:rsidP="00EE79DF">
            <w:pPr>
              <w:spacing w:line="360" w:lineRule="auto"/>
              <w:ind w:left="522" w:hanging="270"/>
            </w:pPr>
            <w:r w:rsidRPr="00351746">
              <w:t>&gt; 4</w:t>
            </w:r>
            <w:r>
              <w:t>4</w:t>
            </w:r>
            <w:r w:rsidRPr="00351746">
              <w:t xml:space="preserve"> –</w:t>
            </w:r>
            <w:r>
              <w:t xml:space="preserve"> </w:t>
            </w:r>
            <w:r w:rsidR="000D3623" w:rsidRPr="000D3623">
              <w:rPr>
                <w:u w:val="single"/>
              </w:rPr>
              <w:t>&lt;</w:t>
            </w:r>
            <w:r w:rsidR="000D3623">
              <w:t xml:space="preserve"> </w:t>
            </w:r>
            <w:r>
              <w:t>59</w:t>
            </w:r>
            <w:r w:rsidRPr="00351746">
              <w:t xml:space="preserve"> yea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D7B6D" w14:textId="77777777" w:rsidR="00EE79DF" w:rsidRPr="009E72BA" w:rsidRDefault="00EE79DF" w:rsidP="00EE79DF">
            <w:pPr>
              <w:spacing w:line="360" w:lineRule="auto"/>
              <w:ind w:left="-108"/>
              <w:jc w:val="center"/>
            </w:pPr>
            <w:r w:rsidRPr="009E72BA">
              <w:rPr>
                <w:color w:val="000000" w:themeColor="text1"/>
              </w:rPr>
              <w:t>7,871 (34.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4DCF1" w14:textId="77777777" w:rsidR="00EE79DF" w:rsidRPr="009E72BA" w:rsidRDefault="00EE79DF" w:rsidP="00EE79DF">
            <w:pPr>
              <w:spacing w:line="360" w:lineRule="auto"/>
              <w:ind w:left="-121" w:right="-141"/>
              <w:jc w:val="center"/>
            </w:pPr>
            <w:r w:rsidRPr="009E72BA">
              <w:rPr>
                <w:color w:val="000000" w:themeColor="text1"/>
              </w:rPr>
              <w:t>2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CC2F3" w14:textId="77777777" w:rsidR="00EE79DF" w:rsidRPr="009E72BA" w:rsidRDefault="00EE79DF" w:rsidP="00EE79DF">
            <w:pPr>
              <w:spacing w:line="360" w:lineRule="auto"/>
              <w:ind w:left="-96"/>
              <w:jc w:val="center"/>
            </w:pPr>
            <w:r w:rsidRPr="009E72BA">
              <w:rPr>
                <w:color w:val="000000" w:themeColor="text1"/>
              </w:rPr>
              <w:t>74,95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F9CFF" w14:textId="77777777" w:rsidR="00EE79DF" w:rsidRPr="009E72BA" w:rsidRDefault="00EE79DF" w:rsidP="00EE79DF">
            <w:pPr>
              <w:spacing w:line="360" w:lineRule="auto"/>
              <w:ind w:left="-54" w:right="-108"/>
              <w:jc w:val="center"/>
            </w:pPr>
            <w:r w:rsidRPr="009E72BA">
              <w:rPr>
                <w:color w:val="000000" w:themeColor="text1"/>
              </w:rPr>
              <w:t>316.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6CFBB" w14:textId="77777777" w:rsidR="00EE79DF" w:rsidRPr="009E72BA" w:rsidRDefault="00EE79DF" w:rsidP="00EE79DF">
            <w:pPr>
              <w:spacing w:line="360" w:lineRule="auto"/>
              <w:ind w:left="-108" w:right="-66"/>
              <w:jc w:val="center"/>
            </w:pPr>
            <w:r w:rsidRPr="009E72BA">
              <w:rPr>
                <w:color w:val="000000" w:themeColor="text1"/>
              </w:rPr>
              <w:t>271.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C24C1" w14:textId="77777777" w:rsidR="00EE79DF" w:rsidRPr="009E72BA" w:rsidRDefault="00EE79DF" w:rsidP="00EE79DF">
            <w:pPr>
              <w:spacing w:line="360" w:lineRule="auto"/>
              <w:ind w:left="-108"/>
              <w:jc w:val="center"/>
            </w:pPr>
          </w:p>
        </w:tc>
      </w:tr>
      <w:tr w:rsidR="00EE79DF" w:rsidRPr="009E72BA" w14:paraId="001F819D" w14:textId="77777777" w:rsidTr="00FD4BD1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8BE19" w14:textId="0DBEF1EC" w:rsidR="00EE79DF" w:rsidRPr="009E72BA" w:rsidRDefault="00EE79DF" w:rsidP="00EE79DF">
            <w:pPr>
              <w:spacing w:line="360" w:lineRule="auto"/>
              <w:ind w:left="522" w:hanging="270"/>
            </w:pPr>
            <w:r w:rsidRPr="00351746">
              <w:t>&gt;</w:t>
            </w:r>
            <w:r w:rsidRPr="009E72BA">
              <w:t xml:space="preserve"> </w:t>
            </w:r>
            <w:r>
              <w:t>59</w:t>
            </w:r>
            <w:r w:rsidRPr="009E72BA">
              <w:t xml:space="preserve"> yea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17A35" w14:textId="77777777" w:rsidR="00EE79DF" w:rsidRPr="009E72BA" w:rsidRDefault="00EE79DF" w:rsidP="00EE79DF">
            <w:pPr>
              <w:spacing w:line="360" w:lineRule="auto"/>
              <w:ind w:left="-108"/>
              <w:jc w:val="center"/>
            </w:pPr>
            <w:r w:rsidRPr="009E72BA">
              <w:rPr>
                <w:color w:val="000000" w:themeColor="text1"/>
              </w:rPr>
              <w:t>6,638 (32.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A14C7" w14:textId="77777777" w:rsidR="00EE79DF" w:rsidRPr="009E72BA" w:rsidRDefault="00EE79DF" w:rsidP="00EE79DF">
            <w:pPr>
              <w:spacing w:line="360" w:lineRule="auto"/>
              <w:ind w:left="-121" w:right="-141"/>
              <w:jc w:val="center"/>
            </w:pPr>
            <w:r w:rsidRPr="009E72BA">
              <w:rPr>
                <w:color w:val="000000" w:themeColor="text1"/>
              </w:rPr>
              <w:t>3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BE1BF" w14:textId="77777777" w:rsidR="00EE79DF" w:rsidRPr="009E72BA" w:rsidRDefault="00EE79DF" w:rsidP="00EE79DF">
            <w:pPr>
              <w:spacing w:line="360" w:lineRule="auto"/>
              <w:ind w:left="-96"/>
              <w:jc w:val="center"/>
            </w:pPr>
            <w:r w:rsidRPr="009E72BA">
              <w:rPr>
                <w:color w:val="000000" w:themeColor="text1"/>
              </w:rPr>
              <w:t>63,41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032DC" w14:textId="77777777" w:rsidR="00EE79DF" w:rsidRPr="009E72BA" w:rsidRDefault="00EE79DF" w:rsidP="00EE79DF">
            <w:pPr>
              <w:spacing w:line="360" w:lineRule="auto"/>
              <w:ind w:left="-54" w:right="-108"/>
              <w:jc w:val="center"/>
            </w:pPr>
            <w:r w:rsidRPr="009E72BA">
              <w:rPr>
                <w:color w:val="000000" w:themeColor="text1"/>
              </w:rPr>
              <w:t>529.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BC690" w14:textId="77777777" w:rsidR="00EE79DF" w:rsidRPr="009E72BA" w:rsidRDefault="00EE79DF" w:rsidP="00EE79DF">
            <w:pPr>
              <w:spacing w:line="360" w:lineRule="auto"/>
              <w:ind w:left="-108" w:right="-66"/>
              <w:jc w:val="center"/>
            </w:pPr>
            <w:r w:rsidRPr="009E72BA">
              <w:rPr>
                <w:color w:val="000000" w:themeColor="text1"/>
              </w:rPr>
              <w:t>412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5556" w14:textId="77777777" w:rsidR="00EE79DF" w:rsidRPr="009E72BA" w:rsidRDefault="00EE79DF" w:rsidP="00EE79DF">
            <w:pPr>
              <w:spacing w:line="360" w:lineRule="auto"/>
              <w:ind w:left="-108"/>
              <w:jc w:val="center"/>
            </w:pPr>
          </w:p>
        </w:tc>
      </w:tr>
      <w:tr w:rsidR="00B2510D" w:rsidRPr="009E72BA" w14:paraId="04F873D7" w14:textId="77777777" w:rsidTr="00FD4BD1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0E72" w14:textId="714D5477" w:rsidR="00B2510D" w:rsidRPr="009E72BA" w:rsidRDefault="00132029" w:rsidP="00FD4BD1">
            <w:pPr>
              <w:spacing w:line="360" w:lineRule="auto"/>
              <w:ind w:left="72"/>
            </w:pPr>
            <w:r>
              <w:rPr>
                <w:b/>
                <w:bCs/>
              </w:rPr>
              <w:t>Gend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314E8" w14:textId="77777777" w:rsidR="00B2510D" w:rsidRPr="009E72BA" w:rsidRDefault="00B2510D" w:rsidP="00FD4BD1">
            <w:pPr>
              <w:spacing w:line="360" w:lineRule="auto"/>
              <w:ind w:left="-108"/>
              <w:jc w:val="center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5EEA1" w14:textId="77777777" w:rsidR="00B2510D" w:rsidRPr="009E72BA" w:rsidRDefault="00B2510D" w:rsidP="00FD4BD1">
            <w:pPr>
              <w:spacing w:line="360" w:lineRule="auto"/>
              <w:ind w:left="-121" w:right="-141"/>
              <w:jc w:val="center"/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09B7D" w14:textId="77777777" w:rsidR="00B2510D" w:rsidRPr="009E72BA" w:rsidRDefault="00B2510D" w:rsidP="00FD4BD1">
            <w:pPr>
              <w:spacing w:line="360" w:lineRule="auto"/>
              <w:ind w:left="-96"/>
              <w:jc w:val="center"/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CDC5" w14:textId="77777777" w:rsidR="00B2510D" w:rsidRPr="009E72BA" w:rsidRDefault="00B2510D" w:rsidP="00FD4BD1">
            <w:pPr>
              <w:spacing w:line="360" w:lineRule="auto"/>
              <w:ind w:left="-54" w:right="-108"/>
              <w:jc w:val="center"/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7E3B7" w14:textId="77777777" w:rsidR="00B2510D" w:rsidRPr="009E72BA" w:rsidRDefault="00B2510D" w:rsidP="00FD4BD1">
            <w:pPr>
              <w:spacing w:line="360" w:lineRule="auto"/>
              <w:ind w:left="-108" w:right="-66"/>
              <w:jc w:val="center"/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EC14" w14:textId="77777777" w:rsidR="00B2510D" w:rsidRPr="009E72BA" w:rsidRDefault="00B2510D" w:rsidP="00FD4BD1">
            <w:pPr>
              <w:spacing w:line="360" w:lineRule="auto"/>
              <w:ind w:left="-108"/>
              <w:jc w:val="center"/>
            </w:pPr>
            <w:r w:rsidRPr="009E72BA">
              <w:t>&lt;0.0001</w:t>
            </w:r>
          </w:p>
        </w:tc>
      </w:tr>
      <w:tr w:rsidR="007B5044" w:rsidRPr="009E72BA" w14:paraId="75CD427A" w14:textId="77777777" w:rsidTr="00A5496A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B7E7" w14:textId="77777777" w:rsidR="007B5044" w:rsidRPr="009E72BA" w:rsidRDefault="007B5044" w:rsidP="007B5044">
            <w:pPr>
              <w:spacing w:line="360" w:lineRule="auto"/>
              <w:ind w:left="522" w:hanging="270"/>
            </w:pPr>
            <w:r w:rsidRPr="009E72BA">
              <w:t>Ma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BFD9D" w14:textId="62FC7A03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1,526 (52.2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D3F63" w14:textId="1157EB8F" w:rsidR="007B5044" w:rsidRPr="009E72BA" w:rsidRDefault="007B5044" w:rsidP="007B5044">
            <w:pPr>
              <w:spacing w:line="360" w:lineRule="auto"/>
              <w:ind w:left="-121" w:right="-141"/>
              <w:jc w:val="center"/>
            </w:pPr>
            <w:r>
              <w:rPr>
                <w:color w:val="000000"/>
              </w:rPr>
              <w:t>7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57A28" w14:textId="66B57BD0" w:rsidR="007B5044" w:rsidRPr="009E72BA" w:rsidRDefault="007B5044" w:rsidP="007B5044">
            <w:pPr>
              <w:spacing w:line="360" w:lineRule="auto"/>
              <w:ind w:left="-96"/>
              <w:jc w:val="center"/>
            </w:pPr>
            <w:r>
              <w:rPr>
                <w:color w:val="000000"/>
              </w:rPr>
              <w:t>126,61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C050F" w14:textId="6D4EE999" w:rsidR="007B5044" w:rsidRPr="009E72BA" w:rsidRDefault="007B5044" w:rsidP="007B5044">
            <w:pPr>
              <w:spacing w:line="360" w:lineRule="auto"/>
              <w:ind w:left="-54" w:right="-108"/>
              <w:jc w:val="center"/>
            </w:pPr>
            <w:r>
              <w:rPr>
                <w:color w:val="000000"/>
              </w:rPr>
              <w:t>572.5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AD096" w14:textId="35ED56F6" w:rsidR="007B5044" w:rsidRPr="009E72BA" w:rsidRDefault="007B5044" w:rsidP="007B5044">
            <w:pPr>
              <w:spacing w:line="360" w:lineRule="auto"/>
              <w:ind w:left="-108" w:right="-66"/>
              <w:jc w:val="center"/>
            </w:pPr>
            <w:r>
              <w:rPr>
                <w:color w:val="000000"/>
              </w:rPr>
              <w:t>493.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F6EA" w14:textId="77777777" w:rsidR="007B5044" w:rsidRPr="009E72BA" w:rsidRDefault="007B5044" w:rsidP="007B5044">
            <w:pPr>
              <w:spacing w:line="360" w:lineRule="auto"/>
              <w:ind w:left="-108"/>
              <w:jc w:val="center"/>
            </w:pPr>
          </w:p>
        </w:tc>
      </w:tr>
      <w:tr w:rsidR="007B5044" w:rsidRPr="009E72BA" w14:paraId="14D6F405" w14:textId="77777777" w:rsidTr="00A5496A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C297F" w14:textId="77777777" w:rsidR="007B5044" w:rsidRPr="009E72BA" w:rsidRDefault="007B5044" w:rsidP="007B5044">
            <w:pPr>
              <w:spacing w:line="360" w:lineRule="auto"/>
              <w:ind w:left="522" w:hanging="270"/>
            </w:pPr>
            <w:r w:rsidRPr="009E72BA">
              <w:t>Fema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0CB9F" w14:textId="14C63F37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0,870 (47.7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06E7A" w14:textId="3E7032B9" w:rsidR="007B5044" w:rsidRPr="009E72BA" w:rsidRDefault="007B5044" w:rsidP="007B5044">
            <w:pPr>
              <w:spacing w:line="360" w:lineRule="auto"/>
              <w:ind w:left="-121" w:right="-141"/>
              <w:jc w:val="center"/>
            </w:pPr>
            <w:r>
              <w:rPr>
                <w:color w:val="000000"/>
              </w:rPr>
              <w:t>4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AFE61" w14:textId="27040E04" w:rsidR="007B5044" w:rsidRPr="009E72BA" w:rsidRDefault="007B5044" w:rsidP="007B5044">
            <w:pPr>
              <w:spacing w:line="360" w:lineRule="auto"/>
              <w:ind w:left="-96"/>
              <w:jc w:val="center"/>
            </w:pPr>
            <w:r>
              <w:rPr>
                <w:color w:val="000000"/>
              </w:rPr>
              <w:t>122,70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DDB0E" w14:textId="7F5B61E2" w:rsidR="007B5044" w:rsidRPr="009E72BA" w:rsidRDefault="007B5044" w:rsidP="007B5044">
            <w:pPr>
              <w:spacing w:line="360" w:lineRule="auto"/>
              <w:ind w:left="-54" w:right="-108"/>
              <w:jc w:val="center"/>
            </w:pPr>
            <w:r>
              <w:rPr>
                <w:color w:val="000000"/>
              </w:rPr>
              <w:t>337.3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97FD3" w14:textId="4213AC3E" w:rsidR="007B5044" w:rsidRPr="009E72BA" w:rsidRDefault="007B5044" w:rsidP="007B5044">
            <w:pPr>
              <w:spacing w:line="360" w:lineRule="auto"/>
              <w:ind w:left="-108" w:right="-66"/>
              <w:jc w:val="center"/>
            </w:pPr>
            <w:r>
              <w:rPr>
                <w:color w:val="000000"/>
              </w:rPr>
              <w:t>314.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9B663" w14:textId="77777777" w:rsidR="007B5044" w:rsidRPr="009E72BA" w:rsidRDefault="007B5044" w:rsidP="007B5044">
            <w:pPr>
              <w:spacing w:line="360" w:lineRule="auto"/>
              <w:ind w:left="-108"/>
              <w:jc w:val="center"/>
            </w:pPr>
          </w:p>
        </w:tc>
      </w:tr>
      <w:tr w:rsidR="00B2510D" w:rsidRPr="009E72BA" w14:paraId="4E77CFDF" w14:textId="77777777" w:rsidTr="00FD4BD1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C278E" w14:textId="77777777" w:rsidR="00B2510D" w:rsidRPr="009E72BA" w:rsidRDefault="00B2510D" w:rsidP="00FD4BD1">
            <w:pPr>
              <w:spacing w:line="360" w:lineRule="auto"/>
              <w:ind w:left="522" w:hanging="450"/>
            </w:pPr>
            <w:r w:rsidRPr="009E72BA">
              <w:rPr>
                <w:b/>
                <w:bCs/>
              </w:rPr>
              <w:t>Race/Ethnicit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2DDC" w14:textId="77777777" w:rsidR="00B2510D" w:rsidRPr="009E72BA" w:rsidRDefault="00B2510D" w:rsidP="00FD4BD1">
            <w:pPr>
              <w:spacing w:line="360" w:lineRule="auto"/>
              <w:ind w:left="-108"/>
              <w:jc w:val="center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F808" w14:textId="77777777" w:rsidR="00B2510D" w:rsidRPr="009E72BA" w:rsidRDefault="00B2510D" w:rsidP="00FD4BD1">
            <w:pPr>
              <w:spacing w:line="360" w:lineRule="auto"/>
              <w:ind w:left="-121" w:right="-141"/>
              <w:jc w:val="center"/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D4411" w14:textId="77777777" w:rsidR="00B2510D" w:rsidRPr="009E72BA" w:rsidRDefault="00B2510D" w:rsidP="00FD4BD1">
            <w:pPr>
              <w:spacing w:line="360" w:lineRule="auto"/>
              <w:ind w:left="-96"/>
              <w:jc w:val="center"/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90F00" w14:textId="77777777" w:rsidR="00B2510D" w:rsidRPr="009E72BA" w:rsidRDefault="00B2510D" w:rsidP="00FD4BD1">
            <w:pPr>
              <w:spacing w:line="360" w:lineRule="auto"/>
              <w:ind w:left="-54" w:right="-108"/>
              <w:jc w:val="center"/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5024" w14:textId="77777777" w:rsidR="00B2510D" w:rsidRPr="009E72BA" w:rsidRDefault="00B2510D" w:rsidP="00FD4BD1">
            <w:pPr>
              <w:spacing w:line="360" w:lineRule="auto"/>
              <w:ind w:left="-108" w:right="-66"/>
              <w:jc w:val="center"/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C2016" w14:textId="77777777" w:rsidR="00B2510D" w:rsidRPr="009E72BA" w:rsidRDefault="00B2510D" w:rsidP="00FD4BD1">
            <w:pPr>
              <w:spacing w:line="360" w:lineRule="auto"/>
              <w:ind w:left="-108"/>
              <w:jc w:val="center"/>
            </w:pPr>
            <w:r w:rsidRPr="009E72BA">
              <w:t>&lt;0.0001</w:t>
            </w:r>
          </w:p>
        </w:tc>
      </w:tr>
      <w:tr w:rsidR="007B5044" w:rsidRPr="009E72BA" w14:paraId="28F7304B" w14:textId="77777777" w:rsidTr="00E615B2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E7CB8" w14:textId="641854CB" w:rsidR="007B5044" w:rsidRPr="009E72BA" w:rsidRDefault="007B5044" w:rsidP="007B5044">
            <w:pPr>
              <w:spacing w:line="360" w:lineRule="auto"/>
              <w:ind w:left="522" w:hanging="270"/>
            </w:pPr>
            <w:r w:rsidRPr="009E72BA">
              <w:t xml:space="preserve">Hispanic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38F76" w14:textId="220AEADE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5,814 (13.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37BEF" w14:textId="308EA544" w:rsidR="007B5044" w:rsidRPr="009E72BA" w:rsidRDefault="007B5044" w:rsidP="007B5044">
            <w:pPr>
              <w:spacing w:line="360" w:lineRule="auto"/>
              <w:ind w:left="-121" w:right="-141"/>
              <w:jc w:val="center"/>
            </w:pPr>
            <w:r>
              <w:rPr>
                <w:color w:val="000000"/>
              </w:rPr>
              <w:t>19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64009" w14:textId="693CF01F" w:rsidR="007B5044" w:rsidRPr="009E72BA" w:rsidRDefault="007B5044" w:rsidP="007B5044">
            <w:pPr>
              <w:spacing w:line="360" w:lineRule="auto"/>
              <w:ind w:left="-96"/>
              <w:jc w:val="center"/>
            </w:pPr>
            <w:r>
              <w:rPr>
                <w:color w:val="000000"/>
              </w:rPr>
              <w:t>65,55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38CA8" w14:textId="3BE8D518" w:rsidR="007B5044" w:rsidRPr="009E72BA" w:rsidRDefault="007B5044" w:rsidP="007B5044">
            <w:pPr>
              <w:spacing w:line="360" w:lineRule="auto"/>
              <w:ind w:left="-54" w:right="-108"/>
              <w:jc w:val="center"/>
            </w:pPr>
            <w:r>
              <w:rPr>
                <w:color w:val="000000"/>
              </w:rPr>
              <w:t>291.3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7FEBF" w14:textId="3AC76A3E" w:rsidR="007B5044" w:rsidRPr="009E72BA" w:rsidRDefault="007B5044" w:rsidP="007B5044">
            <w:pPr>
              <w:spacing w:line="360" w:lineRule="auto"/>
              <w:ind w:left="-108" w:right="-66"/>
              <w:jc w:val="center"/>
            </w:pPr>
            <w:r>
              <w:rPr>
                <w:color w:val="000000"/>
              </w:rPr>
              <w:t>253.5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4A694" w14:textId="77777777" w:rsidR="007B5044" w:rsidRPr="009E72BA" w:rsidRDefault="007B5044" w:rsidP="007B5044">
            <w:pPr>
              <w:spacing w:line="360" w:lineRule="auto"/>
              <w:ind w:left="-108"/>
              <w:jc w:val="center"/>
            </w:pPr>
          </w:p>
        </w:tc>
      </w:tr>
      <w:tr w:rsidR="007B5044" w:rsidRPr="009E72BA" w14:paraId="12400A54" w14:textId="77777777" w:rsidTr="00E615B2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6D63" w14:textId="1479DC3F" w:rsidR="007B5044" w:rsidRPr="009E72BA" w:rsidRDefault="007B5044" w:rsidP="007B5044">
            <w:pPr>
              <w:spacing w:line="360" w:lineRule="auto"/>
              <w:ind w:left="252"/>
            </w:pPr>
            <w:r w:rsidRPr="009E72BA">
              <w:t>Non-Hispanic Whit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53505" w14:textId="31520F75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0,004 (69.1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FFAA6" w14:textId="771F236A" w:rsidR="007B5044" w:rsidRPr="009E72BA" w:rsidRDefault="007B5044" w:rsidP="007B5044">
            <w:pPr>
              <w:spacing w:line="360" w:lineRule="auto"/>
              <w:ind w:left="-121" w:right="-141"/>
              <w:jc w:val="center"/>
            </w:pPr>
            <w:r>
              <w:rPr>
                <w:color w:val="000000"/>
              </w:rPr>
              <w:t>57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F99A2" w14:textId="5D5F452D" w:rsidR="007B5044" w:rsidRPr="009E72BA" w:rsidRDefault="007B5044" w:rsidP="007B5044">
            <w:pPr>
              <w:spacing w:line="360" w:lineRule="auto"/>
              <w:ind w:left="-96"/>
              <w:jc w:val="center"/>
            </w:pPr>
            <w:r>
              <w:rPr>
                <w:color w:val="000000"/>
              </w:rPr>
              <w:t>115,07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5A1D6" w14:textId="7C99FB63" w:rsidR="007B5044" w:rsidRPr="009E72BA" w:rsidRDefault="007B5044" w:rsidP="007B5044">
            <w:pPr>
              <w:spacing w:line="360" w:lineRule="auto"/>
              <w:ind w:left="-54" w:right="-108"/>
              <w:jc w:val="center"/>
            </w:pPr>
            <w:r>
              <w:rPr>
                <w:color w:val="000000"/>
              </w:rPr>
              <w:t>500.5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E5B3F" w14:textId="5C62E8CD" w:rsidR="007B5044" w:rsidRPr="009E72BA" w:rsidRDefault="007B5044" w:rsidP="007B5044">
            <w:pPr>
              <w:spacing w:line="360" w:lineRule="auto"/>
              <w:ind w:left="-108" w:right="-66"/>
              <w:jc w:val="center"/>
            </w:pPr>
            <w:r>
              <w:rPr>
                <w:color w:val="000000"/>
              </w:rPr>
              <w:t>418.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44D3" w14:textId="77777777" w:rsidR="007B5044" w:rsidRPr="009E72BA" w:rsidRDefault="007B5044" w:rsidP="007B5044">
            <w:pPr>
              <w:spacing w:line="360" w:lineRule="auto"/>
              <w:ind w:left="-108"/>
              <w:jc w:val="center"/>
            </w:pPr>
          </w:p>
        </w:tc>
      </w:tr>
      <w:tr w:rsidR="007B5044" w:rsidRPr="009E72BA" w14:paraId="6245BBDB" w14:textId="77777777" w:rsidTr="007C0001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8EA6B" w14:textId="324F60AB" w:rsidR="007B5044" w:rsidRPr="009E72BA" w:rsidRDefault="007B5044" w:rsidP="007B5044">
            <w:pPr>
              <w:spacing w:line="360" w:lineRule="auto"/>
              <w:ind w:left="522" w:hanging="270"/>
            </w:pPr>
            <w:r w:rsidRPr="009E72BA">
              <w:t>Black/African America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5E3A9" w14:textId="195AD74C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4,789 (11.0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BAD9A" w14:textId="691FDDF6" w:rsidR="007B5044" w:rsidRPr="009E72BA" w:rsidRDefault="007B5044" w:rsidP="007B5044">
            <w:pPr>
              <w:spacing w:line="360" w:lineRule="auto"/>
              <w:ind w:left="-121" w:right="-141"/>
              <w:jc w:val="center"/>
            </w:pPr>
            <w:r>
              <w:rPr>
                <w:color w:val="000000"/>
              </w:rPr>
              <w:t>3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FB34E" w14:textId="55D6E53C" w:rsidR="007B5044" w:rsidRPr="009E72BA" w:rsidRDefault="007B5044" w:rsidP="007B5044">
            <w:pPr>
              <w:spacing w:line="360" w:lineRule="auto"/>
              <w:ind w:left="-96"/>
              <w:jc w:val="center"/>
            </w:pPr>
            <w:r>
              <w:rPr>
                <w:color w:val="000000"/>
              </w:rPr>
              <w:t>52,34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E8051" w14:textId="1C16155B" w:rsidR="007B5044" w:rsidRPr="009E72BA" w:rsidRDefault="007B5044" w:rsidP="007B5044">
            <w:pPr>
              <w:spacing w:line="360" w:lineRule="auto"/>
              <w:ind w:left="-54" w:right="-108"/>
              <w:jc w:val="center"/>
            </w:pPr>
            <w:r>
              <w:rPr>
                <w:color w:val="000000"/>
              </w:rPr>
              <w:t>632.3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D7A1E" w14:textId="672ABC71" w:rsidR="007B5044" w:rsidRPr="009E72BA" w:rsidRDefault="007B5044" w:rsidP="007B5044">
            <w:pPr>
              <w:spacing w:line="360" w:lineRule="auto"/>
              <w:ind w:left="-108" w:right="-66"/>
              <w:jc w:val="center"/>
            </w:pPr>
            <w:r>
              <w:rPr>
                <w:color w:val="000000"/>
              </w:rPr>
              <w:t>577.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B0CE" w14:textId="77777777" w:rsidR="007B5044" w:rsidRPr="009E72BA" w:rsidRDefault="007B5044" w:rsidP="007B5044">
            <w:pPr>
              <w:spacing w:line="360" w:lineRule="auto"/>
              <w:ind w:left="-108"/>
              <w:jc w:val="center"/>
            </w:pPr>
          </w:p>
        </w:tc>
      </w:tr>
      <w:tr w:rsidR="007B5044" w:rsidRPr="009E72BA" w14:paraId="76397D69" w14:textId="77777777" w:rsidTr="007C0001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4A56A" w14:textId="77777777" w:rsidR="007B5044" w:rsidRPr="009E72BA" w:rsidRDefault="007B5044" w:rsidP="007B5044">
            <w:pPr>
              <w:spacing w:line="360" w:lineRule="auto"/>
              <w:ind w:left="522" w:hanging="270"/>
            </w:pPr>
            <w:proofErr w:type="gramStart"/>
            <w:r w:rsidRPr="009E72BA">
              <w:t>Other</w:t>
            </w:r>
            <w:proofErr w:type="gramEnd"/>
            <w:r w:rsidRPr="009E72BA">
              <w:t xml:space="preserve"> </w:t>
            </w:r>
            <w:r w:rsidRPr="009E72BA">
              <w:rPr>
                <w:vertAlign w:val="superscript"/>
              </w:rPr>
              <w:t>f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8A99B7" w14:textId="34C4C113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,789 (5.9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37E2E4" w14:textId="739AC531" w:rsidR="007B5044" w:rsidRPr="009E72BA" w:rsidRDefault="007B5044" w:rsidP="007B5044">
            <w:pPr>
              <w:spacing w:line="360" w:lineRule="auto"/>
              <w:ind w:left="-121" w:right="-141"/>
              <w:jc w:val="center"/>
            </w:pPr>
            <w:r>
              <w:rPr>
                <w:color w:val="000000"/>
              </w:rPr>
              <w:t>4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07FD67" w14:textId="7AB88E9F" w:rsidR="007B5044" w:rsidRPr="009E72BA" w:rsidRDefault="007B5044" w:rsidP="007B5044">
            <w:pPr>
              <w:spacing w:line="360" w:lineRule="auto"/>
              <w:ind w:left="-96"/>
              <w:jc w:val="center"/>
            </w:pPr>
            <w:r>
              <w:rPr>
                <w:color w:val="000000"/>
              </w:rPr>
              <w:t>16,356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911136" w14:textId="7D6E115E" w:rsidR="007B5044" w:rsidRPr="009E72BA" w:rsidRDefault="007B5044" w:rsidP="007B5044">
            <w:pPr>
              <w:spacing w:line="360" w:lineRule="auto"/>
              <w:ind w:left="-54" w:right="-108"/>
              <w:jc w:val="center"/>
            </w:pPr>
            <w:r>
              <w:rPr>
                <w:color w:val="000000"/>
              </w:rPr>
              <w:t>250.6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4E38AE" w14:textId="649857C0" w:rsidR="007B5044" w:rsidRPr="009E72BA" w:rsidRDefault="007B5044" w:rsidP="007B5044">
            <w:pPr>
              <w:spacing w:line="360" w:lineRule="auto"/>
              <w:ind w:left="-108" w:right="-66"/>
              <w:jc w:val="center"/>
            </w:pPr>
            <w:r>
              <w:rPr>
                <w:color w:val="000000"/>
              </w:rPr>
              <w:t>299.7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152FE" w14:textId="77777777" w:rsidR="007B5044" w:rsidRPr="009E72BA" w:rsidRDefault="007B5044" w:rsidP="007B5044">
            <w:pPr>
              <w:spacing w:line="360" w:lineRule="auto"/>
              <w:ind w:left="-108"/>
              <w:jc w:val="center"/>
            </w:pPr>
          </w:p>
        </w:tc>
      </w:tr>
    </w:tbl>
    <w:p w14:paraId="47D39EC4" w14:textId="77777777" w:rsidR="00B2510D" w:rsidRDefault="00B2510D" w:rsidP="00B2510D">
      <w:pPr>
        <w:spacing w:after="200" w:line="480" w:lineRule="auto"/>
      </w:pPr>
    </w:p>
    <w:p w14:paraId="1878571C" w14:textId="77777777" w:rsidR="007C0001" w:rsidRDefault="007C0001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8E4E530" w14:textId="10B8B159" w:rsidR="00B2510D" w:rsidRPr="009E72BA" w:rsidRDefault="00B2510D" w:rsidP="00B2510D">
      <w:pPr>
        <w:spacing w:line="480" w:lineRule="auto"/>
        <w:rPr>
          <w:b/>
          <w:bCs/>
        </w:rPr>
      </w:pPr>
      <w:r w:rsidRPr="009E72BA">
        <w:rPr>
          <w:b/>
          <w:bCs/>
        </w:rPr>
        <w:lastRenderedPageBreak/>
        <w:t xml:space="preserve">Supplemental Table 2 continued. </w:t>
      </w:r>
      <w:r w:rsidRPr="009E72BA">
        <w:t>All-cause mortality rates by population characteristics</w:t>
      </w:r>
    </w:p>
    <w:tbl>
      <w:tblPr>
        <w:tblStyle w:val="TableGrid"/>
        <w:tblW w:w="11880" w:type="dxa"/>
        <w:tblInd w:w="-1260" w:type="dxa"/>
        <w:tblLayout w:type="fixed"/>
        <w:tblLook w:val="04A0" w:firstRow="1" w:lastRow="0" w:firstColumn="1" w:lastColumn="0" w:noHBand="0" w:noVBand="1"/>
      </w:tblPr>
      <w:tblGrid>
        <w:gridCol w:w="2832"/>
        <w:gridCol w:w="1576"/>
        <w:gridCol w:w="989"/>
        <w:gridCol w:w="1259"/>
        <w:gridCol w:w="7"/>
        <w:gridCol w:w="1792"/>
        <w:gridCol w:w="7"/>
        <w:gridCol w:w="1889"/>
        <w:gridCol w:w="1079"/>
        <w:gridCol w:w="450"/>
      </w:tblGrid>
      <w:tr w:rsidR="00B2510D" w:rsidRPr="009E72BA" w14:paraId="66A62890" w14:textId="77777777" w:rsidTr="00FD4BD1">
        <w:trPr>
          <w:trHeight w:val="144"/>
        </w:trPr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39377B" w14:textId="77777777" w:rsidR="00B2510D" w:rsidRDefault="00B2510D" w:rsidP="00FD4BD1">
            <w:pPr>
              <w:spacing w:line="360" w:lineRule="auto"/>
              <w:rPr>
                <w:b/>
                <w:bCs/>
              </w:rPr>
            </w:pPr>
          </w:p>
          <w:p w14:paraId="0E1249BF" w14:textId="77777777" w:rsidR="00B2510D" w:rsidRPr="009E72BA" w:rsidRDefault="00B2510D" w:rsidP="00FD4BD1">
            <w:pPr>
              <w:spacing w:line="360" w:lineRule="auto"/>
              <w:rPr>
                <w:b/>
                <w:bCs/>
              </w:rPr>
            </w:pPr>
            <w:r w:rsidRPr="009E72BA">
              <w:rPr>
                <w:b/>
                <w:bCs/>
              </w:rPr>
              <w:t>Covariate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EA3D29D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Participants,</w:t>
            </w:r>
          </w:p>
          <w:p w14:paraId="1DD3D403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N (</w:t>
            </w:r>
            <w:proofErr w:type="gramStart"/>
            <w:r w:rsidRPr="009E72BA">
              <w:rPr>
                <w:b/>
                <w:bCs/>
              </w:rPr>
              <w:t>%)</w:t>
            </w:r>
            <w:r w:rsidRPr="009E72BA">
              <w:rPr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2793E0C" w14:textId="77777777" w:rsidR="00B2510D" w:rsidRPr="009E72BA" w:rsidRDefault="00B2510D" w:rsidP="00FD4BD1">
            <w:pPr>
              <w:spacing w:line="360" w:lineRule="auto"/>
              <w:ind w:right="-141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Deaths,</w:t>
            </w:r>
          </w:p>
          <w:p w14:paraId="604E2CB9" w14:textId="77777777" w:rsidR="00B2510D" w:rsidRPr="009E72BA" w:rsidRDefault="00B2510D" w:rsidP="00FD4BD1">
            <w:pPr>
              <w:spacing w:line="360" w:lineRule="auto"/>
              <w:ind w:right="-141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216914C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Length of follow-up, years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6D0CD27" w14:textId="77777777" w:rsidR="00B2510D" w:rsidRPr="009E72BA" w:rsidRDefault="00B2510D" w:rsidP="00FD4BD1">
            <w:pPr>
              <w:spacing w:line="360" w:lineRule="auto"/>
              <w:ind w:right="-108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 xml:space="preserve">Unweighted all-cause mortality rate per 100,000 </w:t>
            </w:r>
            <w:proofErr w:type="spellStart"/>
            <w:r w:rsidRPr="009E72BA">
              <w:rPr>
                <w:b/>
                <w:bCs/>
              </w:rPr>
              <w:t>PY</w:t>
            </w:r>
            <w:r w:rsidRPr="009E72BA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35B2204" w14:textId="77777777" w:rsidR="00B2510D" w:rsidRPr="009E72BA" w:rsidRDefault="00B2510D" w:rsidP="00FD4BD1">
            <w:pPr>
              <w:spacing w:line="360" w:lineRule="auto"/>
              <w:ind w:right="-66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 xml:space="preserve">Weighted all-cause mortality rate per 100,000 </w:t>
            </w:r>
            <w:proofErr w:type="spellStart"/>
            <w:r w:rsidRPr="009E72BA">
              <w:rPr>
                <w:b/>
                <w:bCs/>
              </w:rPr>
              <w:t>PY</w:t>
            </w:r>
            <w:r w:rsidRPr="009E72BA">
              <w:rPr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A34CCEB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p-</w:t>
            </w:r>
            <w:proofErr w:type="spellStart"/>
            <w:proofErr w:type="gramStart"/>
            <w:r w:rsidRPr="009E72BA">
              <w:rPr>
                <w:b/>
                <w:bCs/>
              </w:rPr>
              <w:t>value</w:t>
            </w:r>
            <w:r w:rsidRPr="009E72BA">
              <w:rPr>
                <w:b/>
                <w:bCs/>
                <w:vertAlign w:val="superscript"/>
              </w:rPr>
              <w:t>d,e</w:t>
            </w:r>
            <w:proofErr w:type="spellEnd"/>
            <w:proofErr w:type="gramEnd"/>
          </w:p>
        </w:tc>
      </w:tr>
      <w:tr w:rsidR="00B2510D" w:rsidRPr="009E72BA" w14:paraId="0FB0E836" w14:textId="77777777" w:rsidTr="00FD4BD1">
        <w:trPr>
          <w:trHeight w:val="144"/>
        </w:trPr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F0A4F" w14:textId="77777777" w:rsidR="00B2510D" w:rsidRPr="009E72BA" w:rsidRDefault="00B2510D" w:rsidP="00FD4BD1">
            <w:pPr>
              <w:spacing w:line="360" w:lineRule="auto"/>
              <w:ind w:left="522" w:hanging="450"/>
              <w:rPr>
                <w:b/>
                <w:bCs/>
              </w:rPr>
            </w:pPr>
            <w:proofErr w:type="spellStart"/>
            <w:r w:rsidRPr="009E72BA">
              <w:rPr>
                <w:b/>
                <w:bCs/>
              </w:rPr>
              <w:t>Education</w:t>
            </w:r>
            <w:r w:rsidRPr="009E72BA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450D" w14:textId="77777777" w:rsidR="00B2510D" w:rsidRPr="009E72BA" w:rsidRDefault="00B2510D" w:rsidP="00FD4BD1">
            <w:pPr>
              <w:spacing w:line="360" w:lineRule="auto"/>
              <w:ind w:left="-108" w:hanging="450"/>
              <w:jc w:val="center"/>
              <w:rPr>
                <w:b/>
                <w:bCs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E116" w14:textId="77777777" w:rsidR="00B2510D" w:rsidRPr="009E72BA" w:rsidRDefault="00B2510D" w:rsidP="00FD4BD1">
            <w:pPr>
              <w:spacing w:line="360" w:lineRule="auto"/>
              <w:ind w:left="-121" w:right="-141" w:hanging="450"/>
              <w:jc w:val="center"/>
              <w:rPr>
                <w:b/>
                <w:bCs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C8E9" w14:textId="77777777" w:rsidR="00B2510D" w:rsidRPr="009E72BA" w:rsidRDefault="00B2510D" w:rsidP="00FD4BD1">
            <w:pPr>
              <w:spacing w:line="360" w:lineRule="auto"/>
              <w:ind w:left="-96" w:hanging="450"/>
              <w:jc w:val="center"/>
              <w:rPr>
                <w:b/>
                <w:bCs/>
              </w:rPr>
            </w:pP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43CC" w14:textId="77777777" w:rsidR="00B2510D" w:rsidRPr="009E72BA" w:rsidRDefault="00B2510D" w:rsidP="00FD4BD1">
            <w:pPr>
              <w:spacing w:line="360" w:lineRule="auto"/>
              <w:ind w:left="-54" w:right="-108" w:hanging="450"/>
              <w:jc w:val="center"/>
              <w:rPr>
                <w:b/>
                <w:bCs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0C8F1" w14:textId="77777777" w:rsidR="00B2510D" w:rsidRPr="009E72BA" w:rsidRDefault="00B2510D" w:rsidP="00FD4BD1">
            <w:pPr>
              <w:spacing w:line="360" w:lineRule="auto"/>
              <w:ind w:left="-108" w:right="-66"/>
              <w:jc w:val="center"/>
            </w:pP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B9B712" w14:textId="77777777" w:rsidR="00B2510D" w:rsidRPr="009E72BA" w:rsidRDefault="00B2510D" w:rsidP="00FD4BD1">
            <w:pPr>
              <w:spacing w:line="360" w:lineRule="auto"/>
              <w:ind w:left="-108"/>
              <w:jc w:val="center"/>
            </w:pPr>
            <w:r w:rsidRPr="009E72BA">
              <w:t>&lt;0.0001</w:t>
            </w:r>
          </w:p>
        </w:tc>
      </w:tr>
      <w:tr w:rsidR="007B5044" w:rsidRPr="009E72BA" w14:paraId="635DD488" w14:textId="77777777" w:rsidTr="00222B6B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91BB6" w14:textId="77777777" w:rsidR="007B5044" w:rsidRPr="009E72BA" w:rsidRDefault="007B5044" w:rsidP="007B5044">
            <w:pPr>
              <w:spacing w:line="360" w:lineRule="auto"/>
              <w:ind w:left="522" w:hanging="270"/>
            </w:pPr>
            <w:r w:rsidRPr="009E72BA">
              <w:t>Less than high schoo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8E285" w14:textId="430F9DB2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5,065 (15.0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6D425" w14:textId="2485DC53" w:rsidR="007B5044" w:rsidRPr="009E72BA" w:rsidRDefault="007B5044" w:rsidP="007B5044">
            <w:pPr>
              <w:spacing w:line="360" w:lineRule="auto"/>
              <w:ind w:left="-121" w:right="-141"/>
              <w:jc w:val="center"/>
            </w:pPr>
            <w:r>
              <w:rPr>
                <w:color w:val="000000"/>
              </w:rPr>
              <w:t>3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56264" w14:textId="58148A93" w:rsidR="007B5044" w:rsidRPr="009E72BA" w:rsidRDefault="007B5044" w:rsidP="007B5044">
            <w:pPr>
              <w:spacing w:line="360" w:lineRule="auto"/>
              <w:ind w:left="-96"/>
              <w:jc w:val="center"/>
            </w:pPr>
            <w:r>
              <w:rPr>
                <w:color w:val="000000"/>
              </w:rPr>
              <w:t>56,682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C4CB9" w14:textId="6E0A3D98" w:rsidR="007B5044" w:rsidRPr="009E72BA" w:rsidRDefault="007B5044" w:rsidP="007B5044">
            <w:pPr>
              <w:spacing w:line="360" w:lineRule="auto"/>
              <w:ind w:left="-54" w:right="-108"/>
              <w:jc w:val="center"/>
            </w:pPr>
            <w:r>
              <w:rPr>
                <w:color w:val="000000"/>
              </w:rPr>
              <w:t>621.01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85077" w14:textId="3F010DAC" w:rsidR="007B5044" w:rsidRPr="009E72BA" w:rsidRDefault="007B5044" w:rsidP="007B5044">
            <w:pPr>
              <w:spacing w:line="360" w:lineRule="auto"/>
              <w:ind w:left="-108" w:right="-66"/>
              <w:jc w:val="center"/>
            </w:pPr>
            <w:r>
              <w:rPr>
                <w:color w:val="000000"/>
              </w:rPr>
              <w:t>658.81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3B75B" w14:textId="77777777" w:rsidR="007B5044" w:rsidRPr="009E72BA" w:rsidRDefault="007B5044" w:rsidP="007B5044">
            <w:pPr>
              <w:spacing w:line="360" w:lineRule="auto"/>
              <w:ind w:left="-108"/>
              <w:jc w:val="center"/>
            </w:pPr>
          </w:p>
        </w:tc>
      </w:tr>
      <w:tr w:rsidR="007B5044" w:rsidRPr="009E72BA" w14:paraId="52FC0B7F" w14:textId="77777777" w:rsidTr="00222B6B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F4145" w14:textId="77777777" w:rsidR="007B5044" w:rsidRPr="009E72BA" w:rsidRDefault="007B5044" w:rsidP="007B5044">
            <w:pPr>
              <w:spacing w:line="360" w:lineRule="auto"/>
              <w:ind w:left="522" w:hanging="270"/>
            </w:pPr>
            <w:r w:rsidRPr="009E72BA">
              <w:t>High schoo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7C211" w14:textId="270B22C8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5,219 (23.0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CE363" w14:textId="0EE361A7" w:rsidR="007B5044" w:rsidRPr="009E72BA" w:rsidRDefault="007B5044" w:rsidP="007B5044">
            <w:pPr>
              <w:spacing w:line="360" w:lineRule="auto"/>
              <w:ind w:left="-121" w:right="-141"/>
              <w:jc w:val="center"/>
            </w:pPr>
            <w:r>
              <w:rPr>
                <w:color w:val="000000"/>
              </w:rPr>
              <w:t>3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C254E" w14:textId="01DCFD38" w:rsidR="007B5044" w:rsidRPr="009E72BA" w:rsidRDefault="007B5044" w:rsidP="007B5044">
            <w:pPr>
              <w:spacing w:line="360" w:lineRule="auto"/>
              <w:ind w:left="-96"/>
              <w:jc w:val="center"/>
            </w:pPr>
            <w:r>
              <w:rPr>
                <w:color w:val="000000"/>
              </w:rPr>
              <w:t>58,271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00118" w14:textId="7180217F" w:rsidR="007B5044" w:rsidRPr="009E72BA" w:rsidRDefault="007B5044" w:rsidP="007B5044">
            <w:pPr>
              <w:spacing w:line="360" w:lineRule="auto"/>
              <w:ind w:left="-54" w:right="-108"/>
              <w:jc w:val="center"/>
            </w:pPr>
            <w:r>
              <w:rPr>
                <w:color w:val="000000"/>
              </w:rPr>
              <w:t>557.74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6D4CD" w14:textId="0CAFC340" w:rsidR="007B5044" w:rsidRPr="009E72BA" w:rsidRDefault="007B5044" w:rsidP="007B5044">
            <w:pPr>
              <w:spacing w:line="360" w:lineRule="auto"/>
              <w:ind w:left="-108" w:right="-66"/>
              <w:jc w:val="center"/>
            </w:pPr>
            <w:r>
              <w:rPr>
                <w:color w:val="000000"/>
              </w:rPr>
              <w:t>509.62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EA991" w14:textId="77777777" w:rsidR="007B5044" w:rsidRPr="009E72BA" w:rsidRDefault="007B5044" w:rsidP="007B5044">
            <w:pPr>
              <w:spacing w:line="360" w:lineRule="auto"/>
              <w:ind w:left="-108"/>
              <w:jc w:val="center"/>
            </w:pPr>
          </w:p>
        </w:tc>
      </w:tr>
      <w:tr w:rsidR="007B5044" w:rsidRPr="009E72BA" w14:paraId="4B057FEB" w14:textId="77777777" w:rsidTr="00222B6B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1EF97" w14:textId="77777777" w:rsidR="007B5044" w:rsidRPr="009E72BA" w:rsidRDefault="007B5044" w:rsidP="007B5044">
            <w:pPr>
              <w:spacing w:line="360" w:lineRule="auto"/>
              <w:ind w:left="522" w:right="-108" w:hanging="270"/>
            </w:pPr>
            <w:r w:rsidRPr="009E72BA">
              <w:t>More than high schoo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12F47" w14:textId="759F6079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2,104 (61.8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F6BD8" w14:textId="393707A5" w:rsidR="007B5044" w:rsidRPr="009E72BA" w:rsidRDefault="007B5044" w:rsidP="007B5044">
            <w:pPr>
              <w:spacing w:line="360" w:lineRule="auto"/>
              <w:ind w:left="-121" w:right="-141"/>
              <w:jc w:val="center"/>
            </w:pPr>
            <w:r>
              <w:rPr>
                <w:color w:val="000000"/>
              </w:rPr>
              <w:t>46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90806" w14:textId="4E95CC43" w:rsidR="007B5044" w:rsidRPr="009E72BA" w:rsidRDefault="007B5044" w:rsidP="007B5044">
            <w:pPr>
              <w:spacing w:line="360" w:lineRule="auto"/>
              <w:ind w:left="-96"/>
              <w:jc w:val="center"/>
            </w:pPr>
            <w:r>
              <w:rPr>
                <w:color w:val="000000"/>
              </w:rPr>
              <w:t>134,288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59DC1" w14:textId="588F69B5" w:rsidR="007B5044" w:rsidRPr="009E72BA" w:rsidRDefault="007B5044" w:rsidP="007B5044">
            <w:pPr>
              <w:spacing w:line="360" w:lineRule="auto"/>
              <w:ind w:left="-54" w:right="-108"/>
              <w:jc w:val="center"/>
            </w:pPr>
            <w:r>
              <w:rPr>
                <w:color w:val="000000"/>
              </w:rPr>
              <w:t>343.29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1CB35" w14:textId="2A63E05F" w:rsidR="007B5044" w:rsidRPr="009E72BA" w:rsidRDefault="007B5044" w:rsidP="007B5044">
            <w:pPr>
              <w:spacing w:line="360" w:lineRule="auto"/>
              <w:ind w:left="-108" w:right="-66"/>
              <w:jc w:val="center"/>
            </w:pPr>
            <w:r>
              <w:rPr>
                <w:color w:val="000000"/>
              </w:rPr>
              <w:t>307.11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D7EC8" w14:textId="77777777" w:rsidR="007B5044" w:rsidRPr="009E72BA" w:rsidRDefault="007B5044" w:rsidP="007B5044">
            <w:pPr>
              <w:spacing w:line="360" w:lineRule="auto"/>
              <w:ind w:left="-108"/>
              <w:jc w:val="center"/>
            </w:pPr>
          </w:p>
        </w:tc>
      </w:tr>
      <w:tr w:rsidR="00B2510D" w:rsidRPr="009E72BA" w14:paraId="25DF520C" w14:textId="77777777" w:rsidTr="00FD4BD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4"/>
        </w:trPr>
        <w:tc>
          <w:tcPr>
            <w:tcW w:w="4408" w:type="dxa"/>
            <w:gridSpan w:val="2"/>
            <w:shd w:val="clear" w:color="auto" w:fill="auto"/>
            <w:vAlign w:val="center"/>
          </w:tcPr>
          <w:p w14:paraId="2D093C3B" w14:textId="77777777" w:rsidR="00B2510D" w:rsidRPr="009E72BA" w:rsidRDefault="00B2510D" w:rsidP="00FD4BD1">
            <w:pPr>
              <w:spacing w:line="360" w:lineRule="auto"/>
            </w:pPr>
            <w:r w:rsidRPr="009E72BA">
              <w:rPr>
                <w:b/>
                <w:bCs/>
              </w:rPr>
              <w:t>Annual Family Income, $</w:t>
            </w:r>
            <w:r w:rsidRPr="009E72BA">
              <w:rPr>
                <w:vertAlign w:val="superscript"/>
              </w:rPr>
              <w:t>f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6585F73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266" w:type="dxa"/>
            <w:gridSpan w:val="2"/>
            <w:shd w:val="clear" w:color="auto" w:fill="auto"/>
            <w:vAlign w:val="center"/>
          </w:tcPr>
          <w:p w14:paraId="1752AB93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799" w:type="dxa"/>
            <w:gridSpan w:val="2"/>
            <w:shd w:val="clear" w:color="auto" w:fill="auto"/>
            <w:vAlign w:val="center"/>
          </w:tcPr>
          <w:p w14:paraId="598CF659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889" w:type="dxa"/>
            <w:shd w:val="clear" w:color="auto" w:fill="auto"/>
            <w:vAlign w:val="center"/>
          </w:tcPr>
          <w:p w14:paraId="0FD3AD45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14:paraId="46AAE9FC" w14:textId="77777777" w:rsidR="00B2510D" w:rsidRPr="009E72BA" w:rsidRDefault="00B2510D" w:rsidP="00FD4BD1">
            <w:pPr>
              <w:spacing w:line="360" w:lineRule="auto"/>
              <w:ind w:right="-18"/>
              <w:jc w:val="center"/>
            </w:pPr>
            <w:r w:rsidRPr="009E72BA">
              <w:t>&lt;0.0001</w:t>
            </w:r>
          </w:p>
        </w:tc>
      </w:tr>
      <w:tr w:rsidR="007B5044" w:rsidRPr="009E72BA" w14:paraId="14B9A86F" w14:textId="77777777" w:rsidTr="002B539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4"/>
        </w:trPr>
        <w:tc>
          <w:tcPr>
            <w:tcW w:w="2832" w:type="dxa"/>
            <w:shd w:val="clear" w:color="auto" w:fill="auto"/>
            <w:vAlign w:val="center"/>
          </w:tcPr>
          <w:p w14:paraId="035B669D" w14:textId="77777777" w:rsidR="007B5044" w:rsidRPr="009E72BA" w:rsidRDefault="007B5044" w:rsidP="007B5044">
            <w:pPr>
              <w:spacing w:line="360" w:lineRule="auto"/>
              <w:ind w:left="264" w:firstLine="72"/>
            </w:pPr>
            <w:r w:rsidRPr="009E72BA">
              <w:t>&lt; 15,000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647C36C0" w14:textId="08EE9D62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,730 (11.99)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C4D59EA" w14:textId="537BAC62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29</w:t>
            </w:r>
          </w:p>
        </w:tc>
        <w:tc>
          <w:tcPr>
            <w:tcW w:w="1266" w:type="dxa"/>
            <w:gridSpan w:val="2"/>
            <w:shd w:val="clear" w:color="auto" w:fill="auto"/>
            <w:vAlign w:val="bottom"/>
          </w:tcPr>
          <w:p w14:paraId="0E7F2AA5" w14:textId="3C3F270C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41,127</w:t>
            </w:r>
          </w:p>
        </w:tc>
        <w:tc>
          <w:tcPr>
            <w:tcW w:w="1799" w:type="dxa"/>
            <w:gridSpan w:val="2"/>
            <w:shd w:val="clear" w:color="auto" w:fill="auto"/>
            <w:vAlign w:val="bottom"/>
          </w:tcPr>
          <w:p w14:paraId="3F93BE1A" w14:textId="1FC501B9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799.96</w:t>
            </w:r>
          </w:p>
        </w:tc>
        <w:tc>
          <w:tcPr>
            <w:tcW w:w="1889" w:type="dxa"/>
            <w:shd w:val="clear" w:color="auto" w:fill="auto"/>
            <w:vAlign w:val="bottom"/>
          </w:tcPr>
          <w:p w14:paraId="21F0D432" w14:textId="1D3D39BF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757.47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14:paraId="2F095975" w14:textId="77777777" w:rsidR="007B5044" w:rsidRPr="009E72BA" w:rsidRDefault="007B5044" w:rsidP="007B5044">
            <w:pPr>
              <w:spacing w:line="360" w:lineRule="auto"/>
              <w:ind w:firstLine="228"/>
            </w:pPr>
          </w:p>
        </w:tc>
      </w:tr>
      <w:tr w:rsidR="007B5044" w:rsidRPr="009E72BA" w14:paraId="7319BA29" w14:textId="77777777" w:rsidTr="002B539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4"/>
        </w:trPr>
        <w:tc>
          <w:tcPr>
            <w:tcW w:w="2832" w:type="dxa"/>
            <w:shd w:val="clear" w:color="auto" w:fill="auto"/>
            <w:vAlign w:val="center"/>
          </w:tcPr>
          <w:p w14:paraId="317F7661" w14:textId="77777777" w:rsidR="007B5044" w:rsidRPr="009E72BA" w:rsidRDefault="007B5044" w:rsidP="007B5044">
            <w:pPr>
              <w:spacing w:line="360" w:lineRule="auto"/>
              <w:ind w:left="174" w:firstLine="84"/>
            </w:pPr>
            <w:r w:rsidRPr="009E72BA">
              <w:t>15,000 – 34,999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01ED28BB" w14:textId="4C38674D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6,146 (21.51)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024037F9" w14:textId="6519A9BC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61</w:t>
            </w:r>
          </w:p>
        </w:tc>
        <w:tc>
          <w:tcPr>
            <w:tcW w:w="1266" w:type="dxa"/>
            <w:gridSpan w:val="2"/>
            <w:shd w:val="clear" w:color="auto" w:fill="auto"/>
            <w:vAlign w:val="bottom"/>
          </w:tcPr>
          <w:p w14:paraId="74AFFB1C" w14:textId="7DB04261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68,444</w:t>
            </w:r>
          </w:p>
        </w:tc>
        <w:tc>
          <w:tcPr>
            <w:tcW w:w="1799" w:type="dxa"/>
            <w:gridSpan w:val="2"/>
            <w:shd w:val="clear" w:color="auto" w:fill="auto"/>
            <w:vAlign w:val="bottom"/>
          </w:tcPr>
          <w:p w14:paraId="1E416618" w14:textId="164DB1ED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527.44</w:t>
            </w:r>
          </w:p>
        </w:tc>
        <w:tc>
          <w:tcPr>
            <w:tcW w:w="1889" w:type="dxa"/>
            <w:shd w:val="clear" w:color="auto" w:fill="auto"/>
            <w:vAlign w:val="bottom"/>
          </w:tcPr>
          <w:p w14:paraId="4DF65B8B" w14:textId="10C0159D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497.94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14:paraId="7F22BF81" w14:textId="77777777" w:rsidR="007B5044" w:rsidRPr="009E72BA" w:rsidRDefault="007B5044" w:rsidP="007B5044">
            <w:pPr>
              <w:spacing w:line="360" w:lineRule="auto"/>
              <w:ind w:left="180" w:right="540" w:hanging="180"/>
              <w:jc w:val="center"/>
            </w:pPr>
          </w:p>
        </w:tc>
      </w:tr>
      <w:tr w:rsidR="007B5044" w:rsidRPr="009E72BA" w14:paraId="124A6D7A" w14:textId="77777777" w:rsidTr="002B539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8"/>
        </w:trPr>
        <w:tc>
          <w:tcPr>
            <w:tcW w:w="2832" w:type="dxa"/>
            <w:shd w:val="clear" w:color="auto" w:fill="auto"/>
            <w:vAlign w:val="center"/>
          </w:tcPr>
          <w:p w14:paraId="3D07B24D" w14:textId="77777777" w:rsidR="007B5044" w:rsidRPr="009E72BA" w:rsidRDefault="007B5044" w:rsidP="007B5044">
            <w:pPr>
              <w:spacing w:line="360" w:lineRule="auto"/>
              <w:ind w:firstLine="228"/>
            </w:pPr>
            <w:r w:rsidRPr="009E72BA">
              <w:t>35,000 – 64,999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6B50141A" w14:textId="79A9FD16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5,471 (25.63)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7A202B5E" w14:textId="22C26559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244</w:t>
            </w:r>
          </w:p>
        </w:tc>
        <w:tc>
          <w:tcPr>
            <w:tcW w:w="1266" w:type="dxa"/>
            <w:gridSpan w:val="2"/>
            <w:shd w:val="clear" w:color="auto" w:fill="auto"/>
            <w:vAlign w:val="bottom"/>
          </w:tcPr>
          <w:p w14:paraId="3F2CB427" w14:textId="7BFB3F6D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62,133</w:t>
            </w:r>
          </w:p>
        </w:tc>
        <w:tc>
          <w:tcPr>
            <w:tcW w:w="1799" w:type="dxa"/>
            <w:gridSpan w:val="2"/>
            <w:shd w:val="clear" w:color="auto" w:fill="auto"/>
            <w:vAlign w:val="bottom"/>
          </w:tcPr>
          <w:p w14:paraId="31081183" w14:textId="27107899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92.71</w:t>
            </w:r>
          </w:p>
        </w:tc>
        <w:tc>
          <w:tcPr>
            <w:tcW w:w="1889" w:type="dxa"/>
            <w:shd w:val="clear" w:color="auto" w:fill="auto"/>
            <w:vAlign w:val="bottom"/>
          </w:tcPr>
          <w:p w14:paraId="1D94A429" w14:textId="1F21B277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86.56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14:paraId="6A6A7D01" w14:textId="77777777" w:rsidR="007B5044" w:rsidRPr="009E72BA" w:rsidRDefault="007B5044" w:rsidP="007B5044">
            <w:pPr>
              <w:spacing w:line="360" w:lineRule="auto"/>
              <w:ind w:firstLine="228"/>
            </w:pPr>
          </w:p>
        </w:tc>
      </w:tr>
      <w:tr w:rsidR="007B5044" w:rsidRPr="009E72BA" w14:paraId="035DF89C" w14:textId="77777777" w:rsidTr="002B539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4"/>
        </w:trPr>
        <w:tc>
          <w:tcPr>
            <w:tcW w:w="2832" w:type="dxa"/>
            <w:shd w:val="clear" w:color="auto" w:fill="auto"/>
            <w:vAlign w:val="center"/>
          </w:tcPr>
          <w:p w14:paraId="4C569A31" w14:textId="77777777" w:rsidR="007B5044" w:rsidRPr="009E72BA" w:rsidRDefault="007B5044" w:rsidP="007B5044">
            <w:pPr>
              <w:spacing w:line="360" w:lineRule="auto"/>
              <w:ind w:firstLine="228"/>
            </w:pPr>
            <w:r w:rsidRPr="009E72BA">
              <w:t>≥ 65,000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31661E79" w14:textId="2119AFB7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7,001 (40.67)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35ABC52D" w14:textId="75A485AB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98</w:t>
            </w:r>
          </w:p>
        </w:tc>
        <w:tc>
          <w:tcPr>
            <w:tcW w:w="1266" w:type="dxa"/>
            <w:gridSpan w:val="2"/>
            <w:shd w:val="clear" w:color="auto" w:fill="auto"/>
            <w:vAlign w:val="bottom"/>
          </w:tcPr>
          <w:p w14:paraId="19B81230" w14:textId="40FFE8C4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77,104</w:t>
            </w:r>
          </w:p>
        </w:tc>
        <w:tc>
          <w:tcPr>
            <w:tcW w:w="1799" w:type="dxa"/>
            <w:gridSpan w:val="2"/>
            <w:shd w:val="clear" w:color="auto" w:fill="auto"/>
            <w:vAlign w:val="bottom"/>
          </w:tcPr>
          <w:p w14:paraId="459E6FD0" w14:textId="4B138B8F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256.80</w:t>
            </w:r>
          </w:p>
        </w:tc>
        <w:tc>
          <w:tcPr>
            <w:tcW w:w="1889" w:type="dxa"/>
            <w:shd w:val="clear" w:color="auto" w:fill="auto"/>
            <w:vAlign w:val="bottom"/>
          </w:tcPr>
          <w:p w14:paraId="6A345720" w14:textId="2222E4ED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262.30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14:paraId="74FF5B49" w14:textId="77777777" w:rsidR="007B5044" w:rsidRPr="009E72BA" w:rsidRDefault="007B5044" w:rsidP="007B5044">
            <w:pPr>
              <w:spacing w:line="360" w:lineRule="auto"/>
              <w:ind w:firstLine="228"/>
            </w:pPr>
          </w:p>
        </w:tc>
      </w:tr>
      <w:tr w:rsidR="007C0001" w:rsidRPr="009E72BA" w14:paraId="35FB06B0" w14:textId="77777777" w:rsidTr="00605D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4"/>
        </w:trPr>
        <w:tc>
          <w:tcPr>
            <w:tcW w:w="2832" w:type="dxa"/>
            <w:shd w:val="clear" w:color="auto" w:fill="auto"/>
            <w:vAlign w:val="center"/>
          </w:tcPr>
          <w:p w14:paraId="388467AC" w14:textId="3DA1B578" w:rsidR="007C0001" w:rsidRPr="007C0001" w:rsidRDefault="007C0001" w:rsidP="007C0001">
            <w:pPr>
              <w:spacing w:line="360" w:lineRule="auto"/>
              <w:rPr>
                <w:b/>
                <w:bCs/>
              </w:rPr>
            </w:pPr>
            <w:r w:rsidRPr="009E72BA">
              <w:rPr>
                <w:b/>
                <w:bCs/>
              </w:rPr>
              <w:t xml:space="preserve">Socioeconomic Status 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A8A052E" w14:textId="77777777" w:rsidR="007C0001" w:rsidRDefault="007C0001" w:rsidP="007C0001">
            <w:pPr>
              <w:spacing w:line="360" w:lineRule="auto"/>
              <w:ind w:left="-108"/>
              <w:jc w:val="center"/>
              <w:rPr>
                <w:color w:val="000000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2BF58B6E" w14:textId="77777777" w:rsidR="007C0001" w:rsidRDefault="007C0001" w:rsidP="007C0001">
            <w:pPr>
              <w:spacing w:line="360" w:lineRule="auto"/>
              <w:ind w:left="-108"/>
              <w:jc w:val="center"/>
              <w:rPr>
                <w:color w:val="000000"/>
              </w:rPr>
            </w:pPr>
          </w:p>
        </w:tc>
        <w:tc>
          <w:tcPr>
            <w:tcW w:w="1266" w:type="dxa"/>
            <w:gridSpan w:val="2"/>
            <w:shd w:val="clear" w:color="auto" w:fill="auto"/>
            <w:vAlign w:val="center"/>
          </w:tcPr>
          <w:p w14:paraId="05F2CD03" w14:textId="77777777" w:rsidR="007C0001" w:rsidRDefault="007C0001" w:rsidP="007C0001">
            <w:pPr>
              <w:spacing w:line="360" w:lineRule="auto"/>
              <w:ind w:left="-108"/>
              <w:jc w:val="center"/>
              <w:rPr>
                <w:color w:val="000000"/>
              </w:rPr>
            </w:pPr>
          </w:p>
        </w:tc>
        <w:tc>
          <w:tcPr>
            <w:tcW w:w="1799" w:type="dxa"/>
            <w:gridSpan w:val="2"/>
            <w:shd w:val="clear" w:color="auto" w:fill="auto"/>
            <w:vAlign w:val="center"/>
          </w:tcPr>
          <w:p w14:paraId="4EAF9B98" w14:textId="77777777" w:rsidR="007C0001" w:rsidRDefault="007C0001" w:rsidP="007C0001">
            <w:pPr>
              <w:spacing w:line="360" w:lineRule="auto"/>
              <w:ind w:left="-108"/>
              <w:jc w:val="center"/>
              <w:rPr>
                <w:color w:val="000000"/>
              </w:rPr>
            </w:pPr>
          </w:p>
        </w:tc>
        <w:tc>
          <w:tcPr>
            <w:tcW w:w="1889" w:type="dxa"/>
            <w:shd w:val="clear" w:color="auto" w:fill="auto"/>
            <w:vAlign w:val="center"/>
          </w:tcPr>
          <w:p w14:paraId="41F0F634" w14:textId="77777777" w:rsidR="007C0001" w:rsidRDefault="007C0001" w:rsidP="007C0001">
            <w:pPr>
              <w:spacing w:line="360" w:lineRule="auto"/>
              <w:ind w:left="-108"/>
              <w:jc w:val="center"/>
              <w:rPr>
                <w:color w:val="000000"/>
              </w:rPr>
            </w:pP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14:paraId="5421F684" w14:textId="4C6EE730" w:rsidR="007C0001" w:rsidRPr="009E72BA" w:rsidRDefault="007C0001" w:rsidP="007C0001">
            <w:pPr>
              <w:spacing w:line="360" w:lineRule="auto"/>
              <w:ind w:firstLine="228"/>
            </w:pPr>
            <w:r w:rsidRPr="009E72BA">
              <w:t>&lt;0.0001</w:t>
            </w:r>
          </w:p>
        </w:tc>
      </w:tr>
      <w:tr w:rsidR="00AE247F" w:rsidRPr="009E72BA" w14:paraId="2FD41AD0" w14:textId="77777777" w:rsidTr="009B7D0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4"/>
        </w:trPr>
        <w:tc>
          <w:tcPr>
            <w:tcW w:w="2832" w:type="dxa"/>
            <w:shd w:val="clear" w:color="auto" w:fill="auto"/>
            <w:vAlign w:val="center"/>
          </w:tcPr>
          <w:p w14:paraId="3BB59AC5" w14:textId="2FA1828A" w:rsidR="00AE247F" w:rsidRPr="009E72BA" w:rsidRDefault="00AE247F" w:rsidP="00AE247F">
            <w:pPr>
              <w:spacing w:line="360" w:lineRule="auto"/>
              <w:ind w:left="180"/>
            </w:pPr>
            <w:r>
              <w:t>Above the federal poverty level “</w:t>
            </w:r>
            <w:r w:rsidRPr="009E72BA">
              <w:t>PIR ≥ 1</w:t>
            </w:r>
            <w:r>
              <w:t>”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40FF4199" w14:textId="466925F2" w:rsidR="00AE247F" w:rsidRDefault="00AE247F" w:rsidP="00AE247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17,533 (85.62)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1B844FBE" w14:textId="4C9857FB" w:rsidR="00AE247F" w:rsidRDefault="00AE247F" w:rsidP="00AE247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796</w:t>
            </w:r>
          </w:p>
        </w:tc>
        <w:tc>
          <w:tcPr>
            <w:tcW w:w="1266" w:type="dxa"/>
            <w:gridSpan w:val="2"/>
            <w:shd w:val="clear" w:color="auto" w:fill="auto"/>
            <w:vAlign w:val="bottom"/>
          </w:tcPr>
          <w:p w14:paraId="3DF3F89A" w14:textId="7E4628F6" w:rsidR="00AE247F" w:rsidRDefault="00AE247F" w:rsidP="00AE247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197,891</w:t>
            </w:r>
          </w:p>
        </w:tc>
        <w:tc>
          <w:tcPr>
            <w:tcW w:w="1799" w:type="dxa"/>
            <w:gridSpan w:val="2"/>
            <w:shd w:val="clear" w:color="auto" w:fill="auto"/>
            <w:vAlign w:val="bottom"/>
          </w:tcPr>
          <w:p w14:paraId="5394F7D9" w14:textId="2B130AB7" w:rsidR="00AE247F" w:rsidRDefault="00AE247F" w:rsidP="00AE247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402.24</w:t>
            </w:r>
          </w:p>
        </w:tc>
        <w:tc>
          <w:tcPr>
            <w:tcW w:w="1889" w:type="dxa"/>
            <w:shd w:val="clear" w:color="auto" w:fill="auto"/>
            <w:vAlign w:val="bottom"/>
          </w:tcPr>
          <w:p w14:paraId="14F519C0" w14:textId="49B5807C" w:rsidR="00AE247F" w:rsidRDefault="00AE247F" w:rsidP="00AE247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367.92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14:paraId="19E98D08" w14:textId="77777777" w:rsidR="00AE247F" w:rsidRPr="009E72BA" w:rsidRDefault="00AE247F" w:rsidP="00AE247F">
            <w:pPr>
              <w:spacing w:line="360" w:lineRule="auto"/>
              <w:ind w:firstLine="228"/>
            </w:pPr>
          </w:p>
        </w:tc>
      </w:tr>
      <w:tr w:rsidR="00AE247F" w:rsidRPr="009E72BA" w14:paraId="2C1EAA6B" w14:textId="77777777" w:rsidTr="009B7D0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4"/>
        </w:trPr>
        <w:tc>
          <w:tcPr>
            <w:tcW w:w="2832" w:type="dxa"/>
            <w:shd w:val="clear" w:color="auto" w:fill="auto"/>
            <w:vAlign w:val="center"/>
          </w:tcPr>
          <w:p w14:paraId="75DC6F63" w14:textId="140F7252" w:rsidR="00AE247F" w:rsidRPr="009E72BA" w:rsidRDefault="00AE247F" w:rsidP="00AE247F">
            <w:pPr>
              <w:spacing w:line="360" w:lineRule="auto"/>
              <w:ind w:left="180"/>
            </w:pPr>
            <w:r>
              <w:t>At or below the federal poverty level “</w:t>
            </w:r>
            <w:r w:rsidRPr="009E72BA">
              <w:t xml:space="preserve">PIR </w:t>
            </w:r>
            <w:r>
              <w:t>&lt;</w:t>
            </w:r>
            <w:r w:rsidRPr="009E72BA">
              <w:t xml:space="preserve"> 1</w:t>
            </w:r>
            <w:r>
              <w:t>”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24AA1E88" w14:textId="01E909DF" w:rsidR="00AE247F" w:rsidRDefault="00AE247F" w:rsidP="00AE247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4,815 (14.38)</w:t>
            </w:r>
          </w:p>
        </w:tc>
        <w:tc>
          <w:tcPr>
            <w:tcW w:w="989" w:type="dxa"/>
            <w:shd w:val="clear" w:color="auto" w:fill="auto"/>
            <w:vAlign w:val="bottom"/>
          </w:tcPr>
          <w:p w14:paraId="2D61FABC" w14:textId="133143C6" w:rsidR="00AE247F" w:rsidRDefault="00AE247F" w:rsidP="00AE247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336</w:t>
            </w:r>
          </w:p>
        </w:tc>
        <w:tc>
          <w:tcPr>
            <w:tcW w:w="1266" w:type="dxa"/>
            <w:gridSpan w:val="2"/>
            <w:shd w:val="clear" w:color="auto" w:fill="auto"/>
            <w:vAlign w:val="bottom"/>
          </w:tcPr>
          <w:p w14:paraId="22DCC209" w14:textId="30358BA9" w:rsidR="00AE247F" w:rsidRDefault="00AE247F" w:rsidP="00AE247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50,917</w:t>
            </w:r>
          </w:p>
        </w:tc>
        <w:tc>
          <w:tcPr>
            <w:tcW w:w="1799" w:type="dxa"/>
            <w:gridSpan w:val="2"/>
            <w:shd w:val="clear" w:color="auto" w:fill="auto"/>
            <w:vAlign w:val="bottom"/>
          </w:tcPr>
          <w:p w14:paraId="0A0C8E8B" w14:textId="3A2001E6" w:rsidR="00AE247F" w:rsidRDefault="00AE247F" w:rsidP="00AE247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659.90</w:t>
            </w:r>
          </w:p>
        </w:tc>
        <w:tc>
          <w:tcPr>
            <w:tcW w:w="1889" w:type="dxa"/>
            <w:shd w:val="clear" w:color="auto" w:fill="auto"/>
            <w:vAlign w:val="bottom"/>
          </w:tcPr>
          <w:p w14:paraId="1EC5119C" w14:textId="0469A7C8" w:rsidR="00AE247F" w:rsidRDefault="00AE247F" w:rsidP="00AE247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643.22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14:paraId="09416079" w14:textId="77777777" w:rsidR="00AE247F" w:rsidRPr="009E72BA" w:rsidRDefault="00AE247F" w:rsidP="00AE247F">
            <w:pPr>
              <w:spacing w:line="360" w:lineRule="auto"/>
              <w:ind w:firstLine="228"/>
            </w:pPr>
          </w:p>
        </w:tc>
      </w:tr>
      <w:tr w:rsidR="00A12BC1" w:rsidRPr="009E72BA" w14:paraId="1FCA28CC" w14:textId="77777777" w:rsidTr="003E39C9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1A2A" w14:textId="77777777" w:rsidR="00A12BC1" w:rsidRPr="009E72BA" w:rsidRDefault="00A12BC1" w:rsidP="00A12BC1">
            <w:pPr>
              <w:spacing w:line="360" w:lineRule="auto"/>
              <w:ind w:right="-108"/>
            </w:pPr>
            <w:r w:rsidRPr="009E72BA">
              <w:rPr>
                <w:b/>
                <w:bCs/>
              </w:rPr>
              <w:t xml:space="preserve">Health </w:t>
            </w:r>
            <w:proofErr w:type="spellStart"/>
            <w:r w:rsidRPr="009E72BA">
              <w:rPr>
                <w:b/>
                <w:bCs/>
              </w:rPr>
              <w:t>Insurance</w:t>
            </w:r>
            <w:r w:rsidRPr="009E72BA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39E83" w14:textId="25CB45F6" w:rsidR="00A12BC1" w:rsidRPr="009E72BA" w:rsidRDefault="00A12BC1" w:rsidP="00A12BC1">
            <w:pPr>
              <w:spacing w:line="360" w:lineRule="auto"/>
              <w:ind w:left="-108"/>
              <w:jc w:val="center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4FEF4" w14:textId="57B0697A" w:rsidR="00A12BC1" w:rsidRPr="009E72BA" w:rsidRDefault="00A12BC1" w:rsidP="00A12BC1">
            <w:pPr>
              <w:spacing w:line="360" w:lineRule="auto"/>
              <w:ind w:left="-121" w:right="-141"/>
              <w:jc w:val="center"/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597AD" w14:textId="75DDC3E0" w:rsidR="00A12BC1" w:rsidRPr="009E72BA" w:rsidRDefault="00A12BC1" w:rsidP="00A12BC1">
            <w:pPr>
              <w:spacing w:line="360" w:lineRule="auto"/>
              <w:ind w:left="-96"/>
              <w:jc w:val="center"/>
            </w:pP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8BB29" w14:textId="53977E86" w:rsidR="00A12BC1" w:rsidRPr="009E72BA" w:rsidRDefault="00A12BC1" w:rsidP="00A12BC1">
            <w:pPr>
              <w:spacing w:line="360" w:lineRule="auto"/>
              <w:ind w:left="-54" w:right="-108"/>
              <w:jc w:val="center"/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102A3" w14:textId="691B339A" w:rsidR="00A12BC1" w:rsidRPr="009E72BA" w:rsidRDefault="00A12BC1" w:rsidP="00A12BC1">
            <w:pPr>
              <w:spacing w:line="360" w:lineRule="auto"/>
              <w:ind w:left="-108" w:right="-66"/>
              <w:jc w:val="center"/>
            </w:pP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F1309" w14:textId="40C3A429" w:rsidR="00A12BC1" w:rsidRPr="009E72BA" w:rsidRDefault="00A12BC1" w:rsidP="00A12BC1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0.343</w:t>
            </w:r>
          </w:p>
        </w:tc>
      </w:tr>
      <w:tr w:rsidR="00A12BC1" w:rsidRPr="009E72BA" w14:paraId="110BA048" w14:textId="77777777" w:rsidTr="003E39C9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BDC7F" w14:textId="67F70255" w:rsidR="00A12BC1" w:rsidRPr="009E72BA" w:rsidRDefault="00A12BC1" w:rsidP="00A12BC1">
            <w:pPr>
              <w:spacing w:line="360" w:lineRule="auto"/>
              <w:ind w:left="522" w:right="-108" w:hanging="270"/>
            </w:pPr>
            <w:r>
              <w:t>N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6CB6D" w14:textId="74FFBB8A" w:rsidR="00A12BC1" w:rsidRPr="009E72BA" w:rsidRDefault="00A12BC1" w:rsidP="00A12BC1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5,931 (20.7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705E4" w14:textId="24A10263" w:rsidR="00A12BC1" w:rsidRPr="009E72BA" w:rsidRDefault="00A12BC1" w:rsidP="00A12BC1">
            <w:pPr>
              <w:spacing w:line="360" w:lineRule="auto"/>
              <w:ind w:left="-121" w:right="-141"/>
              <w:jc w:val="center"/>
            </w:pPr>
            <w:r>
              <w:rPr>
                <w:color w:val="000000"/>
              </w:rPr>
              <w:t>28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9C7E1" w14:textId="2E134147" w:rsidR="00A12BC1" w:rsidRPr="009E72BA" w:rsidRDefault="00A12BC1" w:rsidP="00A12BC1">
            <w:pPr>
              <w:spacing w:line="360" w:lineRule="auto"/>
              <w:ind w:left="-96"/>
              <w:jc w:val="center"/>
            </w:pPr>
            <w:r>
              <w:rPr>
                <w:color w:val="000000"/>
              </w:rPr>
              <w:t>66,407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5EA96" w14:textId="50FABA2C" w:rsidR="00A12BC1" w:rsidRPr="009E72BA" w:rsidRDefault="00A12BC1" w:rsidP="00A12BC1">
            <w:pPr>
              <w:spacing w:line="360" w:lineRule="auto"/>
              <w:ind w:left="-54" w:right="-108"/>
              <w:jc w:val="center"/>
            </w:pPr>
            <w:r>
              <w:rPr>
                <w:color w:val="000000"/>
              </w:rPr>
              <w:t>427.66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57342" w14:textId="4A1C683B" w:rsidR="00A12BC1" w:rsidRPr="009E72BA" w:rsidRDefault="00A12BC1" w:rsidP="00A12BC1">
            <w:pPr>
              <w:spacing w:line="360" w:lineRule="auto"/>
              <w:ind w:left="-108" w:right="-66"/>
              <w:jc w:val="center"/>
            </w:pPr>
            <w:r>
              <w:rPr>
                <w:color w:val="000000"/>
              </w:rPr>
              <w:t>432.50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35AB4" w14:textId="0247C3A4" w:rsidR="00A12BC1" w:rsidRPr="009E72BA" w:rsidRDefault="00A12BC1" w:rsidP="00A12BC1">
            <w:pPr>
              <w:spacing w:line="360" w:lineRule="auto"/>
              <w:ind w:left="-108"/>
              <w:jc w:val="center"/>
            </w:pPr>
          </w:p>
        </w:tc>
      </w:tr>
      <w:tr w:rsidR="00A12BC1" w:rsidRPr="009E72BA" w14:paraId="3036639F" w14:textId="77777777" w:rsidTr="003E39C9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AB6C" w14:textId="75DF11B8" w:rsidR="00A12BC1" w:rsidRPr="009E72BA" w:rsidRDefault="00A12BC1" w:rsidP="00A12BC1">
            <w:pPr>
              <w:spacing w:line="360" w:lineRule="auto"/>
              <w:ind w:left="522" w:right="-108" w:hanging="270"/>
            </w:pPr>
            <w: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D09BA" w14:textId="50306F60" w:rsidR="00A12BC1" w:rsidRPr="009E72BA" w:rsidRDefault="00A12BC1" w:rsidP="00A12BC1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6,442 (79.2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B06F3" w14:textId="0A3996C6" w:rsidR="00A12BC1" w:rsidRPr="009E72BA" w:rsidRDefault="00A12BC1" w:rsidP="00A12BC1">
            <w:pPr>
              <w:spacing w:line="360" w:lineRule="auto"/>
              <w:ind w:left="-121" w:right="-141"/>
              <w:jc w:val="center"/>
            </w:pPr>
            <w:r>
              <w:rPr>
                <w:color w:val="000000"/>
              </w:rPr>
              <w:t>85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68513" w14:textId="3902AB48" w:rsidR="00A12BC1" w:rsidRPr="009E72BA" w:rsidRDefault="00A12BC1" w:rsidP="00A12BC1">
            <w:pPr>
              <w:spacing w:line="360" w:lineRule="auto"/>
              <w:ind w:left="-96"/>
              <w:jc w:val="center"/>
            </w:pPr>
            <w:r>
              <w:rPr>
                <w:color w:val="000000"/>
              </w:rPr>
              <w:t>182,640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BF9DA" w14:textId="438C56BE" w:rsidR="00A12BC1" w:rsidRPr="009E72BA" w:rsidRDefault="00A12BC1" w:rsidP="00A12BC1">
            <w:pPr>
              <w:spacing w:line="360" w:lineRule="auto"/>
              <w:ind w:left="-54" w:right="-108"/>
              <w:jc w:val="center"/>
            </w:pPr>
            <w:r>
              <w:rPr>
                <w:color w:val="000000"/>
              </w:rPr>
              <w:t>467.59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CF2C3" w14:textId="69D0C28B" w:rsidR="00A12BC1" w:rsidRPr="009E72BA" w:rsidRDefault="00A12BC1" w:rsidP="00A12BC1">
            <w:pPr>
              <w:spacing w:line="360" w:lineRule="auto"/>
              <w:ind w:left="-108" w:right="-66"/>
              <w:jc w:val="center"/>
            </w:pPr>
            <w:r>
              <w:rPr>
                <w:color w:val="000000"/>
              </w:rPr>
              <w:t>400.18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A297D" w14:textId="162912D1" w:rsidR="00A12BC1" w:rsidRPr="009E72BA" w:rsidRDefault="00A12BC1" w:rsidP="00A12BC1">
            <w:pPr>
              <w:spacing w:line="360" w:lineRule="auto"/>
              <w:ind w:left="-108"/>
              <w:jc w:val="center"/>
            </w:pPr>
          </w:p>
        </w:tc>
      </w:tr>
      <w:tr w:rsidR="007C0001" w:rsidRPr="009E72BA" w14:paraId="3A1F6FAD" w14:textId="77777777" w:rsidTr="00FD4BD1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A1FB" w14:textId="77777777" w:rsidR="007C0001" w:rsidRPr="009E72BA" w:rsidRDefault="007C0001" w:rsidP="007C0001">
            <w:pPr>
              <w:spacing w:line="360" w:lineRule="auto"/>
              <w:ind w:right="-108"/>
            </w:pPr>
            <w:r w:rsidRPr="009E72BA">
              <w:rPr>
                <w:b/>
                <w:bCs/>
              </w:rPr>
              <w:t xml:space="preserve">Health </w:t>
            </w:r>
            <w:proofErr w:type="spellStart"/>
            <w:r w:rsidRPr="009E72BA">
              <w:rPr>
                <w:b/>
                <w:bCs/>
              </w:rPr>
              <w:t>Status</w:t>
            </w:r>
            <w:r w:rsidRPr="009E72BA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ADE25" w14:textId="77777777" w:rsidR="007C0001" w:rsidRPr="009E72BA" w:rsidRDefault="007C0001" w:rsidP="007C0001">
            <w:pPr>
              <w:spacing w:line="360" w:lineRule="auto"/>
              <w:ind w:left="-108"/>
              <w:jc w:val="center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9019E" w14:textId="77777777" w:rsidR="007C0001" w:rsidRPr="009E72BA" w:rsidRDefault="007C0001" w:rsidP="007C0001">
            <w:pPr>
              <w:spacing w:line="360" w:lineRule="auto"/>
              <w:ind w:left="-121" w:right="-141"/>
              <w:jc w:val="center"/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FCB82" w14:textId="77777777" w:rsidR="007C0001" w:rsidRPr="009E72BA" w:rsidRDefault="007C0001" w:rsidP="007C0001">
            <w:pPr>
              <w:spacing w:line="360" w:lineRule="auto"/>
              <w:ind w:left="-96"/>
              <w:jc w:val="center"/>
            </w:pP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F3482" w14:textId="77777777" w:rsidR="007C0001" w:rsidRPr="009E72BA" w:rsidRDefault="007C0001" w:rsidP="007C0001">
            <w:pPr>
              <w:spacing w:line="360" w:lineRule="auto"/>
              <w:ind w:left="-54" w:right="-108"/>
              <w:jc w:val="center"/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E49D9" w14:textId="77777777" w:rsidR="007C0001" w:rsidRPr="009E72BA" w:rsidRDefault="007C0001" w:rsidP="007C0001">
            <w:pPr>
              <w:spacing w:line="360" w:lineRule="auto"/>
              <w:ind w:left="-108" w:right="-66"/>
              <w:jc w:val="center"/>
            </w:pP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3F5F3" w14:textId="77777777" w:rsidR="007C0001" w:rsidRPr="009E72BA" w:rsidRDefault="007C0001" w:rsidP="007C0001">
            <w:pPr>
              <w:spacing w:line="360" w:lineRule="auto"/>
              <w:ind w:left="-108"/>
              <w:jc w:val="center"/>
            </w:pPr>
            <w:r w:rsidRPr="009E72BA">
              <w:t>&lt;0.0001</w:t>
            </w:r>
          </w:p>
        </w:tc>
      </w:tr>
      <w:tr w:rsidR="00AE247F" w:rsidRPr="009E72BA" w14:paraId="60A21674" w14:textId="77777777" w:rsidTr="007C7FCD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C1830" w14:textId="77777777" w:rsidR="00AE247F" w:rsidRPr="009E72BA" w:rsidRDefault="00AE247F" w:rsidP="00AE247F">
            <w:pPr>
              <w:spacing w:line="360" w:lineRule="auto"/>
              <w:ind w:left="522" w:right="-108" w:hanging="270"/>
            </w:pPr>
            <w:r w:rsidRPr="009E72BA">
              <w:t>Goo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8C932" w14:textId="357FD445" w:rsidR="00AE247F" w:rsidRPr="009E72BA" w:rsidRDefault="00AE247F" w:rsidP="00AE247F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7,951 (85.0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B6240" w14:textId="6F4D2915" w:rsidR="00AE247F" w:rsidRPr="009E72BA" w:rsidRDefault="00AE247F" w:rsidP="00AE247F">
            <w:pPr>
              <w:spacing w:line="360" w:lineRule="auto"/>
              <w:ind w:left="-121" w:right="-141"/>
              <w:jc w:val="center"/>
            </w:pPr>
            <w:r>
              <w:rPr>
                <w:color w:val="000000"/>
              </w:rPr>
              <w:t>65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4F7FB" w14:textId="44D5DC68" w:rsidR="00AE247F" w:rsidRPr="009E72BA" w:rsidRDefault="00AE247F" w:rsidP="00AE247F">
            <w:pPr>
              <w:spacing w:line="360" w:lineRule="auto"/>
              <w:ind w:left="-96"/>
              <w:jc w:val="center"/>
            </w:pPr>
            <w:r>
              <w:rPr>
                <w:color w:val="000000"/>
              </w:rPr>
              <w:t>202,906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A4401" w14:textId="42709B9A" w:rsidR="00AE247F" w:rsidRPr="009E72BA" w:rsidRDefault="00AE247F" w:rsidP="00AE247F">
            <w:pPr>
              <w:spacing w:line="360" w:lineRule="auto"/>
              <w:ind w:left="-54" w:right="-108"/>
              <w:jc w:val="center"/>
            </w:pPr>
            <w:r>
              <w:rPr>
                <w:color w:val="000000"/>
              </w:rPr>
              <w:t>320.84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FC2D0" w14:textId="405564A3" w:rsidR="00AE247F" w:rsidRPr="009E72BA" w:rsidRDefault="00AE247F" w:rsidP="00AE247F">
            <w:pPr>
              <w:spacing w:line="360" w:lineRule="auto"/>
              <w:ind w:left="-108" w:right="-66"/>
              <w:jc w:val="center"/>
            </w:pPr>
            <w:r>
              <w:rPr>
                <w:color w:val="000000"/>
              </w:rPr>
              <w:t>304.14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18759" w14:textId="77777777" w:rsidR="00AE247F" w:rsidRPr="009E72BA" w:rsidRDefault="00AE247F" w:rsidP="00AE247F">
            <w:pPr>
              <w:spacing w:line="360" w:lineRule="auto"/>
              <w:ind w:left="-108"/>
              <w:jc w:val="center"/>
            </w:pPr>
          </w:p>
        </w:tc>
      </w:tr>
      <w:tr w:rsidR="00AE247F" w:rsidRPr="009E72BA" w14:paraId="5DC7925D" w14:textId="77777777" w:rsidTr="007C7FCD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5807" w14:textId="77777777" w:rsidR="00AE247F" w:rsidRPr="009E72BA" w:rsidRDefault="00AE247F" w:rsidP="00AE247F">
            <w:pPr>
              <w:spacing w:line="360" w:lineRule="auto"/>
              <w:ind w:left="522" w:right="-108" w:hanging="270"/>
            </w:pPr>
            <w:r w:rsidRPr="009E72BA">
              <w:t>Fai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1CFFE" w14:textId="2A0EB93E" w:rsidR="00AE247F" w:rsidRPr="009E72BA" w:rsidRDefault="00AE247F" w:rsidP="00AE247F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,775 (12.6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5401A" w14:textId="241873B0" w:rsidR="00AE247F" w:rsidRPr="009E72BA" w:rsidRDefault="00AE247F" w:rsidP="00AE247F">
            <w:pPr>
              <w:spacing w:line="360" w:lineRule="auto"/>
              <w:ind w:left="-121" w:right="-141"/>
              <w:jc w:val="center"/>
            </w:pPr>
            <w:r>
              <w:rPr>
                <w:color w:val="000000"/>
              </w:rPr>
              <w:t>36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916D0" w14:textId="77C0D497" w:rsidR="00AE247F" w:rsidRPr="009E72BA" w:rsidRDefault="00AE247F" w:rsidP="00AE247F">
            <w:pPr>
              <w:spacing w:line="360" w:lineRule="auto"/>
              <w:ind w:left="-96"/>
              <w:jc w:val="center"/>
            </w:pPr>
            <w:r>
              <w:rPr>
                <w:color w:val="000000"/>
              </w:rPr>
              <w:t>39,797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CFCA8" w14:textId="4C3EEB52" w:rsidR="00AE247F" w:rsidRPr="009E72BA" w:rsidRDefault="00AE247F" w:rsidP="00AE247F">
            <w:pPr>
              <w:spacing w:line="360" w:lineRule="auto"/>
              <w:ind w:left="-54" w:right="-108"/>
              <w:jc w:val="center"/>
            </w:pPr>
            <w:r>
              <w:rPr>
                <w:color w:val="000000"/>
              </w:rPr>
              <w:t>912.12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5A3BB" w14:textId="5643F64E" w:rsidR="00AE247F" w:rsidRPr="009E72BA" w:rsidRDefault="00AE247F" w:rsidP="00AE247F">
            <w:pPr>
              <w:spacing w:line="360" w:lineRule="auto"/>
              <w:ind w:left="-108" w:right="-66"/>
              <w:jc w:val="center"/>
            </w:pPr>
            <w:r>
              <w:rPr>
                <w:color w:val="000000"/>
              </w:rPr>
              <w:t>893.20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70996" w14:textId="77777777" w:rsidR="00AE247F" w:rsidRPr="009E72BA" w:rsidRDefault="00AE247F" w:rsidP="00AE247F">
            <w:pPr>
              <w:spacing w:line="360" w:lineRule="auto"/>
              <w:ind w:left="-108"/>
              <w:jc w:val="center"/>
            </w:pPr>
          </w:p>
        </w:tc>
      </w:tr>
      <w:tr w:rsidR="00AE247F" w:rsidRPr="009E72BA" w14:paraId="11BF6FB0" w14:textId="77777777" w:rsidTr="007C7FCD">
        <w:trPr>
          <w:trHeight w:val="144"/>
        </w:trPr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6CF94" w14:textId="77777777" w:rsidR="00AE247F" w:rsidRPr="009E72BA" w:rsidRDefault="00AE247F" w:rsidP="00AE247F">
            <w:pPr>
              <w:spacing w:line="360" w:lineRule="auto"/>
              <w:ind w:left="522" w:right="-108" w:hanging="270"/>
            </w:pPr>
            <w:r w:rsidRPr="009E72BA">
              <w:t>Poo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9639C8" w14:textId="087F8304" w:rsidR="00AE247F" w:rsidRPr="009E72BA" w:rsidRDefault="00AE247F" w:rsidP="00AE247F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652 (2.1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337F67" w14:textId="75D14B3E" w:rsidR="00AE247F" w:rsidRPr="009E72BA" w:rsidRDefault="00AE247F" w:rsidP="00AE247F">
            <w:pPr>
              <w:spacing w:line="360" w:lineRule="auto"/>
              <w:ind w:left="-121" w:right="-141"/>
              <w:jc w:val="center"/>
            </w:pPr>
            <w:r>
              <w:rPr>
                <w:color w:val="000000"/>
              </w:rPr>
              <w:t>12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AB72C6" w14:textId="38B1BBC5" w:rsidR="00AE247F" w:rsidRPr="009E72BA" w:rsidRDefault="00AE247F" w:rsidP="00AE247F">
            <w:pPr>
              <w:spacing w:line="360" w:lineRule="auto"/>
              <w:ind w:left="-96"/>
              <w:jc w:val="center"/>
            </w:pPr>
            <w:r>
              <w:rPr>
                <w:color w:val="000000"/>
              </w:rPr>
              <w:t>6,427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5F0666" w14:textId="7FC06548" w:rsidR="00AE247F" w:rsidRPr="009E72BA" w:rsidRDefault="00AE247F" w:rsidP="00AE247F">
            <w:pPr>
              <w:spacing w:line="360" w:lineRule="auto"/>
              <w:ind w:left="-54" w:right="-108"/>
              <w:jc w:val="center"/>
            </w:pPr>
            <w:r>
              <w:rPr>
                <w:color w:val="000000"/>
              </w:rPr>
              <w:t>1944.86</w:t>
            </w: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85432F" w14:textId="2EC88541" w:rsidR="00AE247F" w:rsidRPr="009E72BA" w:rsidRDefault="00AE247F" w:rsidP="00AE247F">
            <w:pPr>
              <w:spacing w:line="360" w:lineRule="auto"/>
              <w:ind w:left="-108" w:right="-66"/>
              <w:jc w:val="center"/>
            </w:pPr>
            <w:r>
              <w:rPr>
                <w:color w:val="000000"/>
              </w:rPr>
              <w:t>1978.55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F2A88" w14:textId="77777777" w:rsidR="00AE247F" w:rsidRPr="009E72BA" w:rsidRDefault="00AE247F" w:rsidP="00AE247F">
            <w:pPr>
              <w:spacing w:line="360" w:lineRule="auto"/>
              <w:ind w:left="-108"/>
              <w:jc w:val="center"/>
            </w:pPr>
          </w:p>
        </w:tc>
      </w:tr>
      <w:tr w:rsidR="007C0001" w:rsidRPr="009E72BA" w14:paraId="1B5E37A4" w14:textId="77777777" w:rsidTr="00FD4BD1">
        <w:trPr>
          <w:gridAfter w:val="1"/>
          <w:wAfter w:w="450" w:type="dxa"/>
          <w:trHeight w:val="144"/>
        </w:trPr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C62F7" w14:textId="77777777" w:rsidR="007C0001" w:rsidRPr="009E72BA" w:rsidRDefault="007C0001" w:rsidP="007C0001">
            <w:pPr>
              <w:spacing w:line="360" w:lineRule="auto"/>
              <w:ind w:left="522" w:right="-108" w:hanging="270"/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DD8821" w14:textId="77777777" w:rsidR="007C0001" w:rsidRPr="009E72BA" w:rsidRDefault="007C0001" w:rsidP="007C0001">
            <w:pPr>
              <w:spacing w:line="360" w:lineRule="auto"/>
              <w:ind w:left="-108"/>
              <w:jc w:val="center"/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BC3122" w14:textId="77777777" w:rsidR="007C0001" w:rsidRPr="009E72BA" w:rsidRDefault="007C0001" w:rsidP="007C0001">
            <w:pPr>
              <w:spacing w:line="360" w:lineRule="auto"/>
              <w:ind w:left="-121" w:right="-141"/>
              <w:jc w:val="center"/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B5A258" w14:textId="77777777" w:rsidR="007C0001" w:rsidRPr="009E72BA" w:rsidRDefault="007C0001" w:rsidP="007C0001">
            <w:pPr>
              <w:spacing w:line="360" w:lineRule="auto"/>
              <w:ind w:left="-96"/>
              <w:jc w:val="center"/>
            </w:pP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21DE43" w14:textId="77777777" w:rsidR="007C0001" w:rsidRPr="009E72BA" w:rsidRDefault="007C0001" w:rsidP="007C0001">
            <w:pPr>
              <w:spacing w:line="360" w:lineRule="auto"/>
              <w:ind w:left="-54" w:right="-108"/>
              <w:jc w:val="center"/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589771" w14:textId="77777777" w:rsidR="007C0001" w:rsidRPr="009E72BA" w:rsidRDefault="007C0001" w:rsidP="007C0001">
            <w:pPr>
              <w:spacing w:line="360" w:lineRule="auto"/>
              <w:ind w:left="-108" w:right="-66"/>
              <w:jc w:val="center"/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B6A17F" w14:textId="77777777" w:rsidR="007C0001" w:rsidRPr="009E72BA" w:rsidRDefault="007C0001" w:rsidP="007C0001">
            <w:pPr>
              <w:spacing w:line="360" w:lineRule="auto"/>
              <w:ind w:left="-108"/>
              <w:jc w:val="center"/>
            </w:pPr>
          </w:p>
        </w:tc>
      </w:tr>
      <w:tr w:rsidR="007C0001" w:rsidRPr="009E72BA" w14:paraId="18EE2BCB" w14:textId="77777777" w:rsidTr="00FD4BD1">
        <w:trPr>
          <w:gridAfter w:val="1"/>
          <w:wAfter w:w="450" w:type="dxa"/>
          <w:trHeight w:val="144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5264" w14:textId="77777777" w:rsidR="007C0001" w:rsidRPr="009E72BA" w:rsidRDefault="007C0001" w:rsidP="007C0001">
            <w:pPr>
              <w:spacing w:line="360" w:lineRule="auto"/>
              <w:ind w:left="522" w:right="-108" w:hanging="270"/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A8891" w14:textId="77777777" w:rsidR="007C0001" w:rsidRPr="009E72BA" w:rsidRDefault="007C0001" w:rsidP="007C0001">
            <w:pPr>
              <w:spacing w:line="360" w:lineRule="auto"/>
              <w:ind w:left="-108"/>
              <w:jc w:val="center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5EC08" w14:textId="77777777" w:rsidR="007C0001" w:rsidRPr="009E72BA" w:rsidRDefault="007C0001" w:rsidP="007C0001">
            <w:pPr>
              <w:spacing w:line="360" w:lineRule="auto"/>
              <w:ind w:left="-121" w:right="-141"/>
              <w:jc w:val="center"/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CC214" w14:textId="77777777" w:rsidR="007C0001" w:rsidRPr="009E72BA" w:rsidRDefault="007C0001" w:rsidP="007C0001">
            <w:pPr>
              <w:spacing w:line="360" w:lineRule="auto"/>
              <w:ind w:left="-96"/>
              <w:jc w:val="center"/>
            </w:pP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E4492" w14:textId="77777777" w:rsidR="007C0001" w:rsidRPr="009E72BA" w:rsidRDefault="007C0001" w:rsidP="007C0001">
            <w:pPr>
              <w:spacing w:line="360" w:lineRule="auto"/>
              <w:ind w:left="-54" w:right="-108"/>
              <w:jc w:val="center"/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95D92" w14:textId="77777777" w:rsidR="007C0001" w:rsidRPr="009E72BA" w:rsidRDefault="007C0001" w:rsidP="007C0001">
            <w:pPr>
              <w:spacing w:line="360" w:lineRule="auto"/>
              <w:ind w:left="-108" w:right="-66"/>
              <w:jc w:val="center"/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77D49" w14:textId="77777777" w:rsidR="007C0001" w:rsidRPr="009E72BA" w:rsidRDefault="007C0001" w:rsidP="007C0001">
            <w:pPr>
              <w:spacing w:line="360" w:lineRule="auto"/>
              <w:ind w:left="-108"/>
              <w:jc w:val="center"/>
            </w:pPr>
          </w:p>
        </w:tc>
      </w:tr>
    </w:tbl>
    <w:p w14:paraId="0412CF29" w14:textId="77777777" w:rsidR="00B2510D" w:rsidRPr="009E72BA" w:rsidRDefault="00B2510D" w:rsidP="00B2510D">
      <w:pPr>
        <w:spacing w:after="200" w:line="480" w:lineRule="auto"/>
        <w:rPr>
          <w:b/>
          <w:bCs/>
        </w:rPr>
      </w:pPr>
      <w:r w:rsidRPr="009E72BA">
        <w:br w:type="page"/>
      </w:r>
      <w:r w:rsidRPr="009E72BA">
        <w:rPr>
          <w:b/>
          <w:bCs/>
        </w:rPr>
        <w:lastRenderedPageBreak/>
        <w:t xml:space="preserve">Supplemental Table 2 continued. </w:t>
      </w:r>
      <w:r w:rsidRPr="009E72BA">
        <w:t>All-cause mortality rates by population characteristics</w:t>
      </w:r>
    </w:p>
    <w:tbl>
      <w:tblPr>
        <w:tblStyle w:val="TableGrid"/>
        <w:tblW w:w="11880" w:type="dxa"/>
        <w:tblInd w:w="-1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497"/>
        <w:gridCol w:w="6"/>
        <w:gridCol w:w="791"/>
        <w:gridCol w:w="6"/>
        <w:gridCol w:w="1407"/>
        <w:gridCol w:w="6"/>
        <w:gridCol w:w="1841"/>
        <w:gridCol w:w="6"/>
        <w:gridCol w:w="1844"/>
        <w:gridCol w:w="6"/>
        <w:gridCol w:w="1320"/>
      </w:tblGrid>
      <w:tr w:rsidR="00B2510D" w:rsidRPr="009E72BA" w14:paraId="3EBC0673" w14:textId="77777777" w:rsidTr="00FD4BD1">
        <w:trPr>
          <w:trHeight w:val="266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A20526" w14:textId="77777777" w:rsidR="00B2510D" w:rsidRDefault="00B2510D" w:rsidP="00FD4BD1">
            <w:pPr>
              <w:spacing w:line="360" w:lineRule="auto"/>
              <w:rPr>
                <w:b/>
                <w:bCs/>
              </w:rPr>
            </w:pPr>
          </w:p>
          <w:p w14:paraId="42AC77EB" w14:textId="77777777" w:rsidR="00B2510D" w:rsidRPr="009E72BA" w:rsidRDefault="00B2510D" w:rsidP="00FD4BD1">
            <w:pPr>
              <w:spacing w:line="360" w:lineRule="auto"/>
              <w:rPr>
                <w:b/>
                <w:bCs/>
              </w:rPr>
            </w:pPr>
            <w:r w:rsidRPr="009E72BA">
              <w:rPr>
                <w:b/>
                <w:bCs/>
              </w:rPr>
              <w:t>Covariat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814889" w14:textId="77777777" w:rsidR="00B2510D" w:rsidRPr="009E72BA" w:rsidRDefault="00B2510D" w:rsidP="00FD4BD1">
            <w:pPr>
              <w:spacing w:line="360" w:lineRule="auto"/>
              <w:ind w:left="-108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Participants,</w:t>
            </w:r>
          </w:p>
          <w:p w14:paraId="13C8ABA1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N (</w:t>
            </w:r>
            <w:proofErr w:type="gramStart"/>
            <w:r w:rsidRPr="009E72BA">
              <w:rPr>
                <w:b/>
                <w:bCs/>
              </w:rPr>
              <w:t>%)</w:t>
            </w:r>
            <w:r w:rsidRPr="009E72BA">
              <w:rPr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6CFCB5" w14:textId="77777777" w:rsidR="00B2510D" w:rsidRPr="009E72BA" w:rsidRDefault="00B2510D" w:rsidP="00FD4BD1">
            <w:pPr>
              <w:spacing w:line="360" w:lineRule="auto"/>
              <w:ind w:left="-121" w:right="-141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Deaths,</w:t>
            </w:r>
          </w:p>
          <w:p w14:paraId="34276E97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N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CA7197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>Length of follow-up, years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74ACC8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 xml:space="preserve">Unweighted all-cause mortality rate per 100,000 </w:t>
            </w:r>
            <w:proofErr w:type="spellStart"/>
            <w:r w:rsidRPr="009E72BA">
              <w:rPr>
                <w:b/>
                <w:bCs/>
              </w:rPr>
              <w:t>PY</w:t>
            </w:r>
            <w:r w:rsidRPr="009E72BA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156953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  <w:vertAlign w:val="superscript"/>
              </w:rPr>
            </w:pPr>
            <w:r w:rsidRPr="009E72BA">
              <w:rPr>
                <w:b/>
                <w:bCs/>
              </w:rPr>
              <w:t xml:space="preserve">Weighted all-cause mortality rate per 100,000 </w:t>
            </w:r>
            <w:proofErr w:type="spellStart"/>
            <w:r w:rsidRPr="009E72BA">
              <w:rPr>
                <w:b/>
                <w:bCs/>
              </w:rPr>
              <w:t>PY</w:t>
            </w:r>
            <w:r w:rsidRPr="009E72BA">
              <w:rPr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764182" w14:textId="77777777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 xml:space="preserve">p-value </w:t>
            </w:r>
            <w:proofErr w:type="spellStart"/>
            <w:proofErr w:type="gramStart"/>
            <w:r w:rsidRPr="009E72BA">
              <w:rPr>
                <w:b/>
                <w:bCs/>
                <w:vertAlign w:val="superscript"/>
              </w:rPr>
              <w:t>d,e</w:t>
            </w:r>
            <w:proofErr w:type="spellEnd"/>
            <w:proofErr w:type="gramEnd"/>
          </w:p>
        </w:tc>
      </w:tr>
      <w:tr w:rsidR="00B2510D" w:rsidRPr="009E72BA" w14:paraId="1DD30918" w14:textId="77777777" w:rsidTr="00FD4BD1">
        <w:trPr>
          <w:trHeight w:val="266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503BAC" w14:textId="77777777" w:rsidR="00B2510D" w:rsidRPr="009E72BA" w:rsidRDefault="00B2510D" w:rsidP="00FD4BD1">
            <w:pPr>
              <w:tabs>
                <w:tab w:val="left" w:pos="2388"/>
              </w:tabs>
              <w:spacing w:line="360" w:lineRule="auto"/>
              <w:ind w:left="-108" w:right="-144"/>
            </w:pPr>
            <w:r w:rsidRPr="009E72BA">
              <w:rPr>
                <w:b/>
                <w:bCs/>
              </w:rPr>
              <w:t xml:space="preserve">At-risk Alcohol </w:t>
            </w:r>
            <w:proofErr w:type="spellStart"/>
            <w:r w:rsidRPr="009E72BA">
              <w:rPr>
                <w:b/>
                <w:bCs/>
              </w:rPr>
              <w:t>Consumption</w:t>
            </w:r>
            <w:r w:rsidRPr="009E72BA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E23C7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79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7F7184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32C844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84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39C786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8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A82BF5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32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AB2C66" w14:textId="77777777" w:rsidR="00B2510D" w:rsidRPr="009E72BA" w:rsidRDefault="00B2510D" w:rsidP="00FD4BD1">
            <w:pPr>
              <w:spacing w:line="360" w:lineRule="auto"/>
              <w:ind w:right="-18"/>
              <w:jc w:val="center"/>
            </w:pPr>
            <w:r w:rsidRPr="009E72BA">
              <w:t>&lt;0.0001</w:t>
            </w:r>
          </w:p>
        </w:tc>
      </w:tr>
      <w:tr w:rsidR="007B5044" w:rsidRPr="009E72BA" w14:paraId="18E63347" w14:textId="77777777" w:rsidTr="00617D24">
        <w:trPr>
          <w:trHeight w:val="266"/>
        </w:trPr>
        <w:tc>
          <w:tcPr>
            <w:tcW w:w="3150" w:type="dxa"/>
            <w:shd w:val="clear" w:color="auto" w:fill="auto"/>
          </w:tcPr>
          <w:p w14:paraId="44108E7F" w14:textId="77777777" w:rsidR="007B5044" w:rsidRPr="009E72BA" w:rsidRDefault="007B5044" w:rsidP="007B5044">
            <w:pPr>
              <w:spacing w:line="360" w:lineRule="auto"/>
              <w:ind w:left="162" w:right="-144"/>
            </w:pPr>
            <w:r w:rsidRPr="009E72BA">
              <w:t>No drinking in the past year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4A37817E" w14:textId="5DFD9AC4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,389 (13.52)</w:t>
            </w: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14:paraId="4E6F9311" w14:textId="2C74221B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29</w:t>
            </w:r>
          </w:p>
        </w:tc>
        <w:tc>
          <w:tcPr>
            <w:tcW w:w="1413" w:type="dxa"/>
            <w:gridSpan w:val="2"/>
            <w:shd w:val="clear" w:color="auto" w:fill="auto"/>
            <w:vAlign w:val="bottom"/>
          </w:tcPr>
          <w:p w14:paraId="2969DA47" w14:textId="74087B0D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7,513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5CE7AD3C" w14:textId="4A3B5042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877.02</w:t>
            </w:r>
          </w:p>
        </w:tc>
        <w:tc>
          <w:tcPr>
            <w:tcW w:w="1850" w:type="dxa"/>
            <w:gridSpan w:val="2"/>
            <w:shd w:val="clear" w:color="auto" w:fill="auto"/>
            <w:vAlign w:val="bottom"/>
          </w:tcPr>
          <w:p w14:paraId="3EEDAFAA" w14:textId="153E3B2E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839.50</w:t>
            </w: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3F78D091" w14:textId="77777777" w:rsidR="007B5044" w:rsidRPr="009E72BA" w:rsidRDefault="007B5044" w:rsidP="007B5044">
            <w:pPr>
              <w:spacing w:line="360" w:lineRule="auto"/>
              <w:ind w:right="540"/>
              <w:jc w:val="center"/>
            </w:pPr>
          </w:p>
        </w:tc>
      </w:tr>
      <w:tr w:rsidR="007B5044" w:rsidRPr="009E72BA" w14:paraId="3CE5192F" w14:textId="77777777" w:rsidTr="00617D24">
        <w:trPr>
          <w:trHeight w:val="266"/>
        </w:trPr>
        <w:tc>
          <w:tcPr>
            <w:tcW w:w="3150" w:type="dxa"/>
            <w:shd w:val="clear" w:color="auto" w:fill="auto"/>
          </w:tcPr>
          <w:p w14:paraId="5249F426" w14:textId="77777777" w:rsidR="007B5044" w:rsidRPr="009E72BA" w:rsidRDefault="007B5044" w:rsidP="007B5044">
            <w:pPr>
              <w:spacing w:line="360" w:lineRule="auto"/>
              <w:ind w:left="162" w:right="-54"/>
            </w:pPr>
            <w:r w:rsidRPr="009E72BA">
              <w:t>No binge drinking episodes/year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A2828F9" w14:textId="7D10FAE9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8,815 (40.66)</w:t>
            </w: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14:paraId="71B8CA1F" w14:textId="570CDB9D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58</w:t>
            </w:r>
          </w:p>
        </w:tc>
        <w:tc>
          <w:tcPr>
            <w:tcW w:w="1413" w:type="dxa"/>
            <w:gridSpan w:val="2"/>
            <w:shd w:val="clear" w:color="auto" w:fill="auto"/>
            <w:vAlign w:val="bottom"/>
          </w:tcPr>
          <w:p w14:paraId="592EF63B" w14:textId="19E7D07D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99,185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79A90FB8" w14:textId="4D9F63B2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60.94</w:t>
            </w:r>
          </w:p>
        </w:tc>
        <w:tc>
          <w:tcPr>
            <w:tcW w:w="1850" w:type="dxa"/>
            <w:gridSpan w:val="2"/>
            <w:shd w:val="clear" w:color="auto" w:fill="auto"/>
            <w:vAlign w:val="bottom"/>
          </w:tcPr>
          <w:p w14:paraId="65CD0153" w14:textId="4FCFA43A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25.30</w:t>
            </w: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04B8B42F" w14:textId="77777777" w:rsidR="007B5044" w:rsidRPr="009E72BA" w:rsidRDefault="007B5044" w:rsidP="007B5044">
            <w:pPr>
              <w:spacing w:line="360" w:lineRule="auto"/>
              <w:ind w:right="540"/>
              <w:jc w:val="center"/>
            </w:pPr>
          </w:p>
        </w:tc>
      </w:tr>
      <w:tr w:rsidR="007B5044" w:rsidRPr="009E72BA" w14:paraId="1D7AA0BA" w14:textId="77777777" w:rsidTr="00617D24">
        <w:trPr>
          <w:trHeight w:val="266"/>
        </w:trPr>
        <w:tc>
          <w:tcPr>
            <w:tcW w:w="3150" w:type="dxa"/>
            <w:shd w:val="clear" w:color="auto" w:fill="auto"/>
          </w:tcPr>
          <w:p w14:paraId="3C03FD10" w14:textId="77777777" w:rsidR="007B5044" w:rsidRPr="009E72BA" w:rsidRDefault="007B5044" w:rsidP="007B5044">
            <w:pPr>
              <w:spacing w:line="360" w:lineRule="auto"/>
              <w:ind w:left="162" w:right="-144"/>
            </w:pPr>
            <w:r w:rsidRPr="009E72BA">
              <w:t>&lt; 12 binge drinking episodes/year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0101241" w14:textId="77A3166A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,284 (17.03)</w:t>
            </w: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14:paraId="0398E703" w14:textId="7F1D709E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24</w:t>
            </w:r>
          </w:p>
        </w:tc>
        <w:tc>
          <w:tcPr>
            <w:tcW w:w="1413" w:type="dxa"/>
            <w:gridSpan w:val="2"/>
            <w:shd w:val="clear" w:color="auto" w:fill="auto"/>
            <w:vAlign w:val="bottom"/>
          </w:tcPr>
          <w:p w14:paraId="1BE315B1" w14:textId="03D4C48E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6,811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71C3DFE3" w14:textId="53A4F368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36.85</w:t>
            </w:r>
          </w:p>
        </w:tc>
        <w:tc>
          <w:tcPr>
            <w:tcW w:w="1850" w:type="dxa"/>
            <w:gridSpan w:val="2"/>
            <w:shd w:val="clear" w:color="auto" w:fill="auto"/>
            <w:vAlign w:val="bottom"/>
          </w:tcPr>
          <w:p w14:paraId="02710520" w14:textId="702A08EB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10.05</w:t>
            </w: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44DE4144" w14:textId="77777777" w:rsidR="007B5044" w:rsidRPr="009E72BA" w:rsidRDefault="007B5044" w:rsidP="007B5044">
            <w:pPr>
              <w:spacing w:line="360" w:lineRule="auto"/>
              <w:ind w:right="540" w:firstLine="228"/>
              <w:jc w:val="center"/>
            </w:pPr>
          </w:p>
        </w:tc>
      </w:tr>
      <w:tr w:rsidR="007B5044" w:rsidRPr="009E72BA" w14:paraId="64A51AA1" w14:textId="77777777" w:rsidTr="00617D24">
        <w:trPr>
          <w:trHeight w:val="266"/>
        </w:trPr>
        <w:tc>
          <w:tcPr>
            <w:tcW w:w="3150" w:type="dxa"/>
            <w:shd w:val="clear" w:color="auto" w:fill="auto"/>
          </w:tcPr>
          <w:p w14:paraId="0474D3F2" w14:textId="77777777" w:rsidR="007B5044" w:rsidRPr="009E72BA" w:rsidRDefault="007B5044" w:rsidP="007B5044">
            <w:pPr>
              <w:spacing w:line="360" w:lineRule="auto"/>
              <w:ind w:left="162" w:right="-144"/>
            </w:pPr>
            <w:r w:rsidRPr="009E72BA">
              <w:t>≥12 binge drinking episodes/year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0F38C43" w14:textId="348B1E38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,847 (18.17)</w:t>
            </w: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14:paraId="6A58934B" w14:textId="70BC181D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229</w:t>
            </w:r>
          </w:p>
        </w:tc>
        <w:tc>
          <w:tcPr>
            <w:tcW w:w="1413" w:type="dxa"/>
            <w:gridSpan w:val="2"/>
            <w:shd w:val="clear" w:color="auto" w:fill="auto"/>
            <w:vAlign w:val="bottom"/>
          </w:tcPr>
          <w:p w14:paraId="6317A3D9" w14:textId="4D90CCF6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42,774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1CF5A27C" w14:textId="5DD6F2B8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535.37</w:t>
            </w:r>
          </w:p>
        </w:tc>
        <w:tc>
          <w:tcPr>
            <w:tcW w:w="1850" w:type="dxa"/>
            <w:gridSpan w:val="2"/>
            <w:shd w:val="clear" w:color="auto" w:fill="auto"/>
            <w:vAlign w:val="bottom"/>
          </w:tcPr>
          <w:p w14:paraId="1667430B" w14:textId="66FB75D8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441.50</w:t>
            </w: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1283C83A" w14:textId="77777777" w:rsidR="007B5044" w:rsidRPr="009E72BA" w:rsidRDefault="007B5044" w:rsidP="007B5044">
            <w:pPr>
              <w:spacing w:line="360" w:lineRule="auto"/>
              <w:ind w:right="540" w:firstLine="228"/>
              <w:jc w:val="center"/>
            </w:pPr>
          </w:p>
        </w:tc>
      </w:tr>
      <w:tr w:rsidR="00B2510D" w:rsidRPr="009E72BA" w14:paraId="31556A56" w14:textId="77777777" w:rsidTr="00FD4BD1">
        <w:trPr>
          <w:trHeight w:val="266"/>
        </w:trPr>
        <w:tc>
          <w:tcPr>
            <w:tcW w:w="3150" w:type="dxa"/>
            <w:shd w:val="clear" w:color="auto" w:fill="auto"/>
            <w:vAlign w:val="center"/>
          </w:tcPr>
          <w:p w14:paraId="2CFB9038" w14:textId="77777777" w:rsidR="00B2510D" w:rsidRPr="009E72BA" w:rsidRDefault="00B2510D" w:rsidP="00FD4BD1">
            <w:pPr>
              <w:spacing w:line="360" w:lineRule="auto"/>
            </w:pPr>
            <w:r w:rsidRPr="009E72BA">
              <w:rPr>
                <w:b/>
                <w:bCs/>
              </w:rPr>
              <w:t xml:space="preserve">Smoking Status </w:t>
            </w:r>
            <w:r w:rsidRPr="009E72BA">
              <w:rPr>
                <w:vertAlign w:val="superscript"/>
              </w:rPr>
              <w:t>f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9D8863D" w14:textId="77777777" w:rsidR="00B2510D" w:rsidRPr="009E72BA" w:rsidRDefault="00B2510D" w:rsidP="00FD4BD1">
            <w:pPr>
              <w:spacing w:line="360" w:lineRule="auto"/>
              <w:ind w:left="-108"/>
              <w:jc w:val="center"/>
            </w:pPr>
          </w:p>
        </w:tc>
        <w:tc>
          <w:tcPr>
            <w:tcW w:w="797" w:type="dxa"/>
            <w:gridSpan w:val="2"/>
            <w:shd w:val="clear" w:color="auto" w:fill="auto"/>
            <w:vAlign w:val="center"/>
          </w:tcPr>
          <w:p w14:paraId="12A2C075" w14:textId="77777777" w:rsidR="00B2510D" w:rsidRPr="009E72BA" w:rsidRDefault="00B2510D" w:rsidP="00FD4BD1">
            <w:pPr>
              <w:spacing w:line="360" w:lineRule="auto"/>
              <w:ind w:left="-108"/>
              <w:jc w:val="center"/>
            </w:pPr>
          </w:p>
        </w:tc>
        <w:tc>
          <w:tcPr>
            <w:tcW w:w="1413" w:type="dxa"/>
            <w:gridSpan w:val="2"/>
            <w:shd w:val="clear" w:color="auto" w:fill="auto"/>
            <w:vAlign w:val="center"/>
          </w:tcPr>
          <w:p w14:paraId="08BE0A5F" w14:textId="77777777" w:rsidR="00B2510D" w:rsidRPr="009E72BA" w:rsidRDefault="00B2510D" w:rsidP="00FD4BD1">
            <w:pPr>
              <w:spacing w:line="360" w:lineRule="auto"/>
              <w:ind w:left="-108"/>
              <w:jc w:val="center"/>
            </w:pPr>
          </w:p>
        </w:tc>
        <w:tc>
          <w:tcPr>
            <w:tcW w:w="1847" w:type="dxa"/>
            <w:gridSpan w:val="2"/>
            <w:shd w:val="clear" w:color="auto" w:fill="auto"/>
            <w:vAlign w:val="center"/>
          </w:tcPr>
          <w:p w14:paraId="7DA08505" w14:textId="77777777" w:rsidR="00B2510D" w:rsidRPr="009E72BA" w:rsidRDefault="00B2510D" w:rsidP="00FD4BD1">
            <w:pPr>
              <w:spacing w:line="360" w:lineRule="auto"/>
              <w:ind w:left="-108"/>
              <w:jc w:val="center"/>
            </w:pPr>
          </w:p>
        </w:tc>
        <w:tc>
          <w:tcPr>
            <w:tcW w:w="1850" w:type="dxa"/>
            <w:gridSpan w:val="2"/>
            <w:shd w:val="clear" w:color="auto" w:fill="auto"/>
            <w:vAlign w:val="center"/>
          </w:tcPr>
          <w:p w14:paraId="121C1EF5" w14:textId="77777777" w:rsidR="00B2510D" w:rsidRPr="009E72BA" w:rsidRDefault="00B2510D" w:rsidP="00FD4BD1">
            <w:pPr>
              <w:spacing w:line="360" w:lineRule="auto"/>
              <w:ind w:left="-108"/>
              <w:jc w:val="center"/>
            </w:pP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5BDC6682" w14:textId="77777777" w:rsidR="00B2510D" w:rsidRPr="009E72BA" w:rsidRDefault="00B2510D" w:rsidP="00FD4BD1">
            <w:pPr>
              <w:spacing w:line="360" w:lineRule="auto"/>
              <w:ind w:right="-108"/>
              <w:jc w:val="center"/>
            </w:pPr>
            <w:r w:rsidRPr="009E72BA">
              <w:t>&lt;0.0001</w:t>
            </w:r>
          </w:p>
        </w:tc>
      </w:tr>
      <w:tr w:rsidR="007B5044" w:rsidRPr="009E72BA" w14:paraId="3B707C81" w14:textId="77777777" w:rsidTr="00C527A8">
        <w:trPr>
          <w:trHeight w:val="266"/>
        </w:trPr>
        <w:tc>
          <w:tcPr>
            <w:tcW w:w="3150" w:type="dxa"/>
            <w:shd w:val="clear" w:color="auto" w:fill="auto"/>
            <w:vAlign w:val="center"/>
          </w:tcPr>
          <w:p w14:paraId="34DD284E" w14:textId="1165B93B" w:rsidR="007B5044" w:rsidRPr="009E72BA" w:rsidRDefault="007B5044" w:rsidP="007B5044">
            <w:pPr>
              <w:spacing w:line="360" w:lineRule="auto"/>
              <w:ind w:firstLine="228"/>
            </w:pPr>
            <w:r>
              <w:t>&lt;</w:t>
            </w:r>
            <w:r w:rsidRPr="009E72BA">
              <w:t>100 lifetime cigarettes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2360019E" w14:textId="332917A8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2,200 (54.75)</w:t>
            </w: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14:paraId="352AD69A" w14:textId="42EAA12F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37</w:t>
            </w:r>
          </w:p>
        </w:tc>
        <w:tc>
          <w:tcPr>
            <w:tcW w:w="1413" w:type="dxa"/>
            <w:gridSpan w:val="2"/>
            <w:shd w:val="clear" w:color="auto" w:fill="auto"/>
            <w:vAlign w:val="bottom"/>
          </w:tcPr>
          <w:p w14:paraId="4777A15F" w14:textId="478ADD5A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36,255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537681AB" w14:textId="70F798D1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247.33</w:t>
            </w:r>
          </w:p>
        </w:tc>
        <w:tc>
          <w:tcPr>
            <w:tcW w:w="1850" w:type="dxa"/>
            <w:gridSpan w:val="2"/>
            <w:shd w:val="clear" w:color="auto" w:fill="auto"/>
            <w:vAlign w:val="bottom"/>
          </w:tcPr>
          <w:p w14:paraId="045953E4" w14:textId="73D92707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218.16</w:t>
            </w: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71F41257" w14:textId="77777777" w:rsidR="007B5044" w:rsidRPr="009E72BA" w:rsidRDefault="007B5044" w:rsidP="007B5044">
            <w:pPr>
              <w:spacing w:line="360" w:lineRule="auto"/>
              <w:ind w:right="540"/>
              <w:jc w:val="center"/>
            </w:pPr>
          </w:p>
        </w:tc>
      </w:tr>
      <w:tr w:rsidR="007B5044" w:rsidRPr="009E72BA" w14:paraId="31975E0E" w14:textId="77777777" w:rsidTr="00C527A8">
        <w:trPr>
          <w:trHeight w:val="266"/>
        </w:trPr>
        <w:tc>
          <w:tcPr>
            <w:tcW w:w="3150" w:type="dxa"/>
            <w:shd w:val="clear" w:color="auto" w:fill="auto"/>
            <w:vAlign w:val="center"/>
          </w:tcPr>
          <w:p w14:paraId="65654617" w14:textId="2D16F1F7" w:rsidR="007B5044" w:rsidRPr="009E72BA" w:rsidRDefault="007B5044" w:rsidP="007B5044">
            <w:pPr>
              <w:spacing w:line="360" w:lineRule="auto"/>
              <w:ind w:firstLine="228"/>
            </w:pPr>
            <w:r w:rsidRPr="007B5044">
              <w:rPr>
                <w:u w:val="single"/>
              </w:rPr>
              <w:t>&gt;</w:t>
            </w:r>
            <w:r w:rsidRPr="009E72BA">
              <w:t>100 lifetime cigarettes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93EC967" w14:textId="60FDFE1B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9,733 (45.25)</w:t>
            </w: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14:paraId="78C16794" w14:textId="23752BBC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798</w:t>
            </w:r>
          </w:p>
        </w:tc>
        <w:tc>
          <w:tcPr>
            <w:tcW w:w="1413" w:type="dxa"/>
            <w:gridSpan w:val="2"/>
            <w:shd w:val="clear" w:color="auto" w:fill="auto"/>
            <w:vAlign w:val="bottom"/>
          </w:tcPr>
          <w:p w14:paraId="2EAFA003" w14:textId="7726003C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08,855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229A67B0" w14:textId="51B38AD0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733.08</w:t>
            </w:r>
          </w:p>
        </w:tc>
        <w:tc>
          <w:tcPr>
            <w:tcW w:w="1850" w:type="dxa"/>
            <w:gridSpan w:val="2"/>
            <w:shd w:val="clear" w:color="auto" w:fill="auto"/>
            <w:vAlign w:val="bottom"/>
          </w:tcPr>
          <w:p w14:paraId="18888130" w14:textId="2E26EFC5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637.95</w:t>
            </w: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47D0D565" w14:textId="77777777" w:rsidR="007B5044" w:rsidRPr="009E72BA" w:rsidRDefault="007B5044" w:rsidP="007B5044">
            <w:pPr>
              <w:spacing w:line="360" w:lineRule="auto"/>
              <w:ind w:right="540"/>
              <w:jc w:val="center"/>
            </w:pPr>
          </w:p>
        </w:tc>
      </w:tr>
      <w:tr w:rsidR="00B2510D" w:rsidRPr="009E72BA" w14:paraId="3DF1DC3A" w14:textId="77777777" w:rsidTr="00FD4BD1">
        <w:trPr>
          <w:trHeight w:val="266"/>
        </w:trPr>
        <w:tc>
          <w:tcPr>
            <w:tcW w:w="4653" w:type="dxa"/>
            <w:gridSpan w:val="3"/>
            <w:shd w:val="clear" w:color="auto" w:fill="auto"/>
            <w:vAlign w:val="center"/>
          </w:tcPr>
          <w:p w14:paraId="17001B2D" w14:textId="77777777" w:rsidR="00B2510D" w:rsidRPr="009E72BA" w:rsidRDefault="00B2510D" w:rsidP="00FD4BD1">
            <w:pPr>
              <w:spacing w:line="360" w:lineRule="auto"/>
              <w:rPr>
                <w:vertAlign w:val="superscript"/>
              </w:rPr>
            </w:pPr>
            <w:r w:rsidRPr="009E72BA">
              <w:rPr>
                <w:b/>
                <w:bCs/>
              </w:rPr>
              <w:t>Body Mass Index</w:t>
            </w:r>
            <w:r w:rsidRPr="009E72BA">
              <w:rPr>
                <w:b/>
                <w:bCs/>
                <w:vertAlign w:val="superscript"/>
              </w:rPr>
              <w:t xml:space="preserve"> </w:t>
            </w:r>
            <w:r w:rsidRPr="009E72BA">
              <w:rPr>
                <w:vertAlign w:val="superscript"/>
              </w:rPr>
              <w:t>f</w:t>
            </w:r>
          </w:p>
        </w:tc>
        <w:tc>
          <w:tcPr>
            <w:tcW w:w="797" w:type="dxa"/>
            <w:gridSpan w:val="2"/>
            <w:shd w:val="clear" w:color="auto" w:fill="auto"/>
            <w:vAlign w:val="center"/>
          </w:tcPr>
          <w:p w14:paraId="7A1F49E3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413" w:type="dxa"/>
            <w:gridSpan w:val="2"/>
            <w:shd w:val="clear" w:color="auto" w:fill="auto"/>
            <w:vAlign w:val="center"/>
          </w:tcPr>
          <w:p w14:paraId="1D6280AE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847" w:type="dxa"/>
            <w:gridSpan w:val="2"/>
            <w:shd w:val="clear" w:color="auto" w:fill="auto"/>
            <w:vAlign w:val="center"/>
          </w:tcPr>
          <w:p w14:paraId="66EF4663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850" w:type="dxa"/>
            <w:gridSpan w:val="2"/>
            <w:shd w:val="clear" w:color="auto" w:fill="auto"/>
            <w:vAlign w:val="center"/>
          </w:tcPr>
          <w:p w14:paraId="046C2021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320" w:type="dxa"/>
            <w:shd w:val="clear" w:color="auto" w:fill="auto"/>
            <w:vAlign w:val="center"/>
          </w:tcPr>
          <w:p w14:paraId="43195580" w14:textId="77777777" w:rsidR="00B2510D" w:rsidRPr="009E72BA" w:rsidRDefault="00B2510D" w:rsidP="00FD4BD1">
            <w:pPr>
              <w:spacing w:line="360" w:lineRule="auto"/>
              <w:jc w:val="center"/>
            </w:pPr>
            <w:r w:rsidRPr="009E72BA">
              <w:t>&lt;0.0001</w:t>
            </w:r>
          </w:p>
        </w:tc>
      </w:tr>
      <w:tr w:rsidR="00AE247F" w:rsidRPr="009E72BA" w14:paraId="503CEFBB" w14:textId="77777777" w:rsidTr="002A0373">
        <w:trPr>
          <w:trHeight w:val="266"/>
        </w:trPr>
        <w:tc>
          <w:tcPr>
            <w:tcW w:w="3150" w:type="dxa"/>
            <w:shd w:val="clear" w:color="auto" w:fill="auto"/>
            <w:vAlign w:val="center"/>
          </w:tcPr>
          <w:p w14:paraId="029A76EA" w14:textId="76760FA9" w:rsidR="00AE247F" w:rsidRPr="009E72BA" w:rsidRDefault="00AE247F" w:rsidP="00AE247F">
            <w:pPr>
              <w:spacing w:line="360" w:lineRule="auto"/>
              <w:ind w:firstLine="162"/>
            </w:pPr>
            <w:r w:rsidRPr="009E72BA">
              <w:t xml:space="preserve">BMI </w:t>
            </w:r>
            <w:r w:rsidRPr="007B5044">
              <w:rPr>
                <w:u w:val="single"/>
              </w:rPr>
              <w:t>&lt;</w:t>
            </w:r>
            <w:r>
              <w:t xml:space="preserve"> </w:t>
            </w:r>
            <w:r w:rsidRPr="009E72BA">
              <w:t>30 kg/m</w:t>
            </w:r>
            <w:r w:rsidRPr="009E72BA">
              <w:rPr>
                <w:vertAlign w:val="superscript"/>
              </w:rPr>
              <w:t>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7AD09A50" w14:textId="06DF17E6" w:rsidR="00AE247F" w:rsidRPr="009E72BA" w:rsidRDefault="00AE247F" w:rsidP="00AE247F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4,268 (65.64)</w:t>
            </w: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14:paraId="2FBCEED2" w14:textId="3CB9BDF6" w:rsidR="00AE247F" w:rsidRPr="009E72BA" w:rsidRDefault="00AE247F" w:rsidP="00AE247F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652</w:t>
            </w:r>
          </w:p>
        </w:tc>
        <w:tc>
          <w:tcPr>
            <w:tcW w:w="1413" w:type="dxa"/>
            <w:gridSpan w:val="2"/>
            <w:shd w:val="clear" w:color="auto" w:fill="auto"/>
            <w:vAlign w:val="bottom"/>
          </w:tcPr>
          <w:p w14:paraId="7E22AD27" w14:textId="2B7687EA" w:rsidR="00AE247F" w:rsidRPr="009E72BA" w:rsidRDefault="00AE247F" w:rsidP="00AE247F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60,348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13599A38" w14:textId="7162EAA4" w:rsidR="00AE247F" w:rsidRPr="009E72BA" w:rsidRDefault="00AE247F" w:rsidP="00AE247F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406.62</w:t>
            </w:r>
          </w:p>
        </w:tc>
        <w:tc>
          <w:tcPr>
            <w:tcW w:w="1850" w:type="dxa"/>
            <w:gridSpan w:val="2"/>
            <w:shd w:val="clear" w:color="auto" w:fill="auto"/>
            <w:vAlign w:val="bottom"/>
          </w:tcPr>
          <w:p w14:paraId="6F7E234B" w14:textId="2E6DF2A6" w:rsidR="00AE247F" w:rsidRPr="009E72BA" w:rsidRDefault="00AE247F" w:rsidP="00AE247F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45.61</w:t>
            </w: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551CE2FD" w14:textId="77777777" w:rsidR="00AE247F" w:rsidRPr="009E72BA" w:rsidRDefault="00AE247F" w:rsidP="00AE247F">
            <w:pPr>
              <w:spacing w:line="360" w:lineRule="auto"/>
              <w:jc w:val="center"/>
            </w:pPr>
          </w:p>
        </w:tc>
      </w:tr>
      <w:tr w:rsidR="00AE247F" w:rsidRPr="009E72BA" w14:paraId="4AD07D6F" w14:textId="77777777" w:rsidTr="002A0373">
        <w:trPr>
          <w:trHeight w:val="266"/>
        </w:trPr>
        <w:tc>
          <w:tcPr>
            <w:tcW w:w="3150" w:type="dxa"/>
            <w:shd w:val="clear" w:color="auto" w:fill="auto"/>
            <w:vAlign w:val="center"/>
          </w:tcPr>
          <w:p w14:paraId="4CC5C162" w14:textId="2097445F" w:rsidR="00AE247F" w:rsidRPr="009E72BA" w:rsidRDefault="00AE247F" w:rsidP="00AE247F">
            <w:pPr>
              <w:spacing w:line="360" w:lineRule="auto"/>
              <w:ind w:firstLine="162"/>
              <w:rPr>
                <w:b/>
                <w:bCs/>
              </w:rPr>
            </w:pPr>
            <w:r w:rsidRPr="009E72BA">
              <w:t xml:space="preserve">BMI </w:t>
            </w:r>
            <w:r>
              <w:t>&gt;</w:t>
            </w:r>
            <w:r w:rsidRPr="009E72BA">
              <w:t xml:space="preserve"> 30 kg/m</w:t>
            </w:r>
            <w:r w:rsidRPr="009E72BA">
              <w:rPr>
                <w:vertAlign w:val="superscript"/>
              </w:rPr>
              <w:t>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998AE62" w14:textId="3AB426EA" w:rsidR="00AE247F" w:rsidRPr="009E72BA" w:rsidRDefault="00AE247F" w:rsidP="00AE247F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7,945 (34.36)</w:t>
            </w: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14:paraId="5166C103" w14:textId="07F403FA" w:rsidR="00AE247F" w:rsidRPr="009E72BA" w:rsidRDefault="00AE247F" w:rsidP="00AE247F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464</w:t>
            </w:r>
          </w:p>
        </w:tc>
        <w:tc>
          <w:tcPr>
            <w:tcW w:w="1413" w:type="dxa"/>
            <w:gridSpan w:val="2"/>
            <w:shd w:val="clear" w:color="auto" w:fill="auto"/>
            <w:vAlign w:val="bottom"/>
          </w:tcPr>
          <w:p w14:paraId="6E078101" w14:textId="0F525E2F" w:rsidR="00AE247F" w:rsidRPr="009E72BA" w:rsidRDefault="00AE247F" w:rsidP="00AE247F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86,785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30ECF94D" w14:textId="57D60F6E" w:rsidR="00AE247F" w:rsidRPr="009E72BA" w:rsidRDefault="00AE247F" w:rsidP="00AE247F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534.66</w:t>
            </w:r>
          </w:p>
        </w:tc>
        <w:tc>
          <w:tcPr>
            <w:tcW w:w="1850" w:type="dxa"/>
            <w:gridSpan w:val="2"/>
            <w:shd w:val="clear" w:color="auto" w:fill="auto"/>
            <w:vAlign w:val="bottom"/>
          </w:tcPr>
          <w:p w14:paraId="0E24D538" w14:textId="01092CFA" w:rsidR="00AE247F" w:rsidRPr="009E72BA" w:rsidRDefault="00AE247F" w:rsidP="00AE247F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511.48</w:t>
            </w: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36147B71" w14:textId="77777777" w:rsidR="00AE247F" w:rsidRPr="009E72BA" w:rsidRDefault="00AE247F" w:rsidP="00AE247F">
            <w:pPr>
              <w:spacing w:line="360" w:lineRule="auto"/>
              <w:jc w:val="center"/>
            </w:pPr>
          </w:p>
        </w:tc>
      </w:tr>
      <w:tr w:rsidR="005C0F8B" w:rsidRPr="009E72BA" w14:paraId="6D799118" w14:textId="77777777" w:rsidTr="003D4242">
        <w:trPr>
          <w:trHeight w:val="266"/>
        </w:trPr>
        <w:tc>
          <w:tcPr>
            <w:tcW w:w="3150" w:type="dxa"/>
            <w:shd w:val="clear" w:color="auto" w:fill="auto"/>
          </w:tcPr>
          <w:p w14:paraId="7CA85B8C" w14:textId="6AA92C91" w:rsidR="005C0F8B" w:rsidRPr="005C0F8B" w:rsidRDefault="005C0F8B" w:rsidP="005C0F8B">
            <w:pPr>
              <w:spacing w:line="360" w:lineRule="auto"/>
              <w:rPr>
                <w:b/>
                <w:bCs/>
              </w:rPr>
            </w:pPr>
            <w:r w:rsidRPr="005C0F8B">
              <w:rPr>
                <w:b/>
                <w:bCs/>
              </w:rPr>
              <w:t xml:space="preserve">Condom Use 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1CCFAC6" w14:textId="77777777" w:rsidR="005C0F8B" w:rsidRDefault="005C0F8B" w:rsidP="005C0F8B">
            <w:pPr>
              <w:spacing w:line="360" w:lineRule="auto"/>
              <w:ind w:left="-108"/>
              <w:jc w:val="center"/>
              <w:rPr>
                <w:color w:val="000000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14:paraId="0FBD73F2" w14:textId="77777777" w:rsidR="005C0F8B" w:rsidRDefault="005C0F8B" w:rsidP="005C0F8B">
            <w:pPr>
              <w:spacing w:line="360" w:lineRule="auto"/>
              <w:ind w:left="-108"/>
              <w:jc w:val="center"/>
              <w:rPr>
                <w:color w:val="000000"/>
              </w:rPr>
            </w:pPr>
          </w:p>
        </w:tc>
        <w:tc>
          <w:tcPr>
            <w:tcW w:w="1413" w:type="dxa"/>
            <w:gridSpan w:val="2"/>
            <w:shd w:val="clear" w:color="auto" w:fill="auto"/>
            <w:vAlign w:val="bottom"/>
          </w:tcPr>
          <w:p w14:paraId="7215C19C" w14:textId="77777777" w:rsidR="005C0F8B" w:rsidRDefault="005C0F8B" w:rsidP="005C0F8B">
            <w:pPr>
              <w:spacing w:line="360" w:lineRule="auto"/>
              <w:ind w:left="-108"/>
              <w:jc w:val="center"/>
              <w:rPr>
                <w:color w:val="000000"/>
              </w:rPr>
            </w:pP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47B16E70" w14:textId="77777777" w:rsidR="005C0F8B" w:rsidRDefault="005C0F8B" w:rsidP="005C0F8B">
            <w:pPr>
              <w:spacing w:line="360" w:lineRule="auto"/>
              <w:ind w:left="-108"/>
              <w:jc w:val="center"/>
              <w:rPr>
                <w:color w:val="000000"/>
              </w:rPr>
            </w:pPr>
          </w:p>
        </w:tc>
        <w:tc>
          <w:tcPr>
            <w:tcW w:w="1850" w:type="dxa"/>
            <w:gridSpan w:val="2"/>
            <w:shd w:val="clear" w:color="auto" w:fill="auto"/>
            <w:vAlign w:val="bottom"/>
          </w:tcPr>
          <w:p w14:paraId="7CE6A6C2" w14:textId="77777777" w:rsidR="005C0F8B" w:rsidRDefault="005C0F8B" w:rsidP="005C0F8B">
            <w:pPr>
              <w:spacing w:line="360" w:lineRule="auto"/>
              <w:ind w:left="-108"/>
              <w:jc w:val="center"/>
              <w:rPr>
                <w:color w:val="000000"/>
              </w:rPr>
            </w:pP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37986C25" w14:textId="01CFB17B" w:rsidR="005C0F8B" w:rsidRPr="00A12BC1" w:rsidRDefault="00A12BC1" w:rsidP="00A12B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5</w:t>
            </w:r>
          </w:p>
        </w:tc>
      </w:tr>
      <w:tr w:rsidR="004B6A4F" w:rsidRPr="009E72BA" w14:paraId="58690AF2" w14:textId="77777777" w:rsidTr="003D4242">
        <w:trPr>
          <w:trHeight w:val="266"/>
        </w:trPr>
        <w:tc>
          <w:tcPr>
            <w:tcW w:w="3150" w:type="dxa"/>
            <w:shd w:val="clear" w:color="auto" w:fill="auto"/>
          </w:tcPr>
          <w:p w14:paraId="7E676F1C" w14:textId="02D0498F" w:rsidR="004B6A4F" w:rsidRPr="009E72BA" w:rsidRDefault="004B6A4F" w:rsidP="004B6A4F">
            <w:pPr>
              <w:spacing w:line="360" w:lineRule="auto"/>
              <w:ind w:firstLine="162"/>
            </w:pPr>
            <w:r>
              <w:t>No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11E6F45" w14:textId="490AC083" w:rsidR="004B6A4F" w:rsidRDefault="004B6A4F" w:rsidP="004B6A4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10,947 (80.74)</w:t>
            </w: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14:paraId="679F8BB2" w14:textId="3C883609" w:rsidR="004B6A4F" w:rsidRDefault="004B6A4F" w:rsidP="004B6A4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360</w:t>
            </w:r>
          </w:p>
        </w:tc>
        <w:tc>
          <w:tcPr>
            <w:tcW w:w="1413" w:type="dxa"/>
            <w:gridSpan w:val="2"/>
            <w:shd w:val="clear" w:color="auto" w:fill="auto"/>
            <w:vAlign w:val="bottom"/>
          </w:tcPr>
          <w:p w14:paraId="6EBF1F80" w14:textId="508DC5F2" w:rsidR="004B6A4F" w:rsidRDefault="004B6A4F" w:rsidP="004B6A4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112,189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35286AA9" w14:textId="69EFA41C" w:rsidR="004B6A4F" w:rsidRDefault="004B6A4F" w:rsidP="004B6A4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320.89</w:t>
            </w:r>
          </w:p>
        </w:tc>
        <w:tc>
          <w:tcPr>
            <w:tcW w:w="1850" w:type="dxa"/>
            <w:gridSpan w:val="2"/>
            <w:shd w:val="clear" w:color="auto" w:fill="auto"/>
            <w:vAlign w:val="bottom"/>
          </w:tcPr>
          <w:p w14:paraId="6A90A44B" w14:textId="2977C627" w:rsidR="004B6A4F" w:rsidRDefault="004B6A4F" w:rsidP="004B6A4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296.19</w:t>
            </w: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49FBB55A" w14:textId="77777777" w:rsidR="004B6A4F" w:rsidRPr="009E72BA" w:rsidRDefault="004B6A4F" w:rsidP="004B6A4F">
            <w:pPr>
              <w:spacing w:line="360" w:lineRule="auto"/>
              <w:jc w:val="center"/>
            </w:pPr>
          </w:p>
        </w:tc>
      </w:tr>
      <w:tr w:rsidR="004B6A4F" w:rsidRPr="009E72BA" w14:paraId="19B39DBD" w14:textId="77777777" w:rsidTr="003D4242">
        <w:trPr>
          <w:trHeight w:val="266"/>
        </w:trPr>
        <w:tc>
          <w:tcPr>
            <w:tcW w:w="3150" w:type="dxa"/>
            <w:shd w:val="clear" w:color="auto" w:fill="auto"/>
          </w:tcPr>
          <w:p w14:paraId="0E9F1C2E" w14:textId="0BA2AA8D" w:rsidR="004B6A4F" w:rsidRPr="009E72BA" w:rsidRDefault="004B6A4F" w:rsidP="004B6A4F">
            <w:pPr>
              <w:spacing w:line="360" w:lineRule="auto"/>
              <w:ind w:firstLine="162"/>
            </w:pPr>
            <w:r>
              <w:t>Yes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908D054" w14:textId="72F982EF" w:rsidR="004B6A4F" w:rsidRDefault="004B6A4F" w:rsidP="004B6A4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3,081 (19.26)</w:t>
            </w: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14:paraId="322CE229" w14:textId="6920F093" w:rsidR="004B6A4F" w:rsidRDefault="004B6A4F" w:rsidP="004B6A4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1413" w:type="dxa"/>
            <w:gridSpan w:val="2"/>
            <w:shd w:val="clear" w:color="auto" w:fill="auto"/>
            <w:vAlign w:val="bottom"/>
          </w:tcPr>
          <w:p w14:paraId="7EED08D8" w14:textId="2FBA2B05" w:rsidR="004B6A4F" w:rsidRDefault="004B6A4F" w:rsidP="004B6A4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30,510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66795162" w14:textId="14111CB6" w:rsidR="004B6A4F" w:rsidRDefault="004B6A4F" w:rsidP="004B6A4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337.60</w:t>
            </w:r>
          </w:p>
        </w:tc>
        <w:tc>
          <w:tcPr>
            <w:tcW w:w="1850" w:type="dxa"/>
            <w:gridSpan w:val="2"/>
            <w:shd w:val="clear" w:color="auto" w:fill="auto"/>
            <w:vAlign w:val="bottom"/>
          </w:tcPr>
          <w:p w14:paraId="573413D0" w14:textId="6F8726F0" w:rsidR="004B6A4F" w:rsidRDefault="004B6A4F" w:rsidP="004B6A4F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311.16</w:t>
            </w: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03E8EC08" w14:textId="77777777" w:rsidR="004B6A4F" w:rsidRPr="009E72BA" w:rsidRDefault="004B6A4F" w:rsidP="004B6A4F">
            <w:pPr>
              <w:spacing w:line="360" w:lineRule="auto"/>
              <w:jc w:val="center"/>
            </w:pPr>
          </w:p>
        </w:tc>
      </w:tr>
      <w:tr w:rsidR="00B2510D" w:rsidRPr="009E72BA" w14:paraId="7A915B6A" w14:textId="77777777" w:rsidTr="00FD4BD1">
        <w:trPr>
          <w:trHeight w:val="266"/>
        </w:trPr>
        <w:tc>
          <w:tcPr>
            <w:tcW w:w="4653" w:type="dxa"/>
            <w:gridSpan w:val="3"/>
            <w:shd w:val="clear" w:color="auto" w:fill="auto"/>
            <w:vAlign w:val="center"/>
          </w:tcPr>
          <w:p w14:paraId="3B68EDEE" w14:textId="77777777" w:rsidR="00B2510D" w:rsidRPr="009E72BA" w:rsidRDefault="00B2510D" w:rsidP="00FD4BD1">
            <w:pPr>
              <w:spacing w:line="360" w:lineRule="auto"/>
            </w:pPr>
            <w:r w:rsidRPr="009E72BA">
              <w:rPr>
                <w:b/>
                <w:bCs/>
              </w:rPr>
              <w:t xml:space="preserve">Lifetime Sexual Partners </w:t>
            </w:r>
            <w:proofErr w:type="spellStart"/>
            <w:proofErr w:type="gramStart"/>
            <w:r w:rsidRPr="009E72BA">
              <w:rPr>
                <w:vertAlign w:val="superscript"/>
              </w:rPr>
              <w:t>f,g</w:t>
            </w:r>
            <w:proofErr w:type="spellEnd"/>
            <w:proofErr w:type="gramEnd"/>
          </w:p>
        </w:tc>
        <w:tc>
          <w:tcPr>
            <w:tcW w:w="797" w:type="dxa"/>
            <w:gridSpan w:val="2"/>
            <w:shd w:val="clear" w:color="auto" w:fill="auto"/>
            <w:vAlign w:val="center"/>
          </w:tcPr>
          <w:p w14:paraId="437C9ECC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413" w:type="dxa"/>
            <w:gridSpan w:val="2"/>
            <w:shd w:val="clear" w:color="auto" w:fill="auto"/>
            <w:vAlign w:val="center"/>
          </w:tcPr>
          <w:p w14:paraId="1EE4E20F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847" w:type="dxa"/>
            <w:gridSpan w:val="2"/>
            <w:shd w:val="clear" w:color="auto" w:fill="auto"/>
            <w:vAlign w:val="center"/>
          </w:tcPr>
          <w:p w14:paraId="4DC12D25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850" w:type="dxa"/>
            <w:gridSpan w:val="2"/>
            <w:shd w:val="clear" w:color="auto" w:fill="auto"/>
            <w:vAlign w:val="center"/>
          </w:tcPr>
          <w:p w14:paraId="06EDBA2A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1320" w:type="dxa"/>
            <w:shd w:val="clear" w:color="auto" w:fill="auto"/>
            <w:vAlign w:val="center"/>
          </w:tcPr>
          <w:p w14:paraId="690B88F0" w14:textId="77777777" w:rsidR="00B2510D" w:rsidRPr="009E72BA" w:rsidRDefault="00B2510D" w:rsidP="00FD4BD1">
            <w:pPr>
              <w:spacing w:line="360" w:lineRule="auto"/>
              <w:jc w:val="center"/>
            </w:pPr>
            <w:r w:rsidRPr="009E72BA">
              <w:t>0.082</w:t>
            </w:r>
          </w:p>
        </w:tc>
      </w:tr>
      <w:tr w:rsidR="007B5044" w:rsidRPr="009E72BA" w14:paraId="64DD9F63" w14:textId="77777777" w:rsidTr="00AD176A">
        <w:trPr>
          <w:trHeight w:val="266"/>
        </w:trPr>
        <w:tc>
          <w:tcPr>
            <w:tcW w:w="3150" w:type="dxa"/>
            <w:shd w:val="clear" w:color="auto" w:fill="auto"/>
            <w:vAlign w:val="center"/>
          </w:tcPr>
          <w:p w14:paraId="356CF7DB" w14:textId="77777777" w:rsidR="007B5044" w:rsidRPr="009E72BA" w:rsidRDefault="007B5044" w:rsidP="007B5044">
            <w:pPr>
              <w:spacing w:line="360" w:lineRule="auto"/>
              <w:ind w:left="468" w:hanging="300"/>
            </w:pPr>
            <w:r w:rsidRPr="009E72BA">
              <w:t>&lt; 2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306D5A43" w14:textId="39568CE4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4,727 (19.81)</w:t>
            </w: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14:paraId="6E2C7DAD" w14:textId="5578F968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91</w:t>
            </w:r>
          </w:p>
        </w:tc>
        <w:tc>
          <w:tcPr>
            <w:tcW w:w="1413" w:type="dxa"/>
            <w:gridSpan w:val="2"/>
            <w:shd w:val="clear" w:color="auto" w:fill="auto"/>
            <w:vAlign w:val="bottom"/>
          </w:tcPr>
          <w:p w14:paraId="3BDE3EAC" w14:textId="5F957B80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52,769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58172AD1" w14:textId="6829E776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61.96</w:t>
            </w:r>
          </w:p>
        </w:tc>
        <w:tc>
          <w:tcPr>
            <w:tcW w:w="1850" w:type="dxa"/>
            <w:gridSpan w:val="2"/>
            <w:shd w:val="clear" w:color="auto" w:fill="auto"/>
            <w:vAlign w:val="bottom"/>
          </w:tcPr>
          <w:p w14:paraId="0BD28811" w14:textId="0F7631B4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33.51</w:t>
            </w: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26BABC7C" w14:textId="77777777" w:rsidR="007B5044" w:rsidRPr="009E72BA" w:rsidRDefault="007B5044" w:rsidP="007B5044">
            <w:pPr>
              <w:spacing w:line="360" w:lineRule="auto"/>
              <w:jc w:val="center"/>
            </w:pPr>
          </w:p>
        </w:tc>
      </w:tr>
      <w:tr w:rsidR="007B5044" w:rsidRPr="009E72BA" w14:paraId="73C0A393" w14:textId="77777777" w:rsidTr="00AD176A">
        <w:trPr>
          <w:trHeight w:val="266"/>
        </w:trPr>
        <w:tc>
          <w:tcPr>
            <w:tcW w:w="3150" w:type="dxa"/>
            <w:shd w:val="clear" w:color="auto" w:fill="auto"/>
            <w:vAlign w:val="center"/>
          </w:tcPr>
          <w:p w14:paraId="2538779A" w14:textId="77777777" w:rsidR="007B5044" w:rsidRPr="009E72BA" w:rsidRDefault="007B5044" w:rsidP="007B5044">
            <w:pPr>
              <w:spacing w:line="360" w:lineRule="auto"/>
              <w:ind w:left="450" w:hanging="282"/>
            </w:pPr>
            <w:r w:rsidRPr="009E72BA">
              <w:t>2 – 11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0251123C" w14:textId="536930AE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1,953 (54.27)</w:t>
            </w: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14:paraId="7B353F9D" w14:textId="349896B5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563</w:t>
            </w:r>
          </w:p>
        </w:tc>
        <w:tc>
          <w:tcPr>
            <w:tcW w:w="1413" w:type="dxa"/>
            <w:gridSpan w:val="2"/>
            <w:shd w:val="clear" w:color="auto" w:fill="auto"/>
            <w:vAlign w:val="bottom"/>
          </w:tcPr>
          <w:p w14:paraId="44D6769A" w14:textId="4292A641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33,707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7290D992" w14:textId="31D3D4C7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421.07</w:t>
            </w:r>
          </w:p>
        </w:tc>
        <w:tc>
          <w:tcPr>
            <w:tcW w:w="1850" w:type="dxa"/>
            <w:gridSpan w:val="2"/>
            <w:shd w:val="clear" w:color="auto" w:fill="auto"/>
            <w:vAlign w:val="bottom"/>
          </w:tcPr>
          <w:p w14:paraId="39F797E5" w14:textId="7C073001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68.33</w:t>
            </w: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6A8B0EB8" w14:textId="77777777" w:rsidR="007B5044" w:rsidRPr="009E72BA" w:rsidRDefault="007B5044" w:rsidP="007B5044">
            <w:pPr>
              <w:spacing w:line="360" w:lineRule="auto"/>
              <w:jc w:val="center"/>
            </w:pPr>
          </w:p>
        </w:tc>
      </w:tr>
      <w:tr w:rsidR="007B5044" w:rsidRPr="009E72BA" w14:paraId="672741AA" w14:textId="77777777" w:rsidTr="00AE247F">
        <w:trPr>
          <w:trHeight w:val="266"/>
        </w:trPr>
        <w:tc>
          <w:tcPr>
            <w:tcW w:w="3150" w:type="dxa"/>
            <w:shd w:val="clear" w:color="auto" w:fill="auto"/>
            <w:vAlign w:val="center"/>
          </w:tcPr>
          <w:p w14:paraId="40502C79" w14:textId="77777777" w:rsidR="007B5044" w:rsidRPr="009E72BA" w:rsidRDefault="007B5044" w:rsidP="007B5044">
            <w:pPr>
              <w:spacing w:line="360" w:lineRule="auto"/>
              <w:ind w:left="450" w:hanging="282"/>
            </w:pPr>
            <w:r w:rsidRPr="009E72BA">
              <w:t>≥ 11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5EC6F15A" w14:textId="6411F9DE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5,674 (25.78)</w:t>
            </w: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14:paraId="1125E9E8" w14:textId="73AFF846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82</w:t>
            </w:r>
          </w:p>
        </w:tc>
        <w:tc>
          <w:tcPr>
            <w:tcW w:w="1413" w:type="dxa"/>
            <w:gridSpan w:val="2"/>
            <w:shd w:val="clear" w:color="auto" w:fill="auto"/>
            <w:vAlign w:val="bottom"/>
          </w:tcPr>
          <w:p w14:paraId="768B2572" w14:textId="35DF20A3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62,288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53288125" w14:textId="665B7C9C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613.28</w:t>
            </w:r>
          </w:p>
        </w:tc>
        <w:tc>
          <w:tcPr>
            <w:tcW w:w="1850" w:type="dxa"/>
            <w:gridSpan w:val="2"/>
            <w:shd w:val="clear" w:color="auto" w:fill="auto"/>
            <w:vAlign w:val="bottom"/>
          </w:tcPr>
          <w:p w14:paraId="53EF56A9" w14:textId="48311420" w:rsidR="007B5044" w:rsidRPr="009E72BA" w:rsidRDefault="007B5044" w:rsidP="007B5044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549.08</w:t>
            </w: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1FDC72A7" w14:textId="77777777" w:rsidR="007B5044" w:rsidRPr="009E72BA" w:rsidRDefault="007B5044" w:rsidP="007B5044">
            <w:pPr>
              <w:spacing w:line="360" w:lineRule="auto"/>
              <w:jc w:val="center"/>
            </w:pPr>
          </w:p>
        </w:tc>
      </w:tr>
      <w:tr w:rsidR="00AE247F" w:rsidRPr="00AE247F" w14:paraId="3E5DFB83" w14:textId="77777777" w:rsidTr="006407CF">
        <w:trPr>
          <w:trHeight w:val="266"/>
        </w:trPr>
        <w:tc>
          <w:tcPr>
            <w:tcW w:w="3150" w:type="dxa"/>
            <w:shd w:val="clear" w:color="auto" w:fill="auto"/>
          </w:tcPr>
          <w:p w14:paraId="6000BC20" w14:textId="108844DF" w:rsidR="00AE247F" w:rsidRPr="00AE247F" w:rsidRDefault="00AE247F" w:rsidP="00AE247F">
            <w:pPr>
              <w:spacing w:line="360" w:lineRule="auto"/>
              <w:rPr>
                <w:b/>
                <w:bCs/>
              </w:rPr>
            </w:pPr>
            <w:r w:rsidRPr="00AE247F">
              <w:rPr>
                <w:b/>
                <w:bCs/>
              </w:rPr>
              <w:lastRenderedPageBreak/>
              <w:t xml:space="preserve">History of STI              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173E0818" w14:textId="77777777" w:rsidR="00AE247F" w:rsidRPr="00AE247F" w:rsidRDefault="00AE247F" w:rsidP="00AE247F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14:paraId="41C94CD9" w14:textId="77777777" w:rsidR="00AE247F" w:rsidRPr="00AE247F" w:rsidRDefault="00AE247F" w:rsidP="00AE247F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13" w:type="dxa"/>
            <w:gridSpan w:val="2"/>
            <w:shd w:val="clear" w:color="auto" w:fill="auto"/>
            <w:vAlign w:val="bottom"/>
          </w:tcPr>
          <w:p w14:paraId="6295E949" w14:textId="77777777" w:rsidR="00AE247F" w:rsidRPr="00AE247F" w:rsidRDefault="00AE247F" w:rsidP="00AE247F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2C238829" w14:textId="77777777" w:rsidR="00AE247F" w:rsidRPr="00AE247F" w:rsidRDefault="00AE247F" w:rsidP="00AE247F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850" w:type="dxa"/>
            <w:gridSpan w:val="2"/>
            <w:shd w:val="clear" w:color="auto" w:fill="auto"/>
            <w:vAlign w:val="bottom"/>
          </w:tcPr>
          <w:p w14:paraId="6A2B6349" w14:textId="77777777" w:rsidR="00AE247F" w:rsidRPr="00AE247F" w:rsidRDefault="00AE247F" w:rsidP="00AE247F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1D8CD1EC" w14:textId="052329AA" w:rsidR="00AE247F" w:rsidRPr="00A12BC1" w:rsidRDefault="00A12BC1" w:rsidP="00A12BC1">
            <w:pPr>
              <w:spacing w:line="360" w:lineRule="auto"/>
              <w:jc w:val="center"/>
            </w:pPr>
            <w:r w:rsidRPr="00A12BC1">
              <w:t>0.756</w:t>
            </w:r>
          </w:p>
        </w:tc>
      </w:tr>
      <w:tr w:rsidR="007E24D7" w:rsidRPr="009E72BA" w14:paraId="7352BD87" w14:textId="77777777" w:rsidTr="006407CF">
        <w:trPr>
          <w:trHeight w:val="266"/>
        </w:trPr>
        <w:tc>
          <w:tcPr>
            <w:tcW w:w="3150" w:type="dxa"/>
            <w:shd w:val="clear" w:color="auto" w:fill="auto"/>
          </w:tcPr>
          <w:p w14:paraId="735DC39B" w14:textId="4C890137" w:rsidR="007E24D7" w:rsidRPr="009E72BA" w:rsidRDefault="007E24D7" w:rsidP="007E24D7">
            <w:pPr>
              <w:spacing w:line="360" w:lineRule="auto"/>
              <w:ind w:left="450" w:hanging="282"/>
            </w:pPr>
            <w:r w:rsidRPr="009E72BA">
              <w:t>No</w:t>
            </w:r>
          </w:p>
        </w:tc>
        <w:tc>
          <w:tcPr>
            <w:tcW w:w="1497" w:type="dxa"/>
            <w:shd w:val="clear" w:color="auto" w:fill="auto"/>
            <w:vAlign w:val="bottom"/>
          </w:tcPr>
          <w:p w14:paraId="6F260DB0" w14:textId="0ACEA502" w:rsidR="007E24D7" w:rsidRDefault="007E24D7" w:rsidP="007E24D7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18,638 (92.31)</w:t>
            </w: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14:paraId="21E806DC" w14:textId="349CF16E" w:rsidR="007E24D7" w:rsidRDefault="007E24D7" w:rsidP="007E24D7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832</w:t>
            </w:r>
          </w:p>
        </w:tc>
        <w:tc>
          <w:tcPr>
            <w:tcW w:w="1413" w:type="dxa"/>
            <w:gridSpan w:val="2"/>
            <w:shd w:val="clear" w:color="auto" w:fill="auto"/>
            <w:vAlign w:val="bottom"/>
          </w:tcPr>
          <w:p w14:paraId="5D5BEB61" w14:textId="03E6C92E" w:rsidR="007E24D7" w:rsidRDefault="007E24D7" w:rsidP="007E24D7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213,758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2A61D0B1" w14:textId="47C09060" w:rsidR="007E24D7" w:rsidRDefault="007E24D7" w:rsidP="007E24D7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389.22</w:t>
            </w:r>
          </w:p>
        </w:tc>
        <w:tc>
          <w:tcPr>
            <w:tcW w:w="1850" w:type="dxa"/>
            <w:gridSpan w:val="2"/>
            <w:shd w:val="clear" w:color="auto" w:fill="auto"/>
            <w:vAlign w:val="bottom"/>
          </w:tcPr>
          <w:p w14:paraId="058FD1B9" w14:textId="416F8239" w:rsidR="007E24D7" w:rsidRDefault="007E24D7" w:rsidP="007E24D7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365.52</w:t>
            </w:r>
          </w:p>
        </w:tc>
        <w:tc>
          <w:tcPr>
            <w:tcW w:w="1326" w:type="dxa"/>
            <w:gridSpan w:val="2"/>
            <w:shd w:val="clear" w:color="auto" w:fill="auto"/>
            <w:vAlign w:val="center"/>
          </w:tcPr>
          <w:p w14:paraId="796D5B41" w14:textId="77777777" w:rsidR="007E24D7" w:rsidRPr="009E72BA" w:rsidRDefault="007E24D7" w:rsidP="007E24D7">
            <w:pPr>
              <w:spacing w:line="360" w:lineRule="auto"/>
              <w:jc w:val="center"/>
            </w:pPr>
          </w:p>
        </w:tc>
      </w:tr>
      <w:tr w:rsidR="007E24D7" w:rsidRPr="009E72BA" w14:paraId="04A739C5" w14:textId="77777777" w:rsidTr="006407CF">
        <w:trPr>
          <w:trHeight w:val="266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</w:tcPr>
          <w:p w14:paraId="31B43A30" w14:textId="78E38C44" w:rsidR="007E24D7" w:rsidRPr="009E72BA" w:rsidRDefault="007E24D7" w:rsidP="007E24D7">
            <w:pPr>
              <w:spacing w:line="360" w:lineRule="auto"/>
              <w:ind w:left="450" w:hanging="282"/>
            </w:pPr>
            <w:r w:rsidRPr="009E72BA">
              <w:t xml:space="preserve">Yes 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291076" w14:textId="6DE3AC41" w:rsidR="007E24D7" w:rsidRDefault="007E24D7" w:rsidP="007E24D7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1,355 (7.69)</w:t>
            </w:r>
          </w:p>
        </w:tc>
        <w:tc>
          <w:tcPr>
            <w:tcW w:w="79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697494" w14:textId="52543ADD" w:rsidR="007E24D7" w:rsidRDefault="007E24D7" w:rsidP="007E24D7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41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AA3952" w14:textId="046316DE" w:rsidR="007E24D7" w:rsidRDefault="007E24D7" w:rsidP="007E24D7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15,883</w:t>
            </w: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65B350" w14:textId="6870E94F" w:rsidR="007E24D7" w:rsidRDefault="007E24D7" w:rsidP="007E24D7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384.06</w:t>
            </w:r>
          </w:p>
        </w:tc>
        <w:tc>
          <w:tcPr>
            <w:tcW w:w="185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9CEA90" w14:textId="4EB37169" w:rsidR="007E24D7" w:rsidRDefault="007E24D7" w:rsidP="007E24D7">
            <w:pPr>
              <w:spacing w:line="360" w:lineRule="auto"/>
              <w:ind w:lef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345.25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F82BB" w14:textId="77777777" w:rsidR="007E24D7" w:rsidRPr="009E72BA" w:rsidRDefault="007E24D7" w:rsidP="007E24D7">
            <w:pPr>
              <w:spacing w:line="360" w:lineRule="auto"/>
              <w:jc w:val="center"/>
            </w:pPr>
          </w:p>
        </w:tc>
      </w:tr>
    </w:tbl>
    <w:p w14:paraId="4EF730C6" w14:textId="77777777" w:rsidR="001D53E4" w:rsidRDefault="00B2510D" w:rsidP="00B2510D">
      <w:pPr>
        <w:spacing w:line="360" w:lineRule="auto"/>
        <w:ind w:left="-270"/>
      </w:pPr>
      <w:r w:rsidRPr="009E72BA">
        <w:rPr>
          <w:b/>
          <w:bCs/>
        </w:rPr>
        <w:t xml:space="preserve">PY, </w:t>
      </w:r>
      <w:r w:rsidRPr="009E72BA">
        <w:t>person-year;</w:t>
      </w:r>
      <w:r w:rsidRPr="009E72BA">
        <w:rPr>
          <w:b/>
          <w:bCs/>
        </w:rPr>
        <w:t xml:space="preserve"> PIR</w:t>
      </w:r>
      <w:r w:rsidRPr="009E72BA">
        <w:t xml:space="preserve">, poverty-income ratio; </w:t>
      </w:r>
      <w:r w:rsidRPr="009E72BA">
        <w:rPr>
          <w:b/>
          <w:bCs/>
        </w:rPr>
        <w:t xml:space="preserve">BMI, </w:t>
      </w:r>
      <w:r w:rsidRPr="009E72BA">
        <w:t>body mass index</w:t>
      </w:r>
    </w:p>
    <w:p w14:paraId="680EFE28" w14:textId="2BDCC17A" w:rsidR="00B2510D" w:rsidRPr="009E72BA" w:rsidRDefault="00B2510D" w:rsidP="00B2510D">
      <w:pPr>
        <w:spacing w:line="360" w:lineRule="auto"/>
        <w:ind w:left="-270"/>
      </w:pPr>
      <w:r w:rsidRPr="009E72BA">
        <w:rPr>
          <w:vertAlign w:val="superscript"/>
        </w:rPr>
        <w:t xml:space="preserve">a </w:t>
      </w:r>
      <w:r w:rsidRPr="009E72BA">
        <w:t>Weighted percentage.</w:t>
      </w:r>
    </w:p>
    <w:p w14:paraId="223937D9" w14:textId="77777777" w:rsidR="00B2510D" w:rsidRPr="009E72BA" w:rsidRDefault="00B2510D" w:rsidP="00B2510D">
      <w:pPr>
        <w:spacing w:after="30" w:line="360" w:lineRule="auto"/>
        <w:ind w:left="-270"/>
      </w:pPr>
      <w:r w:rsidRPr="009E72BA">
        <w:rPr>
          <w:vertAlign w:val="superscript"/>
        </w:rPr>
        <w:t xml:space="preserve">b </w:t>
      </w:r>
      <w:r w:rsidRPr="009E72BA">
        <w:t>Unweighted, rounded to one full year.</w:t>
      </w:r>
    </w:p>
    <w:p w14:paraId="08204837" w14:textId="77777777" w:rsidR="00B2510D" w:rsidRPr="009E72BA" w:rsidRDefault="00B2510D" w:rsidP="00B2510D">
      <w:pPr>
        <w:spacing w:after="30" w:line="360" w:lineRule="auto"/>
        <w:ind w:left="-270"/>
      </w:pPr>
      <w:r w:rsidRPr="009E72BA">
        <w:rPr>
          <w:vertAlign w:val="superscript"/>
        </w:rPr>
        <w:t xml:space="preserve">c </w:t>
      </w:r>
      <w:r w:rsidRPr="009E72BA">
        <w:t>Adjusted for the design weights, strata, and primary sampling units.</w:t>
      </w:r>
    </w:p>
    <w:p w14:paraId="597F2B4A" w14:textId="77777777" w:rsidR="00B2510D" w:rsidRPr="009E72BA" w:rsidRDefault="00B2510D" w:rsidP="00B2510D">
      <w:pPr>
        <w:spacing w:after="30" w:line="360" w:lineRule="auto"/>
        <w:ind w:left="-270"/>
      </w:pPr>
      <w:r w:rsidRPr="009E72BA">
        <w:rPr>
          <w:vertAlign w:val="superscript"/>
        </w:rPr>
        <w:t xml:space="preserve">d </w:t>
      </w:r>
      <w:r w:rsidRPr="009E72BA">
        <w:t>P-value from Cox proportional hazards regression models.</w:t>
      </w:r>
    </w:p>
    <w:p w14:paraId="7EAC9065" w14:textId="77777777" w:rsidR="00B2510D" w:rsidRPr="009E72BA" w:rsidRDefault="00B2510D" w:rsidP="00B2510D">
      <w:pPr>
        <w:spacing w:after="30" w:line="360" w:lineRule="auto"/>
        <w:ind w:left="-270"/>
      </w:pPr>
      <w:r w:rsidRPr="009E72BA">
        <w:rPr>
          <w:vertAlign w:val="superscript"/>
        </w:rPr>
        <w:t xml:space="preserve">e </w:t>
      </w:r>
      <w:proofErr w:type="gramStart"/>
      <w:r w:rsidRPr="009E72BA">
        <w:t>The</w:t>
      </w:r>
      <w:proofErr w:type="gramEnd"/>
      <w:r w:rsidRPr="009E72BA">
        <w:t xml:space="preserve"> time of death or the time of exit from the study as per the Lexis expansion.</w:t>
      </w:r>
    </w:p>
    <w:p w14:paraId="3D2C5CB7" w14:textId="77777777" w:rsidR="00B2510D" w:rsidRPr="009E72BA" w:rsidRDefault="00B2510D" w:rsidP="00B2510D">
      <w:pPr>
        <w:spacing w:after="30" w:line="360" w:lineRule="auto"/>
        <w:ind w:left="-270"/>
      </w:pPr>
      <w:proofErr w:type="spellStart"/>
      <w:r w:rsidRPr="009E72BA">
        <w:rPr>
          <w:vertAlign w:val="superscript"/>
        </w:rPr>
        <w:t>f</w:t>
      </w:r>
      <w:proofErr w:type="spellEnd"/>
      <w:r w:rsidRPr="009E72BA">
        <w:rPr>
          <w:vertAlign w:val="superscript"/>
        </w:rPr>
        <w:t xml:space="preserve"> </w:t>
      </w:r>
      <w:proofErr w:type="gramStart"/>
      <w:r w:rsidRPr="009E72BA">
        <w:t>The</w:t>
      </w:r>
      <w:proofErr w:type="gramEnd"/>
      <w:r w:rsidRPr="009E72BA">
        <w:t xml:space="preserve"> remaining percentage is from those with missing data of the row variable.</w:t>
      </w:r>
    </w:p>
    <w:p w14:paraId="69EDB337" w14:textId="77777777" w:rsidR="00B2510D" w:rsidRPr="009E72BA" w:rsidRDefault="00B2510D" w:rsidP="00B2510D">
      <w:pPr>
        <w:spacing w:after="30" w:line="360" w:lineRule="auto"/>
        <w:ind w:left="-270"/>
      </w:pPr>
      <w:r w:rsidRPr="009E72BA">
        <w:rPr>
          <w:vertAlign w:val="superscript"/>
        </w:rPr>
        <w:t xml:space="preserve">g </w:t>
      </w:r>
      <w:r w:rsidRPr="009E72BA">
        <w:t>Among participants who reported ever having sex.</w:t>
      </w:r>
    </w:p>
    <w:p w14:paraId="5F0143E8" w14:textId="77777777" w:rsidR="00B2510D" w:rsidRPr="009E72BA" w:rsidRDefault="00B2510D" w:rsidP="00B2510D">
      <w:pPr>
        <w:spacing w:line="480" w:lineRule="auto"/>
        <w:rPr>
          <w:vertAlign w:val="superscript"/>
        </w:rPr>
      </w:pPr>
      <w:r w:rsidRPr="009E72BA">
        <w:rPr>
          <w:b/>
          <w:bCs/>
        </w:rPr>
        <w:br w:type="page"/>
      </w:r>
      <w:r w:rsidRPr="009E72BA">
        <w:rPr>
          <w:b/>
          <w:bCs/>
        </w:rPr>
        <w:lastRenderedPageBreak/>
        <w:t xml:space="preserve">Supplemental Table 3. </w:t>
      </w:r>
      <w:r w:rsidRPr="009E72BA">
        <w:t xml:space="preserve">All-cause mortality rates among participants in 2001-2014 NHANES, by age and mutually exclusive HIV acquisition risk </w:t>
      </w:r>
      <w:proofErr w:type="spellStart"/>
      <w:proofErr w:type="gramStart"/>
      <w:r w:rsidRPr="009E72BA">
        <w:t>groups</w:t>
      </w:r>
      <w:r w:rsidRPr="009E72BA">
        <w:rPr>
          <w:vertAlign w:val="superscript"/>
        </w:rPr>
        <w:t>a,b</w:t>
      </w:r>
      <w:proofErr w:type="gramEnd"/>
      <w:r w:rsidRPr="009E72BA">
        <w:rPr>
          <w:vertAlign w:val="superscript"/>
        </w:rPr>
        <w:t>,c</w:t>
      </w:r>
      <w:proofErr w:type="spellEnd"/>
    </w:p>
    <w:tbl>
      <w:tblPr>
        <w:tblStyle w:val="TableGrid"/>
        <w:tblW w:w="11345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5"/>
        <w:gridCol w:w="2250"/>
        <w:gridCol w:w="2250"/>
        <w:gridCol w:w="2250"/>
        <w:gridCol w:w="1530"/>
      </w:tblGrid>
      <w:tr w:rsidR="00B2510D" w:rsidRPr="009E72BA" w14:paraId="34333736" w14:textId="77777777" w:rsidTr="00FD4BD1">
        <w:trPr>
          <w:trHeight w:val="539"/>
        </w:trPr>
        <w:tc>
          <w:tcPr>
            <w:tcW w:w="306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970FF2" w14:textId="77777777" w:rsidR="00B2510D" w:rsidRPr="009E72BA" w:rsidRDefault="00B2510D" w:rsidP="00FD4BD1">
            <w:pPr>
              <w:spacing w:line="360" w:lineRule="auto"/>
            </w:pPr>
            <w:r w:rsidRPr="009E72BA">
              <w:rPr>
                <w:b/>
                <w:bCs/>
              </w:rPr>
              <w:t xml:space="preserve">HIV acquisition risk groups </w:t>
            </w:r>
            <w:r w:rsidRPr="009E72BA"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4B89A3" w14:textId="3C146C08" w:rsidR="00B2510D" w:rsidRPr="009E72BA" w:rsidRDefault="00B2510D" w:rsidP="00FD4BD1">
            <w:pPr>
              <w:spacing w:line="360" w:lineRule="auto"/>
              <w:jc w:val="center"/>
              <w:rPr>
                <w:b/>
                <w:bCs/>
                <w:vertAlign w:val="superscript"/>
              </w:rPr>
            </w:pPr>
            <w:r w:rsidRPr="009E72BA">
              <w:rPr>
                <w:b/>
                <w:bCs/>
              </w:rPr>
              <w:t xml:space="preserve">18 - </w:t>
            </w:r>
            <w:r w:rsidRPr="009E72BA">
              <w:rPr>
                <w:b/>
                <w:bCs/>
                <w:u w:val="single"/>
              </w:rPr>
              <w:t>&lt;</w:t>
            </w:r>
            <w:r w:rsidRPr="009E72BA">
              <w:rPr>
                <w:b/>
                <w:bCs/>
              </w:rPr>
              <w:t xml:space="preserve"> </w:t>
            </w:r>
            <w:r w:rsidR="000D3623">
              <w:rPr>
                <w:b/>
                <w:bCs/>
              </w:rPr>
              <w:t>44</w:t>
            </w:r>
            <w:r w:rsidRPr="009E72BA">
              <w:rPr>
                <w:b/>
                <w:bCs/>
              </w:rPr>
              <w:t xml:space="preserve"> year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EBFA13" w14:textId="715E2F6C" w:rsidR="00B2510D" w:rsidRPr="009E72BA" w:rsidRDefault="000D3623" w:rsidP="00FD4BD1">
            <w:pPr>
              <w:spacing w:line="360" w:lineRule="auto"/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&gt;44</w:t>
            </w:r>
            <w:r w:rsidR="00B2510D" w:rsidRPr="009E72BA">
              <w:rPr>
                <w:b/>
                <w:bCs/>
              </w:rPr>
              <w:t xml:space="preserve"> – </w:t>
            </w:r>
            <w:r w:rsidRPr="000D3623">
              <w:rPr>
                <w:b/>
                <w:bCs/>
                <w:u w:val="single"/>
              </w:rPr>
              <w:t>&lt;</w:t>
            </w:r>
            <w:r w:rsidR="00B2510D" w:rsidRPr="009E72BA">
              <w:rPr>
                <w:b/>
                <w:bCs/>
              </w:rPr>
              <w:t>5</w:t>
            </w:r>
            <w:r>
              <w:rPr>
                <w:b/>
                <w:bCs/>
              </w:rPr>
              <w:t>9</w:t>
            </w:r>
            <w:r w:rsidR="00B2510D" w:rsidRPr="009E72BA">
              <w:rPr>
                <w:b/>
                <w:bCs/>
              </w:rPr>
              <w:t xml:space="preserve"> year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E565CB" w14:textId="6037407C" w:rsidR="00B2510D" w:rsidRPr="009E72BA" w:rsidRDefault="000D3623" w:rsidP="00FD4BD1">
            <w:pPr>
              <w:spacing w:line="360" w:lineRule="auto"/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&gt;</w:t>
            </w:r>
            <w:r w:rsidR="00B2510D" w:rsidRPr="009E72BA">
              <w:rPr>
                <w:b/>
                <w:bCs/>
              </w:rPr>
              <w:t xml:space="preserve"> 5</w:t>
            </w:r>
            <w:r>
              <w:rPr>
                <w:b/>
                <w:bCs/>
              </w:rPr>
              <w:t>9</w:t>
            </w:r>
            <w:r w:rsidR="00B2510D" w:rsidRPr="009E72BA">
              <w:rPr>
                <w:b/>
                <w:bCs/>
              </w:rPr>
              <w:t xml:space="preserve"> year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7F141B" w14:textId="77777777" w:rsidR="00B2510D" w:rsidRPr="009E72BA" w:rsidRDefault="00B2510D" w:rsidP="00FD4BD1">
            <w:pPr>
              <w:spacing w:line="360" w:lineRule="auto"/>
              <w:rPr>
                <w:b/>
                <w:bCs/>
                <w:vertAlign w:val="superscript"/>
              </w:rPr>
            </w:pPr>
            <w:r w:rsidRPr="009E72BA">
              <w:rPr>
                <w:b/>
                <w:bCs/>
              </w:rPr>
              <w:t xml:space="preserve">P-value of </w:t>
            </w:r>
            <w:proofErr w:type="spellStart"/>
            <w:r w:rsidRPr="009E72BA">
              <w:rPr>
                <w:b/>
                <w:bCs/>
              </w:rPr>
              <w:t>interaction</w:t>
            </w:r>
            <w:r w:rsidRPr="009E72BA">
              <w:rPr>
                <w:b/>
                <w:bCs/>
                <w:vertAlign w:val="superscript"/>
              </w:rPr>
              <w:t>e</w:t>
            </w:r>
            <w:proofErr w:type="spellEnd"/>
          </w:p>
        </w:tc>
      </w:tr>
      <w:tr w:rsidR="000D3623" w:rsidRPr="009E72BA" w14:paraId="4792D56A" w14:textId="77777777" w:rsidTr="00FD4BD1">
        <w:trPr>
          <w:trHeight w:val="285"/>
        </w:trPr>
        <w:tc>
          <w:tcPr>
            <w:tcW w:w="3065" w:type="dxa"/>
            <w:tcBorders>
              <w:top w:val="single" w:sz="4" w:space="0" w:color="auto"/>
            </w:tcBorders>
          </w:tcPr>
          <w:p w14:paraId="2BD9DF92" w14:textId="73905D53" w:rsidR="000D3623" w:rsidRPr="009E72BA" w:rsidRDefault="000D3623" w:rsidP="000D3623">
            <w:pPr>
              <w:spacing w:line="360" w:lineRule="auto"/>
            </w:pPr>
            <w:r>
              <w:rPr>
                <w:color w:val="000000"/>
              </w:rPr>
              <w:t>Male HAH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062AC6B" w14:textId="6CDAB6BC" w:rsidR="000D3623" w:rsidRPr="009E72BA" w:rsidRDefault="000D3623" w:rsidP="000D3623">
            <w:pPr>
              <w:spacing w:line="360" w:lineRule="auto"/>
              <w:jc w:val="center"/>
            </w:pPr>
            <w:r>
              <w:rPr>
                <w:color w:val="000000"/>
              </w:rPr>
              <w:t>262.39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47D708B" w14:textId="4F328824" w:rsidR="000D3623" w:rsidRPr="009E72BA" w:rsidRDefault="000D3623" w:rsidP="000D3623">
            <w:pPr>
              <w:spacing w:line="360" w:lineRule="auto"/>
              <w:jc w:val="center"/>
            </w:pPr>
            <w:r>
              <w:rPr>
                <w:color w:val="000000"/>
              </w:rPr>
              <w:t>389.55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B535F03" w14:textId="1C2A6AC2" w:rsidR="000D3623" w:rsidRPr="009E72BA" w:rsidRDefault="000D3623" w:rsidP="000D3623">
            <w:pPr>
              <w:spacing w:line="360" w:lineRule="auto"/>
              <w:jc w:val="center"/>
            </w:pPr>
            <w:r>
              <w:rPr>
                <w:color w:val="000000"/>
              </w:rPr>
              <w:t>634.77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6870B9BF" w14:textId="33EA155D" w:rsidR="000D3623" w:rsidRPr="009E72BA" w:rsidRDefault="000D3623" w:rsidP="000D3623">
            <w:pPr>
              <w:spacing w:line="360" w:lineRule="auto"/>
              <w:jc w:val="center"/>
            </w:pPr>
            <w:r w:rsidRPr="009E72BA">
              <w:t>.</w:t>
            </w:r>
            <w:r>
              <w:t>091</w:t>
            </w:r>
          </w:p>
        </w:tc>
      </w:tr>
      <w:tr w:rsidR="000D3623" w:rsidRPr="009E72BA" w14:paraId="063BBCC5" w14:textId="77777777" w:rsidTr="00FD4BD1">
        <w:trPr>
          <w:trHeight w:val="285"/>
        </w:trPr>
        <w:tc>
          <w:tcPr>
            <w:tcW w:w="3065" w:type="dxa"/>
          </w:tcPr>
          <w:p w14:paraId="6712151A" w14:textId="34ABD974" w:rsidR="000D3623" w:rsidRPr="009E72BA" w:rsidRDefault="000D3623" w:rsidP="000D3623">
            <w:pPr>
              <w:spacing w:line="360" w:lineRule="auto"/>
              <w:rPr>
                <w:b/>
                <w:bCs/>
                <w:highlight w:val="yellow"/>
              </w:rPr>
            </w:pPr>
            <w:r>
              <w:rPr>
                <w:color w:val="000000"/>
              </w:rPr>
              <w:t>Female HAH</w:t>
            </w:r>
          </w:p>
        </w:tc>
        <w:tc>
          <w:tcPr>
            <w:tcW w:w="2250" w:type="dxa"/>
          </w:tcPr>
          <w:p w14:paraId="3BC07F3B" w14:textId="1290E4AE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01.93</w:t>
            </w:r>
          </w:p>
        </w:tc>
        <w:tc>
          <w:tcPr>
            <w:tcW w:w="2250" w:type="dxa"/>
          </w:tcPr>
          <w:p w14:paraId="62DDCCC7" w14:textId="60B28F60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288.54</w:t>
            </w:r>
          </w:p>
        </w:tc>
        <w:tc>
          <w:tcPr>
            <w:tcW w:w="2250" w:type="dxa"/>
          </w:tcPr>
          <w:p w14:paraId="7205E008" w14:textId="741E3E95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26.78</w:t>
            </w:r>
          </w:p>
        </w:tc>
        <w:tc>
          <w:tcPr>
            <w:tcW w:w="1530" w:type="dxa"/>
            <w:vMerge/>
          </w:tcPr>
          <w:p w14:paraId="667088C4" w14:textId="77777777" w:rsidR="000D3623" w:rsidRPr="009E72BA" w:rsidRDefault="000D3623" w:rsidP="000D3623">
            <w:pPr>
              <w:spacing w:line="360" w:lineRule="auto"/>
              <w:ind w:left="-108"/>
              <w:jc w:val="center"/>
            </w:pPr>
          </w:p>
        </w:tc>
      </w:tr>
      <w:tr w:rsidR="000D3623" w:rsidRPr="009E72BA" w14:paraId="0EECA7A8" w14:textId="77777777" w:rsidTr="00FD4BD1">
        <w:trPr>
          <w:trHeight w:val="285"/>
        </w:trPr>
        <w:tc>
          <w:tcPr>
            <w:tcW w:w="3065" w:type="dxa"/>
          </w:tcPr>
          <w:p w14:paraId="3CC584D1" w14:textId="76D7A174" w:rsidR="000D3623" w:rsidRPr="009E72BA" w:rsidRDefault="000D3623" w:rsidP="000D3623">
            <w:pPr>
              <w:spacing w:line="360" w:lineRule="auto"/>
              <w:rPr>
                <w:b/>
                <w:bCs/>
                <w:highlight w:val="yellow"/>
              </w:rPr>
            </w:pPr>
            <w:r>
              <w:rPr>
                <w:color w:val="000000"/>
              </w:rPr>
              <w:t>Male ever-PWID</w:t>
            </w:r>
          </w:p>
        </w:tc>
        <w:tc>
          <w:tcPr>
            <w:tcW w:w="2250" w:type="dxa"/>
          </w:tcPr>
          <w:p w14:paraId="0085290F" w14:textId="165BB5FE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359.99</w:t>
            </w:r>
          </w:p>
        </w:tc>
        <w:tc>
          <w:tcPr>
            <w:tcW w:w="2250" w:type="dxa"/>
          </w:tcPr>
          <w:p w14:paraId="0F84E3D8" w14:textId="56DA8122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853.88</w:t>
            </w:r>
          </w:p>
        </w:tc>
        <w:tc>
          <w:tcPr>
            <w:tcW w:w="2250" w:type="dxa"/>
          </w:tcPr>
          <w:p w14:paraId="78257C34" w14:textId="5B8545A7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224.58</w:t>
            </w:r>
          </w:p>
        </w:tc>
        <w:tc>
          <w:tcPr>
            <w:tcW w:w="1530" w:type="dxa"/>
            <w:vMerge/>
          </w:tcPr>
          <w:p w14:paraId="511ADF12" w14:textId="77777777" w:rsidR="000D3623" w:rsidRPr="009E72BA" w:rsidRDefault="000D3623" w:rsidP="000D3623">
            <w:pPr>
              <w:spacing w:line="360" w:lineRule="auto"/>
              <w:ind w:left="-108"/>
              <w:jc w:val="center"/>
            </w:pPr>
          </w:p>
        </w:tc>
      </w:tr>
      <w:tr w:rsidR="000D3623" w:rsidRPr="009E72BA" w14:paraId="65140AC3" w14:textId="77777777" w:rsidTr="00FD4BD1">
        <w:trPr>
          <w:trHeight w:val="285"/>
        </w:trPr>
        <w:tc>
          <w:tcPr>
            <w:tcW w:w="3065" w:type="dxa"/>
          </w:tcPr>
          <w:p w14:paraId="27E8A403" w14:textId="55405129" w:rsidR="000D3623" w:rsidRPr="009E72BA" w:rsidRDefault="000D3623" w:rsidP="000D3623">
            <w:pPr>
              <w:spacing w:line="360" w:lineRule="auto"/>
            </w:pPr>
            <w:r>
              <w:rPr>
                <w:color w:val="000000"/>
              </w:rPr>
              <w:t>Female ever-PWID</w:t>
            </w:r>
          </w:p>
        </w:tc>
        <w:tc>
          <w:tcPr>
            <w:tcW w:w="2250" w:type="dxa"/>
          </w:tcPr>
          <w:p w14:paraId="22E8C19C" w14:textId="1DED3303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832.81</w:t>
            </w:r>
          </w:p>
        </w:tc>
        <w:tc>
          <w:tcPr>
            <w:tcW w:w="2250" w:type="dxa"/>
          </w:tcPr>
          <w:p w14:paraId="56585231" w14:textId="119055E3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878.65</w:t>
            </w:r>
          </w:p>
        </w:tc>
        <w:tc>
          <w:tcPr>
            <w:tcW w:w="2250" w:type="dxa"/>
          </w:tcPr>
          <w:p w14:paraId="1555F772" w14:textId="31A5E1D9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42.31</w:t>
            </w:r>
          </w:p>
        </w:tc>
        <w:tc>
          <w:tcPr>
            <w:tcW w:w="1530" w:type="dxa"/>
            <w:vMerge/>
          </w:tcPr>
          <w:p w14:paraId="1E029B7F" w14:textId="77777777" w:rsidR="000D3623" w:rsidRPr="009E72BA" w:rsidRDefault="000D3623" w:rsidP="000D3623">
            <w:pPr>
              <w:spacing w:line="360" w:lineRule="auto"/>
              <w:ind w:left="-108"/>
              <w:jc w:val="center"/>
            </w:pPr>
          </w:p>
        </w:tc>
      </w:tr>
      <w:tr w:rsidR="000D3623" w:rsidRPr="009E72BA" w14:paraId="692221E2" w14:textId="77777777" w:rsidTr="00FD4BD1">
        <w:trPr>
          <w:trHeight w:val="285"/>
        </w:trPr>
        <w:tc>
          <w:tcPr>
            <w:tcW w:w="3065" w:type="dxa"/>
          </w:tcPr>
          <w:p w14:paraId="4CEDBA73" w14:textId="079D0AE9" w:rsidR="000D3623" w:rsidRPr="009E72BA" w:rsidRDefault="000D3623" w:rsidP="000D3623">
            <w:pPr>
              <w:spacing w:line="360" w:lineRule="auto"/>
            </w:pPr>
            <w:r>
              <w:rPr>
                <w:color w:val="000000"/>
              </w:rPr>
              <w:t>MSM</w:t>
            </w:r>
          </w:p>
        </w:tc>
        <w:tc>
          <w:tcPr>
            <w:tcW w:w="2250" w:type="dxa"/>
          </w:tcPr>
          <w:p w14:paraId="57169EEC" w14:textId="6E191014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497.72</w:t>
            </w:r>
          </w:p>
        </w:tc>
        <w:tc>
          <w:tcPr>
            <w:tcW w:w="2250" w:type="dxa"/>
          </w:tcPr>
          <w:p w14:paraId="19DBB913" w14:textId="2E384F1A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572.95</w:t>
            </w:r>
          </w:p>
        </w:tc>
        <w:tc>
          <w:tcPr>
            <w:tcW w:w="2250" w:type="dxa"/>
          </w:tcPr>
          <w:p w14:paraId="1D57D29D" w14:textId="3AD0C387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802.02</w:t>
            </w:r>
          </w:p>
        </w:tc>
        <w:tc>
          <w:tcPr>
            <w:tcW w:w="1530" w:type="dxa"/>
            <w:vMerge/>
          </w:tcPr>
          <w:p w14:paraId="4D379A2A" w14:textId="77777777" w:rsidR="000D3623" w:rsidRPr="009E72BA" w:rsidRDefault="000D3623" w:rsidP="000D3623">
            <w:pPr>
              <w:spacing w:line="360" w:lineRule="auto"/>
              <w:ind w:left="-108"/>
              <w:jc w:val="center"/>
            </w:pPr>
          </w:p>
        </w:tc>
      </w:tr>
      <w:tr w:rsidR="000D3623" w:rsidRPr="009E72BA" w14:paraId="4A94AFEE" w14:textId="77777777" w:rsidTr="00FD4BD1">
        <w:trPr>
          <w:trHeight w:val="285"/>
        </w:trPr>
        <w:tc>
          <w:tcPr>
            <w:tcW w:w="3065" w:type="dxa"/>
          </w:tcPr>
          <w:p w14:paraId="5D7AD921" w14:textId="28D77C9D" w:rsidR="000D3623" w:rsidRPr="009E72BA" w:rsidRDefault="000D3623" w:rsidP="000D3623">
            <w:pPr>
              <w:spacing w:line="360" w:lineRule="auto"/>
            </w:pPr>
            <w:r>
              <w:rPr>
                <w:color w:val="000000"/>
              </w:rPr>
              <w:t>Male HIH</w:t>
            </w:r>
          </w:p>
        </w:tc>
        <w:tc>
          <w:tcPr>
            <w:tcW w:w="2250" w:type="dxa"/>
          </w:tcPr>
          <w:p w14:paraId="4CE8B4C2" w14:textId="066AC131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229.03</w:t>
            </w:r>
          </w:p>
        </w:tc>
        <w:tc>
          <w:tcPr>
            <w:tcW w:w="2250" w:type="dxa"/>
          </w:tcPr>
          <w:p w14:paraId="166B544A" w14:textId="46556630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930.19</w:t>
            </w:r>
          </w:p>
        </w:tc>
        <w:tc>
          <w:tcPr>
            <w:tcW w:w="2250" w:type="dxa"/>
          </w:tcPr>
          <w:p w14:paraId="2E8D5E3F" w14:textId="485CE17C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161.94</w:t>
            </w:r>
          </w:p>
        </w:tc>
        <w:tc>
          <w:tcPr>
            <w:tcW w:w="1530" w:type="dxa"/>
            <w:vMerge/>
          </w:tcPr>
          <w:p w14:paraId="006555AE" w14:textId="77777777" w:rsidR="000D3623" w:rsidRPr="009E72BA" w:rsidRDefault="000D3623" w:rsidP="000D3623">
            <w:pPr>
              <w:spacing w:line="360" w:lineRule="auto"/>
              <w:ind w:left="-108"/>
              <w:jc w:val="center"/>
            </w:pPr>
          </w:p>
        </w:tc>
      </w:tr>
      <w:tr w:rsidR="000D3623" w:rsidRPr="009E72BA" w14:paraId="76928044" w14:textId="77777777" w:rsidTr="00FD4BD1">
        <w:trPr>
          <w:trHeight w:val="285"/>
        </w:trPr>
        <w:tc>
          <w:tcPr>
            <w:tcW w:w="3065" w:type="dxa"/>
            <w:tcBorders>
              <w:bottom w:val="single" w:sz="4" w:space="0" w:color="auto"/>
            </w:tcBorders>
          </w:tcPr>
          <w:p w14:paraId="452E0E63" w14:textId="62986DE5" w:rsidR="000D3623" w:rsidRPr="009E72BA" w:rsidRDefault="000D3623" w:rsidP="000D3623">
            <w:pPr>
              <w:spacing w:line="360" w:lineRule="auto"/>
            </w:pPr>
            <w:r>
              <w:rPr>
                <w:color w:val="000000"/>
              </w:rPr>
              <w:t>Female HIH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2EAB46C" w14:textId="4090FA64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25.2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1185F83" w14:textId="536EECEB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622.28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F14FAFC" w14:textId="17EBA7B9" w:rsidR="000D3623" w:rsidRPr="009E72BA" w:rsidRDefault="000D3623" w:rsidP="000D3623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963.83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52ED5995" w14:textId="77777777" w:rsidR="000D3623" w:rsidRPr="009E72BA" w:rsidRDefault="000D3623" w:rsidP="000D3623">
            <w:pPr>
              <w:spacing w:line="360" w:lineRule="auto"/>
              <w:ind w:left="-108"/>
              <w:jc w:val="center"/>
            </w:pPr>
          </w:p>
        </w:tc>
      </w:tr>
    </w:tbl>
    <w:p w14:paraId="6D4FBA6B" w14:textId="77777777" w:rsidR="00B2510D" w:rsidRPr="009E72BA" w:rsidRDefault="00B2510D" w:rsidP="00B2510D">
      <w:pPr>
        <w:spacing w:line="360" w:lineRule="auto"/>
        <w:ind w:left="-540"/>
      </w:pPr>
      <w:r w:rsidRPr="009E72BA">
        <w:rPr>
          <w:b/>
          <w:bCs/>
        </w:rPr>
        <w:t>NHANES</w:t>
      </w:r>
      <w:r w:rsidRPr="009E72BA">
        <w:t xml:space="preserve">, National Health, and Nutrition Examination Survey; </w:t>
      </w:r>
      <w:r w:rsidRPr="009E72BA">
        <w:rPr>
          <w:b/>
        </w:rPr>
        <w:t>MSM</w:t>
      </w:r>
      <w:r w:rsidRPr="009E72BA">
        <w:t xml:space="preserve">, men who have sex with men; </w:t>
      </w:r>
      <w:r w:rsidRPr="009E72BA">
        <w:rPr>
          <w:b/>
        </w:rPr>
        <w:t>PWID</w:t>
      </w:r>
      <w:r w:rsidRPr="009E72BA">
        <w:t>, people who inject drugs</w:t>
      </w:r>
      <w:r w:rsidRPr="009E72BA">
        <w:rPr>
          <w:b/>
          <w:bCs/>
        </w:rPr>
        <w:t xml:space="preserve"> HIH</w:t>
      </w:r>
      <w:r w:rsidRPr="009E72BA">
        <w:t xml:space="preserve">, heterosexually active people at increased risk for HIV; </w:t>
      </w:r>
      <w:r w:rsidRPr="009E72BA">
        <w:rPr>
          <w:b/>
          <w:bCs/>
        </w:rPr>
        <w:t>HAH</w:t>
      </w:r>
      <w:r w:rsidRPr="009E72BA">
        <w:t>, heterosexually active people at average risk for HIV</w:t>
      </w:r>
    </w:p>
    <w:p w14:paraId="26AF95AE" w14:textId="77777777" w:rsidR="00B2510D" w:rsidRPr="009E72BA" w:rsidRDefault="00B2510D" w:rsidP="00B2510D">
      <w:pPr>
        <w:spacing w:line="360" w:lineRule="auto"/>
        <w:ind w:left="-540"/>
      </w:pPr>
      <w:r w:rsidRPr="009E72BA">
        <w:rPr>
          <w:vertAlign w:val="superscript"/>
        </w:rPr>
        <w:t>a</w:t>
      </w:r>
      <w:r w:rsidRPr="009E72BA">
        <w:t xml:space="preserve"> Weighted all-cause mortality rate per 100,000 person-year.</w:t>
      </w:r>
    </w:p>
    <w:p w14:paraId="390E02F6" w14:textId="77777777" w:rsidR="00B2510D" w:rsidRPr="009E72BA" w:rsidRDefault="00B2510D" w:rsidP="00B2510D">
      <w:pPr>
        <w:spacing w:line="360" w:lineRule="auto"/>
        <w:ind w:left="-540"/>
      </w:pPr>
      <w:r w:rsidRPr="009E72BA">
        <w:rPr>
          <w:vertAlign w:val="superscript"/>
        </w:rPr>
        <w:t>b</w:t>
      </w:r>
      <w:r w:rsidRPr="009E72BA">
        <w:t xml:space="preserve"> </w:t>
      </w:r>
      <w:proofErr w:type="gramStart"/>
      <w:r w:rsidRPr="009E72BA">
        <w:t>The</w:t>
      </w:r>
      <w:proofErr w:type="gramEnd"/>
      <w:r w:rsidRPr="009E72BA">
        <w:t xml:space="preserve"> time of death or the time of exit from the study as per the Lexis expansion.</w:t>
      </w:r>
    </w:p>
    <w:p w14:paraId="69946D88" w14:textId="77777777" w:rsidR="00B2510D" w:rsidRPr="009E72BA" w:rsidRDefault="00B2510D" w:rsidP="00B2510D">
      <w:pPr>
        <w:spacing w:line="360" w:lineRule="auto"/>
        <w:ind w:left="-540"/>
      </w:pPr>
      <w:r w:rsidRPr="009E72BA">
        <w:rPr>
          <w:vertAlign w:val="superscript"/>
        </w:rPr>
        <w:t>c</w:t>
      </w:r>
      <w:r w:rsidRPr="009E72BA">
        <w:t xml:space="preserve"> Age categorized in </w:t>
      </w:r>
      <w:proofErr w:type="spellStart"/>
      <w:r w:rsidRPr="009E72BA">
        <w:t>tertiles</w:t>
      </w:r>
      <w:proofErr w:type="spellEnd"/>
      <w:r w:rsidRPr="009E72BA">
        <w:t>.</w:t>
      </w:r>
    </w:p>
    <w:p w14:paraId="7E3AF642" w14:textId="77777777" w:rsidR="00B2510D" w:rsidRPr="009E72BA" w:rsidRDefault="00B2510D" w:rsidP="00B2510D">
      <w:pPr>
        <w:spacing w:line="360" w:lineRule="auto"/>
        <w:ind w:left="-540"/>
      </w:pPr>
      <w:r w:rsidRPr="009E72BA">
        <w:rPr>
          <w:vertAlign w:val="superscript"/>
        </w:rPr>
        <w:t>d</w:t>
      </w:r>
      <w:r w:rsidRPr="009E72BA">
        <w:t xml:space="preserve"> Mutually exclusive HIV risk acquisition groups.</w:t>
      </w:r>
    </w:p>
    <w:p w14:paraId="37064BD8" w14:textId="77777777" w:rsidR="00B2510D" w:rsidRPr="009E72BA" w:rsidRDefault="00B2510D" w:rsidP="00B2510D">
      <w:pPr>
        <w:spacing w:line="360" w:lineRule="auto"/>
        <w:ind w:left="-540"/>
      </w:pPr>
      <w:r w:rsidRPr="009E72BA">
        <w:rPr>
          <w:vertAlign w:val="superscript"/>
        </w:rPr>
        <w:t xml:space="preserve">e </w:t>
      </w:r>
      <w:r w:rsidRPr="009E72BA">
        <w:t>Adjusted for the design weights, strata, and primary sampling units.</w:t>
      </w:r>
    </w:p>
    <w:p w14:paraId="07987FB4" w14:textId="77777777" w:rsidR="00B2510D" w:rsidRPr="009E72BA" w:rsidRDefault="00B2510D" w:rsidP="00B2510D">
      <w:pPr>
        <w:spacing w:line="480" w:lineRule="auto"/>
        <w:ind w:left="-540"/>
      </w:pPr>
    </w:p>
    <w:p w14:paraId="0067D4E4" w14:textId="77777777" w:rsidR="00B2510D" w:rsidRPr="009E72BA" w:rsidRDefault="00B2510D" w:rsidP="00B2510D">
      <w:pPr>
        <w:spacing w:after="200" w:line="480" w:lineRule="auto"/>
        <w:rPr>
          <w:b/>
          <w:bCs/>
        </w:rPr>
      </w:pPr>
    </w:p>
    <w:p w14:paraId="2A5EE0A8" w14:textId="77777777" w:rsidR="00B2510D" w:rsidRPr="009E72BA" w:rsidRDefault="00B2510D" w:rsidP="00B2510D">
      <w:pPr>
        <w:spacing w:line="480" w:lineRule="auto"/>
      </w:pPr>
      <w:r w:rsidRPr="009E72BA">
        <w:br w:type="page"/>
      </w:r>
    </w:p>
    <w:p w14:paraId="14DD5EDB" w14:textId="77777777" w:rsidR="00B2510D" w:rsidRPr="009E72BA" w:rsidRDefault="00B2510D" w:rsidP="00B2510D">
      <w:pPr>
        <w:spacing w:line="480" w:lineRule="auto"/>
        <w:ind w:right="-360"/>
      </w:pPr>
      <w:r w:rsidRPr="009E72BA">
        <w:rPr>
          <w:b/>
          <w:bCs/>
        </w:rPr>
        <w:lastRenderedPageBreak/>
        <w:t xml:space="preserve">Supplemental Table 4. </w:t>
      </w:r>
      <w:r w:rsidRPr="009E72BA">
        <w:t>All-cause mortality rates by not mutually exclusive HIV acquisition risk groups</w:t>
      </w:r>
    </w:p>
    <w:tbl>
      <w:tblPr>
        <w:tblStyle w:val="TableGrid"/>
        <w:tblW w:w="9815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1530"/>
        <w:gridCol w:w="901"/>
        <w:gridCol w:w="1260"/>
        <w:gridCol w:w="2249"/>
        <w:gridCol w:w="2070"/>
      </w:tblGrid>
      <w:tr w:rsidR="007C12EE" w:rsidRPr="009E72BA" w14:paraId="12A452D1" w14:textId="77777777" w:rsidTr="007C12EE">
        <w:trPr>
          <w:trHeight w:val="285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8CC6E9" w14:textId="77777777" w:rsidR="007C12EE" w:rsidRDefault="007C12EE" w:rsidP="00FD4BD1">
            <w:pPr>
              <w:spacing w:line="360" w:lineRule="auto"/>
              <w:rPr>
                <w:b/>
                <w:bCs/>
              </w:rPr>
            </w:pPr>
          </w:p>
          <w:p w14:paraId="32B799D5" w14:textId="77777777" w:rsidR="007C12EE" w:rsidRPr="009E72BA" w:rsidRDefault="007C12EE" w:rsidP="00FD4BD1">
            <w:pPr>
              <w:spacing w:line="360" w:lineRule="auto"/>
            </w:pPr>
            <w:r w:rsidRPr="009E72BA">
              <w:rPr>
                <w:b/>
                <w:bCs/>
              </w:rPr>
              <w:t>Covaria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955B44" w14:textId="77777777" w:rsidR="007C12EE" w:rsidRPr="009E72BA" w:rsidRDefault="007C12EE" w:rsidP="00FD4BD1">
            <w:pPr>
              <w:spacing w:line="360" w:lineRule="auto"/>
              <w:ind w:left="-108"/>
              <w:jc w:val="center"/>
            </w:pPr>
            <w:r w:rsidRPr="009E72BA">
              <w:rPr>
                <w:b/>
                <w:bCs/>
                <w:color w:val="000000" w:themeColor="text1"/>
              </w:rPr>
              <w:t>Participants,</w:t>
            </w:r>
          </w:p>
          <w:p w14:paraId="24DB2635" w14:textId="77777777" w:rsidR="007C12EE" w:rsidRPr="009E72BA" w:rsidRDefault="007C12EE" w:rsidP="00FD4BD1">
            <w:pPr>
              <w:spacing w:line="360" w:lineRule="auto"/>
              <w:jc w:val="center"/>
            </w:pPr>
            <w:r w:rsidRPr="009E72BA">
              <w:rPr>
                <w:b/>
                <w:bCs/>
                <w:color w:val="000000" w:themeColor="text1"/>
              </w:rPr>
              <w:t>N (</w:t>
            </w:r>
            <w:proofErr w:type="gramStart"/>
            <w:r w:rsidRPr="009E72BA">
              <w:rPr>
                <w:b/>
                <w:bCs/>
                <w:color w:val="000000" w:themeColor="text1"/>
              </w:rPr>
              <w:t>%)</w:t>
            </w:r>
            <w:r w:rsidRPr="009E72BA">
              <w:rPr>
                <w:b/>
                <w:bCs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558551" w14:textId="77777777" w:rsidR="007C12EE" w:rsidRPr="009E72BA" w:rsidRDefault="007C12EE" w:rsidP="00FD4BD1">
            <w:pPr>
              <w:spacing w:line="360" w:lineRule="auto"/>
              <w:ind w:left="-121" w:right="-141"/>
              <w:jc w:val="center"/>
              <w:rPr>
                <w:b/>
                <w:bCs/>
                <w:color w:val="000000" w:themeColor="text1"/>
              </w:rPr>
            </w:pPr>
            <w:r w:rsidRPr="009E72BA">
              <w:rPr>
                <w:b/>
                <w:bCs/>
                <w:color w:val="000000" w:themeColor="text1"/>
              </w:rPr>
              <w:t>Deaths,</w:t>
            </w:r>
          </w:p>
          <w:p w14:paraId="19E82189" w14:textId="77777777" w:rsidR="007C12EE" w:rsidRPr="009E72BA" w:rsidRDefault="007C12EE" w:rsidP="00FD4BD1">
            <w:pPr>
              <w:spacing w:line="360" w:lineRule="auto"/>
              <w:jc w:val="center"/>
            </w:pPr>
            <w:r w:rsidRPr="009E72BA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5B4594" w14:textId="77777777" w:rsidR="007C12EE" w:rsidRPr="009E72BA" w:rsidRDefault="007C12EE" w:rsidP="00FD4BD1">
            <w:pPr>
              <w:spacing w:line="360" w:lineRule="auto"/>
              <w:jc w:val="center"/>
            </w:pPr>
            <w:r w:rsidRPr="009E72BA">
              <w:rPr>
                <w:b/>
                <w:bCs/>
                <w:color w:val="000000" w:themeColor="text1"/>
              </w:rPr>
              <w:t xml:space="preserve">Length of follow-up, </w:t>
            </w:r>
            <w:proofErr w:type="spellStart"/>
            <w:r w:rsidRPr="009E72BA">
              <w:rPr>
                <w:b/>
                <w:bCs/>
                <w:color w:val="000000" w:themeColor="text1"/>
              </w:rPr>
              <w:t>years</w:t>
            </w:r>
            <w:r w:rsidRPr="009E72BA">
              <w:rPr>
                <w:b/>
                <w:bCs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89438A" w14:textId="77777777" w:rsidR="007C12EE" w:rsidRPr="009E72BA" w:rsidRDefault="007C12EE" w:rsidP="00FD4BD1">
            <w:pPr>
              <w:spacing w:line="360" w:lineRule="auto"/>
              <w:jc w:val="center"/>
              <w:rPr>
                <w:b/>
                <w:bCs/>
                <w:color w:val="000000" w:themeColor="text1"/>
                <w:vertAlign w:val="superscript"/>
              </w:rPr>
            </w:pPr>
            <w:r w:rsidRPr="009E72BA">
              <w:rPr>
                <w:b/>
                <w:bCs/>
                <w:color w:val="000000" w:themeColor="text1"/>
              </w:rPr>
              <w:t>Unweighted all-cause mortality rate per 100,000 P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F0D9E0" w14:textId="77777777" w:rsidR="007C12EE" w:rsidRPr="009E72BA" w:rsidRDefault="007C12EE" w:rsidP="00FD4BD1">
            <w:pPr>
              <w:spacing w:line="360" w:lineRule="auto"/>
              <w:jc w:val="center"/>
            </w:pPr>
            <w:r w:rsidRPr="009E72BA">
              <w:rPr>
                <w:b/>
                <w:bCs/>
                <w:color w:val="000000" w:themeColor="text1"/>
              </w:rPr>
              <w:t xml:space="preserve">Weighted all-cause mortality rate per 100,000 </w:t>
            </w:r>
            <w:proofErr w:type="spellStart"/>
            <w:r w:rsidRPr="009E72BA">
              <w:rPr>
                <w:b/>
                <w:bCs/>
                <w:color w:val="000000" w:themeColor="text1"/>
              </w:rPr>
              <w:t>PY</w:t>
            </w:r>
            <w:r w:rsidRPr="009E72BA">
              <w:rPr>
                <w:b/>
                <w:bCs/>
                <w:color w:val="000000" w:themeColor="text1"/>
                <w:vertAlign w:val="superscript"/>
              </w:rPr>
              <w:t>c</w:t>
            </w:r>
            <w:proofErr w:type="spellEnd"/>
          </w:p>
        </w:tc>
      </w:tr>
      <w:tr w:rsidR="007C12EE" w:rsidRPr="009E72BA" w14:paraId="3949758C" w14:textId="77777777" w:rsidTr="007C12EE">
        <w:trPr>
          <w:trHeight w:val="285"/>
        </w:trPr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4509D0AD" w14:textId="77777777" w:rsidR="007C12EE" w:rsidRPr="009E72BA" w:rsidRDefault="007C12EE" w:rsidP="00FD4BD1">
            <w:pPr>
              <w:spacing w:line="360" w:lineRule="auto"/>
              <w:rPr>
                <w:b/>
                <w:bCs/>
              </w:rPr>
            </w:pPr>
            <w:r w:rsidRPr="009E72BA">
              <w:rPr>
                <w:b/>
                <w:bCs/>
              </w:rPr>
              <w:t xml:space="preserve">Ever-PWID </w:t>
            </w:r>
            <w:proofErr w:type="spellStart"/>
            <w:proofErr w:type="gramStart"/>
            <w:r w:rsidRPr="009E72BA">
              <w:rPr>
                <w:vertAlign w:val="superscript"/>
              </w:rPr>
              <w:t>f,i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751E5" w14:textId="77777777" w:rsidR="007C12EE" w:rsidRPr="009E72BA" w:rsidRDefault="007C12EE" w:rsidP="00FD4BD1">
            <w:pPr>
              <w:spacing w:line="360" w:lineRule="auto"/>
              <w:jc w:val="center"/>
              <w:rPr>
                <w:b/>
                <w:bCs/>
                <w:highlight w:val="yellow"/>
              </w:rPr>
            </w:pPr>
            <w:r w:rsidRPr="009E72BA">
              <w:rPr>
                <w:highlight w:val="yellow"/>
              </w:rPr>
              <w:t xml:space="preserve"> 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D77E3" w14:textId="77777777" w:rsidR="007C12EE" w:rsidRPr="009E72BA" w:rsidRDefault="007C12EE" w:rsidP="00FD4BD1">
            <w:pPr>
              <w:spacing w:line="360" w:lineRule="auto"/>
              <w:jc w:val="center"/>
              <w:rPr>
                <w:b/>
                <w:bCs/>
                <w:highlight w:val="yellow"/>
              </w:rPr>
            </w:pPr>
            <w:r w:rsidRPr="009E72BA">
              <w:rPr>
                <w:highlight w:val="yellow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75D140F" w14:textId="77777777" w:rsidR="007C12EE" w:rsidRPr="009E72BA" w:rsidRDefault="007C12EE" w:rsidP="00FD4BD1">
            <w:pPr>
              <w:spacing w:line="360" w:lineRule="auto"/>
              <w:jc w:val="center"/>
              <w:rPr>
                <w:b/>
                <w:bCs/>
                <w:highlight w:val="yellow"/>
              </w:rPr>
            </w:pPr>
            <w:r w:rsidRPr="009E72BA">
              <w:rPr>
                <w:highlight w:val="yellow"/>
              </w:rPr>
              <w:t xml:space="preserve"> 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shd w:val="clear" w:color="auto" w:fill="auto"/>
          </w:tcPr>
          <w:p w14:paraId="28D76010" w14:textId="77777777" w:rsidR="007C12EE" w:rsidRPr="009E72BA" w:rsidRDefault="007C12EE" w:rsidP="00FD4BD1">
            <w:pPr>
              <w:spacing w:line="360" w:lineRule="auto"/>
              <w:jc w:val="center"/>
              <w:rPr>
                <w:b/>
                <w:bCs/>
                <w:highlight w:val="yellow"/>
              </w:rPr>
            </w:pPr>
            <w:r w:rsidRPr="009E72BA">
              <w:rPr>
                <w:b/>
                <w:bCs/>
                <w:highlight w:val="yellow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698D0CC4" w14:textId="77777777" w:rsidR="007C12EE" w:rsidRPr="009E72BA" w:rsidRDefault="007C12EE" w:rsidP="00FD4BD1">
            <w:pPr>
              <w:spacing w:line="360" w:lineRule="auto"/>
              <w:jc w:val="center"/>
              <w:rPr>
                <w:b/>
                <w:bCs/>
                <w:highlight w:val="yellow"/>
              </w:rPr>
            </w:pPr>
            <w:r w:rsidRPr="009E72BA">
              <w:rPr>
                <w:b/>
                <w:bCs/>
                <w:highlight w:val="yellow"/>
              </w:rPr>
              <w:t xml:space="preserve"> </w:t>
            </w:r>
          </w:p>
        </w:tc>
      </w:tr>
      <w:tr w:rsidR="007C12EE" w:rsidRPr="009E72BA" w14:paraId="4126A8D0" w14:textId="77777777" w:rsidTr="007C12EE">
        <w:trPr>
          <w:trHeight w:val="285"/>
        </w:trPr>
        <w:tc>
          <w:tcPr>
            <w:tcW w:w="1805" w:type="dxa"/>
            <w:shd w:val="clear" w:color="auto" w:fill="auto"/>
          </w:tcPr>
          <w:p w14:paraId="522F5EC4" w14:textId="510F034E" w:rsidR="007C12EE" w:rsidRPr="009E72BA" w:rsidRDefault="007C12EE" w:rsidP="008A5E6C">
            <w:pPr>
              <w:spacing w:line="360" w:lineRule="auto"/>
              <w:ind w:firstLine="168"/>
              <w:rPr>
                <w:b/>
                <w:bCs/>
              </w:rPr>
            </w:pPr>
            <w:r>
              <w:t>No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E53560C" w14:textId="2DF548DB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21,871 (97.74)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5E190A2F" w14:textId="22DBE3DF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,06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1A8A8C9" w14:textId="6790570F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243,713</w:t>
            </w:r>
          </w:p>
        </w:tc>
        <w:tc>
          <w:tcPr>
            <w:tcW w:w="2249" w:type="dxa"/>
            <w:shd w:val="clear" w:color="auto" w:fill="auto"/>
            <w:vAlign w:val="bottom"/>
          </w:tcPr>
          <w:p w14:paraId="3E5FD63A" w14:textId="7BD59321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436.17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DAA332E" w14:textId="316BAB26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90.31</w:t>
            </w:r>
          </w:p>
        </w:tc>
      </w:tr>
      <w:tr w:rsidR="007C12EE" w:rsidRPr="009E72BA" w14:paraId="2A01D1D9" w14:textId="77777777" w:rsidTr="007C12EE">
        <w:trPr>
          <w:trHeight w:val="285"/>
        </w:trPr>
        <w:tc>
          <w:tcPr>
            <w:tcW w:w="1805" w:type="dxa"/>
            <w:shd w:val="clear" w:color="auto" w:fill="auto"/>
          </w:tcPr>
          <w:p w14:paraId="0326FE7F" w14:textId="66368E4E" w:rsidR="007C12EE" w:rsidRPr="009E72BA" w:rsidRDefault="007C12EE" w:rsidP="008A5E6C">
            <w:pPr>
              <w:spacing w:line="360" w:lineRule="auto"/>
              <w:ind w:firstLine="168"/>
              <w:rPr>
                <w:b/>
                <w:bCs/>
              </w:rPr>
            </w:pPr>
            <w:r>
              <w:t>Yes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9FDF3D4" w14:textId="119FA9DE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509 (2.26)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6E7FCD81" w14:textId="19FA8EB5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7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FBB541" w14:textId="3443B00C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5,390</w:t>
            </w:r>
          </w:p>
        </w:tc>
        <w:tc>
          <w:tcPr>
            <w:tcW w:w="2249" w:type="dxa"/>
            <w:shd w:val="clear" w:color="auto" w:fill="auto"/>
            <w:vAlign w:val="bottom"/>
          </w:tcPr>
          <w:p w14:paraId="4E6562CB" w14:textId="6BD2AEB5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409.89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28BD9F8" w14:textId="724DC907" w:rsidR="007C12EE" w:rsidRPr="009E72BA" w:rsidRDefault="007C12EE" w:rsidP="008A5E6C">
            <w:pPr>
              <w:spacing w:line="360" w:lineRule="auto"/>
              <w:ind w:left="-108"/>
              <w:jc w:val="center"/>
            </w:pPr>
            <w:bookmarkStart w:id="2" w:name="_Hlk138936898"/>
            <w:r>
              <w:rPr>
                <w:color w:val="000000"/>
              </w:rPr>
              <w:t>1166.42</w:t>
            </w:r>
            <w:bookmarkEnd w:id="2"/>
          </w:p>
        </w:tc>
      </w:tr>
      <w:tr w:rsidR="007C12EE" w:rsidRPr="009E72BA" w14:paraId="52E32544" w14:textId="77777777" w:rsidTr="007C12EE">
        <w:trPr>
          <w:trHeight w:val="285"/>
        </w:trPr>
        <w:tc>
          <w:tcPr>
            <w:tcW w:w="1805" w:type="dxa"/>
            <w:shd w:val="clear" w:color="auto" w:fill="auto"/>
          </w:tcPr>
          <w:p w14:paraId="22DC4A53" w14:textId="77777777" w:rsidR="007C12EE" w:rsidRPr="009E72BA" w:rsidRDefault="007C12EE" w:rsidP="00FD4BD1">
            <w:pPr>
              <w:spacing w:line="360" w:lineRule="auto"/>
            </w:pPr>
            <w:proofErr w:type="spellStart"/>
            <w:r w:rsidRPr="009E72BA">
              <w:rPr>
                <w:b/>
                <w:bCs/>
              </w:rPr>
              <w:t>MSM</w:t>
            </w:r>
            <w:r w:rsidRPr="009E72BA">
              <w:rPr>
                <w:vertAlign w:val="superscript"/>
              </w:rPr>
              <w:t>g</w:t>
            </w:r>
            <w:proofErr w:type="spellEnd"/>
            <w:r w:rsidRPr="009E72BA">
              <w:rPr>
                <w:vertAlign w:val="superscript"/>
              </w:rPr>
              <w:t xml:space="preserve">, </w:t>
            </w:r>
            <w:proofErr w:type="spellStart"/>
            <w:r w:rsidRPr="009E72BA">
              <w:rPr>
                <w:vertAlign w:val="superscript"/>
              </w:rPr>
              <w:t>i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14:paraId="781C197B" w14:textId="77777777" w:rsidR="007C12EE" w:rsidRPr="009E72BA" w:rsidRDefault="007C12EE" w:rsidP="00FD4BD1">
            <w:pPr>
              <w:spacing w:line="360" w:lineRule="auto"/>
              <w:ind w:left="-108"/>
              <w:jc w:val="center"/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90A80E3" w14:textId="77777777" w:rsidR="007C12EE" w:rsidRPr="009E72BA" w:rsidRDefault="007C12EE" w:rsidP="00FD4BD1">
            <w:pPr>
              <w:spacing w:line="360" w:lineRule="auto"/>
              <w:ind w:left="-108"/>
              <w:jc w:val="center"/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2FF7262" w14:textId="77777777" w:rsidR="007C12EE" w:rsidRPr="009E72BA" w:rsidRDefault="007C12EE" w:rsidP="00FD4BD1">
            <w:pPr>
              <w:spacing w:line="360" w:lineRule="auto"/>
              <w:ind w:left="-108"/>
              <w:jc w:val="center"/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2CD4055A" w14:textId="77777777" w:rsidR="007C12EE" w:rsidRPr="009E72BA" w:rsidRDefault="007C12EE" w:rsidP="00FD4BD1">
            <w:pPr>
              <w:spacing w:line="360" w:lineRule="auto"/>
              <w:ind w:left="-108"/>
              <w:jc w:val="center"/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5CDE08D0" w14:textId="77777777" w:rsidR="007C12EE" w:rsidRPr="009E72BA" w:rsidRDefault="007C12EE" w:rsidP="00FD4BD1">
            <w:pPr>
              <w:spacing w:line="360" w:lineRule="auto"/>
              <w:ind w:left="-108"/>
              <w:jc w:val="center"/>
            </w:pPr>
          </w:p>
        </w:tc>
      </w:tr>
      <w:tr w:rsidR="007C12EE" w:rsidRPr="009E72BA" w14:paraId="3BD00329" w14:textId="77777777" w:rsidTr="007C12EE">
        <w:trPr>
          <w:trHeight w:val="285"/>
        </w:trPr>
        <w:tc>
          <w:tcPr>
            <w:tcW w:w="1805" w:type="dxa"/>
            <w:shd w:val="clear" w:color="auto" w:fill="auto"/>
          </w:tcPr>
          <w:p w14:paraId="6F199624" w14:textId="4229C0F1" w:rsidR="007C12EE" w:rsidRPr="009E72BA" w:rsidRDefault="007C12EE" w:rsidP="008A5E6C">
            <w:pPr>
              <w:spacing w:line="360" w:lineRule="auto"/>
              <w:ind w:firstLine="162"/>
            </w:pPr>
            <w:r>
              <w:t>No</w:t>
            </w:r>
            <w:r w:rsidRPr="009E72BA">
              <w:t xml:space="preserve">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3A1C742" w14:textId="6F587202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0,916 (94.44)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30660346" w14:textId="2C143ACD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68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98552B" w14:textId="3DEE350B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20,079</w:t>
            </w:r>
          </w:p>
        </w:tc>
        <w:tc>
          <w:tcPr>
            <w:tcW w:w="2249" w:type="dxa"/>
            <w:shd w:val="clear" w:color="auto" w:fill="auto"/>
            <w:vAlign w:val="bottom"/>
          </w:tcPr>
          <w:p w14:paraId="73082A0F" w14:textId="1D29124A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568.79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B4280AE" w14:textId="223E0856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484.66</w:t>
            </w:r>
          </w:p>
        </w:tc>
      </w:tr>
      <w:tr w:rsidR="007C12EE" w:rsidRPr="009E72BA" w14:paraId="52401134" w14:textId="77777777" w:rsidTr="007C12EE">
        <w:trPr>
          <w:trHeight w:val="285"/>
        </w:trPr>
        <w:tc>
          <w:tcPr>
            <w:tcW w:w="1805" w:type="dxa"/>
            <w:shd w:val="clear" w:color="auto" w:fill="auto"/>
          </w:tcPr>
          <w:p w14:paraId="3615FD02" w14:textId="6FE88678" w:rsidR="007C12EE" w:rsidRPr="009E72BA" w:rsidRDefault="007C12EE" w:rsidP="008A5E6C">
            <w:pPr>
              <w:spacing w:line="360" w:lineRule="auto"/>
              <w:ind w:firstLine="162"/>
            </w:pPr>
            <w:r>
              <w:t>Yes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49809A6" w14:textId="66CCE515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607 (5.56)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57B6E990" w14:textId="29769DB6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4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F2B255D" w14:textId="2F215F6C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6,516</w:t>
            </w:r>
          </w:p>
        </w:tc>
        <w:tc>
          <w:tcPr>
            <w:tcW w:w="2249" w:type="dxa"/>
            <w:shd w:val="clear" w:color="auto" w:fill="auto"/>
            <w:vAlign w:val="bottom"/>
          </w:tcPr>
          <w:p w14:paraId="5545116A" w14:textId="44E1B945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644.61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5B9E4ED" w14:textId="261B007D" w:rsidR="007C12EE" w:rsidRPr="009E72BA" w:rsidRDefault="007C12EE" w:rsidP="008A5E6C">
            <w:pPr>
              <w:spacing w:line="360" w:lineRule="auto"/>
              <w:ind w:left="-108"/>
              <w:jc w:val="center"/>
            </w:pPr>
            <w:bookmarkStart w:id="3" w:name="_Hlk138936924"/>
            <w:r>
              <w:rPr>
                <w:color w:val="000000"/>
              </w:rPr>
              <w:t>650.02</w:t>
            </w:r>
            <w:bookmarkEnd w:id="3"/>
          </w:p>
        </w:tc>
      </w:tr>
      <w:tr w:rsidR="007C12EE" w:rsidRPr="009E72BA" w14:paraId="7E61A752" w14:textId="77777777" w:rsidTr="007C12EE">
        <w:trPr>
          <w:trHeight w:val="285"/>
        </w:trPr>
        <w:tc>
          <w:tcPr>
            <w:tcW w:w="4236" w:type="dxa"/>
            <w:gridSpan w:val="3"/>
            <w:shd w:val="clear" w:color="auto" w:fill="auto"/>
          </w:tcPr>
          <w:p w14:paraId="7EE0D65F" w14:textId="77777777" w:rsidR="007C12EE" w:rsidRPr="009E72BA" w:rsidRDefault="007C12EE" w:rsidP="00FD4BD1">
            <w:pPr>
              <w:spacing w:line="360" w:lineRule="auto"/>
            </w:pPr>
            <w:proofErr w:type="spellStart"/>
            <w:proofErr w:type="gramStart"/>
            <w:r w:rsidRPr="009E72BA">
              <w:rPr>
                <w:b/>
                <w:bCs/>
              </w:rPr>
              <w:t>HIH</w:t>
            </w:r>
            <w:r w:rsidRPr="009E72BA">
              <w:rPr>
                <w:vertAlign w:val="superscript"/>
              </w:rPr>
              <w:t>f,i</w:t>
            </w:r>
            <w:proofErr w:type="spellEnd"/>
            <w:proofErr w:type="gramEnd"/>
          </w:p>
        </w:tc>
        <w:tc>
          <w:tcPr>
            <w:tcW w:w="1260" w:type="dxa"/>
            <w:shd w:val="clear" w:color="auto" w:fill="auto"/>
          </w:tcPr>
          <w:p w14:paraId="128CFC97" w14:textId="77777777" w:rsidR="007C12EE" w:rsidRPr="009E72BA" w:rsidRDefault="007C12EE" w:rsidP="00FD4BD1">
            <w:pPr>
              <w:spacing w:line="360" w:lineRule="auto"/>
              <w:jc w:val="center"/>
            </w:pPr>
            <w:r w:rsidRPr="009E72BA">
              <w:t xml:space="preserve"> </w:t>
            </w:r>
          </w:p>
        </w:tc>
        <w:tc>
          <w:tcPr>
            <w:tcW w:w="2249" w:type="dxa"/>
            <w:shd w:val="clear" w:color="auto" w:fill="auto"/>
          </w:tcPr>
          <w:p w14:paraId="45C2ECEB" w14:textId="77777777" w:rsidR="007C12EE" w:rsidRPr="009E72BA" w:rsidRDefault="007C12EE" w:rsidP="00FD4BD1">
            <w:pPr>
              <w:spacing w:line="360" w:lineRule="auto"/>
              <w:jc w:val="center"/>
            </w:pPr>
            <w:r w:rsidRPr="009E72BA">
              <w:t xml:space="preserve"> 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207D8D2" w14:textId="77777777" w:rsidR="007C12EE" w:rsidRPr="009E72BA" w:rsidRDefault="007C12EE" w:rsidP="00FD4BD1">
            <w:pPr>
              <w:spacing w:line="360" w:lineRule="auto"/>
              <w:jc w:val="center"/>
            </w:pPr>
            <w:r w:rsidRPr="009E72BA">
              <w:t xml:space="preserve"> </w:t>
            </w:r>
          </w:p>
        </w:tc>
      </w:tr>
      <w:tr w:rsidR="007C12EE" w:rsidRPr="009E72BA" w14:paraId="22DC5C18" w14:textId="77777777" w:rsidTr="007C12EE">
        <w:trPr>
          <w:trHeight w:val="285"/>
        </w:trPr>
        <w:tc>
          <w:tcPr>
            <w:tcW w:w="1805" w:type="dxa"/>
            <w:shd w:val="clear" w:color="auto" w:fill="auto"/>
          </w:tcPr>
          <w:p w14:paraId="035CFD16" w14:textId="762EE9B3" w:rsidR="007C12EE" w:rsidRPr="009E72BA" w:rsidRDefault="007C12EE" w:rsidP="008A5E6C">
            <w:pPr>
              <w:spacing w:line="360" w:lineRule="auto"/>
              <w:ind w:left="450" w:hanging="282"/>
            </w:pPr>
            <w:r>
              <w:t>No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165F80E" w14:textId="2E73CA6F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7,009 (85.6)</w:t>
            </w:r>
          </w:p>
        </w:tc>
        <w:tc>
          <w:tcPr>
            <w:tcW w:w="901" w:type="dxa"/>
            <w:shd w:val="clear" w:color="auto" w:fill="auto"/>
            <w:vAlign w:val="bottom"/>
          </w:tcPr>
          <w:p w14:paraId="5FE9FA5D" w14:textId="7E59D8A7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76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36B45A" w14:textId="4E18C06E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192,182</w:t>
            </w:r>
          </w:p>
        </w:tc>
        <w:tc>
          <w:tcPr>
            <w:tcW w:w="2249" w:type="dxa"/>
            <w:shd w:val="clear" w:color="auto" w:fill="auto"/>
            <w:vAlign w:val="bottom"/>
          </w:tcPr>
          <w:p w14:paraId="03B1B020" w14:textId="27FBFB7F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96.5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2BE5D6B" w14:textId="6345B923" w:rsidR="007C12EE" w:rsidRPr="009E72BA" w:rsidRDefault="007C12EE" w:rsidP="008A5E6C">
            <w:pPr>
              <w:spacing w:line="360" w:lineRule="auto"/>
              <w:ind w:left="-108"/>
              <w:jc w:val="center"/>
            </w:pPr>
            <w:bookmarkStart w:id="4" w:name="_Hlk138936992"/>
            <w:r>
              <w:rPr>
                <w:color w:val="000000"/>
              </w:rPr>
              <w:t>361.59</w:t>
            </w:r>
            <w:bookmarkEnd w:id="4"/>
          </w:p>
        </w:tc>
      </w:tr>
      <w:tr w:rsidR="007C12EE" w:rsidRPr="009E72BA" w14:paraId="33A773BD" w14:textId="77777777" w:rsidTr="007C12EE">
        <w:trPr>
          <w:trHeight w:val="279"/>
        </w:trPr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7AC5C754" w14:textId="3D94F18E" w:rsidR="007C12EE" w:rsidRPr="009E72BA" w:rsidRDefault="007C12EE" w:rsidP="008A5E6C">
            <w:pPr>
              <w:spacing w:line="360" w:lineRule="auto"/>
              <w:ind w:left="450" w:hanging="282"/>
            </w:pPr>
            <w: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7CCDB7" w14:textId="159D4F79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4,690 (14.4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ECA40C" w14:textId="164BF5EC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32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5E2D88" w14:textId="7E3C574B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49,660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05BE0D" w14:textId="206CF051" w:rsidR="007C12EE" w:rsidRPr="009E72BA" w:rsidRDefault="007C12EE" w:rsidP="008A5E6C">
            <w:pPr>
              <w:spacing w:line="360" w:lineRule="auto"/>
              <w:ind w:left="-108"/>
              <w:jc w:val="center"/>
            </w:pPr>
            <w:r>
              <w:rPr>
                <w:color w:val="000000"/>
              </w:rPr>
              <w:t>648.4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58FE78" w14:textId="18E1F8DD" w:rsidR="007C12EE" w:rsidRPr="009E72BA" w:rsidRDefault="007C12EE" w:rsidP="008A5E6C">
            <w:pPr>
              <w:spacing w:line="360" w:lineRule="auto"/>
              <w:ind w:left="-108"/>
              <w:jc w:val="center"/>
            </w:pPr>
            <w:bookmarkStart w:id="5" w:name="_Hlk138936960"/>
            <w:r>
              <w:rPr>
                <w:color w:val="000000"/>
              </w:rPr>
              <w:t>617.70</w:t>
            </w:r>
            <w:bookmarkEnd w:id="5"/>
          </w:p>
        </w:tc>
      </w:tr>
    </w:tbl>
    <w:p w14:paraId="3A0FD920" w14:textId="77777777" w:rsidR="00B2510D" w:rsidRPr="009E72BA" w:rsidRDefault="00B2510D" w:rsidP="00B2510D">
      <w:pPr>
        <w:spacing w:line="360" w:lineRule="auto"/>
        <w:ind w:left="-270"/>
      </w:pPr>
      <w:r w:rsidRPr="009E72BA">
        <w:rPr>
          <w:b/>
          <w:bCs/>
        </w:rPr>
        <w:t xml:space="preserve">PY, </w:t>
      </w:r>
      <w:r w:rsidRPr="009E72BA">
        <w:t>person-year;</w:t>
      </w:r>
      <w:r w:rsidRPr="009E72BA">
        <w:rPr>
          <w:b/>
          <w:bCs/>
        </w:rPr>
        <w:t xml:space="preserve"> MSM</w:t>
      </w:r>
      <w:r w:rsidRPr="009E72BA">
        <w:t xml:space="preserve">, men who have sex with men; </w:t>
      </w:r>
      <w:r w:rsidRPr="009E72BA">
        <w:rPr>
          <w:b/>
          <w:bCs/>
        </w:rPr>
        <w:t>PWID</w:t>
      </w:r>
      <w:r w:rsidRPr="009E72BA">
        <w:t xml:space="preserve">, people who inject drugs; </w:t>
      </w:r>
      <w:r w:rsidRPr="009E72BA">
        <w:rPr>
          <w:b/>
          <w:bCs/>
        </w:rPr>
        <w:t>HIH</w:t>
      </w:r>
      <w:r w:rsidRPr="009E72BA">
        <w:t xml:space="preserve">, heterosexually active people at increased risk for HIV </w:t>
      </w:r>
    </w:p>
    <w:p w14:paraId="0D0974B3" w14:textId="77777777" w:rsidR="00B2510D" w:rsidRPr="009E72BA" w:rsidRDefault="00B2510D" w:rsidP="00B2510D">
      <w:pPr>
        <w:spacing w:line="360" w:lineRule="auto"/>
        <w:ind w:left="-270"/>
      </w:pPr>
      <w:r w:rsidRPr="009E72BA">
        <w:rPr>
          <w:vertAlign w:val="superscript"/>
        </w:rPr>
        <w:t xml:space="preserve">a </w:t>
      </w:r>
      <w:r w:rsidRPr="009E72BA">
        <w:t>Weighted percentage.</w:t>
      </w:r>
    </w:p>
    <w:p w14:paraId="3ECEA2DC" w14:textId="77777777" w:rsidR="00B2510D" w:rsidRPr="009E72BA" w:rsidRDefault="00B2510D" w:rsidP="00B2510D">
      <w:pPr>
        <w:spacing w:line="360" w:lineRule="auto"/>
        <w:ind w:left="-270"/>
      </w:pPr>
      <w:r w:rsidRPr="009E72BA">
        <w:rPr>
          <w:vertAlign w:val="superscript"/>
        </w:rPr>
        <w:t xml:space="preserve">b </w:t>
      </w:r>
      <w:r w:rsidRPr="009E72BA">
        <w:t>Unweighted, rounded to one full year.</w:t>
      </w:r>
    </w:p>
    <w:p w14:paraId="184AB5BB" w14:textId="77777777" w:rsidR="00B2510D" w:rsidRPr="009E72BA" w:rsidRDefault="00B2510D" w:rsidP="00B2510D">
      <w:pPr>
        <w:spacing w:line="360" w:lineRule="auto"/>
        <w:ind w:left="-270"/>
      </w:pPr>
      <w:r w:rsidRPr="009E72BA">
        <w:rPr>
          <w:vertAlign w:val="superscript"/>
        </w:rPr>
        <w:t xml:space="preserve">c </w:t>
      </w:r>
      <w:r w:rsidRPr="009E72BA">
        <w:t>Adjusted for the design weights, strata, and primary sampling units.</w:t>
      </w:r>
    </w:p>
    <w:p w14:paraId="49566370" w14:textId="77777777" w:rsidR="00B2510D" w:rsidRPr="009E72BA" w:rsidRDefault="00B2510D" w:rsidP="00B2510D">
      <w:pPr>
        <w:spacing w:line="360" w:lineRule="auto"/>
        <w:ind w:left="-270"/>
      </w:pPr>
      <w:r w:rsidRPr="009E72BA">
        <w:rPr>
          <w:vertAlign w:val="superscript"/>
        </w:rPr>
        <w:t xml:space="preserve">e </w:t>
      </w:r>
      <w:proofErr w:type="gramStart"/>
      <w:r w:rsidRPr="009E72BA">
        <w:t>The</w:t>
      </w:r>
      <w:proofErr w:type="gramEnd"/>
      <w:r w:rsidRPr="009E72BA">
        <w:t xml:space="preserve"> time of death or the time of exit of the study as per the Lexis expansion.</w:t>
      </w:r>
    </w:p>
    <w:p w14:paraId="12319961" w14:textId="77777777" w:rsidR="00B2510D" w:rsidRPr="009E72BA" w:rsidRDefault="00B2510D" w:rsidP="00B2510D">
      <w:pPr>
        <w:spacing w:line="360" w:lineRule="auto"/>
        <w:ind w:left="-270"/>
      </w:pPr>
      <w:proofErr w:type="spellStart"/>
      <w:r w:rsidRPr="009E72BA">
        <w:rPr>
          <w:vertAlign w:val="superscript"/>
        </w:rPr>
        <w:t>f</w:t>
      </w:r>
      <w:proofErr w:type="spellEnd"/>
      <w:r w:rsidRPr="009E72BA">
        <w:rPr>
          <w:vertAlign w:val="superscript"/>
        </w:rPr>
        <w:t xml:space="preserve"> </w:t>
      </w:r>
      <w:proofErr w:type="gramStart"/>
      <w:r w:rsidRPr="009E72BA">
        <w:t>The</w:t>
      </w:r>
      <w:proofErr w:type="gramEnd"/>
      <w:r w:rsidRPr="009E72BA">
        <w:t xml:space="preserve"> remaining percentage is from those with missing data of the row variable.</w:t>
      </w:r>
    </w:p>
    <w:p w14:paraId="13D5E1FA" w14:textId="77777777" w:rsidR="00B2510D" w:rsidRPr="009E72BA" w:rsidRDefault="00B2510D" w:rsidP="00B2510D">
      <w:pPr>
        <w:spacing w:line="360" w:lineRule="auto"/>
        <w:ind w:left="-270"/>
      </w:pPr>
      <w:r w:rsidRPr="009E72BA">
        <w:rPr>
          <w:vertAlign w:val="superscript"/>
        </w:rPr>
        <w:t xml:space="preserve">g </w:t>
      </w:r>
      <w:r w:rsidRPr="009E72BA">
        <w:t>Among male participants.</w:t>
      </w:r>
    </w:p>
    <w:p w14:paraId="48C312D5" w14:textId="77777777" w:rsidR="00B2510D" w:rsidRPr="009E72BA" w:rsidRDefault="00B2510D" w:rsidP="00B2510D">
      <w:pPr>
        <w:spacing w:line="360" w:lineRule="auto"/>
        <w:ind w:left="-270"/>
      </w:pPr>
      <w:proofErr w:type="spellStart"/>
      <w:r w:rsidRPr="009E72BA">
        <w:rPr>
          <w:vertAlign w:val="superscript"/>
        </w:rPr>
        <w:t>i</w:t>
      </w:r>
      <w:proofErr w:type="spellEnd"/>
      <w:r w:rsidRPr="009E72BA">
        <w:t xml:space="preserve"> Not mutually exclusive HIV risk acquisition groups.</w:t>
      </w:r>
    </w:p>
    <w:p w14:paraId="7EB6482C" w14:textId="77777777" w:rsidR="00B2510D" w:rsidRPr="009E72BA" w:rsidRDefault="00B2510D" w:rsidP="00B2510D">
      <w:pPr>
        <w:spacing w:line="480" w:lineRule="auto"/>
      </w:pPr>
      <w:r w:rsidRPr="009E72BA">
        <w:br w:type="page"/>
      </w:r>
      <w:r w:rsidRPr="009E72BA">
        <w:rPr>
          <w:b/>
          <w:bCs/>
        </w:rPr>
        <w:lastRenderedPageBreak/>
        <w:t xml:space="preserve">Supplemental Table </w:t>
      </w:r>
      <w:r>
        <w:rPr>
          <w:b/>
          <w:bCs/>
        </w:rPr>
        <w:t>5</w:t>
      </w:r>
      <w:r w:rsidRPr="009E72BA">
        <w:t>. Unadjusted and adjusted association of mutually exclusive risk groups and mortality in the sample that includes those with unknown risk group category, participants in 2001-2014 NHANES</w:t>
      </w:r>
    </w:p>
    <w:tbl>
      <w:tblPr>
        <w:tblStyle w:val="TableGrid"/>
        <w:tblW w:w="9900" w:type="dxa"/>
        <w:tblInd w:w="-9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700"/>
        <w:gridCol w:w="360"/>
        <w:gridCol w:w="3240"/>
      </w:tblGrid>
      <w:tr w:rsidR="00B2510D" w:rsidRPr="009E72BA" w14:paraId="08D3DAB9" w14:textId="77777777" w:rsidTr="00FD4BD1">
        <w:tc>
          <w:tcPr>
            <w:tcW w:w="3600" w:type="dxa"/>
            <w:shd w:val="clear" w:color="auto" w:fill="D9D9D9" w:themeFill="background1" w:themeFillShade="D9"/>
          </w:tcPr>
          <w:p w14:paraId="31FBB52C" w14:textId="77777777" w:rsidR="00B2510D" w:rsidRPr="009E72BA" w:rsidRDefault="00B2510D" w:rsidP="00FD4BD1">
            <w:pPr>
              <w:spacing w:after="60" w:line="360" w:lineRule="auto"/>
              <w:rPr>
                <w:b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62361F" w14:textId="77777777" w:rsidR="00B2510D" w:rsidRPr="009E72BA" w:rsidRDefault="00B2510D" w:rsidP="00FD4BD1">
            <w:pPr>
              <w:spacing w:before="30" w:after="30" w:line="360" w:lineRule="auto"/>
              <w:jc w:val="center"/>
              <w:rPr>
                <w:b/>
                <w:bCs/>
                <w:vertAlign w:val="superscript"/>
              </w:rPr>
            </w:pPr>
            <w:r w:rsidRPr="009E72BA">
              <w:rPr>
                <w:b/>
                <w:bCs/>
              </w:rPr>
              <w:t xml:space="preserve">Unadjusted </w:t>
            </w:r>
            <w:proofErr w:type="spellStart"/>
            <w:proofErr w:type="gramStart"/>
            <w:r w:rsidRPr="009E72BA">
              <w:rPr>
                <w:b/>
                <w:bCs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2C314A2" w14:textId="77777777" w:rsidR="00B2510D" w:rsidRPr="009E72BA" w:rsidRDefault="00B2510D" w:rsidP="00FD4BD1">
            <w:pPr>
              <w:spacing w:before="30" w:after="30" w:line="360" w:lineRule="auto"/>
              <w:ind w:hanging="2360"/>
              <w:jc w:val="center"/>
              <w:rPr>
                <w:b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FB6EBB" w14:textId="77777777" w:rsidR="00B2510D" w:rsidRPr="009E72BA" w:rsidRDefault="00B2510D" w:rsidP="00FD4BD1">
            <w:pPr>
              <w:spacing w:before="30" w:after="30" w:line="360" w:lineRule="auto"/>
              <w:jc w:val="center"/>
              <w:rPr>
                <w:b/>
                <w:bCs/>
                <w:vertAlign w:val="superscript"/>
              </w:rPr>
            </w:pPr>
            <w:r w:rsidRPr="009E72BA">
              <w:rPr>
                <w:b/>
                <w:bCs/>
              </w:rPr>
              <w:t xml:space="preserve">Adjusted </w:t>
            </w:r>
            <w:proofErr w:type="spellStart"/>
            <w:proofErr w:type="gramStart"/>
            <w:r w:rsidRPr="009E72BA">
              <w:rPr>
                <w:b/>
                <w:bCs/>
                <w:vertAlign w:val="superscript"/>
              </w:rPr>
              <w:t>a,b</w:t>
            </w:r>
            <w:proofErr w:type="gramEnd"/>
            <w:r w:rsidRPr="009E72BA">
              <w:rPr>
                <w:b/>
                <w:bCs/>
                <w:vertAlign w:val="superscript"/>
              </w:rPr>
              <w:t>,c</w:t>
            </w:r>
            <w:proofErr w:type="spellEnd"/>
          </w:p>
        </w:tc>
      </w:tr>
      <w:tr w:rsidR="00B2510D" w:rsidRPr="009E72BA" w14:paraId="6BF1C5B8" w14:textId="77777777" w:rsidTr="00FD4BD1">
        <w:tc>
          <w:tcPr>
            <w:tcW w:w="36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7A9611" w14:textId="77777777" w:rsidR="00B2510D" w:rsidRPr="009E72BA" w:rsidRDefault="00B2510D" w:rsidP="00FD4BD1">
            <w:pPr>
              <w:spacing w:after="30" w:line="360" w:lineRule="auto"/>
              <w:rPr>
                <w:b/>
                <w:bCs/>
              </w:rPr>
            </w:pPr>
            <w:r w:rsidRPr="009E72BA">
              <w:rPr>
                <w:b/>
                <w:bCs/>
              </w:rPr>
              <w:t>HIV Acquisition Risk Group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DBE01E" w14:textId="77777777" w:rsidR="00B2510D" w:rsidRPr="009E72BA" w:rsidRDefault="00B2510D" w:rsidP="00FD4BD1">
            <w:pPr>
              <w:spacing w:before="30" w:after="30"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 xml:space="preserve">All-cause mortality HR </w:t>
            </w:r>
          </w:p>
          <w:p w14:paraId="5531C5D9" w14:textId="77777777" w:rsidR="00B2510D" w:rsidRPr="009E72BA" w:rsidRDefault="00B2510D" w:rsidP="00FD4BD1">
            <w:pPr>
              <w:spacing w:before="30" w:after="30" w:line="360" w:lineRule="auto"/>
              <w:jc w:val="center"/>
              <w:rPr>
                <w:b/>
              </w:rPr>
            </w:pPr>
            <w:r w:rsidRPr="009E72BA">
              <w:rPr>
                <w:b/>
              </w:rPr>
              <w:t>(95% CI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8005D9" w14:textId="77777777" w:rsidR="00B2510D" w:rsidRPr="009E72BA" w:rsidRDefault="00B2510D" w:rsidP="00FD4BD1">
            <w:pPr>
              <w:spacing w:before="30" w:after="30" w:line="360" w:lineRule="auto"/>
              <w:jc w:val="center"/>
              <w:rPr>
                <w:b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6D44E0" w14:textId="77777777" w:rsidR="00B2510D" w:rsidRPr="009E72BA" w:rsidRDefault="00B2510D" w:rsidP="00FD4BD1">
            <w:pPr>
              <w:spacing w:before="30" w:after="30" w:line="360" w:lineRule="auto"/>
              <w:jc w:val="center"/>
              <w:rPr>
                <w:b/>
                <w:bCs/>
              </w:rPr>
            </w:pPr>
            <w:r w:rsidRPr="009E72BA">
              <w:rPr>
                <w:b/>
                <w:bCs/>
              </w:rPr>
              <w:t xml:space="preserve">All-cause mortality HR </w:t>
            </w:r>
          </w:p>
          <w:p w14:paraId="15F826B6" w14:textId="77777777" w:rsidR="00B2510D" w:rsidRPr="009E72BA" w:rsidRDefault="00B2510D" w:rsidP="00FD4BD1">
            <w:pPr>
              <w:spacing w:before="30" w:after="30" w:line="360" w:lineRule="auto"/>
              <w:jc w:val="center"/>
              <w:rPr>
                <w:b/>
              </w:rPr>
            </w:pPr>
            <w:r w:rsidRPr="009E72BA">
              <w:rPr>
                <w:b/>
              </w:rPr>
              <w:t>(95% CI)</w:t>
            </w:r>
          </w:p>
        </w:tc>
      </w:tr>
      <w:tr w:rsidR="00B2510D" w:rsidRPr="009E72BA" w14:paraId="0D652445" w14:textId="77777777" w:rsidTr="00FD4BD1">
        <w:trPr>
          <w:trHeight w:val="360"/>
        </w:trPr>
        <w:tc>
          <w:tcPr>
            <w:tcW w:w="3600" w:type="dxa"/>
            <w:tcBorders>
              <w:bottom w:val="nil"/>
            </w:tcBorders>
            <w:shd w:val="clear" w:color="auto" w:fill="auto"/>
          </w:tcPr>
          <w:p w14:paraId="353B0720" w14:textId="77777777" w:rsidR="00B2510D" w:rsidRPr="009E72BA" w:rsidRDefault="00B2510D" w:rsidP="00FD4BD1">
            <w:pPr>
              <w:spacing w:line="360" w:lineRule="auto"/>
            </w:pPr>
            <w:r w:rsidRPr="009E72BA">
              <w:t>HAH</w:t>
            </w:r>
          </w:p>
        </w:tc>
        <w:tc>
          <w:tcPr>
            <w:tcW w:w="2700" w:type="dxa"/>
            <w:tcBorders>
              <w:bottom w:val="nil"/>
            </w:tcBorders>
            <w:shd w:val="clear" w:color="auto" w:fill="auto"/>
            <w:vAlign w:val="center"/>
          </w:tcPr>
          <w:p w14:paraId="348D2407" w14:textId="77777777" w:rsidR="00B2510D" w:rsidRPr="009E72BA" w:rsidRDefault="00B2510D" w:rsidP="00FD4BD1">
            <w:pPr>
              <w:spacing w:line="360" w:lineRule="auto"/>
              <w:jc w:val="center"/>
            </w:pPr>
            <w:r w:rsidRPr="009E72BA">
              <w:t xml:space="preserve">Ref. 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center"/>
          </w:tcPr>
          <w:p w14:paraId="25ABEC5F" w14:textId="77777777" w:rsidR="00B2510D" w:rsidRPr="009E72BA" w:rsidRDefault="00B2510D" w:rsidP="00FD4BD1">
            <w:pPr>
              <w:spacing w:line="360" w:lineRule="auto"/>
              <w:jc w:val="center"/>
            </w:pPr>
          </w:p>
        </w:tc>
        <w:tc>
          <w:tcPr>
            <w:tcW w:w="3240" w:type="dxa"/>
            <w:tcBorders>
              <w:bottom w:val="nil"/>
            </w:tcBorders>
            <w:shd w:val="clear" w:color="auto" w:fill="auto"/>
            <w:vAlign w:val="center"/>
          </w:tcPr>
          <w:p w14:paraId="4F97CB75" w14:textId="77777777" w:rsidR="00B2510D" w:rsidRPr="009E72BA" w:rsidRDefault="00B2510D" w:rsidP="00FD4BD1">
            <w:pPr>
              <w:spacing w:line="360" w:lineRule="auto"/>
              <w:jc w:val="center"/>
            </w:pPr>
            <w:r w:rsidRPr="009E72BA">
              <w:t xml:space="preserve">Ref. </w:t>
            </w:r>
          </w:p>
        </w:tc>
      </w:tr>
      <w:tr w:rsidR="005D459A" w:rsidRPr="009E72BA" w14:paraId="11DCA4D4" w14:textId="77777777" w:rsidTr="009D0BAE">
        <w:trPr>
          <w:trHeight w:val="360"/>
        </w:trPr>
        <w:tc>
          <w:tcPr>
            <w:tcW w:w="3600" w:type="dxa"/>
            <w:tcBorders>
              <w:top w:val="nil"/>
            </w:tcBorders>
            <w:shd w:val="clear" w:color="auto" w:fill="auto"/>
          </w:tcPr>
          <w:p w14:paraId="7C2D1998" w14:textId="77777777" w:rsidR="005D459A" w:rsidRPr="009E72BA" w:rsidRDefault="005D459A" w:rsidP="005D459A">
            <w:pPr>
              <w:spacing w:line="360" w:lineRule="auto"/>
              <w:rPr>
                <w:vertAlign w:val="superscript"/>
              </w:rPr>
            </w:pPr>
            <w:r w:rsidRPr="009E72BA">
              <w:t>Ever-PWID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</w:tcPr>
          <w:p w14:paraId="693BD4B4" w14:textId="58F883A8" w:rsidR="005D459A" w:rsidRPr="009E72BA" w:rsidRDefault="005D459A" w:rsidP="005D459A">
            <w:pPr>
              <w:spacing w:line="360" w:lineRule="auto"/>
              <w:jc w:val="center"/>
            </w:pPr>
            <w:r w:rsidRPr="009E72BA">
              <w:t>3.</w:t>
            </w:r>
            <w:r>
              <w:t>3</w:t>
            </w:r>
            <w:r w:rsidRPr="009E72BA">
              <w:t>2 (2.</w:t>
            </w:r>
            <w:r>
              <w:t>48</w:t>
            </w:r>
            <w:r w:rsidRPr="009E72BA">
              <w:t xml:space="preserve">, </w:t>
            </w:r>
            <w:r>
              <w:t>4</w:t>
            </w:r>
            <w:r w:rsidRPr="009E72BA">
              <w:t>.</w:t>
            </w:r>
            <w:r>
              <w:t>44</w:t>
            </w:r>
            <w:r w:rsidRPr="009E72BA">
              <w:t>)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vAlign w:val="center"/>
          </w:tcPr>
          <w:p w14:paraId="375BDA3A" w14:textId="77777777" w:rsidR="005D459A" w:rsidRPr="009E72BA" w:rsidRDefault="005D459A" w:rsidP="005D459A">
            <w:pPr>
              <w:spacing w:line="360" w:lineRule="auto"/>
              <w:jc w:val="center"/>
            </w:pPr>
          </w:p>
        </w:tc>
        <w:tc>
          <w:tcPr>
            <w:tcW w:w="3240" w:type="dxa"/>
            <w:tcBorders>
              <w:top w:val="nil"/>
            </w:tcBorders>
            <w:shd w:val="clear" w:color="auto" w:fill="auto"/>
            <w:vAlign w:val="bottom"/>
          </w:tcPr>
          <w:p w14:paraId="59CFBEEE" w14:textId="2501597F" w:rsidR="005D459A" w:rsidRPr="009E72BA" w:rsidRDefault="005D459A" w:rsidP="005D459A">
            <w:pPr>
              <w:spacing w:line="360" w:lineRule="auto"/>
              <w:jc w:val="center"/>
            </w:pPr>
            <w:r>
              <w:rPr>
                <w:color w:val="000000"/>
              </w:rPr>
              <w:t>2.30 (1.71, 3.09)</w:t>
            </w:r>
          </w:p>
        </w:tc>
      </w:tr>
      <w:tr w:rsidR="005D459A" w:rsidRPr="009E72BA" w14:paraId="06D70F2C" w14:textId="77777777" w:rsidTr="009D0BAE">
        <w:trPr>
          <w:trHeight w:val="360"/>
        </w:trPr>
        <w:tc>
          <w:tcPr>
            <w:tcW w:w="3600" w:type="dxa"/>
            <w:shd w:val="clear" w:color="auto" w:fill="auto"/>
          </w:tcPr>
          <w:p w14:paraId="58AC0FDD" w14:textId="77777777" w:rsidR="005D459A" w:rsidRPr="009E72BA" w:rsidRDefault="005D459A" w:rsidP="005D459A">
            <w:pPr>
              <w:spacing w:line="360" w:lineRule="auto"/>
            </w:pPr>
            <w:r w:rsidRPr="009E72BA">
              <w:t xml:space="preserve">MSM 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BE969A0" w14:textId="0A60E836" w:rsidR="005D459A" w:rsidRPr="009E72BA" w:rsidRDefault="005D459A" w:rsidP="005D459A">
            <w:pPr>
              <w:spacing w:line="360" w:lineRule="auto"/>
              <w:jc w:val="center"/>
            </w:pPr>
            <w:r w:rsidRPr="009E72BA">
              <w:rPr>
                <w:color w:val="000000"/>
              </w:rPr>
              <w:t>1.</w:t>
            </w:r>
            <w:r>
              <w:rPr>
                <w:color w:val="000000"/>
              </w:rPr>
              <w:t xml:space="preserve">78 </w:t>
            </w:r>
            <w:r w:rsidRPr="009E72BA">
              <w:rPr>
                <w:color w:val="000000"/>
              </w:rPr>
              <w:t>(1.</w:t>
            </w:r>
            <w:r>
              <w:rPr>
                <w:color w:val="000000"/>
              </w:rPr>
              <w:t>19</w:t>
            </w:r>
            <w:r w:rsidRPr="009E72BA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2</w:t>
            </w:r>
            <w:r w:rsidRPr="009E72BA">
              <w:rPr>
                <w:color w:val="000000"/>
              </w:rPr>
              <w:t>.</w:t>
            </w:r>
            <w:r>
              <w:rPr>
                <w:color w:val="000000"/>
              </w:rPr>
              <w:t>67</w:t>
            </w:r>
            <w:r w:rsidRPr="009E72BA">
              <w:rPr>
                <w:color w:val="000000"/>
              </w:rPr>
              <w:t>)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2485FEE3" w14:textId="77777777" w:rsidR="005D459A" w:rsidRPr="009E72BA" w:rsidRDefault="005D459A" w:rsidP="005D459A">
            <w:pPr>
              <w:spacing w:line="360" w:lineRule="auto"/>
              <w:jc w:val="center"/>
            </w:pPr>
          </w:p>
        </w:tc>
        <w:tc>
          <w:tcPr>
            <w:tcW w:w="3240" w:type="dxa"/>
            <w:shd w:val="clear" w:color="auto" w:fill="auto"/>
            <w:vAlign w:val="bottom"/>
          </w:tcPr>
          <w:p w14:paraId="43900330" w14:textId="203F5C8D" w:rsidR="005D459A" w:rsidRPr="009E72BA" w:rsidRDefault="005D459A" w:rsidP="005D459A">
            <w:pPr>
              <w:spacing w:line="360" w:lineRule="auto"/>
              <w:jc w:val="center"/>
            </w:pPr>
            <w:r>
              <w:rPr>
                <w:color w:val="000000"/>
              </w:rPr>
              <w:t>1.68 (1.12, 2.52)</w:t>
            </w:r>
          </w:p>
        </w:tc>
      </w:tr>
      <w:tr w:rsidR="005D459A" w:rsidRPr="009E72BA" w14:paraId="65182F97" w14:textId="77777777" w:rsidTr="009D0BAE">
        <w:trPr>
          <w:trHeight w:val="360"/>
        </w:trPr>
        <w:tc>
          <w:tcPr>
            <w:tcW w:w="3600" w:type="dxa"/>
            <w:shd w:val="clear" w:color="auto" w:fill="auto"/>
          </w:tcPr>
          <w:p w14:paraId="036DD072" w14:textId="77777777" w:rsidR="005D459A" w:rsidRPr="009E72BA" w:rsidRDefault="005D459A" w:rsidP="005D459A">
            <w:pPr>
              <w:spacing w:line="360" w:lineRule="auto"/>
            </w:pPr>
            <w:r w:rsidRPr="009E72BA">
              <w:t>HIH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26E26781" w14:textId="4FB135DB" w:rsidR="005D459A" w:rsidRPr="009E72BA" w:rsidRDefault="005D459A" w:rsidP="005D459A">
            <w:pPr>
              <w:spacing w:line="360" w:lineRule="auto"/>
              <w:jc w:val="center"/>
            </w:pPr>
            <w:r w:rsidRPr="009E72BA">
              <w:rPr>
                <w:color w:val="000000"/>
              </w:rPr>
              <w:t>1.</w:t>
            </w:r>
            <w:r>
              <w:rPr>
                <w:color w:val="000000"/>
              </w:rPr>
              <w:t xml:space="preserve">68 </w:t>
            </w:r>
            <w:r w:rsidRPr="009E72BA">
              <w:rPr>
                <w:color w:val="000000"/>
              </w:rPr>
              <w:t>(1.</w:t>
            </w:r>
            <w:r>
              <w:rPr>
                <w:color w:val="000000"/>
              </w:rPr>
              <w:t>43</w:t>
            </w:r>
            <w:r w:rsidRPr="009E72BA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1</w:t>
            </w:r>
            <w:r w:rsidRPr="009E72BA">
              <w:rPr>
                <w:color w:val="000000"/>
              </w:rPr>
              <w:t>.</w:t>
            </w:r>
            <w:r>
              <w:rPr>
                <w:color w:val="000000"/>
              </w:rPr>
              <w:t>97</w:t>
            </w:r>
            <w:r w:rsidRPr="009E72BA">
              <w:rPr>
                <w:color w:val="000000"/>
              </w:rPr>
              <w:t>)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56A97B48" w14:textId="77777777" w:rsidR="005D459A" w:rsidRPr="009E72BA" w:rsidRDefault="005D459A" w:rsidP="005D459A">
            <w:pPr>
              <w:spacing w:line="360" w:lineRule="auto"/>
              <w:jc w:val="center"/>
            </w:pPr>
          </w:p>
        </w:tc>
        <w:tc>
          <w:tcPr>
            <w:tcW w:w="3240" w:type="dxa"/>
            <w:shd w:val="clear" w:color="auto" w:fill="auto"/>
            <w:vAlign w:val="bottom"/>
          </w:tcPr>
          <w:p w14:paraId="3EEB5492" w14:textId="3DB3A9BA" w:rsidR="005D459A" w:rsidRPr="009E72BA" w:rsidRDefault="005D459A" w:rsidP="005D459A">
            <w:pPr>
              <w:spacing w:line="360" w:lineRule="auto"/>
              <w:jc w:val="center"/>
            </w:pPr>
            <w:r>
              <w:rPr>
                <w:color w:val="000000"/>
              </w:rPr>
              <w:t>2.10 (1.79, 2.48)</w:t>
            </w:r>
          </w:p>
        </w:tc>
      </w:tr>
      <w:tr w:rsidR="005D459A" w:rsidRPr="009E72BA" w14:paraId="5DB28048" w14:textId="77777777" w:rsidTr="009D0BAE">
        <w:trPr>
          <w:trHeight w:val="360"/>
        </w:trPr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</w:tcPr>
          <w:p w14:paraId="6BE6A9CA" w14:textId="77777777" w:rsidR="005D459A" w:rsidRPr="009E72BA" w:rsidRDefault="005D459A" w:rsidP="005D459A">
            <w:pPr>
              <w:spacing w:line="360" w:lineRule="auto"/>
            </w:pPr>
            <w:r w:rsidRPr="009E72BA">
              <w:t>Unknown, question not answered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CA6D8" w14:textId="4DB654F2" w:rsidR="005D459A" w:rsidRPr="009E72BA" w:rsidRDefault="005D459A" w:rsidP="005D459A">
            <w:pPr>
              <w:spacing w:line="360" w:lineRule="auto"/>
              <w:jc w:val="center"/>
            </w:pPr>
            <w:r w:rsidRPr="009E72BA">
              <w:rPr>
                <w:color w:val="000000"/>
              </w:rPr>
              <w:t>1.</w:t>
            </w:r>
            <w:r>
              <w:rPr>
                <w:color w:val="000000"/>
              </w:rPr>
              <w:t xml:space="preserve">60 </w:t>
            </w:r>
            <w:r w:rsidRPr="009E72BA">
              <w:rPr>
                <w:color w:val="000000"/>
              </w:rPr>
              <w:t>(1.</w:t>
            </w:r>
            <w:r>
              <w:rPr>
                <w:color w:val="000000"/>
              </w:rPr>
              <w:t>34</w:t>
            </w:r>
            <w:r w:rsidRPr="009E72BA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1</w:t>
            </w:r>
            <w:r w:rsidRPr="009E72BA">
              <w:rPr>
                <w:color w:val="000000"/>
              </w:rPr>
              <w:t>.</w:t>
            </w:r>
            <w:r>
              <w:rPr>
                <w:color w:val="000000"/>
              </w:rPr>
              <w:t>90</w:t>
            </w:r>
            <w:r w:rsidRPr="009E72BA">
              <w:rPr>
                <w:color w:val="000000"/>
              </w:rPr>
              <w:t>)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954B4" w14:textId="77777777" w:rsidR="005D459A" w:rsidRPr="009E72BA" w:rsidRDefault="005D459A" w:rsidP="005D459A">
            <w:pPr>
              <w:spacing w:line="360" w:lineRule="auto"/>
              <w:jc w:val="center"/>
            </w:pPr>
          </w:p>
        </w:tc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E36BFD" w14:textId="3138338F" w:rsidR="005D459A" w:rsidRPr="009E72BA" w:rsidRDefault="005D459A" w:rsidP="005D459A">
            <w:pPr>
              <w:spacing w:line="360" w:lineRule="auto"/>
              <w:jc w:val="center"/>
            </w:pPr>
            <w:r>
              <w:rPr>
                <w:color w:val="000000"/>
              </w:rPr>
              <w:t>1.30 (1.06, 1.58)</w:t>
            </w:r>
          </w:p>
        </w:tc>
      </w:tr>
      <w:tr w:rsidR="005D459A" w:rsidRPr="009E72BA" w14:paraId="120167DF" w14:textId="77777777" w:rsidTr="009D0BAE">
        <w:trPr>
          <w:trHeight w:val="360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F02CEA" w14:textId="77777777" w:rsidR="005D459A" w:rsidRPr="009E72BA" w:rsidRDefault="005D459A" w:rsidP="005D459A">
            <w:pPr>
              <w:spacing w:line="360" w:lineRule="auto"/>
            </w:pPr>
            <w:r w:rsidRPr="009E72BA">
              <w:t>Unknown, question not given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F7CFEB" w14:textId="31A45359" w:rsidR="005D459A" w:rsidRPr="009E72BA" w:rsidRDefault="005D459A" w:rsidP="005D459A">
            <w:pPr>
              <w:spacing w:line="360" w:lineRule="auto"/>
              <w:jc w:val="center"/>
              <w:rPr>
                <w:color w:val="000000"/>
              </w:rPr>
            </w:pPr>
            <w:r>
              <w:t>9</w:t>
            </w:r>
            <w:r w:rsidRPr="009E72BA">
              <w:t>.</w:t>
            </w:r>
            <w:r>
              <w:t>01</w:t>
            </w:r>
            <w:r w:rsidRPr="009E72BA">
              <w:t xml:space="preserve"> (</w:t>
            </w:r>
            <w:r>
              <w:t>8</w:t>
            </w:r>
            <w:r w:rsidRPr="009E72BA">
              <w:t>.</w:t>
            </w:r>
            <w:r>
              <w:t>23</w:t>
            </w:r>
            <w:r w:rsidRPr="009E72BA">
              <w:t xml:space="preserve">, </w:t>
            </w:r>
            <w:r>
              <w:t>9</w:t>
            </w:r>
            <w:r w:rsidRPr="009E72BA">
              <w:t>.</w:t>
            </w:r>
            <w:r>
              <w:t>86</w:t>
            </w:r>
            <w:r w:rsidRPr="009E72BA">
              <w:t>)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F04C13" w14:textId="77777777" w:rsidR="005D459A" w:rsidRPr="009E72BA" w:rsidRDefault="005D459A" w:rsidP="005D459A">
            <w:pPr>
              <w:spacing w:line="360" w:lineRule="auto"/>
              <w:jc w:val="center"/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DA36FB6" w14:textId="3BA27C0F" w:rsidR="005D459A" w:rsidRPr="009E72BA" w:rsidRDefault="005D459A" w:rsidP="005D459A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36 (1.18, 1.57)</w:t>
            </w:r>
          </w:p>
        </w:tc>
      </w:tr>
    </w:tbl>
    <w:p w14:paraId="5AFA85D1" w14:textId="77777777" w:rsidR="00B2510D" w:rsidRPr="009E72BA" w:rsidRDefault="00B2510D" w:rsidP="00B2510D">
      <w:pPr>
        <w:spacing w:line="360" w:lineRule="auto"/>
      </w:pPr>
    </w:p>
    <w:p w14:paraId="57EC786B" w14:textId="77777777" w:rsidR="00B2510D" w:rsidRPr="009E72BA" w:rsidRDefault="00B2510D" w:rsidP="00B2510D">
      <w:pPr>
        <w:spacing w:line="360" w:lineRule="auto"/>
        <w:ind w:right="-540"/>
      </w:pPr>
      <w:r w:rsidRPr="009E72BA">
        <w:rPr>
          <w:b/>
          <w:bCs/>
        </w:rPr>
        <w:t>NHANES</w:t>
      </w:r>
      <w:r w:rsidRPr="009E72BA">
        <w:t xml:space="preserve">, National Health, and Nutrition Examination Survey; </w:t>
      </w:r>
      <w:r w:rsidRPr="009E72BA">
        <w:rPr>
          <w:b/>
        </w:rPr>
        <w:t>HR</w:t>
      </w:r>
      <w:r w:rsidRPr="009E72BA">
        <w:t>,</w:t>
      </w:r>
      <w:r w:rsidRPr="009E72BA">
        <w:rPr>
          <w:b/>
        </w:rPr>
        <w:t xml:space="preserve"> </w:t>
      </w:r>
      <w:r w:rsidRPr="009E72BA">
        <w:t xml:space="preserve">hazard ratio; </w:t>
      </w:r>
      <w:r w:rsidRPr="009E72BA">
        <w:rPr>
          <w:b/>
        </w:rPr>
        <w:t>CI</w:t>
      </w:r>
      <w:r w:rsidRPr="009E72BA">
        <w:t>,</w:t>
      </w:r>
      <w:r w:rsidRPr="009E72BA">
        <w:rPr>
          <w:b/>
        </w:rPr>
        <w:t xml:space="preserve"> </w:t>
      </w:r>
      <w:r w:rsidRPr="009E72BA">
        <w:t xml:space="preserve">confidence interval; </w:t>
      </w:r>
      <w:r w:rsidRPr="009E72BA">
        <w:rPr>
          <w:b/>
        </w:rPr>
        <w:t>MSM</w:t>
      </w:r>
      <w:r w:rsidRPr="009E72BA">
        <w:t xml:space="preserve">, men who have sex with men; </w:t>
      </w:r>
      <w:r w:rsidRPr="009E72BA">
        <w:rPr>
          <w:b/>
        </w:rPr>
        <w:t>PWID</w:t>
      </w:r>
      <w:r w:rsidRPr="009E72BA">
        <w:t>, people who inject drugs</w:t>
      </w:r>
      <w:r w:rsidRPr="009E72BA">
        <w:rPr>
          <w:b/>
          <w:bCs/>
        </w:rPr>
        <w:t xml:space="preserve"> HIH</w:t>
      </w:r>
      <w:r w:rsidRPr="009E72BA">
        <w:t xml:space="preserve">, heterosexually active people at increased risk for HIV; </w:t>
      </w:r>
      <w:r w:rsidRPr="009E72BA">
        <w:rPr>
          <w:b/>
          <w:bCs/>
        </w:rPr>
        <w:t>HAH</w:t>
      </w:r>
      <w:r w:rsidRPr="009E72BA">
        <w:t>, heterosexually active people at average risk for HIV</w:t>
      </w:r>
    </w:p>
    <w:p w14:paraId="25D48461" w14:textId="77777777" w:rsidR="00B2510D" w:rsidRPr="009E72BA" w:rsidRDefault="00B2510D" w:rsidP="00B2510D">
      <w:pPr>
        <w:spacing w:line="360" w:lineRule="auto"/>
        <w:ind w:firstLine="180"/>
      </w:pPr>
      <w:r w:rsidRPr="009E72BA">
        <w:rPr>
          <w:vertAlign w:val="superscript"/>
        </w:rPr>
        <w:t>a</w:t>
      </w:r>
      <w:r w:rsidRPr="009E72BA">
        <w:t xml:space="preserve"> Cox proportional hazards regression model</w:t>
      </w:r>
    </w:p>
    <w:p w14:paraId="64E7391B" w14:textId="77777777" w:rsidR="00B2510D" w:rsidRPr="009E72BA" w:rsidRDefault="00B2510D" w:rsidP="00B2510D">
      <w:pPr>
        <w:pStyle w:val="CommentText"/>
        <w:spacing w:line="360" w:lineRule="auto"/>
        <w:ind w:firstLine="180"/>
        <w:rPr>
          <w:sz w:val="24"/>
          <w:szCs w:val="24"/>
        </w:rPr>
      </w:pPr>
      <w:r w:rsidRPr="009E72BA">
        <w:rPr>
          <w:sz w:val="24"/>
          <w:szCs w:val="24"/>
          <w:vertAlign w:val="superscript"/>
        </w:rPr>
        <w:t xml:space="preserve">b </w:t>
      </w:r>
      <w:r w:rsidRPr="009E72BA">
        <w:rPr>
          <w:sz w:val="24"/>
          <w:szCs w:val="24"/>
        </w:rPr>
        <w:t xml:space="preserve">Adjusted for the </w:t>
      </w:r>
      <w:r w:rsidRPr="009E72BA">
        <w:rPr>
          <w:rFonts w:eastAsia="SimSun"/>
          <w:sz w:val="24"/>
          <w:szCs w:val="24"/>
          <w:lang w:eastAsia="zh-CN"/>
        </w:rPr>
        <w:t>design weights, strata, cluster, and primary sampling units</w:t>
      </w:r>
    </w:p>
    <w:p w14:paraId="3C02D8D2" w14:textId="76A356DF" w:rsidR="00747210" w:rsidRDefault="00B2510D" w:rsidP="00C020A2">
      <w:pPr>
        <w:spacing w:line="360" w:lineRule="auto"/>
        <w:ind w:firstLine="180"/>
      </w:pPr>
      <w:r w:rsidRPr="009E72BA">
        <w:rPr>
          <w:vertAlign w:val="superscript"/>
        </w:rPr>
        <w:t>c</w:t>
      </w:r>
      <w:r w:rsidRPr="009E72BA">
        <w:t xml:space="preserve"> Adjusted for age, </w:t>
      </w:r>
      <w:r w:rsidR="00C020A2">
        <w:t>race</w:t>
      </w:r>
      <w:r w:rsidRPr="009E72BA">
        <w:t xml:space="preserve">, education, smoking status, </w:t>
      </w:r>
      <w:r w:rsidR="00214453">
        <w:t xml:space="preserve">and </w:t>
      </w:r>
      <w:r w:rsidRPr="009E72BA">
        <w:t xml:space="preserve">at-risk alcohol consumption </w:t>
      </w:r>
    </w:p>
    <w:sectPr w:rsidR="00747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CCC41" w14:textId="77777777" w:rsidR="007E09B0" w:rsidRDefault="007E09B0">
      <w:r>
        <w:separator/>
      </w:r>
    </w:p>
  </w:endnote>
  <w:endnote w:type="continuationSeparator" w:id="0">
    <w:p w14:paraId="4DA793E7" w14:textId="77777777" w:rsidR="007E09B0" w:rsidRDefault="007E0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17523124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6AEE6E" w14:textId="77777777" w:rsidR="00FD4BD1" w:rsidRPr="00DA314D" w:rsidRDefault="00754481">
        <w:pPr>
          <w:pStyle w:val="Footer"/>
          <w:jc w:val="right"/>
          <w:rPr>
            <w:sz w:val="20"/>
            <w:szCs w:val="20"/>
          </w:rPr>
        </w:pPr>
        <w:r w:rsidRPr="00DA314D">
          <w:rPr>
            <w:sz w:val="20"/>
            <w:szCs w:val="20"/>
          </w:rPr>
          <w:fldChar w:fldCharType="begin"/>
        </w:r>
        <w:r w:rsidRPr="00DA314D">
          <w:rPr>
            <w:sz w:val="20"/>
            <w:szCs w:val="20"/>
          </w:rPr>
          <w:instrText xml:space="preserve"> PAGE   \* MERGEFORMAT </w:instrText>
        </w:r>
        <w:r w:rsidRPr="00DA314D">
          <w:rPr>
            <w:sz w:val="20"/>
            <w:szCs w:val="20"/>
          </w:rPr>
          <w:fldChar w:fldCharType="separate"/>
        </w:r>
        <w:r w:rsidRPr="00DA314D">
          <w:rPr>
            <w:noProof/>
            <w:sz w:val="20"/>
            <w:szCs w:val="20"/>
          </w:rPr>
          <w:t>2</w:t>
        </w:r>
        <w:r w:rsidRPr="00DA314D">
          <w:rPr>
            <w:noProof/>
            <w:sz w:val="20"/>
            <w:szCs w:val="20"/>
          </w:rPr>
          <w:fldChar w:fldCharType="end"/>
        </w:r>
      </w:p>
    </w:sdtContent>
  </w:sdt>
  <w:p w14:paraId="4F49B7F1" w14:textId="77777777" w:rsidR="00FD4BD1" w:rsidRDefault="00FD4B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F6740" w14:textId="77777777" w:rsidR="007E09B0" w:rsidRDefault="007E09B0">
      <w:r>
        <w:separator/>
      </w:r>
    </w:p>
  </w:footnote>
  <w:footnote w:type="continuationSeparator" w:id="0">
    <w:p w14:paraId="2622D3D6" w14:textId="77777777" w:rsidR="007E09B0" w:rsidRDefault="007E09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83B4F" w14:textId="77777777" w:rsidR="00FD4BD1" w:rsidRPr="00623A76" w:rsidRDefault="00FD4BD1" w:rsidP="00FD4BD1">
    <w:pPr>
      <w:pStyle w:val="Header"/>
      <w:jc w:val="right"/>
      <w:rPr>
        <w:rFonts w:asciiTheme="majorBidi" w:hAnsiTheme="majorBidi" w:cstheme="majorBidi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D6772"/>
    <w:multiLevelType w:val="hybridMultilevel"/>
    <w:tmpl w:val="B35EB396"/>
    <w:lvl w:ilvl="0" w:tplc="2DE8A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E013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7E06D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0D81F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BE4A2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AC4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80C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EC463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C7C3B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1BA71985"/>
    <w:multiLevelType w:val="hybridMultilevel"/>
    <w:tmpl w:val="436CF6F6"/>
    <w:lvl w:ilvl="0" w:tplc="E286BEEE">
      <w:numFmt w:val="bullet"/>
      <w:lvlText w:val=""/>
      <w:lvlJc w:val="left"/>
      <w:pPr>
        <w:ind w:left="63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 w16cid:durableId="2051683789">
    <w:abstractNumId w:val="0"/>
  </w:num>
  <w:num w:numId="2" w16cid:durableId="5715427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S0NDYzNzCyNDA0MjRW0lEKTi0uzszPAykwrQUA+WeAHCwAAAA="/>
  </w:docVars>
  <w:rsids>
    <w:rsidRoot w:val="00B2510D"/>
    <w:rsid w:val="000565A9"/>
    <w:rsid w:val="000A5EFF"/>
    <w:rsid w:val="000B1EE6"/>
    <w:rsid w:val="000C0178"/>
    <w:rsid w:val="000D3623"/>
    <w:rsid w:val="00132029"/>
    <w:rsid w:val="001423EF"/>
    <w:rsid w:val="00157C5E"/>
    <w:rsid w:val="001D53E4"/>
    <w:rsid w:val="001D7805"/>
    <w:rsid w:val="002053D7"/>
    <w:rsid w:val="0020708A"/>
    <w:rsid w:val="00214453"/>
    <w:rsid w:val="00222D34"/>
    <w:rsid w:val="0026399C"/>
    <w:rsid w:val="00322E66"/>
    <w:rsid w:val="00326A62"/>
    <w:rsid w:val="00351746"/>
    <w:rsid w:val="00374C89"/>
    <w:rsid w:val="004511D3"/>
    <w:rsid w:val="004B6A4F"/>
    <w:rsid w:val="004C1CFD"/>
    <w:rsid w:val="005B4FE4"/>
    <w:rsid w:val="005C0F8B"/>
    <w:rsid w:val="005D459A"/>
    <w:rsid w:val="005E5057"/>
    <w:rsid w:val="0069108C"/>
    <w:rsid w:val="006A7310"/>
    <w:rsid w:val="00702760"/>
    <w:rsid w:val="007158E0"/>
    <w:rsid w:val="00747210"/>
    <w:rsid w:val="00754481"/>
    <w:rsid w:val="007B5044"/>
    <w:rsid w:val="007B7C19"/>
    <w:rsid w:val="007C0001"/>
    <w:rsid w:val="007C12EE"/>
    <w:rsid w:val="007E09B0"/>
    <w:rsid w:val="007E24D7"/>
    <w:rsid w:val="008A5E6C"/>
    <w:rsid w:val="008E34FD"/>
    <w:rsid w:val="00961351"/>
    <w:rsid w:val="009A192D"/>
    <w:rsid w:val="00A1029D"/>
    <w:rsid w:val="00A12BC1"/>
    <w:rsid w:val="00AB50CF"/>
    <w:rsid w:val="00AB5127"/>
    <w:rsid w:val="00AE247F"/>
    <w:rsid w:val="00AE2E2A"/>
    <w:rsid w:val="00AF1BAA"/>
    <w:rsid w:val="00B2510D"/>
    <w:rsid w:val="00C020A2"/>
    <w:rsid w:val="00C5572A"/>
    <w:rsid w:val="00C77021"/>
    <w:rsid w:val="00D00705"/>
    <w:rsid w:val="00D20D24"/>
    <w:rsid w:val="00D65AE6"/>
    <w:rsid w:val="00E74A85"/>
    <w:rsid w:val="00E86466"/>
    <w:rsid w:val="00EE47D2"/>
    <w:rsid w:val="00EE79DF"/>
    <w:rsid w:val="00F55413"/>
    <w:rsid w:val="00F644B2"/>
    <w:rsid w:val="00F84716"/>
    <w:rsid w:val="00F86A0D"/>
    <w:rsid w:val="00FA0E4A"/>
    <w:rsid w:val="00FA4018"/>
    <w:rsid w:val="00FD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C5014"/>
  <w15:docId w15:val="{C25A5BFD-1B21-487A-B6D5-37E2A0CA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1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10D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b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pecmodelling">
    <w:name w:val="mpec_modelling"/>
    <w:basedOn w:val="TableNormal"/>
    <w:uiPriority w:val="99"/>
    <w:rsid w:val="00AB5127"/>
    <w:pPr>
      <w:spacing w:after="0" w:line="240" w:lineRule="auto"/>
    </w:pPr>
    <w:rPr>
      <w:rFonts w:eastAsiaTheme="minorHAnsi"/>
      <w:lang w:eastAsia="en-US"/>
    </w:rPr>
    <w:tblPr/>
    <w:tblStylePr w:type="firstRow"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D0CECE" w:themeFill="background2" w:themeFillShade="E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2510D"/>
    <w:rPr>
      <w:rFonts w:ascii="Arial" w:eastAsiaTheme="majorEastAsia" w:hAnsi="Arial" w:cstheme="majorBidi"/>
      <w:b/>
      <w:szCs w:val="32"/>
      <w:lang w:eastAsia="en-US"/>
    </w:rPr>
  </w:style>
  <w:style w:type="paragraph" w:styleId="CommentText">
    <w:name w:val="annotation text"/>
    <w:basedOn w:val="Normal"/>
    <w:link w:val="CommentTextChar"/>
    <w:unhideWhenUsed/>
    <w:rsid w:val="00B251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2510D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B2510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51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510D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251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10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uiPriority w:val="99"/>
    <w:semiHidden/>
    <w:rsid w:val="00B2510D"/>
    <w:rPr>
      <w:rFonts w:cs="Times New Roman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1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10D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251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2510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510D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2510D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510D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B251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510D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B2510D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B2510D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2510D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2510D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2510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517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0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41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3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61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63264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7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13468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56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85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21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4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5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90185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23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72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1705</Words>
  <Characters>9721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, Kevin Kyu-Young</dc:creator>
  <cp:keywords/>
  <dc:description/>
  <cp:lastModifiedBy>Fatma</cp:lastModifiedBy>
  <cp:revision>3</cp:revision>
  <dcterms:created xsi:type="dcterms:W3CDTF">2023-06-29T22:41:00Z</dcterms:created>
  <dcterms:modified xsi:type="dcterms:W3CDTF">2023-06-30T07:57:00Z</dcterms:modified>
</cp:coreProperties>
</file>